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B07" w:rsidRDefault="00553B07" w:rsidP="00553B07">
      <w:pPr>
        <w:pStyle w:val="berschrift1"/>
      </w:pPr>
      <w:r>
        <w:t>S</w:t>
      </w:r>
      <w:bookmarkStart w:id="0" w:name="_GoBack"/>
      <w:bookmarkEnd w:id="0"/>
      <w:r>
        <w:t>upplementary information</w:t>
      </w:r>
    </w:p>
    <w:p w:rsidR="00553B07" w:rsidRPr="00553B07" w:rsidRDefault="00553B07" w:rsidP="00553B07">
      <w:pPr>
        <w:pStyle w:val="berschrift2"/>
      </w:pPr>
      <w:r>
        <w:t>Dates of flooding and Bti application</w:t>
      </w:r>
    </w:p>
    <w:p w:rsidR="00553B07" w:rsidRPr="00553B07" w:rsidRDefault="00553B07" w:rsidP="00553B07">
      <w:pPr>
        <w:rPr>
          <w:b/>
        </w:rPr>
      </w:pPr>
      <w:r w:rsidRPr="00553B07">
        <w:rPr>
          <w:rFonts w:eastAsia="Arial" w:cs="Arial"/>
          <w:b/>
          <w:noProof/>
          <w:sz w:val="1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E8CC8A1" wp14:editId="19F99897">
                <wp:simplePos x="0" y="0"/>
                <wp:positionH relativeFrom="column">
                  <wp:posOffset>-29845</wp:posOffset>
                </wp:positionH>
                <wp:positionV relativeFrom="paragraph">
                  <wp:posOffset>123825</wp:posOffset>
                </wp:positionV>
                <wp:extent cx="2616200" cy="36576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6200" cy="365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3B07" w:rsidRDefault="00553B07" w:rsidP="00553B07">
                            <w:pPr>
                              <w:pStyle w:val="Beschriftung"/>
                              <w:keepNext/>
                            </w:pPr>
                            <w:r>
                              <w:t xml:space="preserve">Table S </w:t>
                            </w:r>
                            <w:r>
                              <w:rPr>
                                <w:noProof/>
                              </w:rPr>
                              <w:fldChar w:fldCharType="begin"/>
                            </w:r>
                            <w:r>
                              <w:rPr>
                                <w:noProof/>
                              </w:rPr>
                              <w:instrText xml:space="preserve"> SEQ Table_S \* ARABIC </w:instrText>
                            </w:r>
                            <w:r>
                              <w:rPr>
                                <w:noProof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Pr="00201432">
                              <w:t xml:space="preserve">Dates of flooding, Bti application </w:t>
                            </w:r>
                            <w:r>
                              <w:t>and sampling</w:t>
                            </w:r>
                            <w:r w:rsidRPr="00201432">
                              <w:t>. Application dates were adjusted to weather conditions.</w:t>
                            </w:r>
                          </w:p>
                          <w:tbl>
                            <w:tblPr>
                              <w:tblStyle w:val="EinfacheTabelle4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613"/>
                              <w:gridCol w:w="2205"/>
                            </w:tblGrid>
                            <w:tr w:rsidR="00553B07" w:rsidRPr="001B1A49" w:rsidTr="003F453F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top w:val="single" w:sz="8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11 April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>F</w:t>
                                  </w: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looding, 30&gt;4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12 April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F</w:t>
                                  </w:r>
                                  <w:r w:rsidRPr="001B1A49">
                                    <w:rPr>
                                      <w:sz w:val="18"/>
                                    </w:rPr>
                                    <w:t>looding, 40&gt;5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rPr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sz w:val="18"/>
                                    </w:rPr>
                                    <w:t>14 April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>1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  <w:vertAlign w:val="superscript"/>
                                    </w:rPr>
                                    <w:t>st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 xml:space="preserve"> Bti application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21 April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sz w:val="18"/>
                                    </w:rPr>
                                    <w:t>Release water, 50&gt;4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bottom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22 April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sz w:val="18"/>
                                    </w:rPr>
                                    <w:t>Release water, 40&gt;3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top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02 May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F</w:t>
                                  </w:r>
                                  <w:r w:rsidRPr="001B1A49">
                                    <w:rPr>
                                      <w:sz w:val="18"/>
                                    </w:rPr>
                                    <w:t>looding, 30&gt;4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03 May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Fl</w:t>
                                  </w:r>
                                  <w:r w:rsidRPr="001B1A49">
                                    <w:rPr>
                                      <w:sz w:val="18"/>
                                    </w:rPr>
                                    <w:t>ooding, 40&gt;5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rPr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sz w:val="18"/>
                                    </w:rPr>
                                    <w:t>04 May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>2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  <w:vertAlign w:val="superscript"/>
                                    </w:rPr>
                                    <w:t>nd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 xml:space="preserve"> Bti application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12 May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sz w:val="18"/>
                                    </w:rPr>
                                    <w:t>Release water, 50&gt;4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bottom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13 May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sz w:val="18"/>
                                    </w:rPr>
                                    <w:t>Release water, 40&gt;3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top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23 May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F</w:t>
                                  </w:r>
                                  <w:r w:rsidRPr="001B1A49">
                                    <w:rPr>
                                      <w:sz w:val="18"/>
                                    </w:rPr>
                                    <w:t>looding, 30&gt;4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24 May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F</w:t>
                                  </w:r>
                                  <w:r w:rsidRPr="001B1A49">
                                    <w:rPr>
                                      <w:sz w:val="18"/>
                                    </w:rPr>
                                    <w:t>looding, 40&gt;5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rPr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sz w:val="18"/>
                                    </w:rPr>
                                    <w:t>25 May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>3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  <w:vertAlign w:val="superscript"/>
                                    </w:rPr>
                                    <w:t>rd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 xml:space="preserve"> Bti application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02 June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sz w:val="18"/>
                                    </w:rPr>
                                    <w:t>Release water, 50&gt;4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bottom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rPr>
                                      <w:b w:val="0"/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b w:val="0"/>
                                      <w:sz w:val="18"/>
                                    </w:rPr>
                                    <w:t>03 June</w:t>
                                  </w:r>
                                  <w:r>
                                    <w:rPr>
                                      <w:b w:val="0"/>
                                      <w:sz w:val="18"/>
                                    </w:rPr>
                                    <w:t xml:space="preserve">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6" w:space="0" w:color="auto"/>
                                  </w:tcBorders>
                                  <w:shd w:val="clear" w:color="auto" w:fill="auto"/>
                                </w:tcPr>
                                <w:p w:rsidR="00553B07" w:rsidRPr="001B1A49" w:rsidRDefault="00553B07" w:rsidP="00A416A0">
                                  <w:pPr>
                                    <w:spacing w:line="240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</w:rPr>
                                  </w:pPr>
                                  <w:r w:rsidRPr="001B1A49">
                                    <w:rPr>
                                      <w:sz w:val="18"/>
                                    </w:rPr>
                                    <w:t>Release water, 40&gt;30cm</w:t>
                                  </w:r>
                                </w:p>
                              </w:tc>
                            </w:tr>
                            <w:tr w:rsidR="00553B07" w:rsidRPr="001B1A49" w:rsidTr="003F453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68" w:type="dxa"/>
                                  <w:tcBorders>
                                    <w:top w:val="single" w:sz="6" w:space="0" w:color="auto"/>
                                    <w:bottom w:val="single" w:sz="8" w:space="0" w:color="auto"/>
                                  </w:tcBorders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rPr>
                                      <w:sz w:val="18"/>
                                    </w:rPr>
                                  </w:pPr>
                                  <w:r w:rsidRPr="00AD7A2E">
                                    <w:rPr>
                                      <w:sz w:val="18"/>
                                    </w:rPr>
                                    <w:t>16-19 June 20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auto"/>
                                    <w:bottom w:val="single" w:sz="8" w:space="0" w:color="auto"/>
                                  </w:tcBorders>
                                  <w:shd w:val="clear" w:color="auto" w:fill="auto"/>
                                </w:tcPr>
                                <w:p w:rsidR="00553B07" w:rsidRPr="00AD7A2E" w:rsidRDefault="00553B07" w:rsidP="00A416A0">
                                  <w:pPr>
                                    <w:spacing w:line="240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S</w:t>
                                  </w:r>
                                  <w:r w:rsidRPr="00AD7A2E">
                                    <w:rPr>
                                      <w:b/>
                                      <w:sz w:val="18"/>
                                    </w:rPr>
                                    <w:t>ampling</w:t>
                                  </w:r>
                                </w:p>
                              </w:tc>
                            </w:tr>
                          </w:tbl>
                          <w:p w:rsidR="00553B07" w:rsidRDefault="00553B07" w:rsidP="00553B0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8CC8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.35pt;margin-top:9.75pt;width:206pt;height:4in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Zk3IQIAAB4EAAAOAAAAZHJzL2Uyb0RvYy54bWysU81u2zAMvg/YOwi6L068JG2NOEWXLsOA&#10;7gdo9wC0LMfCJNGTlNjZ04+S0zTbbsN0EEiR/ER+JFe3g9HsIJ1XaEs+m0w5k1Zgreyu5N+etm+u&#10;OfMBbA0arSz5UXp+u379atV3hcyxRV1LxwjE+qLvSt6G0BVZ5kUrDfgJdtKSsUFnIJDqdlntoCd0&#10;o7N8Ol1mPbq6cyik9/R6Pxr5OuE3jRThS9N4GZguOeUW0u3SXcU7W6+g2DnoWiVOacA/ZGFAWfr0&#10;DHUPAdjeqb+gjBIOPTZhItBk2DRKyFQDVTOb/lHNYwudTLUQOb470+T/H6z4fPjqmKpLns+uOLNg&#10;qElPcgjsHQ4sj/z0nS/I7bEjxzDQM/U51eq7BxTfPbO4acHu5J1z2LcSaspvFiOzi9ARx0eQqv+E&#10;NX0D+4AJaGicieQRHYzQqU/Hc29iKoIe8+VsSQ3nTJDt7XJxtSQl/gHFc3jnfPgg0bAolNxR8xM8&#10;HB58GF2fXeJvHrWqt0rrpLhdtdGOHYAGZZvOCf03N21ZX/KbRb5IyBZjPEFDYVSgQdbKlPx6Gk8M&#10;hyLS8d7WSQ6g9ChT0tqe+ImUjOSEoRrIMZJWYX0kphyOA0sLRkKL7idnPQ1ryf2PPTjJmf5oie2b&#10;2Xwepzsp88VVToq7tFSXFrCCoEoeOBvFTUgbEfO1eEddaVTi6yWTU640hInx08LEKb/Uk9fLWq9/&#10;AQAA//8DAFBLAwQUAAYACAAAACEA1x+4gt4AAAAJAQAADwAAAGRycy9kb3ducmV2LnhtbEyPwU7D&#10;MBBE70j8g7VIXFDrAHFDQpwKkEBcW/oBTrxNIuJ1FLtN+vcsJzjOzmjmbbld3CDOOIXek4b7dQIC&#10;qfG2p1bD4et99QQiREPWDJ5QwwUDbKvrq9IU1s+0w/M+toJLKBRGQxfjWEgZmg6dCWs/IrF39JMz&#10;keXUSjuZmcvdIB+SZCOd6YkXOjPiW4fN9/7kNBw/5zuVz/VHPGS7dPNq+qz2F61vb5aXZxARl/gX&#10;hl98RoeKmWp/IhvEoGGVZpzke65AsJ8m2SOIWoPKlQJZlfL/B9UPAAAA//8DAFBLAQItABQABgAI&#10;AAAAIQC2gziS/gAAAOEBAAATAAAAAAAAAAAAAAAAAAAAAABbQ29udGVudF9UeXBlc10ueG1sUEsB&#10;Ai0AFAAGAAgAAAAhADj9If/WAAAAlAEAAAsAAAAAAAAAAAAAAAAALwEAAF9yZWxzLy5yZWxzUEsB&#10;Ai0AFAAGAAgAAAAhAHe1mTchAgAAHgQAAA4AAAAAAAAAAAAAAAAALgIAAGRycy9lMm9Eb2MueG1s&#10;UEsBAi0AFAAGAAgAAAAhANcfuILeAAAACQEAAA8AAAAAAAAAAAAAAAAAewQAAGRycy9kb3ducmV2&#10;LnhtbFBLBQYAAAAABAAEAPMAAACGBQAAAAA=&#10;" stroked="f">
                <v:textbox>
                  <w:txbxContent>
                    <w:p w:rsidR="00553B07" w:rsidRDefault="00553B07" w:rsidP="00553B07">
                      <w:pPr>
                        <w:pStyle w:val="Beschriftung"/>
                        <w:keepNext/>
                      </w:pPr>
                      <w:r>
                        <w:t xml:space="preserve">Table S </w:t>
                      </w:r>
                      <w:r>
                        <w:rPr>
                          <w:noProof/>
                        </w:rPr>
                        <w:fldChar w:fldCharType="begin"/>
                      </w:r>
                      <w:r>
                        <w:rPr>
                          <w:noProof/>
                        </w:rPr>
                        <w:instrText xml:space="preserve"> SEQ Table_S \* ARABIC </w:instrText>
                      </w:r>
                      <w:r>
                        <w:rPr>
                          <w:noProof/>
                        </w:rP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 xml:space="preserve">: </w:t>
                      </w:r>
                      <w:r w:rsidRPr="00201432">
                        <w:t xml:space="preserve">Dates of flooding, Bti application </w:t>
                      </w:r>
                      <w:r>
                        <w:t>and sampling</w:t>
                      </w:r>
                      <w:r w:rsidRPr="00201432">
                        <w:t>. Application dates were adjusted to weather conditions.</w:t>
                      </w:r>
                    </w:p>
                    <w:tbl>
                      <w:tblPr>
                        <w:tblStyle w:val="EinfacheTabelle4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613"/>
                        <w:gridCol w:w="2205"/>
                      </w:tblGrid>
                      <w:tr w:rsidR="00553B07" w:rsidRPr="001B1A49" w:rsidTr="003F453F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top w:val="single" w:sz="8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11 April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sz w:val="18"/>
                              </w:rPr>
                            </w:pPr>
                            <w:r>
                              <w:rPr>
                                <w:b w:val="0"/>
                                <w:sz w:val="18"/>
                              </w:rPr>
                              <w:t>F</w:t>
                            </w:r>
                            <w:r w:rsidRPr="001B1A49">
                              <w:rPr>
                                <w:b w:val="0"/>
                                <w:sz w:val="18"/>
                              </w:rPr>
                              <w:t>looding, 30&gt;4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12 April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</w:t>
                            </w:r>
                            <w:r w:rsidRPr="001B1A49">
                              <w:rPr>
                                <w:sz w:val="18"/>
                              </w:rPr>
                              <w:t>looding, 40&gt;5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D7A2E">
                              <w:rPr>
                                <w:sz w:val="18"/>
                              </w:rPr>
                              <w:t>14 April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AD7A2E">
                              <w:rPr>
                                <w:b/>
                                <w:sz w:val="18"/>
                              </w:rPr>
                              <w:t>1</w:t>
                            </w:r>
                            <w:r w:rsidRPr="00AD7A2E">
                              <w:rPr>
                                <w:b/>
                                <w:sz w:val="18"/>
                                <w:vertAlign w:val="superscript"/>
                              </w:rPr>
                              <w:t>st</w:t>
                            </w:r>
                            <w:r w:rsidRPr="00AD7A2E">
                              <w:rPr>
                                <w:b/>
                                <w:sz w:val="18"/>
                              </w:rPr>
                              <w:t xml:space="preserve"> Bti application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21 April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 w:rsidRPr="001B1A49">
                              <w:rPr>
                                <w:sz w:val="18"/>
                              </w:rPr>
                              <w:t>Release water, 50&gt;4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bottom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22 April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 w:rsidRPr="001B1A49">
                              <w:rPr>
                                <w:sz w:val="18"/>
                              </w:rPr>
                              <w:t>Release water, 40&gt;3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top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02 May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</w:t>
                            </w:r>
                            <w:r w:rsidRPr="001B1A49">
                              <w:rPr>
                                <w:sz w:val="18"/>
                              </w:rPr>
                              <w:t>looding, 30&gt;4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03 May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l</w:t>
                            </w:r>
                            <w:r w:rsidRPr="001B1A49">
                              <w:rPr>
                                <w:sz w:val="18"/>
                              </w:rPr>
                              <w:t>ooding, 40&gt;5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D7A2E">
                              <w:rPr>
                                <w:sz w:val="18"/>
                              </w:rPr>
                              <w:t>04 May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AD7A2E">
                              <w:rPr>
                                <w:b/>
                                <w:sz w:val="18"/>
                              </w:rPr>
                              <w:t>2</w:t>
                            </w:r>
                            <w:r w:rsidRPr="00AD7A2E">
                              <w:rPr>
                                <w:b/>
                                <w:sz w:val="18"/>
                                <w:vertAlign w:val="superscript"/>
                              </w:rPr>
                              <w:t>nd</w:t>
                            </w:r>
                            <w:r w:rsidRPr="00AD7A2E">
                              <w:rPr>
                                <w:b/>
                                <w:sz w:val="18"/>
                              </w:rPr>
                              <w:t xml:space="preserve"> Bti application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12 May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 w:rsidRPr="001B1A49">
                              <w:rPr>
                                <w:sz w:val="18"/>
                              </w:rPr>
                              <w:t>Release water, 50&gt;4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bottom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13 May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 w:rsidRPr="001B1A49">
                              <w:rPr>
                                <w:sz w:val="18"/>
                              </w:rPr>
                              <w:t>Release water, 40&gt;3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top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23 May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</w:t>
                            </w:r>
                            <w:r w:rsidRPr="001B1A49">
                              <w:rPr>
                                <w:sz w:val="18"/>
                              </w:rPr>
                              <w:t>looding, 30&gt;4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24 May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F</w:t>
                            </w:r>
                            <w:r w:rsidRPr="001B1A49">
                              <w:rPr>
                                <w:sz w:val="18"/>
                              </w:rPr>
                              <w:t>looding, 40&gt;5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D7A2E">
                              <w:rPr>
                                <w:sz w:val="18"/>
                              </w:rPr>
                              <w:t>25 May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AD7A2E">
                              <w:rPr>
                                <w:b/>
                                <w:sz w:val="18"/>
                              </w:rPr>
                              <w:t>3</w:t>
                            </w:r>
                            <w:r w:rsidRPr="00AD7A2E">
                              <w:rPr>
                                <w:b/>
                                <w:sz w:val="18"/>
                                <w:vertAlign w:val="superscript"/>
                              </w:rPr>
                              <w:t>rd</w:t>
                            </w:r>
                            <w:r w:rsidRPr="00AD7A2E">
                              <w:rPr>
                                <w:b/>
                                <w:sz w:val="18"/>
                              </w:rPr>
                              <w:t xml:space="preserve"> Bti application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02 June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 w:rsidRPr="001B1A49">
                              <w:rPr>
                                <w:sz w:val="18"/>
                              </w:rPr>
                              <w:t>Release water, 50&gt;4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bottom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rPr>
                                <w:b w:val="0"/>
                                <w:sz w:val="18"/>
                              </w:rPr>
                            </w:pPr>
                            <w:r w:rsidRPr="001B1A49">
                              <w:rPr>
                                <w:b w:val="0"/>
                                <w:sz w:val="18"/>
                              </w:rPr>
                              <w:t>03 June</w:t>
                            </w:r>
                            <w:r>
                              <w:rPr>
                                <w:b w:val="0"/>
                                <w:sz w:val="18"/>
                              </w:rPr>
                              <w:t xml:space="preserve">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6" w:space="0" w:color="auto"/>
                            </w:tcBorders>
                            <w:shd w:val="clear" w:color="auto" w:fill="auto"/>
                          </w:tcPr>
                          <w:p w:rsidR="00553B07" w:rsidRPr="001B1A49" w:rsidRDefault="00553B07" w:rsidP="00A416A0">
                            <w:pPr>
                              <w:spacing w:line="240" w:lineRule="auto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</w:rPr>
                            </w:pPr>
                            <w:r w:rsidRPr="001B1A49">
                              <w:rPr>
                                <w:sz w:val="18"/>
                              </w:rPr>
                              <w:t>Release water, 40&gt;30cm</w:t>
                            </w:r>
                          </w:p>
                        </w:tc>
                      </w:tr>
                      <w:tr w:rsidR="00553B07" w:rsidRPr="001B1A49" w:rsidTr="003F453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68" w:type="dxa"/>
                            <w:tcBorders>
                              <w:top w:val="single" w:sz="6" w:space="0" w:color="auto"/>
                              <w:bottom w:val="single" w:sz="8" w:space="0" w:color="auto"/>
                            </w:tcBorders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D7A2E">
                              <w:rPr>
                                <w:sz w:val="18"/>
                              </w:rPr>
                              <w:t>16-19 June 20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auto"/>
                              <w:bottom w:val="single" w:sz="8" w:space="0" w:color="auto"/>
                            </w:tcBorders>
                            <w:shd w:val="clear" w:color="auto" w:fill="auto"/>
                          </w:tcPr>
                          <w:p w:rsidR="00553B07" w:rsidRPr="00AD7A2E" w:rsidRDefault="00553B07" w:rsidP="00A416A0">
                            <w:pPr>
                              <w:spacing w:line="240" w:lineRule="auto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S</w:t>
                            </w:r>
                            <w:r w:rsidRPr="00AD7A2E">
                              <w:rPr>
                                <w:b/>
                                <w:sz w:val="18"/>
                              </w:rPr>
                              <w:t>ampling</w:t>
                            </w:r>
                          </w:p>
                        </w:tc>
                      </w:tr>
                    </w:tbl>
                    <w:p w:rsidR="00553B07" w:rsidRDefault="00553B07" w:rsidP="00553B07"/>
                  </w:txbxContent>
                </v:textbox>
                <w10:wrap type="square"/>
              </v:shape>
            </w:pict>
          </mc:Fallback>
        </mc:AlternateContent>
      </w:r>
    </w:p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>
      <w:pPr>
        <w:pStyle w:val="berschrift2"/>
      </w:pPr>
      <w:r>
        <w:t>Dry mass of newts and Aeshnidae used for stable isotope analyses</w:t>
      </w:r>
    </w:p>
    <w:p w:rsidR="00553B07" w:rsidRDefault="00553B07" w:rsidP="00553B07"/>
    <w:p w:rsidR="00553B07" w:rsidRDefault="00553B07" w:rsidP="00553B07">
      <w:r>
        <w:rPr>
          <w:rFonts w:eastAsia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5F9301" wp14:editId="48973F0A">
                <wp:simplePos x="0" y="0"/>
                <wp:positionH relativeFrom="column">
                  <wp:posOffset>103505</wp:posOffset>
                </wp:positionH>
                <wp:positionV relativeFrom="paragraph">
                  <wp:posOffset>40640</wp:posOffset>
                </wp:positionV>
                <wp:extent cx="2971800" cy="2825750"/>
                <wp:effectExtent l="0" t="0" r="0" b="0"/>
                <wp:wrapSquare wrapText="bothSides"/>
                <wp:docPr id="30" name="Gruppieren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2825750"/>
                          <a:chOff x="0" y="242151"/>
                          <a:chExt cx="2971800" cy="2825139"/>
                        </a:xfrm>
                      </wpg:grpSpPr>
                      <pic:pic xmlns:pic="http://schemas.openxmlformats.org/drawingml/2006/picture">
                        <pic:nvPicPr>
                          <pic:cNvPr id="6" name="Grafik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67"/>
                          <a:stretch/>
                        </pic:blipFill>
                        <pic:spPr bwMode="auto">
                          <a:xfrm>
                            <a:off x="0" y="242151"/>
                            <a:ext cx="2971800" cy="1919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6" name="Textfeld 26"/>
                        <wps:cNvSpPr txBox="1"/>
                        <wps:spPr>
                          <a:xfrm>
                            <a:off x="0" y="2222499"/>
                            <a:ext cx="2971800" cy="84479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553B07" w:rsidRPr="00553B07" w:rsidRDefault="00553B07" w:rsidP="00553B07">
                              <w:pPr>
                                <w:pStyle w:val="KeinLeerraum"/>
                                <w:rPr>
                                  <w:rStyle w:val="Buchtitel"/>
                                  <w:b w:val="0"/>
                                  <w:bCs w:val="0"/>
                                  <w:i w:val="0"/>
                                  <w:iCs w:val="0"/>
                                </w:rPr>
                              </w:pP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 xml:space="preserve">Figure S 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bCs w:val="0"/>
                                  <w:i w:val="0"/>
                                  <w:iCs w:val="0"/>
                                </w:rPr>
                                <w:fldChar w:fldCharType="begin"/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instrText xml:space="preserve"> SEQ Figure_S \* ARABIC </w:instrTex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bCs w:val="0"/>
                                  <w:i w:val="0"/>
                                  <w:iCs w:val="0"/>
                                </w:rPr>
                                <w:fldChar w:fldCharType="separate"/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  <w:noProof/>
                                </w:rPr>
                                <w:t>1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bCs w:val="0"/>
                                  <w:i w:val="0"/>
                                  <w:iCs w:val="0"/>
                                </w:rPr>
                                <w:fldChar w:fldCharType="end"/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>: Dry body mass (mg) of Aeshnidae (</w:t>
                              </w:r>
                              <w:r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 xml:space="preserve">left; 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>F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  <w:vertAlign w:val="subscript"/>
                                </w:rPr>
                                <w:t>1,8.51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 xml:space="preserve"> = 0.122; p = 0.74) and newts (</w:t>
                              </w:r>
                              <w:r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 xml:space="preserve">right; 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>F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  <w:vertAlign w:val="subscript"/>
                                </w:rPr>
                                <w:t>1,8.18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 xml:space="preserve"> = 1.78; p = 0.22). No significant differences between control and Bti-FPMs according to GLMM. Different colors indicate the FPM.</w:t>
                              </w:r>
                            </w:p>
                            <w:p w:rsidR="00553B07" w:rsidRPr="00553B07" w:rsidRDefault="00553B07" w:rsidP="00553B07">
                              <w:pPr>
                                <w:pStyle w:val="KeinLeerraum"/>
                                <w:rPr>
                                  <w:noProof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5F9301" id="Gruppieren 30" o:spid="_x0000_s1027" style="position:absolute;left:0;text-align:left;margin-left:8.15pt;margin-top:3.2pt;width:234pt;height:222.5pt;z-index:251659264;mso-width-relative:margin;mso-height-relative:margin" coordorigin=",2421" coordsize="29718,28251" o:gfxdata="UEsDBBQABgAIAAAAIQAWQQ87CQEAABQCAAATAAAAW0NvbnRlbnRfVHlwZXNdLnhtbJSRTU7DMBCF&#10;90jcwfIWJQ5dIITidEHKEhAqB7DscWIR/8hjQnt77JRuKoLE0jPz3vdm3G4PdiIzRDTecXpbN5SA&#10;k14ZN3D6vn+q7inBJJwSk3fA6RGQbrvrq3Z/DIAkqx1yOqYUHhhDOYIVWPsALne0j1ak/IwDC0J+&#10;iAHYpmnumPQugUtVKh60a3vQ4nNKZHfI5VOSCBNS8ngaLCxORQiTkSLlpGx26oJS/RDqrFxmcDQB&#10;b3IMyn4llM46YF2XjL7QGVs2y3VdUC/5mtEoIK8ipmdhc3KmIjLY+N7L+m9s2cti5bU2Euo+4m5R&#10;nddY81b+y0WY/2veZ9kbzGd3tvxp9w0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uXunTxAwAAAAkAAA4AAABkcnMvZTJvRG9jLnhtbJxWbW/bNhD+PmD/gdB3&#10;x5LqxLYQp3CdFxTI2mDJkM80RVlEJJIj6djpsP++h6RkJ3aKBU0R9Xg8Hu+ee+6Y88/btiHP3Fih&#10;5CzJTtKEcMlUKeRqlvz1cD2YJMQ6KkvaKMlnyQu3yeeL33873+iC56pWTckNgRNpi42eJbVzuhgO&#10;Lat5S+2J0lxis1KmpQ5LsxqWhm7gvW2GeZqeDTfKlNooxq2F9jJuJhfBf1Vx5r5XleWONLMEsbnw&#10;NeG79N/hxTktVobqWrAuDPoLUbRUSFy6c3VJHSVrI45ctYIZZVXlTphqh6qqBOMhB2STpQfZ3Bi1&#10;1iGXVbFZ6R1MgPYAp192y7493xkiylnyCfBI2qJGN2atteCGSwIlENroVQHDG6Pv9Z3pFKu48klv&#10;K9P6/5EO2QZsX3bY8q0jDMp8Os4mKe5g2Msn+en4tEOf1SjR/lw+yrPTLBaG1Vc/O559mnqbYX/7&#10;0Ae5i0kLVuC3QwzSEWL/zyyccmvDk85J+yEfLTVPaz1AcTV1Yika4V4CUVFGH5R8vhPszsTFHvyz&#10;Pfa0Ek/kzOfm7b1JPEB9QreKPVki1aKmcsXnVoPgaLuAxFvzoV++uW3ZCH0tmoYY5R6Fq+9rqlHt&#10;LPDWb3aJojsO2PUOVpG5l4qtWy5dbEXDG+SspK2FtgkxBW+XHMwyX8sMdccYcLhPGyFduBPUuLXO&#10;E8eTJHTLP/lknqbT/MtgcZouBqN0fDWYT0fjwTi9Go/S0SRbZIt//elsVKwtBx60udSiCx3ao+Df&#10;bY1uiMSmC81LnmkYEZFTCChwqw8RNPMI+VitYX8CdT9Ksiw7G0emWme4Y7U/7YHvsY5FtOgastz8&#10;oUrkT9dOhfTf7ZrX7PeoHLVONsW/PLTOjvughrHuhquWeAGII8BwB30GwjGl3sTnIJUnAvS0aOQb&#10;BXx6TUjCh92JyMmPAcxo29MEq49h7Sf0e9Mt8A9Rerf7Tsh3rfCA/CvelAQqhNqZ+QlE3PaLwkwJ&#10;vPf6GGk/Cg4GUY6f0TRMi8i0I0wno9F4Gpto76PH64OQWtWI0qPq4fRnF42JnNrUwvHQoSDPa6uf&#10;QL9PyEtuu9yG+bxLdqnKF2CALg6j1mp2LXDfLbXujhq8XhiyeJHdd3yqRm1mieqkhNTK/HhP7+1R&#10;TewmZIPXcJbYv9fUD7/mq0Sd/dPZC6YXlr0g1+1CoXvQ5YgmiDhgXNOLlVHtI2gw97dgi0qGu2aJ&#10;68WFi28yHnrG5/NgFGforbzXmLxxSnlcH7aP1OiuKg4c+aZ6JtHigO/RNhJ8jr6rRGgGj2tEEfT2&#10;C7A6SOGZhfTmHX+9Dlb7P1wu/gMAAP//AwBQSwMEFAAGAAgAAAAhALQIL+6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IqkB+BNzVePNW8AAAD//wMAUEsDBBQABgAIAAAAIQAn4hlU&#10;3gAAAAgBAAAPAAAAZHJzL2Rvd25yZXYueG1sTI9Ba8JAEIXvhf6HZQq91U1qDBKzEZG2JylUC8Xb&#10;mB2TYHY3ZNck/vtOT/U2H+/x5r18PZlWDNT7xlkF8SwCQbZ0urGVgu/D+8sShA9oNbbOkoIbeVgX&#10;jw85ZtqN9ouGfagEh1ifoYI6hC6T0pc1GfQz15Fl7ex6g4Gxr6TuceRw08rXKEqlwcbyhxo72tZU&#10;XvZXo+BjxHEzj9+G3eW8vR0Pi8+fXUxKPT9NmxWIQFP4N8Nffa4OBXc6uavVXrTM6ZydCtIEBMvJ&#10;MmE+8bGIE5BFLu8HFL8AAAD//wMAUEsDBAoAAAAAAAAAIQCgLQIAavEBAGrxAQAUAAAAZHJzL21l&#10;ZGlhL2ltYWdlMS50aWZJSSoAIOkBAIA/4E/wBBYNB4RCYVC4ZDYdD4hEYlE4pFYtF4xGY1G45HY9&#10;H5BIZFI5JJZNJ5RKZVK5ZLZdL5hMZlM5pNZtN5xOZ1O55PZ9P6BQaFQ6JRaNR6RSaVS6ZTadT6hU&#10;alU6pVatV6xWa1Q4HBK3X7BYbFY7JZbNZ7RabVa7Zbbdb7hcblc7pdbtd7xeb1e75fb9f8BgbHXc&#10;FhcNh8RicVi8Zjcdj8hkclk8plctl8xmc1m85nc9n5bAQIA/4E/wBBYNB4RCYVC4ZDYdD4hEYlE4&#10;pFYtF4xGY1G45HY9H5BIZFI5JJZNJ5RKZVK5ZLZdL5hMZlM5pNZtN5xOZ1O55PZ9P6BQaFQ6JRaN&#10;R6RSaVS6ZTadT6hUalU6pVatV6xWa1Q4HBK3X7BYbFY7JZbNZ7RabVa7Zbbdb7hcblc7pdbtd7xe&#10;b1e75fb9f8BgbHXcFhcNh8RicVi8Zjcdj8hkclk8plctl8xmc1m85nc9n5bAQIA/4E/wBBYNB4RC&#10;YVC4ZDYdD4hEYlE4pFYtF4xGY1G45HY9H5BIZFI5JJZNJ5RKZVK5ZLZdL5hMZlM5pNZtN5xOZ1O5&#10;5PZ9P6BQaFQ6JRaNR6RSaVS6ZTadT6hUalU6pVatV6xWa1Q4HBK3X7BYbFY7JZbNZ7RabVa7Zbbd&#10;b7hcblc7pdbtd7xeb1e75fb9f8BgbHXcFhcNh8RicVi8Zjcdj8hkclk8plctl8xmc1m85nc9n5bA&#10;QIA/4E/wBBYNB4RCYVC4ZDYdD4hEYlE4pFYtF4xGY1G45HY9H5BIZFI5JJZNJ5RKZVK5ZLZdL5hM&#10;ZlM5pNZtN5xOZ1O55PZ9P6BQaFQ6JRaNR6RSaVS6ZTadT6hUalU6pVatV6xWa1Q4HBK3X7BYbFY7&#10;JZbNZ7RabVa7Zbbdb7hcblc7pdbtd7xeb1e75fb9f8BgbHXcFhcNh8RicVi8Zjcdj8hkclk8plct&#10;l8xmc1m85nc9n5bAQIA/4E/wBBYNB4RCYVC4ZDYdD4hEYlE4pFYtF4xGY1G45HY9H5BIZFI5JJZN&#10;J5RKZVK5ZLZdL5hMZlM5pNZtN5xOZ1O55PZ9P6BQaFQ6JRaNR6RSaVS6ZTadT6hUalU6pVatV6xW&#10;a1Q4HBK3X7BYbFY7JZbNZ7RabVa7Zbbdb7hcblc7pdbtd7xeb1e75fb9f8BgbHXcFhcNh8RicVi8&#10;Zjcdj8hkclk8plctl8xmc1m85nc9n5bAQIA/4E/wBBYNB4RCYVC4ZDYdD4hEYlE4pFYtF4xGY1G4&#10;5HY9H5BIZFI5JJZNJ5RKZVK5ZLZdL5hMZlM5pNZtN5xOZ1O55PZ9P6BQaFQ6JRaNR6RSaVS6ZTad&#10;T6hUalU6pVatV6xWa1Q4HBK3X7BYbFY7JZbNZ7RabVa7Zbbdb7hcblc7pdbtd7xeb1e75fb9f8Bg&#10;bHXcFhcNh8RicVi8Zjcdj8hkclk8plctl8xmc1m85nc9n5bAQIA/4E/wBBYNB4RCYVC4ZDYdD4hE&#10;YlE4pFYtF4xGY1G45HY9H5BIZFI5JJZNJ5RKZVK5ZLZdL5hMZlM5pNZtN5xOZ1O55PZ9P6BQaFQ6&#10;JRaNR6RSaVS6ZTadT6hUalU6pVatV6xWa1Q4HBK3X7BYbFY7JZbNZ7RabVa7Zbbdb7hcblc7pdbt&#10;d7xeb1e75fb9f8BgbHXcFhcNh8RicVi8Zjcdj8hkclk8plctl8xmc1m85nc9n5bAQIA/4E/wBBYN&#10;B4RCYVC4ZDYdD4hEYlE4pFYtF4xGY1G45HY9H5BIZFI5JJZNJ5RKZVK5ZLZdL5hMZlM5pNZtN5xO&#10;Z1O55PZ9P6BQaFQ6JRaNR6RSaVS6ZTadT6hUalU6pVatV6xWa1Q4HBK3X7BYbFY7JZbNZ7RabVa7&#10;Zbbdb7hcblc7pdbtd7xeb1e75fb9f8BgbHXcFhcNh8RicVi8Zjcdj8hkclk8plctl8xmc1m85nc9&#10;n5bAQIA/4E/wBBYNB4RCYVC4ZDYdD4hEYlE4pFYtF4xGY1G45HY9H5BIZFI5JJZNJ5RKZVK5ZLZd&#10;L5hMZlM5pNZtN5xOZ1O55PZ9P6BQaFQ6JRaNR6RSaVS6ZTadT6hUalU6pVatV6xWa1Q4HBK3X7BY&#10;bFY7JZbNZ7RabVa7Zbbdb7hcblc7pdbtd7xeb1e75fb9f8BgbHXcFhcNh8RicVi8Zjcdj8hkclk8&#10;plctl8xmc1m85nc9n5bAQIA/4E/wBBYNB4RCYVC4ZDYdD4hEYlE4pFYtF4xGY1G45HY9H5BIZFI5&#10;JJZNJ5RKZVK5ZLZdL5hMZlM5pNZtN5xOZ1O55PZ9P6BQaFQ6JRaNR6RSaVS6ZTadT6hUalU6pVat&#10;V6xWa1Q4HBK3X7BYbFY7JZbNZ7RabVa7Zbbdb7hcblc7pdbtd7xeb1e75fb9f8BgbHXcFhcNh8Ri&#10;cVi8Zjcdj8hkclk8plctl8xmc1m85nc9n5bAQIA/4E/wBBYNB4RCYVC4ZDYdD4hEYlE4pFYtF4xG&#10;Y1G45HY9H5BIZFI5JJZNJ5RKZVK5ZLZdL5hMZlM5pNZtN5xOZ1O55PZ9P6BQaFQ6JRaNR6RSaVS6&#10;ZTadT6hUalU6pVatV6xWa1Q4HBK3X7BYbFY7JZbNZ7RabVa7Zbbdb7hcblc7pdbtd7xeb1e75fb9&#10;f8BgbHXcFhcNh8RicVi8Zjcdj8hkclk8plctl8xmc1m85nc9n5bAQIA/4E/wBBYNB4RCYVC4ZDYd&#10;D4hEYlE4pFYtF4xGY1G45HY9H5BIZFI5JJZNJ5RKZVK5ZLZdL5hMZlM5pNZtN5xOZ1O55PZ9P6BQ&#10;aFQ6JRaNR6RSaVS6ZTadT6hUalU6pVatV6xWa1Q4HBK3X7BYbFY7JZbNZ7RabVa7Zbbdb7hcblc7&#10;pdbtd7xeb1e75fb9f8BgbHXcFhcNh8RicVi8Zjcdj8hkclk8plctl8xmc1m85nc9n5bAQIA/4E/w&#10;BBYNB4RCYVC4ZDYdD4hEYlE4pFYtF4xGY1G45HY9H5BIZFI5JJZNJ5RKZVK5ZLZdL5hMZlM5pNZt&#10;N5xOZ1O55PZ9P6BQaFQ6JRaNR6RSaVS6ZTadT6hUalU6pVatV6xWa1Q4HBK3X7BYbFY7JZbNZ7Ra&#10;bVa7Zbbdb7hcblc7pdbtd7xeb1e75fb9f8BgbHXcFhcNh8RicVi8Zjcdj8hkclk8plctl8xmc1m8&#10;5nc9n5bAQIA/4E/wBBYNB4RCYVC4ZDYdD4hEYlE4pFYtF4xGY1G45HY9H5BIZFI5JJZNJ5RKZVK5&#10;ZLZdL5hMZlM5pNZtN5xOZ1O55PZ9P6BQaFQ6JRaNR6RSaVS6ZTadT6hUalU6pVatV6xWa1Q4HBK3&#10;X7BYbFY7JZbNZ7RabVa7Zbbdb7hcblc7pdbtd7xeb1e75fb9f8BgbHXcFhcNh8RicVi8Zjcdj8hk&#10;clk8plctl8xmc1m85nc9n5bAQIA/4E/wBBYNB4RCYVC4ZDYdD4hEYlE4pFYtF4xGY1G45HY9H5BI&#10;ZFI5JJZNJ5RKZVK5ZLZdL5hMZlM5pNZtN5xOZ1O55PZ9P6BQaFQ6JRaNR6RSaVS6ZTadT6hUalU6&#10;pVatV6xWa1Q4HBK3X7BYbFY7JZbNZ7RabVa7Zbbdb7hcblc7pdbtd7xeb1e75fb9f8BgbHXcFhcN&#10;h8RicVi8Zjcdj8hkclk8plctl8xmc1m85nc9n5bAQIA/4E/wBBYNB4RCYVC4ZDYdD4hEYlE4pFYt&#10;F4xGY1G45HY9H5BIZFI5JJZNJ5RKZVK5ZLZdL5hMZlM5pNZtN5xOZ1O55PZ9P6BQaFQ6JRaNR6RS&#10;aVS6ZTadT6hUalU6pVatV6xWa1Q4HBK3X7BYbFY7JZbNZ6yuzkGgAYFSAYo/yuoAA5kcRbRVrVbL&#10;dcIW/xcfQAxFuaAAIrzJ73bbfDMBgsJhsROcXfcdcgAobsALxic9n9BodFo9JpdNZW4AFukUWAEI&#10;qmoAGNs4iOh0AB0LCsACsUCWADeSRJn24kQAOxKcNlDjMtoImSTp+l05ytzOAACSk1zABzkyAOjQ&#10;uLx+Ty4bzef4Zx1ux2u53vB1Pl8/pPK79fx+f1+/5/f8mJdgAtYvgAt6/IkgQrsyzbOv+m7Ksav7&#10;AsGwrDwchkIQOhLHwoySdQyy8FM0RzOQvE0TxRFMVRXFiwuKHYAOSYyUh0MwAEgULvje4ayPG5Dl&#10;Rm87nAA6EWyM+j2Oy7bzu6f7vvUoEfPLIKGPRIkoJtJL3SY+EsSPL8wLMgKAP+BP8AQWDQeEQmFQ&#10;uGQ2HQ+IRGJROKRWLReMRmNRuOR2PR+QSGRSOSSWTSeUSmVSuWS2XS+LLs5AANmBUxwrqBygBHEW&#10;YT+gSuZBoATYAwx/i4+gBiLc0AARUGpSmh0VU0eF0ml02n1Gpweq0akP8rgBQuZHACfV+2W23W+4&#10;XG5XO6XW7Xe8Xm9Xu+XNbmejkpNVMzLaCJkk32MtxIgAdiU4ABjQ7C4fE4rMZnNZuO38AAHBZQAY&#10;ZMgDL3bGY7IZLKYYAYi357QYOGmbRv/S6fObveb3fb+gQOCcDicXjcfkcnlcvmc262GrxyyKAAWi&#10;187i9CsQqtUynVDseGP9qx2Wz2nr+L1ev2e33e/4fH5fOObLQ27baTTcrU4/Ism2rXNg+kCQKvL7&#10;Nohj8tw/cDJLBDRP03UHQpCsLLy4ULw1DcOQ7D0PxAvRdgAOQNC+ACru2gqBBcAAsCwgpUlSaTyr&#10;MtC1RCtryKypTvK7HLnR27iyRs9EgSPJEkyVJcmSa+ZuAASLHgAOEAIeHRIFsswlsSEgSIabhuFu&#10;ABFi+JQAE1KzWss5L+tXNSFMq18JydOsOQg2rbtzOyGzxBU9QbPlBUG+aAiAP+BP8AQWDQeEQmFQ&#10;uGQ2HQ+IRGJROKRWLReMRmNRuOR2PR+QSGRSOSSWTSeUSmVSuWS2XS+It5MEkAD1BtKGP8XH0AMR&#10;KwU1jxBABpAEAwwrqBygBHEWYU+oSddnINAAwKmjwudTxiLc0AARVGxWOyRSp1Wr1mFQIrgBQuZH&#10;ACnWW6XW7Xe8Xm9Xu+X2/X/AYHBYPCSZbgAzgElABNQ4dJBtgBim8SRrD4nF42G4/I5PK4WJNxIg&#10;AdiU4ABjQ4zLaCJmaaDYbHZbOMLczgDFZqGGYAaxMgDX7TA7bcErdQveb7gcLmc3nc/oSmBwTo9X&#10;rdfsdntdvud3vSRvACZjwATe1QmdsMAV6C+Py0Wczue+ywylvN5dgBKGu4tdomioijIQnQXAAF4U&#10;ieAA5DYr4ivqkb8Ew/RHFiAD/QAorzwGnUDQOAEEJpBinQei6zqsrD4q4+gAPCXZMEophYlQoj4I&#10;OgUCheLA5AASqmrAjUTLShj0vWND6vuABdl1GEKRmaUaoNG8DR1Hg2RHEiKyDFCtPkrqvywisIwn&#10;CpUyfIYrp5BcGvrLUNRsf62reuK5oo+78yWuJYv9Gk3IUF0/w/BDgQYuUwI/Oz9P5Cz/wDDUCQNQ&#10;U1UK79KUrS1L0xTNNU3TiHMuxTGNU1gANcwpuG4w5akWQgAFUajUmM1KIB1WiChYKwAD4Oo3uAz6&#10;MNE0jTNRUTWuCi1T1TVdW1e1FZIfWgdVtXFdV4JNfIm4jcs2SAAG2yYABJU71kWL4AEITVYIXWoz&#10;D4UIADra1wIVZAAXJVl0WchNaN5drf3ikF6VVVlXVhfLN1qAFb1zXdeoubgAEi0oADhgyDWiyBig&#10;AyiC1Q0dVlUxlYoZfdclCOte2uj2HluSJF3MVTG5FfVo3ZdzXM/bLjNU3p/39TzEgBnTd1GTISsO&#10;SIv1ZimK4sHV+FDf1fWA0rT6Yg7V2KjeV5bl+Y6Zdd21Jf+cuOhTk565aK4DZWCWaiNoWlhdq5Tg&#10;GWXqQmQXxg4AB0Fg+LdeFwbpTvCcKwDp8NxPFcXxnG8dx/IIKmTgKFRsNwKPyugBI3JJmmqbpzDn&#10;MsPziRPCTA5DW8sypAFykx5H1DJi8QkvI8ySSkLBQsPHyzKpE8+oKra3DkbSmC/J0BIvKXR832SG&#10;zbIY+vUSoRxgNfkct5cOd13k6Il6MuRVL869p20oIzInivJIStTgty4LkiHT9q9/g9b6ci+f2fUd&#10;UQbrCPuuFA7BEbkYDQHgRAmBUC4GEkU+ZlWYAGMMacGXRh7EQSsTasSEzhkmNkUamsKDZBWsNiIn&#10;BdiTFCUwdM8RFsi2zeh8GsuZnUI23rcW8EtboZ1ynGhsRGEqpVjsQhTD8jsLIPkQhRBmFRCmLjbX&#10;cAAL8TIjKzMhB6CpEYQtVI2Y9bsMgAAlaEbtnjPiGm2KPGNswthbEFCVBAibZ4zMcNG1RYZDYgrG&#10;NDHWEUXYcRgjE2UhMcm0kOiXBqFcV4WkZMuDszMVSJxIizA2SkDCAoA/4E/wBBYNB4RCYVC4ZDYd&#10;D4hEYlE4pFYtF4xGY1G45HY9H5BIZFI5JJZNJ5RKZVK5ZLZdL4a3kwSQAPUG0oY/xcfQAxFuaAAI&#10;oPMgASR4ggA0gCAYZO2GAJ/Qo63gBMx4AJvTJO/yuoAA5kcRYlVKtWKVLIELgAfp8ADRUoeuzkGg&#10;AYFTWphBYEVwAobAALFEbldLteITOrUAWlOJHe77f8DEMHdbvOZ3PZ/QYhZKNZsNMMdfkdgIdk8L&#10;MK65QBYYnnKvWZRXK9YMjedtt9xud1u95vd9v+BweFw+JxeNCFuZ6YSk1Fh0ZgAkD4dQASySJAB2&#10;LzyeXzZgZltBEzNIi3EiAB2JTgAGNDvB4vJD+4AOZefeAPHDuSAAD9eOjIdOibZigAN7tPk5T6O8&#10;l77vyhxuAASL0gAOD2txBr4oe8z0PU9kLgA8JMqK/UEv8kYdEgbYAGLAyEw29L1wshkMIlF8Oxk+&#10;0QH/EUMoU+cTJdGiJFuADlCUAEFpQ8AAR3Hr/yfKEoyk2KBynK0ryxLMtS3Lkuy9L8wTCmKqs62C&#10;FqcqC3oU1zPMsnifKAuCLtMyqFrStZQkqtwizkABvLkAA1i+VCkqWpo+qeqKG0ADa7JynU8T0NE+&#10;TXPxMEompBlSiDZK+1i4rmyjPoeFyugASrWTlP6q0FNqHtS1ba0XULTonUqeDkNigUogtVjlVpUr&#10;PUlETTPqFzpUaDJ1N7M2MhCZJomzGIcnS+Ty0deV6AC5DWylpoi0LIWOOQAUbTdSVNVCxWdP9yB7&#10;RyH062jJVpOqFTuP08z3Pt20DQdC2Sgs0UVMWC4Ng+EYThWF4ZhuHIpG0Yo+HUAjMKw+AAOo3ppA&#10;6QYjDyGueWy+vzjqDG4/YSyAhslya8rzxhkEZvC/EnIRj8cIVkWSY4hWUDOAGVSTlmR5chj9v7oa&#10;H52UOS5OW7zi+JWJIrFGRlDjbsgBCGoC++kKohFEVRZk2b5hG6HaZp0XZTleZyZByGQhCQSwpnO0&#10;gA8BQ5rA+uEjr2p7uheW7ihe5wnsGwkhq+s77qAAalqiJOhEMRobH+lZDvJbb28eyonnD3ZpwvDQ&#10;jxHBZ1xa+8bp+o6nmSI8pHfLRds/JIXtWe7ZoGhdjovSIXzGlujzkCuvm796k5vUINIWH+f6GEIG&#10;gno+r63r+x7Pte37mEKIoykKUz98LbNSGWhTNvoR8kifMinvqPgCGVhT6H/RaVH2tcSE2RQ9EvuI&#10;i+gHgsSChYBSE8ooSQjAABGpRZy4zCL2IavJ+pcQAFza8XdgKTFTLzVBBGDZB4KKyfOJgor8XxE5&#10;g7BUhj/U7GXTgZpY8FwNQZUMnYrhj1sFjJm+lTkOTRGkIcN4qguxdC6KgLGAihIEQxges9Mhr1hL&#10;3hgs0hb8Hww3IU/SEkV4ev4hw/qHb3YyRljNGeNEaY1RnPMDtoLiSTsUbyHxzrxyODca4LUWoABY&#10;CqFUkgAAVgAIDDe1oiLwmQiQkGiyQxDXQtEPgjWPMe4+x/ObIKQkjUEHdbTIqTLnyoNAaSRFFEi5&#10;CygINIgiDhGbEHSIkaQDom4StRdJOPkfpASYkZKghMqncSel23J0zdY4EMQCilAiLUHzDbtJ2U0m&#10;iDyPmMilFcykNO2dgjNHSPESSccU2OaxGppODdHLQgs43Uzgl5NGbDzCDuym4g+W0lZczPnXK5Er&#10;mSDylk+4adsxkBTJnvOdCUb53T8mDGuhVCyOEBCAP+BP8AQWDQeEQmFQuGQ2HQ+IRGJROKRWLReM&#10;RmNRuOR2PR+QSGRSOSSWTSeUSmVSuWS2XS+Et5MEkAD1BtKGP8XH0AMRbmgACKHrs5AANmBUxCds&#10;MAT+hROZTSbTiFzqeT6gU+JLsAHINF8AKkAgGGFdQOUAI4iwmiBoAUiyVWzT21UGYWyvW+xRCzWi&#10;6xJvACZjwATe4wp/3NzX+HW29YeEwIXAA/T4AGitRDA4PCtLIQirT2f3aG464Tmd6KswuiUakXyz&#10;2m1xauV6wWLPweBFcAKHFgDZzDTXuq4ne7/gweozWb6ir6PMxDa1+w2Oy7HGXftdvud3vd/weHxe&#10;PyeXzef0en1QluLdIgAvko4ABjSsdGYAJBQpkAG8SPCW4zrIJRNIcHRIAAbZijeAD/ocbj3h2Er5&#10;vqhozFsghMpo7kAwHAqGwPBMFwahcAgAAMCIhA5tgBBcHQeSIdgBCcKoYHT8wU/sXoYbgARiEoAD&#10;hGqFwuAB/w1DkBABFMQQRBUGR2hEex/IMhoVEMnxIiMOyXD8LABDD+Q3KUYxnISHPxMIATGicuSZ&#10;L81TYhU3S9G0cGLHSPQgAEJQpNEMABJEeTLGk0TBI81otOiHzTRE5JbRcmxFKCFQhGVCoZIsj0ei&#10;BbgBAQlABOqERuSEcv89dU1VVdWJWgaCVbWNZVnWla1tW9cVzXVd14irptu6yFqWprMK2rrqNw5z&#10;VNIhzNiSwjDJyxTssAwVns63KDWGpyEOWqaIMkAAsD8oo2CMtYROilDh2ygrduORzgIpZ1oM9ZSs&#10;WY1i8tO4reN9eLks1a163bIzU3xdSEXZe7oIVbzmuKybK09YqLXpbCcuNf95JOwJvF2XQAEoRxYr&#10;CaSqIdd+N4Di9orkUAAMXgKI5be1hD6pluV7neeZ7n2f6BoOhaHoiUR69pFvgQkCmNKyRVLU8opK&#10;bkelubZagAWBCFVUWmojLER6k9kIwm+k/wzTiR6opur6zreu6chewUpOYzxPN8LUBQSH0tM24oPR&#10;sxIlSMbSdsKT7Xq2sa1rhNa9FXDbpSsfQlKs/yNvaI77TFM0PwSE8JuXIy0inNzPOFHId0Mic9RM&#10;9bJP287QhvVoTufSIn02/oNwPXanqu28ZuGv9HKMp8r0/RRZFyLePIHkoVC/Z6L6nq5/V/rez7Xt&#10;+57vve/8Gitao6k4iyjLYqieF/NibL4TbuB4w77E5hmSYkxNYeEEADPYKiYLgXG8CeHINgAFzlCf&#10;ebRfZxDEMaOQvN+LLjEMHYaaWBbBWVQPKhBFm0EznmrgsW5fkHllsJfXA1f0GiMQnMjA5gBGDAi7&#10;EwyEW4sWSipZOSCDMLzlQcf8S5+jMVqPhiJEWI0R4kRJiVEsi7iRatJa20x3ZFXbtib4e0AETxYA&#10;AFUNSKTT3it8dg2Z2SgW0uaixFqLkXj6RTIxFVErdkUKjdsndPJEHdKGTi4NJTeErxhIq1RT0aou&#10;xfJDHAhbznLN5cxGeRKhHoPRdanKRUkSEqacyRVE0c49OpdpH2OipJAEdT2n2MimW9NpkrG6TEji&#10;Hybj9JeSbzY0iLi3IWNsYFJu4Kap9FCojxIrRaqiJkxZjEaICIA/4E/wBBYNB4RCYVC4ZDYdD4hE&#10;YlE4pFYtF4xGY1G45HY9H5BIZFI5JJZNJ5RKZVK5ZLZdL4KuzkGgAYFSAYY/xcfQAxFuaAAIovMg&#10;AG5tEJ2wwBP6FDV2AJmXwBN5xMIU/yuoAA5kcRYY3kwSQAPUG0pQLivPDkbKARabE5lNJtVavO57&#10;P6DFG8ALCPABZbpCZ1PJ9QLfC7jNZvOawAFDXABXone77f2lgYRg7vhodibnObthbzCc9i4XmtFh&#10;4tYLFZLNp8bj0dkYhlDka7+qdfKoEV8dkMlBqfUamAcxVoLWK1XODyOdz+h0el0+p1et1+x2e12+&#10;53e9FG5S0iiwAhFUmgAxmNEx0AEg22KADeJIc3EiADOXzgAE165aHRIAA+A3gA+j6vuHYSv2/yGD&#10;MWyCEysSIvs/D9P5BiVwBARiwJAyEluM4AACJT0Ia9r3vi+cJkiHYAQVDCFDMAEHkyAEJIhECcRI&#10;h0NQHAqHwo/L9v6l0ew5H6FvDFgSgAOEYIRABtgBDkPRXFsXodGUaRshElQTJsnoRBwAH/CKMxBE&#10;UdobLUyy4hscgBNSGSNDqPwpBMFyzB4ATMhUvSZJ09TJPqLzREcSwbGc2xuhkgwtIj/wDH0qqW/E&#10;Rv460xzLRjv07T1P1AkKBoJUNS1NU9UVTVVV1ZVtXVfWAAOGDSpKo67ULw1SD1nWrjOnXDOIabxd&#10;kwABKEcQSpsukiBBcAAsFCW4AK6iLSuOg1gNGiTKCSvzANAwlcs6mbFWu5LQ3Eya+W6y1zTJdFgo&#10;Za1wM3bVd3Iz7YN82TaIy1ixrKxl9uBeSoVo4t3NhZwsCwJ8bDYIyCkov18qu2OCV3g1e4Sl1s11&#10;WOQZDkWR5JkuTZPlGUumbk0BLOU1z3QiDzvBT0osHQdRkKwrCgAATCXCRFx1RCFzpJCG5pPOYQhT&#10;iE6TmyK5xnWeZ9oCC6FOOiIVo1KINQ2X629z4PlrskxZF1AzXRUa6ahk4bAhOubMAE8agimpABne&#10;e5/oOhx5SUj7Kgs/zBEz3ynFSJvtK+00TLe27frSE01mSK6/yUxbXN23DPv3DQ3OqPafMKDwdpk3&#10;87rNBU3M8Q0PLPNbaAHR5vnO86pvmr89OfAdDr1LCVTDq8p2WVeN49VVH5Hl+Z5vnef6Ho+lVyiK&#10;MVLvqyctpubjLiVs06sq3ajv2GvhdWkWJBFQADL44iLet+2fuNJfDTLrcN4ojblvWW094L2IUvN/&#10;z+IAEPf2u1ehqVxlyfsYJ/7H1/muYE/FfpGIBMWYG/IhUEWAkPLQVoSq1GPr3gYu5+C/HuK8YQTl&#10;8JzHpwvhhDGGUM4aQ1hsSBwjjSFvEJEtJzrwXMEHSi4hSjkSHonFsKE+QSXBEIiM59SaQEEM1dIQ&#10;Z0yfHilLdS3BuJ7okxLiaQeJ7vHQNHic66LkQmxIpjCzNs6WG1OPIlGNorvYzNei3EGNQkIvhviY&#10;jiPLf4yxNhzFUAEQ0qHgjfDpGLsSFR0a3HaNrZnGSGAAmxthDpINxkknaKbSkGsxizJtKEnSKuLb&#10;RJaTDm4xSBR5F6JUfpJxad3HWQaXQAJLcK7xKUiYby/mAd4gIIA/4E/wBBYNB4RCYVC4ZDYdD4hE&#10;YlE4pFYtF4xGY1G45HY9H5BIZFI5JJZNJ5RKZVK5ZLZdLV2cg0ADAqQDL4w/yuoAA5kcRYU3gAmC&#10;SPAAg2lN4XOp5PqBOJJQm8u10AF0t1iAFiqGiAKTSodO3KAJ/DZjM5rYIS/xcfQAxFuaAAIopQqJ&#10;RqRaoRbLdcLldLNMppNoZfLfcbndaHRaPScLbcPf4dZ8HeoPhr9iYS3qIAB7SMLbAAfrgADRgIrd&#10;sZedCVwAoZ8AKfBtVeMdS53PbLE8padbr9js4LtcbloNTN1wqhy+Zzedz+h0el0+p1et1+x2e125&#10;OtzPNyUmoiZltBEySY93gAAfDEPJ5vRBluAO+SgB4oaOkg2wAxTeEiKO88D8IY/QAG2/wAQAhxuE&#10;iAAdhKOAAGMhz3gA86Fvm+r7oc/T+P9BaJQEAD2vySEDwTEKEPU9kCIWHQAP2YoAP+iMGh2AEIwo&#10;hozAA8pMgA+KIRHEsCxPBA3wVFb6PZDkTQ/GqJyJFyFQNJElIWbgAEjCAADhHcXv2/soolG8cy/C&#10;sfH/IEhIPM0dTTH8gotKaHx7OU2oVOsTRRJMVI3BsHwjCcKvLC88oRN80R5NU2To78SSohU7zXOa&#10;Dw1JtJIRD0xz+h89yNPssRXSEioW8gATXRDuVZVtXVfWCloHWNaVrW1b1xXNdV3Xle19XpdgAmQv&#10;gAmzjOsgTXNgRzZKCzrPmk39l2bX6EM5IIeEErwA2OAC2mGAC4tQhLesIpbIMzcaIOI1lzr6xF1X&#10;IwTfXcyLNIldjboUzF4MnedzX3dF+2dbFtK+hixLI5SI2uouDW5aTgoRYNh2LiCF2/cLT3wxbbW7&#10;ZLgWZhYAM49FoYjkVq5VleWZbl2X5hmOZZm6EWVNDoAB0Mw+NeOr0BJT1Ey0W5akWABCDg8UwPzG&#10;MERpFVMPtTSD05EERSZqSHytFKH0DCEJaXSdDQxPWsSdI0oaDDOzanqkj65PQzvXm6ExhGWnxtLk&#10;z7ChNKUciNQTDUU/6js8w7Tq8N7ag2tz8hktS4Esvb5t3EInRXKIPv1LITr1B8zxkxasiHPbA91G&#10;85DNS8XnO38cj3S0JHmx1XN0Ha/2W0U7vNBdNO3UTzwvWarMlP7ZrXXVHUm5+HpsZ+Lmno+l6aNo&#10;Ggnqex7Pte37nu+979WpiAANpq0IXNG0uNpJctuoPhLd2sTGC23buM3EiPxCSL5roKLAUgACeEk9&#10;ARgRlABEvFaxUhulVKuNorQ1xUEFCeMRjUCCHMNWy/RhAoCxvwIU+wx67zJETXyx9gUIyGQgXquk&#10;xRdziwhXtBYg0KmAwiXuZtjsL1ZLKYk/hf77Tjk6ZCtSGawgNLEWNDCFi/nxvlIeyBabI2SPyYdB&#10;pjAfVwP3Ig/l/b/X/wBgHAUucMnwRljNGeNEaY1RrZm4E6aqFVEKcgl1RbTDyChUOn8bgt0HBfCU&#10;74iLjXlJZdu59Qp8Espbjo6BxgAI7x5UTHwAEfpAEQkE2pmzzW7vQce3pOCjE8IidWh15MepFOSj&#10;qgWRwto8Hnj1JKSjuZLSlcfKdyaT3duXk9KlSbwCHRuSMLY14b2fkGj3H2P8snTyhIbMBTctHYSF&#10;kq2KRCQ5RyzmEKGYio5jyTmTIyXszJjS2l4lWVcrQkyvmRNOUjg5auRluziR8ro5LhDOsRErOgWA&#10;ACsFAKAAAlglZ+2qNlBaDEVICIA/4E/wBBYNB4RCYVC4ZDYdD4hEYlE4pFYtF4xGY1G45HY9H5BI&#10;ZFI5JJZNJ5RKZVK5ZLZdJ28AEwSR4AEG0gDDIEVwAoXMjgARZOuzkAA2YFTEH+V1AAJ/QoXRA0AK&#10;ROYeLj7TUqaKEIoM3l2mAAay+ggBOKtCoELgAfmItwAaK9Bl2ADkGi+AFSAbTDaxWq4ALnCbBdrJ&#10;epxOqXPZ/QYdUqpe51WABbzRgopMZnNZvfYQ/8plsxDchVcmfcqt8vg4jmppNsTC9BqNFrIVpcls&#10;tDqtHpKLR6TD9BPFClaARdZMaIa8i0opO8Zx9vd8jnoXfwBW67X6JYy+qLPfKVi590t9U9NV6z2c&#10;Dg7BYrJZrRirZbrhcpf+f1+/5/f8/8AQDAUBwJAsDQPBEEpUuAzh2JQAE0Yz/h0SAAG2Yo3gAEiH&#10;luM4AACJRNP+MwAFsf5MgAJKHm4SIAB2Eo4ABCSGjNEwAEzFSGw7D8QxHEsTxShcdxBESGh0ABIQ&#10;uAA3w2iEWB2AEYRmhkSRNFEcohDqcx7I0KwvDMmoTIcuP7KsgSwhJuAASMXgAOEpoVChtgBDEwoj&#10;J8ozeh0zSvLIADPEEITLH8+x1QAATIhcKQtDENI/FkXRhGU9xtHCJwZQMiv3PkgoVMdNP5Tk0IXS&#10;EXxjOCWVFBVV1ZVtXP+gaCVfWdaVrW1b1xXNdV3Xle18kRvLEmj5PE2SmKcRyoJQuq7ryvbrIM6D&#10;yscqK7LwvVipUrBhgA1TbIQ7rgP6phygBZKItxaCCtm1LVsymTXs6092t6qLqPStTd3cibXM42N8&#10;to3lv3Be7c4BemB3s9GDP1aTG2VgijKQ/q1rat644Sg9mWvZ6WW3br8V/kWR5JkuTZPlGU5VlcBz&#10;USIzryOEIpYHUap7S07IlDsoRDVCMyPGo+AAFRCQfPUqUrUc0xbU1JxppKI53RGZo7oBbaFomjZ8&#10;g8aoJS0xQ9IiHSPJJiyXnKGTxKU90JTss0PRM4y9Ru0IRqWeo9q2saLN2toNrsb6UguXTbo9FSTO&#10;kmIptXDIXVSJG5BgvwfqmfyQbehGsEvKSptvBIPLWp7HucwUfplJb9v+oIryM/8nCHUolsnMABzX&#10;OcdzyHbvyqN71oe+cahPAa/J3Jcp2KOZrEpQyvuuWef6GWVj6Pqer63r+x7Pte369gxUHqbohclz&#10;YglN0/EUFy3OhrCjkw5U3+juKiwPxK3NkKJLAoqyPA+aRvzOK+RjLCjqrzNqu8zZsF1AAXZAc88B&#10;TdMBX2/leC/oFwNYEY9gsF19L1Igcp9xzSOQNDkNoAAPWJmyPIw8hz3oTvhI3AAooAAvrOWyQl8b&#10;64PrMfe/GEZoAAP0fsI5/D3IjRHiREmJUS4mRNJONxNQtxaiLAAIQVQ1CCjGQk8ggqRwdA6BYAAF&#10;gVgoAADqEtFQJHnEZigXARYXxCOwdjF8AAZgrNCDqG+NJBnQtxeELaBjxCFKldQpRrznyGxtABG+&#10;OKEY5tAjvGaPSjiCx9VAQpmyJ2lKfbG5dsziknJsTy8hx7b0tyXISotL8lEnOtkZHJI0kI8STTDJ&#10;ZSkgXBOEBK31Lqc06uLlE2tGjuSLxREjFSKyIotJxllGaNCGgSKYdvJiYhDJbJdUY6Uj0hFTyGcC&#10;RuY0yBVTKa3HSO0eJnxqmkoJ3CVm3IrldHCWBDJzSRjzHuSrcJUEIkzIJxYt0WiLisAAaky4uR0j&#10;AFYAAfIzopjVE6iFESWkBIA/4E/wBBYNB4RCYVC4ZDYdD4hEYlE4pFYtF4xGY1G45HY9H5BIZFI5&#10;JJZNJ5RKZVK5ZLZdI28AEwSR4AEG0gDDIEVwAoXMjgARZc3pmAB7N4g/yuoABP6FE28u0wAEojli&#10;AGu0WiAJxOYWLrAABSTzkADYRqEIhFH5jUV1VFvV2vWa5OJ0/xcABeLxTYieSbMaLTGl2cg0ADAq&#10;a9CrwfQAxFuaABa6hMppNrtC8bj8jk4dhcPicXCc3kMllIlMZnNZvo4Rpc7qIXoMRip0Lsdps9GW&#10;9Uaoa6AqWk0oZYJ5ZDYAMFlMKAA3ibvPJ9QKfEN6u9/weHt7yWLJgcHBdpotvudjFqjU6rcq1XAD&#10;roPYLzY7LZ7Tspf+f1+/5/f8/8AQDAUBwJAsDQPBEEwVBcGQbB0HwhCMJQnCkKwtC8MQzDUNwAga&#10;CQ5EEQxFEcSRLE0TxRFMVRXFkWxdF8YRjGUZxpGsbRvHEcx1HceR7H0fyBIMhSHIkipDD0jSTJUl&#10;yZJsnSfKEoylKcqSrK0ryxLMtS3Lkuy9L8wTDMUxzIkyAoA/4E/wBBYNB4RCYVC4ZDYdD4hEYlE4&#10;pFYtF4xGY1G45HY9H5BIZFI5JJZNJ5RKZVK5ZLZdL5hMZlM5pNZtN5xOZ1O55PZ9P6BQaFQ6JRaN&#10;R6RSaVS6ZTadT6hUalU6pVatV6xWa1Q4HBK3X7BYbFY7JZbNZ7RabVa7Zbbdb7hcblc7pdbtd7xe&#10;b1e75fb9f8BgbHXcFhcNh8RicVi8Zjcdj8hkclk8plctl8xmc1m85nc9n5bAQIA/4E/wBBYNB4RC&#10;YVC4ZDYdD4hEYlE4pFYtF4xGY1G45HY9H5BIZFI5JJZNJ5RKZVK5ZLZdL5hMZlM5pNZtN5xOZ1O5&#10;5PZ9P6BQaFQ6JRaNR6RSaVS6ZTadT6hUalU6pVatV6xWa1Q4HBK3X7BYbFY7JZbNZ7RabVa7Zbbd&#10;b7hcblc7pdbtd7xeb1e75fb9f8BgbHXcFhcNh8RicVi8Zjcdj8hkclk8plctl8xmc1m85nc9n5bA&#10;QIA/4E/wBBYNB4RCYVC4ZDYdD4hEYlE4pFYtF4xGY1G45HY9H5BIZFI5JJZNJ5RKZVK5ZLZdL5hM&#10;ZlM5pNZtN5xOZ1O55PZ9P6BQaFQ6JRaNR6RSaVS6ZTadT6hUalU6pVatV6xWa1Q4HBK3X7BYbFY7&#10;JZbNZ7RabVa7Zbbdb7hcblc7pdbtd7xeb1e75fb9f8BgbHXcFhcNh8RicVi8Zjcdj8hkclk8plct&#10;l8xmc1m85nc9n5bAQIA/4E/wBBYNB4RCYVC4ZDYdD4hEYlE4pFYtF4xGY1G45HY9H5BIZFI5JJZN&#10;J5RKZVK5ZLZdL5hMZlM5pNZtN5xOZ1O55PZ9P6BQaFQ6JRaNR6RSaVS6ZTadT6hUalU6pVatV6xW&#10;a1Q4HBK3X7BYbFY7JZbNZ7RabVa7Zbbdb7hcblc7pdbtd7xeb1e75fb9f8BgbHXcFhcNh8RicVi8&#10;Zjcdj8hkclk8plctl8xmc1m85nc9n5bAQIA/4E/wBBYNB4RCYVC4ZDYdD4hEYlE4pFYtF4xGY1G4&#10;5HY9H5BIZFI5JJZNJ5RKZVK5ZLZdL5hMZlM5pNZtN5xOZ1O55PZ9P6BQaFQ6JRaNR6RSaVS6ZTad&#10;T6hUalU6pVatV6xWa1Q4HBK3X7BYbFY7JZbNZ7RabVa7Zbbdb7hcblc7pdbtd7xeb1e75fb9f8Bg&#10;bHXcFhcNh8RicVi8Zjcdj8hkclk8plctl8xmc1m85nc9n5bAQIA/4E/wBBYNB4RCYVC4ZDYdD4hE&#10;YlE4pFYtF4xGY1G45HY9H5BIZFI5JJZNJ5RKZVK5ZLZdL5hMZlM5pNZtN5xOZ1O55PZ9P6BQaFQ6&#10;JRaNR6RSaVS6ZTadT6hUalU6pVatV6xWa1Q4HBK3X7BYbFY7JZbNZ7RabVa7Zbbdb7hcblc7pdbt&#10;d7xeb1e75fb9f8BgbHXcFhcNh8RicVi8Zjcdj8hkclk8plctl8xmc1m85nc9n5bAQIA/4E/wBBYN&#10;B4RCYVC4ZDYdD4hEYlE4pFYtF4xGY1G45HY9H5BIZFI5JJZNJ5RKZVK5ZLZdL5hMZlM5pNZtN5xO&#10;Z1O55PZ9P6BQaFQ6C5QA5WSxwAqlMwwAv2+34aIRCABCIB6AC0VioABuG5HRlYbzSAFFUpQQT2sg&#10;AcRvRLhcblc7pdbtd7xeb1e75fb9f8BgcFg51A4JhMRicVi8ZLwDj4hA8bk8plYM7MxEApm8tnc9&#10;n9BoZrmHZms5otRqdVdXKrAAj0UoqfaI+IS8lwAkSpYI5rQBZNltJParZbsBjwDkYFq+ZzZvpNMF&#10;Od0+p1ethOhD830uv3e934jhvB4/J5c9yOVh/N6/ZCezDu37fl8/p9fdme1p/t+/5iN84AAOEkzb&#10;Nw3TeIuZJHgAJxCl+ljiLat6/vQh7JP7C7VPehr4wxDsPQ+ykNIZDkQRLEydICCAP+BP8AQWDQeE&#10;QmFQuGQ2HQ+IRGJROKRWLReMRmNRuOR2PR+QSGRSOSRIAyeIQOSyuWS2XS+YTGZSt2TWIBScTOdT&#10;ueT2fT+gUGhUOiUWDzV2Tec0amU2nU+oVGpQdko8nABCr+FiEAEE9nYAFYbhsAWSEuVyskAKpFIU&#10;AL9v1sAF5LpEAFSzRNyqw3gA0qK4wevLIAHEb1OiScAymBYjHY/IZGXUilBTJZfMZnNZvOZ2h5SH&#10;zjLZ7SaXTafOQOCajWa3Xa/YVHFYzV7HbbfcRDQQ7Rbnfb/gcHhZDdw3e8PkcnlZu9gA338AYGDE&#10;EAHtLnEAWOLuUAXw0gDAQqvABZYaKVWr1mD1y6Xa8cuTSiHyr4fX7Uziwzj/f+f3/P+3z8oW/cAQ&#10;LA0Dou1UEQXBkGvs2b5sbB0Jwo3SbNCpcKw1DcOQ6iMBIVAkPRHEjXL2vq/ukgoQroABIvejjmue&#10;UTovWLwALqKiyog7jvPA6UWRxF8dwZCCHPpEskv5ECExFJUnyhKLhSYhEnSlK8sKYgKAP+BP8AQW&#10;DQeEQmFQuGQ2HQ+IRGJROKRWLReMRmNRuOR2PR+QSGRSOSRIAyeIQOSyuWS2XS+YTGZSt2TWIBSc&#10;TOdTueT2fT+gUGhUOiUWDzV2Tec0amU2nU+oVGpMlHk4AIVfwkgntZAA4jePskAVVCgCswcggCuH&#10;EAWCHOVWAA3mlRABv2g9gBZV+pU2TgGUwK+4PCYXDTOkUoKYfGY3HY/IZHJVDEw+cYvJ5nNZvOZy&#10;BwTO6HRaPSaXDX/A6DTavWa2KZWHZfXbPabXbbfIbCG7Lcb3fb/gRmxWSzQcQl4AJdIlQABuH1QA&#10;E6sQjjpcAcvncGKaiHyrtd/wUzdQzeeHzef0enaeOF+X1e/4fGL5/5fX7ffwdyHd78f3/Ie9iFPc&#10;/8CQLA0DwAmzLKXBEGwdB6Cug6SzrwvS+IeuA3gAui7oKEIAC85QAByACxFURRTLMb8OoUEIQrSH&#10;otCsAAqBu7KghpHKdmbHiEHXH8ISDIUhyJIsjSPJEksdAbRICIA/4E/wBBYNB4RCYVC4ZDYdD4hE&#10;YlE4pFYtF4xGY1G45HY9H5BIZFI5JEgDJ4hA5LK5ZLZdL5hMZlK3ZNYgFJxM51O55PZ9P6BQaFQ6&#10;JRYPNXZN5zRqZTadT6hUalOmSjycAEKv4SIS8lwAkSoG4hVavWYOIQAQSDBV+v2/HBCQS8ADscSo&#10;ALFPBpe52zb9CHXgang8JhcNh8RicVi8Zjcdj8hkclk8pQJwFMrCYHBMznc9n9BoaNJwDKYFotRq&#10;dVDqRSsxq9hsdls9pUNbD8vtd1u95vYXVQATrNCbWe1kcQAN4g5QArDeaQAorfMq4AEvYLxM72NL&#10;7f4PgXXvvF4/J5fN5/R6fV6/Z59zoM37fl8/pu9Jps59f1+4Zt4c97+QDAUBwI/qbNwpcCwVBb9H&#10;KVgAOeUQAOmhAguMAA4uUiMHQgNMJQos65AALQrBy5INryhZymS5pVFM6K3IYrivLBFKXO27pmsA&#10;wUGR7H0fyBIMhSHIkisTADPICIA/4E/wBBYNB4RCYVC4ZDYdD4hEYlE4pFYtF4xGY1G45HY9H5BI&#10;ZFI5JEgDJ4hA5LK5ZLZdL5hMZlK3ZNYgFJxM51O55PZ9P6BQaFQ6JRYPNXZN5zRqZTadT6hUalJH&#10;KrAAbzSogA34WQT2AFkcRvUKqbwBWa5CSCAD3YQBY6nEZOAZTArjd7xeb1LqRSgpe8BgcFg8JhcN&#10;Q77D5xf8Pjcdj8hhYHBMjlctl8xmajc7rlM1n9BoYhiYdi9Fp9RqdVq7zpIbptZsdls9pVavWa3X&#10;a/YbhcXKAFZWAAorTB68sgBYsPnIfKtpz+hT9dDNh0et1+x2dZ04X1e13/B4Y3k/F5fN5+zzIdzv&#10;R7fdEu5Cu97/p9ft94p8YT8/x/f875ymSR4AEUQpftyhSvAAS7lA2wCyrO4iEBCLxLgASIqQcwr1&#10;Ia9j/w+7D9IQ/kQRLE0TtlESDxJFEWxcpyAggD/gT/AEFg0HhEJhULhkNh0PiERiUTikVi0XjEZj&#10;Ubjkdj0fkEhkUjkkSAMniEDksrlktl0vmExmUrdk1iAUnEznU7nk9n0/oFBoVDolFg81dk3nNGpl&#10;Np1PqFRqUXcqsN4ANKib8MEJBPYASJxG9TiLJR4AJyFX8IEJeS9gKgbskPk4BlMCud5vV7vkkpFK&#10;Cl9wWDwmFw2HxE7v8PnGBxOPyGRyV9gcEyeXzGZzWbo11u+Wzmh0WjhmLh2N0mp1Wr1mtqOmhuo1&#10;2z2m1yblAFmNIAtUNttvSNxyNmtG9g+/uFyw2eh8q23P6FM2EM2XR63X7HZ0nThfV7Xf8Hhi+V8X&#10;l83n6HMh3O9Ht90P7kK707fKZR0Ifzhb0QAQfESEAOM45PfAkCwMpz4oS+cDwZBrWNw3TeLWhQQg&#10;Arw7AAsTlJWqqrqyrbjrc5KQQ6rCtIQrxZQysbDvUhr2QdGLrwShEFxlG8cM0RItlKhBuGc3CHhI&#10;GUNoKO5Si278aIPG0cydJ6ooCIA/4E/wBBYNB4RCYVC4ZDYdD4hEYlE4pFYtF4xGY1G45HY9H5BI&#10;ZFI5JEgDJ4hA5LK5ZLZdL5hMZlK3ZNYgFJxMXymUdCH84W9IAEHxFCAOZzlM6VS6ZTadT6hUalU4&#10;xNXZN5zVK1W65Xa9X7BG2SjycAEKv4WIQAXkukQAVA3M7GACdZ4SIS8ALaVABcbEALIhQBaIParZ&#10;brhYYnJwDKYFishkclk6dVqwFMpmc1m85nbCiS2pYQ3Gc5ZAJBlfoMd1KW89IstD5xmNftdtt9xu&#10;YdA4Jut9v+BweFnsZjt7w+RyeVVZtsqzL53PZ/QYPQ6LF+nCOsAKPSeX3/B4fFv9jDtn4/R6fVy3&#10;KrDeADSom/CiCAD2lziABvqqWycAurBvo+4ADi/aLNMsY0rMwiELwvRIr4/jXuKh6VPXC8MMy8qG&#10;vPDMPQ/EDJNA0TSNMg7UQkicSoRFAANY10PQ2hkOxDGsbRumLeRxHceR7HyHQo3bHx/Ikio5GSFx&#10;okrogA7LtpZJyiO4pEjSrK0rsVJCFSVLEuy9DL/MDALCrWtq3xSpz2ve+L5rSII9gAOwrBuvsUnK&#10;cr/FURTBF/Nq7zKxE0QmlEKyHL9DyLLSEy5RFG0c5MRgBFcWpZSbUxc1sL0UhFGUfT1PtegIgD/g&#10;T/AEFg0HhEJhULhkNh0PiERiUTikVi0XjEZjUbjkdj0fkEhkUjkkSAMniEDksrlktl0vmExmUrdk&#10;1iAUnEkfKZRwAfzhb0IAQfEUtn9Bg9DooHM5ymdPqFRqVTqlVq1XrEQmrsm85rNfsFhsVjsllibl&#10;VhvABpUTfqwhABeS6RABUDcPcoAtJpAFtlwhuQASN2s0ak4BlMCwuLxmNx1TrddCmPymVy2XzFZR&#10;JbUoAbjOvMHEgyu8sz+hg2ju53UpbzMayMPnGT1+12233G5h0Dgm632/4HB4WZw+J3vD5HJ5UY2M&#10;O2c6nk+oAApVQo/UogAplO5fd73f8Gv5sN5/h83n9HAvN7vtut9xud10sR9Zvvl+j1wIJeOwAOLC&#10;OQ4qHpU9MCwMyjxoY8sDwZBsHLCzbOtOADVKhCcKtY1zwwShcFwfD8QRCmDeRFEsTRPFCHQE3bFR&#10;TF0Xo5DiFQ8kB7j0NihOyp7roOBJDEpGEgyFIaxxkhMaSJJMlPOZIAEeJxCgAX6sLguS6QAi5ymS&#10;VgAFUUxhykb73IWEL9B6LQACsHIbgADb5uXFaGwJJc6RfIyESROs9T24AyhSRSEQqp8JoOTZrv7D&#10;abNkr0+UbRzcICCAP+BP8AQWDQeEQmFQuGQ2HQ+IRGJROKRWLReMRmNRuOR2PR+QSGRSOSRIAyeI&#10;QOSyuWS2XS+YTGZSt2TWIBScSR7no2QgBB8RTOCv5wt6EAlDJShUumU2nU+oVGpVOqQWauybzmq1&#10;uuV2vV+wWGxWOySOTgGUwKy2u2W23SSr1kKW+6XW7Xe8SwyilFQgSDIN0tuM5ywhNtc7XmL3GHzi&#10;54rIZHJZO8QOCZTMZnNZvOWGz2nL53RaPSRDGQ7HTqeT6gUuiUaD0ilaXabXbbeyaeG6ncb3fb/g&#10;cHO5+HyrhcfkVzdQzecnnc/oTG932D3/A0LB4WD4fE7blwvm9HxePyRvLeX0en1dDiQ7jev4fGJd&#10;+FeGQTuewef0Gha+jqS+UAwFAamvohL7QJBMFQXBinPahr3wbCTkwMhEEQnDEMra6a/MAwTCMMxD&#10;bwqg8Lw1E8UK8gKAP+BP8AQWDQeEQmFQuGQ2HQ+IRGJROKRWLReMRmNRuOR2PR+QSGRSOSRIAyeI&#10;QOSyuWS2XS+YTGZSt2TWIBScSR8plHAB/OFvAABB8RTOCz+g0OigcznKjU+oVGpVOqVWrVesQWau&#10;ybzms1+wWGxWOyWWzWe0SOTgGUwK02+4XG5SSt10KXO8Xm9Xu+SxEltSgBuM5ygASDIN0/B4XD4k&#10;7qUt32L3WHzi75LMZnNZu+QOCZzQaHRaPSWW123P6XVavWRDKQ7LTqeT6gQilS2kbaiACmU7W7/g&#10;cHhWjXw3Y8PkcnlcvmaXTw+Vc3pdOptI7KGEPBqOKIBAWB6EC5FF/qeXzeeV3/A4uEY2W+yD+7H5&#10;Hg8WGcf0fn9fuOZ7+P/AEAvO56HOjAUDwQiT7IW/CSp2nrctulkIt23sEwvDEMqrBaFQbDUPxBEM&#10;RKnAiGwNEcUNW6zsIOeRrHGhB/H81KGgEAS2IOBwVA68LxxTH8gLM9TBMIwzEPfIr5Mg5UOITD0g&#10;yhKKyICAgD/gT/AEFg0HhEJhULhkNh0PiERiUTikVi0XjEZjUbjkHcqsABvNKiADfgwhLyXACRKg&#10;bjsLcrlADJVSKACmX8mk0LEIAEJBLQAOxWG4ADcul8OmMzms3nMlhk9n9BodFo9JrFZgwBrkQgda&#10;sFhsVjslls1ntEZdlriAUt1pfKZRwAfzhb0IAQfEUYut3g95vYHM5ytOFw2HxGJxWLxmNx2Gtbst&#10;tvx+Vy2XzGZzWbzmdz2fgtcANegWg02n1Gpl7SOyhADyazjhAOFQdAD63EQA271+x2e1AAuRRf1X&#10;F43H5HJtCJLalADcZ0yg4kGVIi3Q6UG6kuO6lLfKrORyYU8Hl83n9HphMDgnq93v8DJACPJyFAC/&#10;hUolUs60dcpkkeABFEK/Cdo0nogj2OwADiG7+o4/8AwHAqOQRBUGQc+DRNI9r4Q9D8QKw8SHrc8i&#10;0LiuaDr6rDAIQwTCRDGMZRnGkaRGh0SxrHUdx5HsfR+iMNoer8gSLIzEtY1zYNk2jbIW3B9N03iF&#10;yWAEmuC4cjy1LcuMM5jnIO7CsO2hDuu/I8bobHMuzZNs3LM9k3zlH0ACcAECIa/SVpajsAAA+r8L&#10;JBJZQwjU/UAstB0K9MhIdIk50hSLwrZEjKMVFCERWh8WoPF9JU/UFQvdNKGTXUVT1RVNVPBRqG0f&#10;VdYRpJLetkg8rye3KHt2AyGSrWzgOE4lY2HYj0y+hExIfMiDzNOVSIXU1i2labzICIA/4E/wBBYN&#10;B4RCYVC4ZDYdD4hEYlE4pFYtF4xGY1G4wyUeACchV/EBCXkuAEiVA3GmSAEfIQBI4UISCAD2djiA&#10;BvK4Q5WSrAAqlMopi34XNT2spyN4pLZehZjC5pNpxOp5B59QKFRF/RoVSKVOo5Y7IAADZ4hA7La7&#10;Zbbdb7hcblc7pEXZd4gFL1db5fb9f8BgcFg8JhcNh8RB7u7Lze8Tj8hkclk8plctl8xj7OAbTAsz&#10;n9BodFFmkdlCAHk1nGAAcKg7EH1sYgBtpENTq9brxcii/o99v+BweFw+Jc8XjQpxeVy+ZzedA4Jz&#10;ul09FTphMpJJpRKow5VYbwAaVFXoPJQAl5SAKvEetUOxByDSQAcaZEO94PF5IN5vQVPUpqXOur75&#10;Po5TNs66LqQVBcGLW46Hr05MGwnCkKwtC8KQeh0IwxDsPQ/EEQxEhUDoetURxRFK6mIJhCIQ3LYN&#10;kh7aAM2zVIQHhaD5FUeR7H0fudDSGw5IEiyNI62OhJEluocoAO+NIAPG+AAC8LxwSlKbyu0lL1ol&#10;J0oSk/SCviWT5vqjqPpC96Cv49MvKxJ43yjLT4QJNCLo8kCRITNz/Tg0cSodE8mULQyNyEhkiUPR&#10;lG0dR64UShdF0hStLUvTDK0EhtCUzT0FxZFyDxgh7Yn02baoe28cR1T9XVfWEF0khVKVjW1bs+gI&#10;gD/gT/AEFg0HhEJhULhkNh0PiERiUTikVi0XjEZjUbh7lVhvABpUTfhBBPayABWccgkUkg4hLyXA&#10;CRKgbizJACPJyFAC/koAk5xAA3jjlAEfNIAkcHINAWVCokLnE6nk+plOqFFo5vpNLg1NoNDjljjY&#10;Bs0QgdktVrtltt1vuFxuVzjjsu0QCl5ul7vl9v1/wGBwWDwmFw2Hit2dl4vWIx2PyGRyWTymVy2X&#10;zEFswBtECzOf0Gh0UWYhMQkIBwqDsQfWtiAG2EQeTWccIHi0Pmj3W73m932/4FzxWMCnB43H5HJ5&#10;UDgnK53PykeAFcUQAlwAmEymk2j0sr0G7MzmsV6XU61MPYAp9RsjJnQAQtW9EoOPsg/lkXnr/p9d&#10;r9wnPg+T9vo+zdM2zrmuhBUFwYtbhoevLiwbCcKQrCzAi0KyQIOZxmmoiAZBmFiEFMVRIwuh0Hod&#10;CMURbF0XxhGMZIVA6HrTGccRyvbStOg7UtWh7Wn017Yoe2baoO27cx1JkmydJ7kxUhsWShKsrSut&#10;jmSxLbgqMpClOumAAEumgAJsgrupC76CvC7aKvcACdwE7CYvFM6yTSlqSpOAD6oVOE5IRNrxrVPM&#10;1gAk0CLoGlGL6ZtHoQddJS5SlK0tS9MUyyI0DIPqEGkaJsLWFwXhQhBME4QdNVXVlWSpVtYMfGqH&#10;RvWNbQmaQ7FCAEjgBH7WNch7YAM2TaV81QABcRQv1vZtnWfCkpIZV9oWrazRoCCAP+BP8AQWDQeE&#10;QmFQuGQ2HQ+IRGJROKRWLReMRmNRuDslHk4AIVfwcQgAvJdIgAqBuEuVWG8AGlRN+ECGTgBIyuKS&#10;6YTKaSSbzmWRyDTyYzOa0GdQejT6kpecUuiACm0igVChVOGjSuVqIM2wQh12OvWWzWe0Wm1Wu2W2&#10;3W+4XG5XO6XW7Xe8XmLmgyH0ANJotiEC4XiiMYDBQfCYZMJxB3rIZHJZPKZXLZeChTNZjOZ3PZ4A&#10;6GIQPP6XTafURZpHZQgB5NZxwgHCoOwx9beIAbdQzX7GD7Pai5FF/U8Xjcfkcnlcu2OznRDNBTmd&#10;PqdXrdeBwTr9vuXqPAAnSKn1Ghwqqz+DTasVKI+eEEE9rIAHEb2bv+GR1fyQj3Qf4Pk+j7Ee8DxP&#10;0rK1q4Gi4LAZqxLI7sIQjCUJwpCsLQu7a+L8xAAMWtkOQ8xrHwxEkSxNE6HujFEVxYhjQgC0aBRb&#10;GcaLm1bWt6ADgNs3CHt0AzeNhHTaQ64cayPJEkyVCDnHY6DNyXKMpSmsrsypK7UmSACPkKAD8oKm&#10;wAJQKgAPKhb+vSpUzIhNCCv++b6rK+8CzS9c1zaAE3wDOUBvw8cDrVBMFrCg6xnXLFEUTRVF0ZRq&#10;7w0v7AsGwsP0kxVKRFR1NU3REVU5T7JxfGLtVBK43i0SaEGoZz0IaFgZJKg5IlMNrmRu10hN/Ijb&#10;n03LdxzXTgyNUtiWLY0WybJ7pWPZlmuSgICAP+BP8AQWDQeEQmFQuGQ2HQ+IRGJROKRWLReMRmNR&#10;dko8nABCr+DkEAHtZHEADeJOVWG8AGlRN+ECEvJcAJEqBuKSyXTCZSOTAA4yqNwmOgAnSGZzWbzm&#10;ETyXzGEEGg0Oi0ZH0ilQeaTacTqr2GLAGyRCB2K0Wm1Wu2W23W+4XGIuy6RAKXe5Xm9Xu+X2/X/A&#10;YHBAAtFaXM5mtQADIZiy/YjFYzHKZVJHB3K6Oy7XjL53PZ/QaHRaPSaXTaeI2QA2aBajXa+/G8tJ&#10;OENRnT+wiwZCGEJFTG3YQZpHZQwh5NZxwh/P6CQ8BALVwcHCoOwgXIov8Htdvud3vd/wabM5sKeH&#10;zef0en1Q+B831+/4X2oT6p1WiRP51KuUyvzuWqi3CCqoWShPusSjqSkT9q8pyDvzAIAQHAq1QQra&#10;DK6pqwO61TWPc+MPxBEK1vGh67vLEUURTFUVraFARiGhDJMexKEGwbpexREiHRNFkex9H8gSDISM&#10;Q49jWyHJC3Nk2jbQg3TeIvJqESem7fvO4bioOeBqHEiAIBYDzrOxJMyTLM0zzQhMdIbHk0zdN84L&#10;i9s4zo1yWAAN6YABAKqAAk8DP8nr9Qu/kGpW/76QXDK0QepcGQ0gtG0U/qxUlQlHu/IqHLPOtO08&#10;tU1oZNtP1JUtTIZF0YIPGS+shGsbxyusSs5U9a1tW9cPNTSG05XMzSWAEpSot9hN3KrgPVUKF1HX&#10;1m2dZ9b2UhVmWhatrPOgIIA/4E/wBBYNB4RCYVC4ZDYdD4hEYlE4pFYtF4xGY1D3KrDeADSom/G5&#10;JCxCXkuAEiVA3CWSjwATkKv4RJ5TK5bJYLHY/IZHByCe1kADiN4VL5jM5rKJVLJ1O49IJFCKDQ6L&#10;T6xFADW4hA6zX7BYbFY7JZbNZ7A7LVEApbbRb7hcblc7pdbtd7QKBGQ4QMhmLLmzma1IQ2G6vbxZ&#10;7U7LZbsTj8hkclk8plctl8xmYjWwDXYFmtBobKby0kwA1GdP4MLBkIbLqNVBdZrkipjboodi8aFN&#10;xvd9v+BweFw+JBd1D7bvOLy+Zzedz4RA4J0Op1bNPKlschNqbOYPHQAb5CANjQQAsqvT5eTgBSqp&#10;QqJRoT4PEovJQD35/TOvX7Zo96rPk4LOM86brQPBEEqw46HOTBUHwhCMJKyvS+IOvzALkwTCIOwz&#10;EQTBiGwdCcSRLE0TxRFKIQIh6vRVF6SNI0zYAA2a5xpGzatu4sQoZEcYSBIMhSHIiEx6hcfyLJUl&#10;yYsDpSbKDMOwnzKO4nCjgAR6ZAA/6DCCAChDiAEBIyZMsy3LqCy/MMxoZM0tELLiqTA9E2o3N80T&#10;nNkyOBFiHRdKNA0EnUjoVJNB0RRNFIMLQrI/DYAQwwLB0iv4AFMVRIwVQqE0PRdP1BUNRN7PyG0B&#10;UcUCGFA5IRGy5Rog5emwRzl04hFPVRXNdV3QVbIPXFeWDYTgICCAP+BP8AQWDQeEQmFQuGQ2HQ+I&#10;RGJROKRWLReMRmNRuOQZyqw3gA0qJvwgQl5LgBIlQNxZygCQGkASSEkE9rIAHEbxpko8AE5Cr+Ey&#10;cAJeVgCWwuXzGZyWETacTqeT6gUKTF6i0ekx2uRcA1+IQOu2OyWWzWe0Wm1Wu2RF2W+IBS5W26XW&#10;7Xe8Xm9Xu+X0AForSFnM1qQgZDMWWvB4WD4fEqZVJG/W23uy43PJ5nNZvOZ3PZ/QaHRaOI18A2GB&#10;aTVau1kMUHKECwZCG8tRnU6DL1sI7WQ7K5cKb3hcPicXjcfkcmC7+H3Lg8rodHpdPqQiBwTq9ntd&#10;GPyGR7iCyeUyutxXuyKaTUATc4gCdxNkgBH0AAVar+OWRDz9+FEH1lk9r3ok+L5kK+qFPElT8uU0&#10;zUOw7cIQjCSxuYhznQnDEMw1Da0MAwTCAAxzFRBETIMlDUKobC8ORZFsXRfGEYohBqHrFGUbo41z&#10;YIO2TaLw2zwAA3TeOVFKGRXHEkyVJcmSahMjIXJEnSnKkqrM68rSzGT9vSg0EvInj5Po+yTP8LzA&#10;AAKgbvKABymSVgAFUUxRPrIKDP89j3IpAkxoWEMzTRNU2TdOE5ToX87ILPEAT06MaIdG0tUlSauS&#10;ghUpUpTNNU2h0PAAxbDMQjFQMbUUTRdSyE0xTlWVbV1XuFR6G0jWEYR02LZtq26ESGABQDKVCEHG&#10;aKXoeDoXzYMBNiwutUoRVda2jaVp0nZyD2hals204qAggD/gT/AEFg0HhEJhULhkNh0PiERiUTik&#10;Vi0XjEZjUbjkGcqsN4ANKib8IEJeS4ASJUDcdZKPABOQq/jsOIJ7WQAOI3jUvmMzmsNm85ndBo0c&#10;ANJiEDo9Np1PqFRqVTqlVpzsrEQClbq1dr1fsFhsVjsllshaK0hg7OZrUowyGYshCmVSRs1jrDsr&#10;Vcu99v1/wGBwWDwmFw2HiNJANLgWIx2PqZvLSTADUZ0lFgyENhy0lB4DA8xHQvADjaLlowdF8tg5&#10;gTZYp95vYUyG12233G53W73kO2UPre03vD4nF43Hh0DgnI5nN5EfkMjksHk8plesmrlnyKoHTjWb&#10;m52nQ37Ed7Uw7k070Z8B78U78vIxWM5fO+33/GxrPAvn5/z/wBAKyrQtSDLYtyHrguSDrou0BN8/&#10;aHODB8KQrC0LwxDLEqUh6mQ1D6OMkyjOoQzLNqlEiDs+0IYgW4SDNU+KJtM1CDxiADXNgq8IobCc&#10;QR/IEgyFIaFN/CT+yJJMlSWpzlSZJ8NOgkSSJMlCVJYqBytQZJVEUABTF+kr1pMAAQiCHoALQKgA&#10;PIqstABLkvTBMSGM3M00TVNkZOc+cOsbKFAUCoMjR7JFBUPRFE0UqdCIZH1F0hSNJUmyE+uTP9KR&#10;BETKsuAETKnEkVgBFraRuqUaABG8cqNRqF0fTNYVjWVAVahVX1nXFctygICAP+BP8AQWDQeEQmFQ&#10;uGQ2HQ+IRGJROKRWLReMRmNRuOR2PR+QSGRSOSRIAyeIQOSyuWS2XS+YTGZSt2TWIBScTOdTueT2&#10;fT+gUGhUOiUWDzV2Tec0amU2nU+oVGpVOqVWMScAymBVauV2SG8tJMANRnN+ECwZCGMWSzQcHgMD&#10;gAYgsKQgOi8Ny1xtFy3a8AAwJssRykUq617EYnFYvGY3HULCw+cYfH5XLZfMYyBwTM53PZ/QaGo1&#10;itZzRafUamIZGHZPVa/YbHZbOuayG67abndbveb3M6SHyrfcOOWCxQe2SC0Wq9ua5XQAXe8zq933&#10;pYDBYSbZKl8Tvd/weHX7aGbjxef0emMZv1e33e/h8CHcL4fX7Q/yQvzff+f3/P+1btta7sAQLA0D&#10;wQmD5Ia+kEu+4yEOSh7loQSJTDaABBhsRq/OmmbqoQPplDm7Sku4ykHRTFUVti/KFP3FkYxkoyAg&#10;gD/gT/AEFg0HhEJhULhkNh0PiERiUTikVi0XjEZjUbjkdj0fkEhkUjkkSAMniEDksrlktl0vmExm&#10;Urdk1iAUnEznU7nk9n0/oFBoVDolFg81dk3nNGplNp1PqFRqVTqlVjEnAMpgVWrldr0KQY2RsIDo&#10;vDc7cbRcsIPrKOccpFKClful1u13vF5vU7uMPnFzveBwWDwlfgcEwuJxWLxmNo1YrWIx2TymVhl9&#10;h1/y2bzmdz2fqOYhua0Gl02n1GpvOQh8q1Wvq1hscHstnnVptcHttvjeihmk2HB4XD4mN30L4HF5&#10;XL5kTw/N6HR6Wm1kO13T7HZy82v1L7Xf8Hh8XbpPdwHj9Hp9XrlnVhr3+Hs+UPRY+SsIDYtDM7cr&#10;Tc6EDqYQ1o4ekCogBkEPnBUFwYycCnpA8EwbCbTgRCzGoCCAP+BP8AQWDQeEQmFQuGQ2HQ+IRGJR&#10;OKRWLReMRmNRuOR2PR+QSGRSOSRIAyeIQOSyuWS2XS+YTGZSt2TWIBScTOdTueT2fT+gUGhUOiUW&#10;DzV2Tec0amU2nU+oVGpVOqVWMScAxB71urV2vV+FKY1q4AOVpucABsWhmd2a0Wq2FpKlKOPS7RAG&#10;XmwXu+X2/X/AYGd3Z6Xi9YLEYnFVEEY3FwmBwTH5PKZXLZejViUwLMZ3PZ+HUilBTQaXTafUamo6&#10;KHzjSarYbHZbPaYDNQ+tvfa7uu2KyW6EXCW8CD8K5XSN4TDAzec3nc/oZ3lQ+88zo9fsTLGgjL5H&#10;s9/weHa7eHSrxef0RDWQ7Xen3e/4fGJ+uG+35ff8fn9TLyQ3cv3ACKt8sqzrStbhwK4y5pA6aHOr&#10;AMIQjCTSwahsHwnDDaO2y6AggD/gT/AEFg0HhEJhULhkNh0PiERiUTikVi0XjEZjUbjkdj0fkEhk&#10;UjkkSAMniEDksrlktl0vmExmUrdk1iAUnEznU7nk9n0/oFBoVDolFg81dk3nNGplNp1PqFRqVTql&#10;VjEnAMpgVWrldr0SUBlVAAcbRcsIDovDcYstng9ptZgTZYklIpQUr95vV7vl9v1/nd2h84vGAw2H&#10;xGJr8DgmKx2PyGRyVGrFaxuTzGZzUMwUOwmb0Gh0Wj0lRzsNz+l1Wr1mt11+ysPlWv2l8sNjg9tk&#10;FwhFyukj08M1O14nF43HyXBhfD5HN53PieM6HT6nV1exh2z63b7mcm2Dpfd8Xj8nl71J8GF83r9n&#10;t90s7EN7Xv+kc28I3UP3kH30x5SFOY+sBQHAjIP+hMAwLBUFp+gIgD/gT/AEFg0HhEJhULhkNh0P&#10;iERiUTikVi0XjEZjUbjkdj0fkEhkUjkkSAMniEDksrlktl0vmExmUrdk1iAUnEznU7nk9n0/oFBo&#10;VDolFg81dk3nNGplNp1PqFRqVTqlVjEnAMpgVWrldr1fj9IpQUsFls1ntFptVrltih84slsuVzul&#10;1qsDgl2vV7vl9v1ArFavN/wmFw0It0OuGHxmNx2PyFGxMNxeRy2XzGZzVfwMPlWb0Ghn2ThmV0Wn&#10;1Gp1Vr0kL02r2Gx2ULvGz2233GGzsOz+532/g2thWv4HF43H4vChPE5HN53P6Ef3cN3vR62P5UI5&#10;nX7nd71y7MH7ff8nlnUBgD/gT/AEFg0HhEJhULhkNh0PiERiUTikVi0XjEZjUbjkdj0fkEhkUjkk&#10;SAMniEDksrlktl0vmExmUrdk1iAUnEznU7nk9n0/oFBoVDolFg81dk3nNGplNp1PqFRqVTqlVjEn&#10;AMpgVWrldr1fj9IpQUsFls1ntFptVrltih84slsuVzul1qsDgl2vV7vl9v1ArFavN/wmFw0It0Ou&#10;GHxmNx2PyFGxMNxeRy2XzGZzVfwMPlWb0Ghn1icCEV8IezadAAAQCrMLBwqDsIFyKL+i3G53W7qG&#10;ThmV3nB4XDhl44nH5HJw2dh2f5XP6EG30L4HR63X7HX6cK6vZ73f8HhkHMhvO8Xnw7SOyhAD69wA&#10;1Orhet18S2Ozg+12/o/n9/ymu2hLuv/AkCp4gICAP+BP8AQWDQeEQmFQuGQ2HQ+IRGJROKRWLReM&#10;RmNRuOR2PR+QSGRSOSRIAyeIQOSyuWS2XS+YTGZSt2TWIBScTOdTueT2fT+gUGhUOiUWDzV2Tec0&#10;amU2nU+oVGpVOqVWMScAymBVauV2vV+NtI7KEAPBqOKEAoTBiEAa3RB5NZxwgHCoOgAXIov2C+X2&#10;/X/AYHBQykUoKYPEYnFYurQOCYzIZHJZPKUCsVrH5XNZvOQjCw+cYfO6PSaXTaei5+HaHUa3Xa/Y&#10;bGwZeHyrZbfcTCxWS43MECQLxC3AaMb0AXW73m97nmc3nc+faqG6zodXrdeG47sdvud3ObSHbbve&#10;PyQbpQzqeX1ev2ezzwv0+35fP6fWQ+Ds1v7fvJ7sAOMg7fuCh7huKuS6LsvC9P5BkGwcoL3oU+MH&#10;wpCqeoCAgD/gT/AEFg0HhEJhULhkNh0PiERiUTikVi0XjEZjUbjkdj0fkEhkUjkkSAMniEDksrlk&#10;tl0vmExmUrdk1iAUnEznU7nk9n0/oFBoVDolFg81dk3nNGplNp1PqFRqVTqlVjEnAMpgVWrldr1f&#10;ibSOyhADyazjAAOFQdAD6t0QA1xjlmtFqtguRRfsF7vl9v1/wGBAFIpQUwWHxGJxVWgcExePyGRy&#10;WToFYrWOymZzWbhGEh84w2c0Wj0ml01Fz0O0Gn1mt12v2Fgy0PlWx21/UBlVEIcbRcsQDovDcIMC&#10;bLEkYhMQkIu1tt8PuIGudnhA8Wh82/Z7Xb7lA1MN1fd8Xj8kRxvl9Hp9Wk2cO2vr+HxhPfhnh+X3&#10;/H5/VHm2fpb9wBAMBQGkT2oa98CQShzct2g7et+j7guGg7iuOjbkuWg7mrcfS4Lkja6Oq68FRJEs&#10;TKC+iFvtE8WRanyAgIA/4E/wBBYNB4RCYVC4ZDYdD4hEYlE4pFYtF4xGY1G45HY9H5BIZFI5JEgD&#10;J4hA5LK5ZLZdL5hMZlK3ZNYgFJxM51O55PZ9P6BQaFQ6JRYPNXZN5zRqZTadT6hUalU6pVYxJwDK&#10;YFVq5Xa9DlAZVQAHG0XLCA6Lw3GLLZ4PabWYE2WI4xCYhIQDhUHQA+r9EANgY48ms44QPFofK/i8&#10;Zjcdj8hkYZSKUFMll8xmc1i4HBM3n9BodFo6NWK1ntJqdVq8nNofOMtrNls9ptdtUMpr6Xt95vd9&#10;v+Bj9ND5VweNVrDY7aALhLeXzbldIvdrxB71fL8+sBgo3hMNB8RiuP4/J5fNRNzDth5/Z7fdFs77&#10;/l8/pveHDuL9f1+9bSd02L+QDAUBwI/rKwLBEEwVBaXPuhr8wZCKEOSsizLQtTnQst8MOiihpDsU&#10;IAO8ADrr6v6HsCAzBsLEi9gAFxFC/CUZxpGqivShr1xtHceKGgKAP+BP8AQWDQeEQmFQuGQ2HQ+I&#10;RGJROKRWLReMRmNRuOR2PR+QSGRSOSRIAyeIQOSyuWS2XS+YTGZSt2TWIBScTOdTueT2fT+gUGhU&#10;OiUWDzV2Tec0amU2nU+oVGpVOqVWMScAymBVauV2vQZQGVUABxtFygAOi8Nzuy2e02swJssRRpHZ&#10;QgB5NZxwgECQLxADYGMXm9wcHCoOgAXIov1/HY/IZHJZPKQykUoKZXNZvOZ3HQOCZ7RaPSaXTUas&#10;VrQ6fWa3XZabQ+cZnX7XbbfcbmoZfZUvdb/gcHhcPJamHyricmpIMbI2EW+2WaEH1lHOMXW74QAX&#10;2/w/AgbB3oAYfE4vG8r0en1eum7yHbP2fH5fOLaD6ff8fngcaHcj9P/ADYKS3raQDA0DwRBMBMxB&#10;UGwdB8IJc/iGv9CMLIQ5jnIO6CdLa6bqo47AAHgahxIQBQTAwhDvog7TDMQxTGQvGcaRqqT3Ia+E&#10;bR3HihoCgD/gT/AEFg0HhEJhULhkNh0PiERiUTikVi0XjEZjUbjkdj0fkEhkUjkkSAMniEDksrlk&#10;tl0vmExmUrdk1iAUnEznU7nk9n0/oFBoVDolFg81dk3nNGplNp1PqFRqVTqlVjEnAMpgVWrldr0G&#10;QY2RsIDovDc7cbRcsIPrKOccaR2UIAfV1AD2bTohgCAVZiYOFQdhAuRRfr+HxGJxWLxmNilIpQUx&#10;2TymVy2HgcEy+bzmdz2fo1YrWa0Gl02nhmQh84yWo12v2Gx2VQ1UO1mz3G53W73mN0UPlW94VSsN&#10;jg9ls86tNrg9tt8fyDgQivhF4vV8v0KwGCg+Ew3D8Hh8Xjr21hu38np9XriuZ9nv+Hx3O/h3B+X3&#10;/Gpm2rpf5/z/wBAL9KS/jWwFA8EQTBSWPohr7QXCCEFAMpUAA5YAOQtC1QwswADATYsJA8yGPRCM&#10;TRPFDPxGhcSxTF0XqCgIgD/gT/AEFg0HhEJhULhkNh0PiERiUTikVi0XjEZjUbjkdj0fkEhkUjkk&#10;SAMniEDksrlktl0vmExmUrdk1iAUnEznU7nk9n0/oFBoVDolFg81dk3nNGplNp1PqFRqVTqlVjEn&#10;AMpgVWrldjhvLSThDUZzfiAsGQhhCRUxtiCgMqoADjaLlhAdF4blt0u0HvF6MCbLEgpFKClexGJx&#10;WLxmNx1DwsPnGHx+Vy2XzGNgcEzOdz2f0GhqNYrWc0Wn1GpiGRh2T1Wv2Gx2Wzrmshuu2m53W73m&#10;9zOkh8q33DhlgsUHslmj9otUHtluhdwuV8AF/vd16t5AGBwcj20M3HE8Xj8nl1/fhfh83r9nti+b&#10;93x+Xz4fAh3C+n5/UP9EK9T9wBAMBQG/ibMkpcCQTBUFwYmL7Ia/EGs84wAOShDmIxCyDww563ri&#10;ubsL87SLupETAMElr+oS/8JRbF0XvPAzWwRGEaxspiAggD/gT/AEFg0HhEJhULhkNh0PiERiUTik&#10;Vi0XjEZjUbjkdj0fkEhkUjkkSAMniEDksrlktl0vmExmUrdk1iAUnEznU7nk9n0/oFBoVDolFg81&#10;dk3nNGplNp1PqFRqVTqlVjEnAMpgVWrldiBvLSTADUZzfAAsGQhltks1otSRUxthigMqohDjaLlk&#10;AdF4bhBgTZYltIpQUr2HxGJxWLxmNoeEh84w2OymVy2XxkDgmYzmdz2f0FRrFazeh02n1EQyEOyW&#10;p12v2Gx2Vc1cN1uz3G53W73mY0cPlW94QAsFitkIt1rsvItIAuFyh90u0HvF6h98v0HwGCnW1hm3&#10;4fh8Xj8mu70L8Hl9Xr9kXzXt+Hx+XC38O4Pz/H5h/nhXp/T/wBAMBP2mzIqXAcEQTBUFpi+qGvvB&#10;jGuKsbluSnTjuS57Uv4hL/QjD8QRC80CtZA8RRPFCmICgD/gT/AEFg0HhEJhULhkNh0PiERiUTik&#10;Vi0XjEZjUbjkdj0fkEhkUjkkSAMniEDksrlktl0vmExmUrdk1iAUnEznU7nk9n0/oFBoVDolFg81&#10;dk3nNGplNp1PqFRqVTqlVjEnAMpgVWrldhhDFByhAsGQhnbUZzfhC9bCOr0apFKClvul1u13vF5v&#10;U7uMPnFzveBwWDwlvgcEwuJxWLxmNo1YrWIx2TymVhl9h1/y2bzmdz2fqOYhua0Gl02n1GpvOQh8&#10;q1WqsFig9ks06tFqg9st2U0UM0mv4HB4XDy29he/4nJ5XLi+H5nP6HR1Wsh2u6XX7EP40K5HZ73f&#10;8Hh7U2v1L8Xn9Hp9Ux6kN63rvOxsdls9ptdtyvbhPd+H9/z/uK8jMvNAECwMpiAggD/gT/AEFg0H&#10;hEJhULhkNh0PiERiUTikVi0XjEZjUbjkdj0fkEhkUjkkSAMniEDksrlktl0vmExmUrdk1iAUnEzn&#10;Ulf7SVMJeTliIODcIAIuK87pVLplNp1PqFRnU1dk3nNSrFZrVbrldr1fsFhmcnAMpgVitFpiRDFB&#10;yhAsGQhnbUZzfhC9bCOtUcqlWCl7wGBwWDwmFw1evsPnF/w+Nx2PyGQgcEyOVy2XzGZtVks2UzWf&#10;0GhimJh2L0UYns/hFBkNEo1I0+x2Wz2kF0kN0213W73m932fzkPlW/4kGN5aSYAul2uFynXLAHNA&#10;CRUxt0+3hm54vb7nd7267EL7Xf8nl80byfn9Xr9ne4MOe/x9vz+kUen3iAM/XlArYVwAACeZ0IQf&#10;4GgwjEAwGg8CwOfYUCk+sIwk7j7no/L9wnDMNIKBEOw3D6oPehrhxAyDjuS6CDuklkUoM6TqOs0T&#10;woU8cSxtG8cO3GaExrHMfR+sKAiAP+BP8AQWDQeEQmFQuGQ2HQ+IRGJROKRWLReMRmNRuOR2PR+Q&#10;SGRSOSRIAyeIPeVSWWS2XS+YTGZTOWPSbRAGTmaTuMgVsK4AAF5ugAP8GhiXUKiUakPsUFKeVGpV&#10;OqVWrVesSObPScTqs1+wWGxWOZAizWS0Wm1WqTgGIQO13G5Rk3lpJgBqM5vgAWDIQy683u+39IqY&#10;23OQuzFRAKY3EY/IZHJZPKZXH4p2YzHZbOZ3PZ/QQiBwTQ6XTafUanEW2UyvVa/YbGK1uugzZRCf&#10;UClaKj0mh7ym0/b8PicXY7SHznbcbmc3UWYEc7pdOE6yH3DqdmIXW74GEYOMd6D+DC4fnZjNBTte&#10;v2e3IoktqWENxnOWICQZBuEHdSlv3PQh7GvU90CQLAyStHA8FQXBkGqClCHpUe8HQpCqLuQhzlO0&#10;3Kgt+pieN3D6nKhC0SxM6cMIbDUTxZFqEOg9j7HKZJjgAVRTGGABfm+vaGBCv4QhAHoAC0KwqAAG&#10;79Jecr7GSVRFAAU0dgBHqFSAIItAAOwrBuAANyU2TrIc7EXNk7iEPEjzwIO8rpQAh0BTLOU5um+D&#10;5IO+j7I+/EwIK/j/POxcAs3OlC0MzyAggD/gT/AEFg0HhEJhULhkNh0PiERiUTikVi0XjEZjUbjk&#10;dj0fkEhkUjkkSAMniEDksrlktl0vmExmUrdk1iAUnEznUVf7ER0JBwbnYAeTlhABHhyodLplNp1P&#10;qFRqUWmrsm85qdZrVbrldr1fijlVgAR6KUQAX7fkIhLyXACRKlCj7lZKPACKQq/AFqjYhABBPZ2A&#10;BxG9ysEbk4BlMCw+Nx0lN5aScIajOvkOFgyv0HSKmNuPmVVq4U0Gl02n1GpxyJLalADcZ1Gg4kGW&#10;Giuw2UG2lCO6lLeqj2ih840nA43H5HJ5UOgcE5fP6HR6XT1WJxfO6nZ7XbjHCh3E7kRns/hFBodF&#10;o9J8Pr9nt9vehvg93z+n17liABvNNny8sti3Lg2yKrqAAnLylrAFkwYbum6yHpU+0Iwk0r4IY+UJ&#10;wxDMNMa1jXNwADdpbD8Qt6373QqhcLw3FcWRamDmxdGMZRnGiHQc5jGRrHUdo5FCFRVCLxqBASYv&#10;Qg6kKVHklSXFcfITIEmSjKUNrqJwAQOhS/MAwQrMKAEiAAcq6AAVS8LQ/qDr8tpIgAuKJmSskDLQ&#10;hYQiCADAjiAEvIQuixlUUyzrShc7D2WU8wY58bobCEp0bJUnIRKFHUnSjuQ617YoREKWQ+2bagBE&#10;r10gg9JUrU1TuOgIgD/gT/AEFg0HhEJhULhkNh0PiERiUTikVi0XjEZjUbjkdj0fkEhkUjkkSAMn&#10;iEDksrlktl0vmExmUrdk1iAUnEznUVf7ER0JBwbnYAeTlhABHhyodLplNp1PqFRqUWmrsm85qdZr&#10;Vbrldr1fhjlVgAN5pUQAb8IIIAPaXOIAG9Ci1GVllACitMJIJ7ACyOI3iFiN4As15g4hLwAS6RKg&#10;AuUSZIAR5OQoAX8KvayAF/sEWk4BlMCzuj0ml00zqtXCmn1mt12v2FQRJbUoAbjOowkGWPmW33O7&#10;AB3Upb2MV1MPnGr4vL5nN53PhEDgnQ6nV63X7Gmz+h6fZ73f8EU48O5PhlLSVMFosFoND9YA9oBF&#10;xX831+338Hjhvl/H9/z/ugwTCLwhDEEuADGN4jKxLIsy0MOxLFsbBSDrou0CLUPbNM4jJkkeADKM&#10;vAsIsYxzmu2h6VQBFcWNI/SGP5FsZRnGitDKFJFIQ3UKJe3yEE2a47PNF6FxjGsjyRJKWOlJUmyd&#10;J8oITFCHRVKMrSujEiIVI0AH+9D1KMhD2pa96Dvi+csTTNUZy0hMuTXOE4v/DwnAAQsRIOzLNsAj&#10;zIsmys8IKtcNLfPiFT8yjLLUti/LgjkLDSu7DABQdG0M4spobKs5U5KM2oRN9O1FUbsxvHKDx2nc&#10;fIPIEhPDT6D1DUlZ1o2CAoA/4E/wBBYNB4RCYVC4ZDYdD4hEYlE4pFYtF4xGY1G45HY9H5BIZFI5&#10;JEgDJ4hA5LK5ZLZdL5hMZlK3ZNYgFJxM51GX+0lTBXk5YKDg3LqDQ6KARcV53TadT6hUalU6pI5q&#10;7JvOarW65Xa9X7BYbEyQAjychQAv4OIS8AEukSoAKLCnKrAAbzSogA34OQT2AFkcRvIGTZgAhbVC&#10;L8sgBgrFE5OAZTAsflctl8xT6vWQpmc9n9BodFXjKKUVCBIMrnM24zqFB021zto4tm4fOM7tN1u9&#10;5vd9DoHBN/w+JxeNx9HkcnwuRzedz4xtoduOhPJ9QNfB6JGaPCO3SqZ1fF4/J5YT0ob1PN6/Z7fd&#10;HcKALPib7f8Dg4Z8fnCLYlwAuDVo6uo3gAvK+PqxjHN25SHpU98Hwgx70IY9UIwtC8MKo0rToO1M&#10;Api1rsoK2LZurCaFwrDMVRXFiRuDFsYRjGUZgBBjgMpGkcx02qbNurUVp6n6EO6j7toO8EdyTJUV&#10;xOhUUyXKEoykiTCicw76IM/r/ipD6DwHApRQPLIvP9ACQS/Az+TJLcupEGk3p2Zs5IQdc6ynO88T&#10;zPU9ueS40lmABwGmdIABAFoLp3QVCUNRA0kuJs+UjSTqye4qAoA/4E/wBBYNB4RCYVC4ZDYdD4hE&#10;YlE4pFYtF4xGY1G45HY9H5BIZFI5JEgDJ4hA5LK5ZLZdL5hMZlK3ZNYgFJxM51JX+0lTCXk5YiDg&#10;3CACLivO6VS6ZTadT6hUZ1NXZN5zUqxWa1W65Xa9WmSjwATkKv4UQQAe1kcQAN4c5VYbwAaVE34Q&#10;QbUADjbpDYbHZYQIS8lwAkSpRZYNMVO2bjYQ68hX8lk8plctl8xmc1m85kkuaVmAHA03TCBALQvL&#10;dHpYPp9SaUuTc7s9ptdtt5dOApuIZA4JvOBweFw+JnZOAZTAuLy+ZzY1VKtu+d0+p1et19v0Ifuu&#10;x3e93/BFrgADfdABdoTeFler5D7hcrp6IN6vZIr9ZLNB8FhMNiJWxQaMYxyDsgdbwwPBEEwVBcGQ&#10;akjPtC1YANc1TSQm1C5tjB0Nw5DqsO45bfQ9EcSRLDzjuS38TRXFiKu0h0QRbGUZxpGqNxehsYxt&#10;HceRs8bylE86FrwAC1vaiL3rmuq7ryvb7LE/DAsGwrDpbAEBGax7Ix7Lkuy9L8wOdCDRQs1sMIvC&#10;UzNfDUwzbNzrx04aAoA/4E/wBBYNB4RCYVC4ZDYdD4hEYlE4pFYtF4xGY1G45HY9H5BIZFI5JEgD&#10;J4hA5LK5ZLZdL5hMZlK3ZNYgFJxM51O55PZ9P6BQaFQ6JRYPNXZN5zRqZTadT6hUalIHKrAAbzSo&#10;gA34WQT2AFkcRvGKqbwBWa5B68sgBYpEyUeACchV/CBCXkuAEiVA3U4hJwDKYFfsJhcNh5dSKUFM&#10;Rjcdj8hkaIiS2pYQ3Gc5ZAJBlfYOd1KW8lHMVD5xjNHqdVq9ZrIHBNbsdls9ptcNgMFsNtu95vYp&#10;pYdp99w+JxeNx8hwIbwuRzedz+g5bgAEVdK3Xa+l7dnrIrLNaLteL1fKp3rOorTBrveb33MhuIfK&#10;uh8/pUuVDOZ9f1+/5h8oyyDswzSHs49wANA0T+Puhb8v7B0HwgkbXwjCkKwtC4APghz5QxDsPIrB&#10;aFQa55/mkVKEnlAaHgdAwAhcK8PxjGUZodEKExHGkcx1CiyvO9KEhCry9LckDprmuqDvW8cDI3Hr&#10;wLUPa2SIyUNIbDkdyxCMbIRHEsy9L8wP7LaDy7MMzTOvyAiAP+BP8AQWDQeEQmFQuGQ2HQ+IRGJR&#10;OKRWLReMRmNRuOR2PR+QSGRSOSRIAyeIQOSyuWS2XS+YTGZSt2TWIBScTOdQ1/tJUwl5OWQg4Nwg&#10;Ai4rzulUumU2nU+oVGoTV2Tec1KsVmtVuuV2vSGhMlHmkAIVfw0Ql5LgBIlSiyRyqwAG80qIAN+D&#10;kE9gBZHEbyCxE6y2eEXpZAC/V+JycAymBYrIZHJZOmVSrBTKZnNZvOZ3PZ/M5aHzjMaDTafUanVQ&#10;iBwTV6/YbHZbPKYzHa7abndbuKaKHaTeayfQWgwmiRniwjj0ek8Hnc/odHezbR1fpdfsdnZ2Gx4O&#10;FiEAXo7Ygb2+WskAI8nIUAYSDEEAHu+gC/xv0er2e6C/D5HH6NQ2yHpU7UCQKxTfIa4EDQXBkGwd&#10;A0EIZBUHwpCsLJA1sLw1DcOQvAKHQHDsRRGisIoXCbdJ6n4AOS46WxaormRJGcaRpEyFRRGsdR3B&#10;bAu8hTwLUSIALcnShFYugAFEvDCvk8iNLEAD1v0gq0gAS62gA8zQQ+njHx5MEORuhMczDM0zzRC8&#10;xoRMs0zdN7MoCIA/4E/wBBYNB4RCYVC4ZDYdD4hEYlE4pFYtF4xGY1G45HY9H5BIZFI5JEgDJ4hA&#10;5LK5ZLZdL5hMZlK3ZNYgFJxM51BX+0lTBXk5YSDg3LqDQ6KARcV53TadT6hUalU6pOpq7JvOarW6&#10;5Xa9X7BYYu5VYbwAaVE34UQQAe0ucQAN6LULJZrRaoTbD2srgN4oyQAjychQAv4UIS8lwAkSpc7F&#10;FJOAZTAsflctl8xT6vWQpmc9n9BodFo9Jns3D5xndLq9Zrddr4RA4JsNptdtt9xmcjk9nud9v+BF&#10;NPDtTvp7PwBRwBRKbyuZSqZwel0+p1Yjw4bxet2+53drgMFhMNBxCAMSkQBja54MHhYWIbYXi0Vv&#10;TcoQ5WSrAAqlMosKvC8ravi4to3aHpU70EwUy7sIY7UFwhCMJQnCkGoXB8KQzDUNpG2UOQ/EEQxE&#10;AEDIdBERxRFKKwshUMNsf5iEcpDmqEg4Ah4OUVR1HcURYhMXR5IMhOsuqzrSqTyvO9LHIeZJHgAw&#10;bxpWIK9gAOK/NtEqGxPIcuxBHyESBL0xzJMsOTAg8xTNNc2MygKAP+BP8AQWDQeEQmFQuGQ2HQ+I&#10;RGJROKRWLReMRmNRuOR2PR+QSGRSOSRIAyeIQOSyuWS2XS+YTGZSt2TWIBScTOdQV/sRHQkHBudg&#10;B5OWEAEeHKh0umU2nU+oVGpTSbQ+cBSp1mtVuuV2vV+FUZWG80gBRN+oCEAF5LpEAFShRRyslHgB&#10;FIVfgC0Ru1EE9nYAHEb3GwRuTgGUwLC4vGY3HTOauybznH5XLZfMZnNZuu5HJ1jOaHRaPSaSBwTS&#10;6nVavWa3HYfE6jXbPabWKZ6rZTWz2fwig0Oi0ek7bicXjceJbiHVfkc3nc/SMkAI8nIUAXm02u22&#10;/CRdy0ZkqpFABTL+0XuFWoQkEegAtFYqADB8XYQ+VdD8fnGcqG8z9P/AEAwFAYAP4hj/QJBMFQWk&#10;DTwZB8IQjBj6oc+8JQvDCKwMhcENY3igO6mTgoOpClQzE8UQlDaFQ7FMXRfGEYq5CiGwtGUbwTFa&#10;ExbHEex9H8AR0hEeSBIsjLAgIIA/4E/wBBYNB4RCYVC4ZDYdD4hEYlE4pFYtF4xGY1G45HY9H5BI&#10;ZFI5JEgDJ4hA5LK5ZLZdL5hMZlK3ZNYgFJxM51BX+0lTBXk5YKDg3OwBQaHRQCLivRqdT6hUalU6&#10;pVZpNofOApVq5Xa9X7BYbFY7JZZJJwDKYFZrZbbdb5JNXZN5zcLtd7xeb1e75OrldK3fcFg8Jhbh&#10;A4JhsVi8ZjcdXLRasTj8plctDL/WbrjJ7P6PQoRRJdSNDSqZl9RqdVq4RmYdWtZsdls9ptcNkYfK&#10;ttu95VddDdhveFw+Jxcfv4ZweNy+ZzYpiOd0el09nuIduup2e1mKxr83j87QNBopbpNFS6b2/V6+&#10;NyIXyvZ8fl8/pO+tDex9f1tvdCvg/cAQDATUP6hL/wHBEEqsgICAP+BP8AQWDQeEQmFQuGQ2HQ+I&#10;RGJROKRWLReMRmNRuOR2PR+QSGRSOSRIAyeIQOSyuWS2XS+YTGZSt2TWIBScTOdQ1/tJUwV5OWEg&#10;4Nxmg0OigEXFed02nU+oVGpVOqVOauybzmq1uuV2vV+wWGxWOyTOTgGUwKy2u2W23S6r1kKW+6XW&#10;7Xe8Xm9VS4w+cXO94HBYPCXmBwTC4nFYvGY2xWe04jHZPKZWIX2HX/LQeez+EUeQUSEUqmZvTafU&#10;amH5iG5rVa/YbHZbPC5CHyrabndVXWQzXbvgcHhcPHb2F7/icnlcuJ4fmc/odHY7aHbjpdfsQzjQ&#10;rkbDOwnQQ/RQfSdnzefz9uE930e33e/4WaUbe1fH7br1Qj2ff+f3/Ms/KDv2/8CQKqiAgIA/4E/w&#10;BBYNB4RCYVC4ZDYdD4hEYlE4pFYtF4xGY1G45HY9H5BIZFI5JEgDJ4hA5LK5ZLZdL5hMZlK3ZNYg&#10;FJxM51O55PZ9P6BQaFQ6JRYPNXZN5zRqZTadT6hUalU6pVYxJwDKYFVq5Xa9X4/SKUFLBZbNZ7Ra&#10;bVa5bYofOLJbLlc7pdarA4Jdr1e75fb9QKxWrzf8JhcNCLdDrhh8Zjcdj8hRsTDcXkctl8xmc1X8&#10;DD5Vm9BoZ9k4ZldFp9RqdVa9JC9Nq9hsdlC7xs9tt9xhs7Ds/ud9v4NrYVr+BxeNx+LwoTxORzed&#10;z+hH93Dd70etj+VCOZ1+53e9cuzB+33/J5Z1AYA/4E/wBBYNB4RCYVC4ZDYdD4hEYlE4i3AA3G42&#10;wA241FIOJZBBRIJABJI9J5RKZVK5ZLZdL5hMZlM5pDgDN4hA5rO55PZ9P6BQaFQ4K7KNEApSaJS6&#10;ZTadT6hUalU6pVatB6M7KRSpo/1qloQ/3U4IgAQsIIQASWaqvbbdb7hcblc7pdZRNwDOYFdr5fb9&#10;f5rWa2FMBhcNh8RicVi6ZgofScJjMlk8plcBA4JlqhFm4t1qAEWhFUAE0xmNRB0AB0ZisACsUCWA&#10;DeSZNmttt9xLbxeszud9v+BEMdDshweNx+RyeVfeHDeLLK9YIPYrJMLNaIParZy+53e93/BCt3D5&#10;14fN56rzYZz/R7fd7/hufVC/Z8ft9/xE8x+YVGFu0AvkI0jTL81ZIAAPg6jeADaP5B0HrSnDyL3C&#10;EKwshr5oU+sLw5DsPQ+hUMoTDaUOiADqLSs6UxQ7MVO1EEYRjGTjvGhzyxnHDwREhESRzH0fyA+S&#10;jserkgyNI6rICIA/4E/wBBYNB4RCYVC4ZDYdD4hEYc3FukQAi0IcAAmmNEo9H5BIYKOjMAFsoTqA&#10;CSJBJIpdL5hMZlM5pNZtN5xOYkAZ5EIHOqBQaFQ6JRaNR6RBXZS4gFKdSahUalU6pVatV6xWa1W4&#10;PS3ZTafIn+tUsAH+6nAAACFhBH7PaYQ+XtDX8/YKCQbarZaiWaq5f8BgcFg8JhcNh4PPADPoFiMd&#10;j8hkZ1XrAFMll8xmc1m85najlIfTstntJpdNp8lA4JqJjFAAZy+So3HZkOtsABZuQAKigUAAJoOJ&#10;RKAOHC22AG3x4M2gAsFg1gA1OkAGN1ZnJJMoUzKpbrO93+/isZq/B5fN54/oIdovR7fd7/h8cz6o&#10;b7I9Y7Lb4Ra7bC/0uK5o+uqEgEAa1A6FT9r6+UGQbB0Hwc8SHp/CEKwswT6IY+0Lw5DsPQ/BkMoX&#10;DcQRLE0Tpi1UHm4ABbtgAAlI4kDsEgKzfCWJYkgAlitm5FhblqRYAEIVRNOo2iPJIWwAO1HTuxRK&#10;ELwkh0KSjK0rpdESFRJLEuy9L8wJpLSEy5CayLMtC9P7Kk0gAuSEgOBSQTehE4zUvi/TDPU9z490&#10;pobKs+0FEExoRMtB0RRNFJsXI2lOhB1GocqIAsFgNoQI5Jiyo9CoPQ9F1BULCICAgD/gT/AEFg0H&#10;hEJhULhkNh0PiEJbiRABnL5wACaY0PHQAMyQPgAOpvJIAEkRlEplUrbjcAC3RZfACEjQAjcOHRmA&#10;CQUKZABvk8roVDolFo1HpFJpVLplNogBqEQgdOqlVq1XrFZrVbrlFdlfiAUsVdslls1ntFptVrtl&#10;tt1vptfdlhscpfyfO0IAIWEEMf7qcEFfL2goHBVJwd6DoqAF/wN7voBJZquGVy2XzGZzWbzmdh9Q&#10;ANSgWe0ml02nstyugU1Gt12v2Gx2VvXJtU8IdTUctMCwsDcII6TLNV1UPsWs2fJ5XL5nNhEDgnOh&#10;kTM4Ai6am0LnM7Ph1n5JoPSiMubkw6xK7E3hg6SDbADFoHi+Xz2Og0XR+n5/X7onFhzjv5AMBQHA&#10;kCuY/yGwAuy8L0vjnsAwTCIQwzEQkgwAsWxsIIOyAAMkykDRDEURxJAz7IeqcSxVFbOwQhkFRZGM&#10;ZRnGihtq27ct2g7et+occoRHgAOC4aqRchcYRrJMlSWpboP2W6KgCJSMoQjqPpCkaSvDGryPML70&#10;Oyg6dFsf6fJLJk0RMqMUNHNM3TepEjIVJE4TrO07zxIqwOMuqULuvMOQcg7HQiwrDqYxMOQzQcIQ&#10;7D880hSNJP5E6HRTSdMSZOSEzpTNPU/UCixuAEfyCrFSt9IThKZTaEU7UNYVi0qAgIA/4E/wBBYN&#10;B4RCYVC4ZDYdD4etwAZwCSgA1DMtgAoUySQAJIhIZFI5JJZNJG4AFuZy+ACUmhYAFs/0yAI9J5xO&#10;Z1O55PZ9P6BQaFJwDRYhA6HSaVS6ZTadT6hUYe7KpEApV6lWa1W65Xa9X7BYbFY7JJKo7KtWJG/k&#10;+doQAQsIIQ/3G1oSBwVQXy9reHRVc3U4IQAjCirLh8RicVi8ZjcdjaKAaPAsflctl8xWbPaQpmc9&#10;n9BodFo62uTapwA6mo5YQFhYG6bqtZB9dsCOkyzPM3D6vndJv+BweFw7nSOJCpS3IlHyTIOPiW5y&#10;RJIOdz+t189kcnBOx3e935zu4dvfB5fN5/R6eF4ob5JG/1qlgA/8CALhcoPdLtCLxer4AD+vuwDB&#10;IOwjDPVBEEwVBb1O0h7jQZCMJMa9iGPdCcMQzDUNoe0zUNkADaq3EERNu3KdwqhcLw5FkWxcn6Bu&#10;5F8ZxpGsWwch0IRtHceLMqreLVHshSHIkixRH7xyCkL4Pk+kCINAT9LuvKeL3Kb7LjAbBsLI0uy9&#10;L7jxwhsdTBMsNRShUVzNNc2TahxRiCRjWtfEbVoQLpfjo3UkPbJU3T/QDGoCgD/gT/AEFg0HhEJh&#10;ULhkNh0PiERiUTikVi0XjEZjUbjkdj0fkEhkUjkkSAMniEDksrlktl0vmExmUrdk1iAUnEznU7nk&#10;9n0/oFBoVDolFg81dk3nMXf61SwAf7qcAAAIWEFQcbWhIHBUdfL2gtcqlWhlRqcHARhRVGtltt1v&#10;uFxuVzocnAMpgV0vV7vl9l1IpQUv2DwmFw2HxEuUZBRkICwsDc7dTUcsILq/OkcwEPnGCxOf0Gh0&#10;WigcE0en1Gp1Wrvl2vGm1mx2Wzimbh2d2m53W73m9w22hu4jdNp9mgtfrddinIhFiqtXh/G59UJZ&#10;q33X7HZ7W513RvPb8Hht/AhnC8Xn9Hp9UKxeNg+PyM6yeVg+XzMb8kL83r/n9/zhpU/8BMQcpklY&#10;ABVFMYYAF+b5voaEIQgAIIei0AArCoG4APilxysqZJVLWU0GgBB6FwkEIgwsOwrQ0DcOJZDwARBE&#10;USRMhUURUAEWRdGDVO6h0AwHIciIw/KFP3IslSXJkmo9I6EySpinIQf6soKfx+oSAQBoqsSDumhb&#10;jTAsgAurJ00TTNTVyAhshTXOD1yghEpTjO07zwiD2scyDJMoyzMM0mzOKXPNDUOvaAiAP+BP8AQW&#10;DQeEQmFQuGQ2HQ+IRGJQVuABuLdtgCMxOOR2PQkSgASyGDCQACSTR+VSuPuUAKw3mkAKJvyyECEA&#10;EE9pEAHEbzaEuVko8AIpCr8ATWbTidHaejcN0CD0KiUakUqWUw906fVGpV+wQYA2OIQOw2e0Wm1W&#10;u2W23W+4QZ2XOIBS7XG8Xm9Xu+X2/X/AYHBYO9XN2XW72l/rVLAB/upwQV7vOCgIBw0DgqEAELCC&#10;OY/I5zPAElmrCafUanVavWa3Xa+V2MA2WBbDbbfcbm/4bEBTdb/gcHhcPiYNcm1TgB1NSXBYWV69&#10;cvm88AEdJlmgbyH3bfcXvd/weHxQ6BwTx3FbgAzgElABNeeGDodGYAFY+HUAG8kynby6YJkmi3p0&#10;WSnpYoYACco63QHAqVwPBKkLbBifPO2TaPM+EMw1Da3O0hzuQ5EMRRHEkSxMh0PIbEC4sWxrQM2z&#10;qVReg7RAA0jTRPHMdR3HkepVCyHrNH0hyI38UoZFciyVJcmSalbjuS6SEOc6C1ykg8qOq67sro7b&#10;EydMEwzEtzyzGhr0vW9r3x6HRII0Yo3pO1hypgAA0wChKmC8LT6ion8qoMoRWAAVRTFEABfqwg4Q&#10;i8ABLkiKgAUAh5kgAR8E0QhYQiCACtjiACoKCZNB0LQ9EoXTg9llT6fonStLkLTKFU3To7VZSdBU&#10;JQ1EUUg9U1XUDwyA8jazNY1jrXI6FyTZFm2dZ9oN3LsPy+t8WoRGavxrGjS2jb1v3BMVhobIVw3N&#10;aFlIVZlz3Zdt3LZKDlOYAEsrbKUsus7CwXShN13ff+AO8gKAP+BP8AQWDQeEQmFQuGQ2HQ+IRGJQ&#10;VbgAzgElABNROOR2PR+IjpIABtsU3gASSCVQ1kgBHk5CgBfwogntZAA4jePy2XzGZwcQgAvJdIgA&#10;qBuIuVWSc0qJvwkQl4AUQqACkROeTCZTSbTidRClUynVCpVSrRysz6uTecyu3W+EgG5RCB3C7Xe8&#10;Xm9Xu+X2/X+/uzBRAKYXAYfEYnFYvGY3HY/IZHJZO94J2YTDZF/rVLQh/upwRAAhYQQgAks1ZTVa&#10;vWa3Xa/YbHZay5AG6QLZ7ndbvebDLZgKb3hcPicXjcfkABcm1TgB1NRywgLCyrx7n9GD9OkEdJlm&#10;+b+H4Xg8nyeXzef0RyBwT041uNwANxtosACUlRuIDozAAzFYoAAKATIKEsCIYbcDoKbRYAAWBVI2&#10;TRjJCSBbAAPkBITBUGGsaiNQg/JIG2ACTJSySlAAN6mgAp6DKiqZIqq6qdpeABCp+g6arYr6Guip&#10;Y0gAsaERwryVmSR4AJhG0WLLF6zoXHkUR/Fcbq6tqVSLI8arJF0YPI2rbvY9swzFMbHPAhzxTJNM&#10;1TXNk2zct8zIbNE3zpOs7TvPE8rtLyHrrPU/0A484oZOdA0NQ9EUSvzluag7rrw7SEO47zKsG8LM&#10;0VTNNU2xT104iJbjOACMPwhT9JGPg6pOJMSL6+FQi+AD7wihIdABEBixPVqFm4ipIi+jI4VohL9l&#10;sf5MgAJM3SKJ0aSSgshSqliXK1Z4ggAmw4gBHSVSfH0gWhbBZW1biELSrcb3Fci329KN02zbcurn&#10;PrcU/e17sBQaF0LfF+39f+ANXfSFX5gODYPhGEvRPiHT9hWH4DgaE4LiGK4ti7H0YhFHofSKD0mx&#10;WJIRimMZLkzyICCAP+BP8AQWDQeEQmFQuGQ2HQ+IRGJQVbgAzgElABNQodJBtgBim8SROSRNuJEd&#10;gASnBjQozABbP9MgAkxCKxeMxuEx2PyGRyWgUGhQpyskAI80oUAL+EEEAHtZHEADeHuVWAA3mlRA&#10;BvwcgnsAVGqUOEslHk4AIWmU2oAA42OEVasVquV6wWKyWWz2m13ZZW64XnBUMA4WIQPB4nFYvGY3&#10;HY/IZHJZJ2ZWIBTMZPNZvOZ3PZ/QaHRaPSaXTY7KuzL5nT63Xa/YbHZbPabXbbeI4UA4eBbjfb/g&#10;cHSanVhThcfkcnlcvmc3j8SH5jjc7qdXrdfsQiBwTs5OTymVy2EGZbACZTXYreLgAlTqDzyQSKId&#10;+VSyE+TzJn0dRygBklYVQAFMUSmK6hKvr+t6JLMAAnLUhAQi8S4AEiKgNsWqw3gArUDINBDAIVBk&#10;HL6gsIwnCsLsVDMNlFDqCw/BTlt03juO7G0bxwyboIc6Ucx9H8gSDIUhodHaGx7IkkyVJcmSbJyI&#10;Rmh7ESfKkquBIyGSRK0ty5LsvS/LCFy1L8yTLMzHO3M6EG5CgdhKAD7PGmIAP02iTgBNw4AA8SCo&#10;6ABtpCACfobO88z295IT/QNBt8sy0QeiIQqcLw7KlCySxXDkIQlClLxUVkNU0g8TU7FKDUzFtNxP&#10;TzE1RFwAVJFDJhpWjOmbW6EHXXU1V5XtfV/YFg2FYdiWLYyDTHY9lNbKKHSnZdoTVMKFWTaNrWvb&#10;EyWmhNq2zb1vuAgIgD/gT/AEFg0HhEJhULhkNh0PiERiC3ABnAJKACahBmAC2f6ZABJiUjkkTisX&#10;jMbjsfkMmi0YjUHjkekEiks3nEMZKPJwAQq/iQhEIAIJaOwAOI3DckcqsN4ANKib8IIJ7WVIG85h&#10;s7ABOn8IEJeS4ASJUpcHptPqNTg9Vq9JrU6R9dr8HsNjstnuMPGl9vckZuBhDrwl/w2HxGJxWLxm&#10;Nx2PyGRyWTymVy2XzGZzWbzmdz2f0Gh0Wj0ml02GCmp0+r1mt10HAOxiED1+12233GXdm7iGpCm5&#10;4HB4XD4nF42s3bs3uq4/N53P6HQgcE6OPikvlMylc11nXlExg0zlk2h3emEqmkt17lAFORQAYcGE&#10;EGcDfqdshthACXsoAvSFrSqCpKoqysMWrivKAuyxLIsyEQCtcCLerLFQQuqDLvBr/savoaMqwJms&#10;GwrqxJEsTRPFEUxVFcWRbF0XxhGMTN9GUaxsh7YgCiB7x5G8fR+256SEiAGSLIEjyRJMlSWgshHp&#10;IkjSZKUps+BErRS6cqIQ8zsoMHQAEgbZigAN4SNObhIgAHYSjgABjPQ8aXO/ODuOicpklYABFEKU&#10;QAPxAgAFkuEAKdAU/qJAtBsTC0FQxBi8wfQsIrbRMKUWucErBR8HMhDsPsEg7CHXLVSVLU1T1RVN&#10;VVXVlW1cg0aVfWTRxzHce1nXFSSdKAGVzX1f2BXUhofIte2DY9SSsBEUoCCAP+BP8AQWDQeEQmFQ&#10;uGQ2HQ+IRGINwAJEdiUAHBjQozLYAP9MkmJSOSQxbmcAgAlJqFDpIABtsU3gASQ9uJEARc4ACNwa&#10;XTCZTSS0OiUWGuVWAA3mlRABvwgQgAvJecFQNwmkTOmU+DkE9rIAHEb0aGMlHgAnIVf1CpxWrQis&#10;gCtwivWCxWSF2a0Wq2Je3Ve8YGyAHCRCB4LEYnFYvGY3HY/IZHIuzKRAKZfJZnNZvOZ3PZ/QaHRa&#10;PSaXG5R2ZbMabWa3Xa/YbHZbPabXbRHCSmHvfebffb/gcHRvTiRAGcfhcnlcvmc3nI4wquEN5oOa&#10;ICIYBqEHJPlXnZDiPTjcjv+Xzefzgj1eiGwOCezNTcdgASxqGR2CSHTScAAGVoYlxtgAmSapsiz6&#10;PshCOo+/T4IcswnAAvi6K+sKxrgVitFEriDBCtpIrexK4rmg8PL9EDAINEcNr6v7FRXDiCxNFzmN&#10;ywyBQdHMdR2zzUNUCkeSDIUhyJIsjJLHyHsvIEjybJ0nyhKMpKJGzdt7KcsSy5LwvGBktS/MEwuW&#10;6DpIO6jrMS7DtIO7jvSnLiHuPL0xTpOraPUBEhvdOyHluACUCUACWIalyPFCN6RQKyCKFuSIvpVB&#10;L7gAWyQAAkSHJunL6p4jlKABBsjr0tK1xLD8QoPUUJw7U0UsFGEKLtC6EVTUlVxPU9XQyuUWK7Cq&#10;7ubKqHMPPliWKzckodJdjWXZlm2c2tkIbZVn2patrWvINgvbHFsW7a9ooZadvXHckwkSLZSgAbhn&#10;HKhASBlVqSXXdqD3eq47lKLcsXAhdxXLf+AR0gKAP+BP8AQWDQeEQmFQuGQ2HQ+IRGJQhbmcAAEl&#10;JqJDoADozFYAHwoEsACUSxOCtuVABtLBCABVJpjACZxEzLaCJkkwtbgBIjslAA4TWGmYAThMgCdy&#10;imU2nU9ko8AE5Cr+ECEvJefFQNwlyqwAG80qIAN+DkE9gBZHEb0+F1EnACqwm0LIAWyFV+w2Oy2e&#10;02u226E3C5VaEXW74HBYvGAHHRCB4zJZPKZXLZfMZnNZvOQ52Z+IBTRZ3SaXTafUanVavWa3Xa/Y&#10;ZjPuzQ6PY7fcbndbveb3fb/gcGI44A5CBcLkcnlcvXbPahTmdHpdPqdXgoktqUANxnOUACQZV3Od&#10;zveCundSlvrYLnQ/RdD1/H5fP6fWHQOCfbWNyfyWhuSHRIG2ABijeEiGoqi6MohAMBwLA7XK+N4A&#10;LGsyDqwrRIq4ysJQoUULINDCtvEhBkgAR6qAAwyDCCAA9rWADFLdE0UELFTDxdGEZRLE8UxWgsWx&#10;eOMYsZGkfRxIUiOs4jjPy/UnyhKLTvahz3ylK8sSzLUty4pkqIbK0uzFMcyTLM0zqdJiHsjNE2zc&#10;6MvoZMM3zpOs7OA7DtPIhDzM7PaDz69D1S5OKFznO9EUTRTTPxRanm5BIvwWojXo8ABID4OqwiTC&#10;CHP4Hb/UohCPFtAidNyqKprmq4vAAS8NABEi3O8VixABD66RexKF1pW1cMPXS8RmqSqR+gqsVdWF&#10;ZIRXo01vEEWWDHamVTYqE2RV4qVi9c1Pu49HXBcLO0KhVD3Fc90XTdTb3IhNzXXeF43leb526hs2&#10;XpfN13ahF331f+AS3PLtu677wtXPdAvTLt+IPf2A4hiL5ICAgD/gT/AEFg0HhEJhULhkNh0PiERi&#10;UTgrcADcW6LABfQiaADGY0UkQ6HQAMx8UIAOpJEgAlsTiyRHYlABwkMFHRmACQPh1ABvlkioVDgr&#10;JACPJyFAC/hQhLyXACRKgbojJpAAQtMhNOACXqQAqkNcqsN4ANKib8KIIAPayOIAG8Uo1IpVahFO&#10;qFSsMOsdls9phNrttvuMTudJpdNp9RqdEx2PhwByUQgeQy2XzGZzWbzmdz2f0GPdmjiAU02h1Gp1&#10;Wr1mt12v2Gx2Wz2mx0bs0un2u73m932/4HB4XD4nFy+SAOUgXG5nN53P3u33IU6HV63X7HZ5plFK&#10;KhAkGV71rcZzlhCba527VD6UP03U9fx+Xz+n1ikDgn260WjDbABtm0WAAFgayHBUFQACgEwlgAEq&#10;gpe/TMr6sy0IYEIgj2AA7CsuINvEgxyrmRS6sAhcMFkAA4sKiLDrqhcLgALwtCsAAqBvD8QlYABV&#10;FMUSlxKhDBLcuC5KOxC7LutcZRpG0cGTHUeR8X8gIPITCPq5DlPzCMuS7LzWPahz3y/MkyzNM80T&#10;SkUwobMc1TfOE4zlOc6KHLKHsrOs9T2602IZN0+UDQVBuK7jvIO8EPvI8yDnqeJ8IgBYHgQ77woR&#10;RbzvTNU/IXQFCU/UFQtW/FRVK+LzLINIAQq1ELwySMVMcqwAKTJDPRPFMVqHWdatRXFYv1O6HTzU&#10;1i2Mz1OIVT1j2ZZtnWe2VkoTZdoWra1r2w7VhIbYls29ZlpIRalv3Jcsy0MiFHUgzNJUoh70PVNN&#10;woPcdzXte71oCIA/4E/wBBYNB4RCYVC4ZDYdD4hEYlE4pFYtF4xGY1G4K5QArEeigAol+345BxCX&#10;kuAEiVA3J4M5WSjwAikKvwBJo2IQAQT2dgAcRvL5gAJlNJtOJ1Gp5PqBQqJRalJwDVYhA6nWa1W6&#10;5Xa9X7BYa07LJEApZ7FabVa7Zbbdb7hcblc7pa7I7LNaLre75fb9f8BgcFg8Je6qAavAsLi8Zjcd&#10;drLD7OFMflctl8xmboZRTIoW9Xi+IQCweCIxoNFB9JpoWm2vQM1FLvecpsdtt9xud1CIHBN3v+Bf&#10;3LMgAqkUpgA4G/JqXCBDPBCIC0ADsVhuAA3Ua9wwAyeMAFNJZzDOgQR6AC0VioAKHYe53pF4eZ5A&#10;AIfN6PV7O1wQBh8S3z+QDAUBo42bJL1AkEwVBcGQa4EDIcycHQnCkKwtC8MP8h6sQxDsPMJCCGwl&#10;D8SRLEy9kSLZSgAaJfm60bSq+1CEBeIIRgAO5Si3BcQoZEcTyBIMhK23sho2bhbgAW5am0ABYGsa&#10;zCBUAA6kyN4ABJI0tS2iMNIdDkuTDMSMR6hcfzHNE0zVNaizKhUzzZOM5TnOjDKtDbFTrPUgzchM&#10;4T3QFAtsziRHkdp6oQBwJgWr9DUQg9FUY1zYQTPqET/QVM00wiAggD/gT/AEFg0HhEJhULhkNh0P&#10;iERiULbi3M4AL5KTQAY0Tj0fkEGMwAWz/TIAJMhlUrlktl0vmExmUzmk1lQBnEQgc2nk9n0/oFBo&#10;VDokFdlHiAUpVFplNp1PqFRqVTqlVq1Xg9HdlJpdYr1fsFhsVjslls1nm85h87tFtt1vuEwrVcCl&#10;xu13vF5vU8RJbUoAaK/bsIBYPBE/erxfEIF5BEYAO6lLd7iVzh9KuuUzWbzmduEDgmeoLcSI7AAl&#10;OEdvcjksnlOi2Gx2UPnABnUC2e53W7ytIy9d3nB4XD4nFs+Wh2Y43L5nN53Pz212+h6HV61V5EN5&#10;XX7nd71EMopRUMxOLg+Fw8h8uEw0MTbXO287MM7ff+33/Eq0H5hGkAAdtQjjNtYkyUP5A8EIQ6S1&#10;txBMHQeiD5oW+rqn+aRUoSeRyoiBwNwUFwrwhEURxHCSFQpEkUxVFcWKjBaHLZFsZJaUAylQhBxm&#10;jDaHg6F8PIOMBNiwqMTITFEZyRJK7vC8aHvWmL0Ig974t3IqESPJUsy0sKAggD/gT/AEFg0HhEJh&#10;ULhkNh0PiERiS3M4BABKTUOHRmACQPhQABLEoliUlk0SEgAEkpk8tl0vmExmUzmk1m03nE5k4Bnk&#10;Qgc6oFBoVDolFo1HpEPdlLiAUp1JqElf7SVMJeTlnAODcIAIuK9RsFhsVjslls1ntEHpbsptPtNv&#10;uFxuVzul1u13vFQnkWh8/vN/wGBiKgMqohDjaNYmwdF9bg5gTZYpFrtoUwWXzGZzWbs5lFKKhAkG&#10;WOgzcZ2Kgz1eL4iALB4I0OjhGm1EFTbXO2ck+Uh9Oy264HB4XD4kIgcE4tCbgASI7khwY0KHSQAD&#10;bYpvlXJ7Xb7ndht7n0C73j8nllu8h2+80MqdVAFXhNamHwhHyrtf9f5/X7/kQ9CGvU/sBQHAkCwM&#10;8bwL68UDwYzDCMMxDagAxjSJPCKEQoADIMko7/oZAMGxDEURrIzzQIO0UKqQ2iENu3LzQ8hcQRJG&#10;kaxsmzjxug5bgAiolAAjKEjMWyCEyJMdSRJLyQShy/SVJ8oN2pjerc/T2oK+j5KJLKtvvKMvzBJ8&#10;YoVGcwzNM80TSucmIbJ01TeiUHgBC8MqHOjGw0yKiTGhMyzhP9AOGRItlKAEWRSsFDtkO5Si29c+&#10;IRP1A0nSi/oCgD/gT/AEFg0HhEJhULhkNh0PiERiC3ABnAJKACahBmAC2f6ZABJiUjkklk0nlEpl&#10;Urlktl0vmExmUzkYBm0Qgc0nU7nk9n0/oFBoUFdlFiAUpFDpUJf7SVMFeTlhIODc+qNTqoBFxXpd&#10;dr1fsFhsVjslAorso9Jstrtltt1vuFxuVzulDmwBnECut7vl9hSgMqoADjaNSg4dF9VnmEw0GxFV&#10;MCbLE0s9pCl+zGZzWbzljRJbUoAbjOxsFEgyxU70elAGnqp3UpbzslysPpGX2e53W73m9hEDgm+1&#10;QASI7EoAODGg8cj0gkXC6HR6XTiF3vPB6nZ7Xbkm1h237gAptPAFXAFUrvm9Farnh93v+HxhHehv&#10;g+X3/H5/X77PWh6cv5AK5sAwTGAAx6lwNBDIsmmb6IY+0BQlCcKLIz7QtW1rUJ7DLXAA2DZPhB6F&#10;wjCsTRPFCXuBFKEluiwACUjSDB0ABIG2YoADeEkWR5HrtP8h0AR9IciNoozbLU7Z/mIRysPS1gAh&#10;4OUiypKsWRGhUSytLcuS7Ly3yAhshS/MiHEGGxGoRBClQMg4+mUObKSO78kzLO07u1C7RNIhEPJP&#10;DKDw9ED8ywhMtTxRFEr4gICAP+BP8AQWDQeEQmFQuGQ2HQ+IRGJABbmcAAElJqEmZbAB/pkkxORS&#10;OSSWTSeUSmVSuWS2XS+YTGXAGaRCBzKcTmdTueT2fT+gQV2UOIBSjUGkQl/sRHQkHBukgB5OWEAE&#10;eHKo1mtVuuV2vV+wTChuyi0ew2e0Wm1Wu2W23W+4TGaAGbQK43e8XmDIMbI2EB0X1CkONo1SDn1l&#10;HOZWOyhS9Y/IZHJZOwIktqWENxnYaWCQZYKDHdSlvKSrGQ+jY7S6vWa3Xa6BwTXz+K3SMxtbQSQb&#10;Peb3fb+GXO67LgcXjceRaeHankR6mU7QUGp1Wr83rdfsdmE8qG8ztd/weHxePi8KHzfyem3Xy/Qf&#10;AdGf4TOQXEYqY9yGd71fv+f24MszCDs0+aGM8+DRNI/j8IW/T/QdB8IJa2MIoeW4ADOHYlAATRjI&#10;SHSOAAULdhJCkSxM1jzIc9ETxZFqRwWhUGuKpamoQp6oumg6rKxF0ex9CMYITGUfyJIsjSOtMUob&#10;FckSahz2L+wKkvkhD6sWojULNJ0ty5Lr+yChEhy9McyLcgKAP+BP8AQWDQeEQmFQuGQ2HQ+IRGJQ&#10;1uABIjsSgA4MaHjoADqPQUWCwASSJyeJCoAHVMm8ACSUTGZTOaTWbTecTmdTueT2JgGgRCBz6iUW&#10;jUekUmlUumQ92U+IBSpU2qQt/tJUwV5OWCg4N1WtVwAV4AAEXFewWm1Wu2W23W+4Uunuyo1O43e8&#10;Xm9Xu+X2/X/AVSgAGhQLA4fEYmFKAyqgAONo1wOi+v1XIZLKAAwJssUS53UKYrRaPSaXTafUX3Pw&#10;+paHU6/YbHZbKBwTZ2BuJEzgAvnBNACOaQzABbP9MgAk7flcvmTPB4Xbc3pdPqTPVw7W9WC1esgC&#10;twmyUjvwiyWa0dr0en1euG9eG9n2fH5fP6fX1c+H0P7fvA4zHMuhDJsqo0AIPATNM4zyoNYuz+Qd&#10;B8IQi/b3IY+EJQvDEMp22sNIaW4zsIJTftg4biuO5MOxTFSGvwhz9RXGEYpRCiFws9LuLCrsBqM8&#10;byrPGUgSDGEaIVG0hSPJEkyUvcWobF8lygiT/MeyIAQOo8AQOzbOqOZg4E2hB7G0dCEAEATCIOBw&#10;VA6hAXEUL8ozjOU5vVIiEyNOk8z0wCAggD/gT/AEFg0HhEJhULhkNh0PiERiQAW5nAABJSaicbjk&#10;diBmAC2f6ZABJj0nlEplUrlktl0vmExmUnAM1iEDmc5nU7nk9n0/oFBgrsokQClHoVJiL/aSpgry&#10;csJBwblFQqVUAIuK9Krldr1fsFhsVjr1EdlGpFktVrtltt1vuFxuVzoU1AM3gV0vV7vkSUBlVAAc&#10;bRqMHDovqkeweFg2HqhgTZYmbSOyhhDwajiiACAV3h4OFQdhAuRRfvun1Gp1Wr1mtnlmtAU12z2m&#10;1223gcE288it3jMOHUgSB8OoAJYlgok5W75nN53Pu143XP6nV60n2EPo+y68MplOhFWl9ThFZrfd&#10;9Hp9XrjnZh3b9nx+Xz+n19fRh84+37k5vLRJoQahnG+iAWBkEKEEiUw2o2v7AoOxaXschDIMkmTK&#10;MseRrHGAB/H8ggFBMDCGANEqGQ1DiDtA0TSNM/kXxhGMZNs9yGvhGccRzHSYNzHaDm4ABIh25A4G&#10;MhQzFsABtkykwSR9J8oOgmz8rzKMrSujsaoZG8YO+hLxM+xKDPNLEyzNM6FS0hcuTRNs3TfOC1Pw&#10;hz9Ti6r/QAg8BQIl0DQQg8FQYicHIRCKHwmg8Kp5DAARQAEVgAfVJIhEoDI3R1IRbO1N05TrdzUh&#10;U2U9UdSLogKAP+BP8AQWDQeEQmFQuGQ2HQ+IRGILcAGcAkoAJqEDoAJBtsUAG8SRKSSWTSeUSmVS&#10;uWS2XS+YTGZTOaRIAzeIQOazueT2fT+gUGhUOCuyjRAKUmiUumU2nU+oVGpVOqVWrQejOykUqr12&#10;vV+wWGxWOyWWzSmbgGcwKz223SU3lpJgBqM5vwgWDIQym63eD3m9pFTG23xJpHZQgB5NZxwgHCoO&#10;gB9ZOIAbLSXF42D4/Ii5FF/C6HRaPSaXTaeIVmthTUa3Xa/YaGBwTYzWKRaMRqDmYALZ/pkAEna8&#10;PicXjQe02vacfmc3nQzVQ+k6zn9Xrdfsdmw9GHdPtd/weHxePT8mHzryemDXG530AYCfe74YLCa3&#10;D4nMgDOQjJvrKsulD8v2zzQPVA0DwRBKvO4hrvQVB8IQikzZwkABuAASIdhKAA4GM3bet+4MKxHE&#10;jXvMhz0RLFUVugo7pK5FkYxlGcaRarUXupGsdR3Hkep7E6GxTHzSvYui7LwvT4yOv8kvo0xiCYQj&#10;HMg/jKIeywDJS/KDh4Wg+SHMEwzEscGIZB0xzRNKrICAgD/gT/AEFg0HhEJhULhkNh0PiERiS3M4&#10;BABKTUJMy2giZJMSkEhkUjkklk0nlEplUrlktl0vmESAMziEDmM3nE5nU7nk9n0/grsoUQClFoFH&#10;pFJpVLplNp1PqFRqUHoTsolGqdZrVbrldr1fsFhsUlmcWh82sdptULN5aSYAajOb4AFgyENIuNzu&#10;t3SKmNtrhTEJiEhAOFQdhD6xUQA2NkryazjhA8Wh8wGXzGZzWbzmdiFVq4Uz2j0ml02XgcE085ig&#10;AAMYjS2AD/j2r2233G5gtlmsC3W/4HBh2gh9F0XC5HJ5XL5ld4kO43N6XT6nV62d3ln33X65DFBy&#10;hF7vFyhC9bCOzmCwkHw2Ig+KfWMx0kyGSg+Uyz5TPog7+cJvIgAQPhEhADjO8DuQTBUFwYlbnoa6&#10;MGwlCcKJM1MKoWiiLNghAdEgbYAGKN4SQxEsTM87KHLRE8WRah8HoZCMXRnGkaxsiMYIXGUbx5Hs&#10;fR+nsUobFcgM470EIM8Sjry8rzvSwbCsOxLFoexoDMeyIABGCxygACQbhKAD/QAlkBQIg8DSRIs1&#10;zZNqSRyhUdzdOc6KmgKAP+BP8AQWDQeEQmFQuGQ2HQ+IRGJQlbgAzjslABNMaEjodGYAHxQnUAEk&#10;SCSJymVSuWS2XS+YTGZTOaTWbTecSkAzuIQOcz+gUGhUOiUWjUeCuylRAKU2kU+oVGpVOqVWrVes&#10;VmtQelOymU6t2GxWOyWWzWe0Wm1S2dgGewK13G5Qwhig5QgWDIQ1BqM5vwhethHXOFNI7KEAPJrO&#10;MAA4VB2EPrJRADZWW4rGCcRu4AAwFvqEAIPiKWv5wt7Q6MAAcz3fCa/YbHZbPaVGu18KbXdbveb3&#10;aQOCb6htwANxbtsAchtABCEo4ACORMdACPVcWSFipmS8Lud3vTqeQ+fd/yeXzSrbw+m7nz+33e/4&#10;fHYemHev5ff8fn9fvy223uC/kAoKurXIMvK9qevq/oOwLBtmwzEMwhDHMgyTQIeyoDJTCQRgscrO&#10;s+AADBYFahNM1DRNI1kCwFFsXRfGD0KW9SwRjG0bxwmLgRyhSKjOAKMk03iQFsf7tCTHkkyUhb/P&#10;EuElyhKKJvohr7SlK8sSzLSWSohkrS3MEwzFMaoyahzxzI3Q3i0SYAQUAEDr4v04L0ABIlMNreQg&#10;xLFsax4AQsyjLImCp2GREDQAIBoEgBFMTNO1MVNbNNKUqiREi2UqEG4Z0PoeEgZA2hA7lKLcAy6h&#10;cv0tVdWLOgKAP+BP8AQWDQeEQmFQuGQ2HQ+IRGJQVbgAzgElABNROOR2PQ4zABbP9MgAkx+USmVS&#10;uWS2XS+YTGZTOUAGbRCBzSdTueT2fT+gUGhQV2UWIBSkUOlUumU2nU+oVGpVOqVWD0V2Uek1auV2&#10;vV+wWGxWOyWWazeHzmzWu2Qs3lpJgBqM5vwgWDIQz253WD3e8pFTG22xJpHZQgB5NZxgB/P6CAoT&#10;BiGAbKQzE4uDicRu4AAwFvoAAIPiKlv5wt7Q6MAAcznLB6/YbHZUpEltSwhuM5yzASDINwg7qUt7&#10;OUVitBTicnlcvmc2BwTmz+KxeMxvlyGRyWT9Hud3vR+bAGcQLv+XzeeVcaH0jkej3e/4fH5cr1Q7&#10;2fP8fn9fv+fLwvG6D+wEty4LkugAL8vUDwSwDBPKwrDoOeBqHEiABAE8SHgcFQOgAEJ7mEAACAaB&#10;LUtIhbTNQg5/nseyIACBQFIQ0TSRShAEkMSkBx3Hj0Nq27ct2g7et+j8goRIgAOC4b5Pqhr7x7KM&#10;pSmnznypK8sSzLSEv+tLyS3MEwpTJyGShMUzzRNM1JhMiFzNNc4TjOSCmSABHicQoAF/DwAC8S5I&#10;gAKkipi3ZWDeNIAFEvieCCPZZAAOIbubLqHLVObzreuK9rsvCUU2vtOwa/ZmDgTaEHsbR0RnDCEQ&#10;3DqDhcRQvgAe49DZGbVRtFcWphGEZRZF1fABHEdUvY1jodH4ASPJKeWY30lOE982oVN9kWvbDBoC&#10;gD/gT/AEFg0HhEJhULhkNh0PiERiUTikVi0XjEZjUbjkdj0fkEhkUjkkSAMniEDksrlktl0vmExm&#10;Urdk1iAUnEznU7nk9n0/oFBoVDolFg81dk3nNGplNp1PqFRqUjZKPJwAQq/g4hABeS6RABUDcicq&#10;sABvNKiADfl5BPayABxG9TisnAMpgV0vV7jRvLSThDUZ1sj4sGVcg6RUxtvkkBuPiDzyUUe56NkI&#10;AQfEQAfzhbwAf72e0IAIKBUY0Ojhel04JQyUxux2Wz2k8RJbUoAbjOcsIEgyscs3e9g+/sZ3Upb2&#10;sSpFKCnL6HR6XT6kPgcE6vZ7Xb7nd2t2vHY73j8nljHNh845/m9nt93v+HT9EO9Xx+33/H5htVN9&#10;YX7CIQrivLAsSRKqAAnKymK3LguTsvA6y8v1Ca+r+wLBogwzEIMxTGQog7HgayLJomyrLoW1IANY&#10;lp/xIAYBgABRIE9D8axs7Tbty4YAOMncdx65DlPG+aGvrG8jyRJKXOvJUmydJ8oITCCHJVKMrSuj&#10;MiIZI0sS7L0vzAkEtIXLkwzNM8rN6qpFP9ACFwEr6wuCj6yv6tM3ABBi4rnKMpobKs0UDJ0QxGea&#10;KHyTJHAAfprmohkVpZFtDABF9KBSFgAAOM45UFTtPIOMoUzY4rgR83iEE2a47IQXI2lOhB1Go4iH&#10;AsFk5oKI5Jiyn8xoVMtP2BYLZICAgD/gT/AEFg0HhEJhULhkNh0Ph7cAC3W8FJJJEkQjUbjkdj0f&#10;kEMbkUixJAEZkMplUrlktl0vmExmUzhYBm0Qgc0nU7nk9n0/oFBoUFdlFiAUpFDpVLplNp1PqFRq&#10;VTqlVg9FdlHpNWrldr1fsFhsUdcrJACsRSFACib8cEIALyXSIAKgbmLJR5OACFX8Ht9xud1sdUmw&#10;BnECweJxWLxk+BuPiDzyUdfKZRwAfrXakFfr9AAByE8f72e0MAYpFgAA5nOWN12v2GxnplFKKhAk&#10;GV2pTcZzlhBUIgdhDqam+l4WFm6gxHSZZoNYrQU2XT6nV63Xh8DgnYhcVM4BJQATQ6MwAWyhTIAj&#10;HcpcjACRRaEABwTWpWz/9Mm9n7/mxwrDu2/sBQHAiWOgh6kOlAsFwZBsHQe/kDodBMIQrC0Lwq3x&#10;klYVQAFMUS+rahQQret62m/ESCr+uS6OUljfFYN40rXFIQi8AC5CoAEXQwjb/uyxEeyFIbEseBrI&#10;smkB7DgMTOM80EjtE0jPgUBSGASQxKSJLcuO42jbIO3EeKA3jjIM4DhOJMyCuRMaNzUhE2gA5jnK&#10;BCSGwpLs9T3PihO1ArvPA8SFPIWwAPQkyUT6iRbjOL4ACUTRjIU8r7vzPtMSJH6HJzTNPU+nU7oZ&#10;PNQVLU1T1Qp9RIXUlU1dV9SrwAAnL4hgQiDG47DiHIAGPGUaL8uEWMElpylYAEZFEAEUgAII9gAW&#10;Q4hvVNNobTtYWxV0jSQeaQnuPQ2AA0bSprKtxSmhDO2s7abgAAYB3c1AAH8cJvIRLEtWzfV9o3L7&#10;bty9regAfJ5nwAAihLK05J5OE5TontVoVVt+Ypir2ICAgD/gT/AEFg0HhEJhULhkNh0PiAAbi3M4&#10;AL5KTQAY0MHQAMyQPgAOpvJIAEkRlEplUrlTcAEUL4AQiajcbhcdMy2UIATJJk8soFBoVDolFo1H&#10;pFJpVLgwBp0QgdMqVTqlVq1XrFZrUPdldiAUsFbsVjslls1ntFptVrtltlVddlfsNuul1u13vF5v&#10;UqZKPABOQq/gwhABBPZ2ABxG4bgzlACsN5pACib8HwheS6RABUxlGvt/wMIEOYACRzl7u1OANQgW&#10;o12v2GxsQN2kQee3oL3PRsAD/ez2AABBQK3u4hGtoNPg4B2u+4HC4gJQyU2XV63X7FbRJbUsSZ2O&#10;EgyztiarBboAB4Ggo2D/ECws8dTdTUx0H9+MI6TLNSuFyCjswBAMBQHAiVoGgkCpSibSouAA4Jsh&#10;qOh0MwrAAPiRgAn0Bm5BZFi+QgAJpCCHQmACdEzDKfwTFcWRagrVNZBEXRnGkaqS/qHrA/8bR5Hs&#10;fR/IEexwh0dSDI0jyRJIAGSVgAEecYOgAKwqBuAD4oQxzIMkyjLAAzDNNOopysgAA0y4grLsyAAc&#10;yWABVEUUwAF+b7KoWEIQiCAAei1CsqSus4aUCshm0IhB10PJVE0U6s7sIh86TqlgEkYPyEH8DYPA&#10;AAZumygp+n6grkOUhYBgG44EAS4J8Huhh/1QAB7joQVF1pWsXEuNJZgAcBpnShAQBaC6rV5Xx9Ho&#10;fL0AK1YjiMD6yHebB1AACIUAtNZCiXW1tW3biFSLGsD1obhIoqL44IzEaIJwSEKigJdsp9FSzpci&#10;ZagAWpYFVByaJZdaQpGkt5W7geCRfUaGqjguFYWqchobb+GYjiWJ4otGHIZiGK41jeOIjLLIsnSI&#10;ATTME/qAvonAA0LBsLPM5Tmos8C8AA7DiKkrLNQIaUHQqD0OdeO6DjVGohSCggOU5OAAARynEhAA&#10;1W3tXqqAJ6no3oFgZWFZaFruvJVXFdWIAFgWEquxgSfJ9AAGwPVTalrLHaFpIOJRWjDr+870seMx&#10;cgKAP+BP8AQWDQeEQmFQuGQ2HQ+IRGDtxbgBIotCAA4JpjRKHjoADodCwACySAAVFAoAATR5tNoA&#10;LBrNaCtRqABqMaOx2PQ0dGZIAA+HU3gAkiSe0mlUumU2nU+oVGpVOqVWegGsRCB1auV2vV+wWGxW&#10;OyU12WeIBS1WW2W23W+4XG5XO6XW7Xeq2d2Wm13i/X/AYHBYPCXBygBWG80gBRN+DiEAF5LpEAFQ&#10;N0/D4nF422iEvADJlQAZe2DTTW9m6mEOvWYXXa/YXFXHNbQh0NV1RAMCsLQgpI0lWEQ8OIN/jUwD&#10;qdOAABt1swV+v2CgMBgB/ggE10Avh79Dpczqv0RicAPksmTY+n1ev2YRLmlZgBwNN0wgQC0L0z5/&#10;WD/f8g+dS9oOCIUN6tx3mw3KDiUVowvbB8IQjCUHrUCkJq0rcLrGigADOL6Mo4nkNIQn6gqGoqjx&#10;HFUVxYrisADDCCRbGcaRqsS9L5C0bR3Hkex9H8gIbHCHwrIMjSPJEkqkzLFMYxyDMgyTKMspxylY&#10;ADFFEAEnoQEIgs+LQrByAAbg20iFnKZLEFUUzGF/LiEs8S6LSosjTBo1DVIO1h1yVP0gtm2qDtvB&#10;SpN3AyDN+4KpuGyCHuNOCmASRg/AAAJ6no6wFgYhjtu6hDooi6jvU1TiDn8DYPPK88/1bV0jPe+K&#10;Dv2qj/IRAEBINAlELZBFCoLBkHVfYdiWKiMix2gcZWMiRuG4ABbkWL4AEIjgAREwqQJ+PgAFCOok&#10;gAEikWZclyqtF8Y3NdV1xutEiL7dl43led6LxIaHWRet9X3filSYzc4SiybKzO10rKKNLOISIIAD&#10;2WQ4zJEd0IfDN+4sthQDKVAAHGaLDoODoX4KnuO4+g2QsuMBNiwqgG5ciB55iqB7j0NjrHseyE1C&#10;8FSJ6gSEqyAOXn/nFLAUBQAASQxKYvpunKmRItlKhBuGdkyGhIGWRjuUotoQUYgkYhALBZkayHUa&#10;mrgALpfjort7obfOn7nukZoCgD/gT/AEFg0HhEJhULhkNh0PiERiUTbjcW4AWq1WAAVSqTQAYzGi&#10;cjhI6HQAMxWKwAKBLN4AJIkkkzmk1m03nE5nU7nk9n0/n4BoUQgdAo1HpFJpVLplNp0PdlRiAUql&#10;Pq1XrFZrVbrldr1fsFhkdRdlTqtitFptVrtltt1LcoAVhvNIAUTfg4hABeS6RABUDdvhFxud1u8J&#10;IJ7WQAOI3wURoQBokCx+Vy2Xm6gMqoADjaNxDovwNJz2g0QAMCbLE5ButiDz2E5e56NgAf72ewAA&#10;IKBW22O2gkIocjAYDgr9fsF4vC3gABKGSmY6XT6nV600XJtU4AdTUuIWFmjq3d7/hABHSZZnrqQS&#10;XAD6+AAfreckMAX3AAHEwghAWPy6uvAMBQHAkCIG4MCumioAG4gxtweiASwkgyZBImUEwxDMNLWy&#10;KIHvD8NxDEURp+ekTIgBkUxJFcWRbF0XxbEx6RRFUYRtG8WgRHUcJywi6LsvCDL0vi/MA6RyrmAA&#10;0sOvK+AASMjQDDqHqLHkrKMN4tEmhBqGdIKHBYGS9IOSJTDakbNM40qENC8SjzWg82tQ1SataBrX&#10;t+m7ZtqhZ/t+5b5OSiFAIM3bez7P7jAUSBPSvR1H0gpjsu28j+vMpNKoO8DAvQ9SaPY9yDnybRwA&#10;Af1Tog+4BIY/T+U0/9I1jWVZp/A9aVvXFc10mspodD5713YNhKBGUaAZYdkWTZVlqzYqHxTY9mWl&#10;aaHR0BFpR8w0vgBIa+r/NzLGSR4ACcQpfoQEMnShcDqV6hsq2pHEsy2g8u22nMwzGg0yzOhc0s6z&#10;4ATkq81zk1LVppO08Hm2TaNs3CGUMpU/YYg4BhYF78jOOV447jyHkSLZSoQbhnLih4SBlcA7lKLa&#10;a0m7jvABTalUrmlOpzUAAVHUqDgCEANIgA2hoRniEVbmdYY/pemMqgKAP+BP8AQWDQeEQmFQuGQ2&#10;HQ+IRGJROKRWLReMRmNRuOR2PR+QSGRSOSRIAyeIPeVSWWS2XS+YTGZTOWPSbRAGTmaTueT2fT+g&#10;UGhUOiUWjQebPScTqj02nU+oVGQAiqVKouUAKw3mkAKJvwcQgAvJdIgAqBurQtko8AE5Cr+ECGxg&#10;BI2e0xCTgGIQO732/R43lpJgBqM6vwcWDKwxfC4eDYmwpFTG2GIMbI2EB0X2iduNo1iDn1lHOMA3&#10;TRB56mOPlMo4AP1rtSEAEFAqZP97PaEAMUiwAAcznK/8PicXjSxEltSwhuM7QR4SDLOQY7qUtxRc&#10;m1TgB1NTnwULCzpxXu98AeG0EdJlmOOpBJcAPltODfiYQQh9fmIAb+RD5PoA77POPyuOPA0DwRBM&#10;EoGgkFQdB8IQjCUJoWvKUpXCkMw1DaQqSpYGQ5EMRRHEkSxHDyHpzEETRZFsRqoBEXI4rCtK4ryw&#10;LEsizPGipyq0AA0xusC5rrHiNx8N8gSEgwgj2WQADiG8FQsh6+RlK6MMCwbGgAyCXS5LzJMog7LM&#10;wg7NSMmDPPM0TSIu0wGtQ1SNtY1x+moaLZtOlrcN1CragABJDEpLFC0NBzkuW5rzOjNKI0WhFGgA&#10;6rrom7LtoO8qQPQhD1PYi73Pg/6EQC+6DvyfT9v6h9RoPUsBwLQ9ZVnWiOQZWtcVzXVdo7KiHStX&#10;lg2Ekh2WKiAKWRYdlWXZlmqFYp2WPZNnWpatrInGitq6xwALCsayrsjK1rat6ErkACyCoAFHIoZI&#10;AEetwALhHFvx3KaUSqgVrxHLTCMMhEvJbLjEMUujJgBMrMs2nk1oRNrSz2hzUnmkB7DgMSCn6foA&#10;ADiKSz7jlAIXQVCX3k2TUSAFIUkluVulSbrIxS6EU0h9OIPTyQVC+L5vrUyFVRVQDIpUdXgtAmT6&#10;TpSpICCAP+BP8AQWDQeEQmFQuGQ2HQ+IRGJROKRWLReMRmNRuOR2PR+QSGRSOSRIAyeIQOSyuWS2&#10;XS+YTGZSt2TWIBScTOdTueT2fT+gUGhUOiUWDzV2Tec0amU2nU+oVGpSFygBWG80gBRN+DiEAF5L&#10;pEAFQNxtkgBHk5CgBfwogntLgA4jeyxWqslH1lC22EiEvACwlQAXWpxCTgGUwLC4vGRY3lpJgBqM&#10;6uCwZV6dZPK5cAJFTG0AIMbI2EB0X4SZONo1WDn1lHOMA3ZRB57WQPc9GwAP97PaGAEFAqMbzfQf&#10;gcIBB8RAB/OFvQgEoZKY3qdXrdePIktqUANxnayDCQZaiSd7wQXxWU7qUt9iFuMuHeEAcTCCGPr8&#10;RADfuKPltHA0pSES90CQLA0DuogaCQRBkGwdB8IQiADDsTBcJQvDEMo4pClApDUPxBEMRRHCUOIe&#10;nEPRJFUVxZFqJqqq6sq2rqvrCsbyIwcqrgANMZoWEK3gAOwrBuwccHKcqzlURS1l+riFK8sCxLJB&#10;0KIelUXSyiAhhQOSEMszCZs0hBemwRwAFAMpUAA1SqtNHCXzaAE3gAMBNiw2LZoe2p5tu3Ldt7Cb&#10;g0A4qPOOhDkuW5rnoO6Lpy1SFIqm7TuPMAD0p3S1MPW9sGPg+SDvo+yFvwfT9P4ib/QAg4OwFSVX&#10;1hWKLQVWVa1tW9cInKyHSxXNbCcJwooQZRlGWiAbBsGqEFkWRX1vEyHRRX1p2patrKDaCG2klh/l&#10;qSyEH+dVVocAILVGgwAiWNVr3ZdrqRgrCtSegsoxtKiPXhGV5pWvy4kje8H12hte3dDUuS8g8wJ3&#10;MaDzLM80zXOVWNOluJINOk7Twi7ZAa2jbI+fJMzPRYAUS5jnXBQKH0Og+TIXkmTAOM+EYLmt3DKF&#10;JFIRTCdUsg5NmuO0G0++b6vu/KHv2Az+v/AMB5tqGoqmgICAP+BP8AQWDQeEQmFQuGQ2HQ+IRGJR&#10;OKRWLReMRmNRuOR2PR+QSGRSOSRIAyeIQOSyuWS2XS+Ck4nFGEMplMuQDYbDWELJZK+YUGNuyiRA&#10;KUehUmlUumU2nU+oVGpVOqRSiOyjUiPv9apaEP91OCQAELCCEAElmqq2u2W23W+4RhygBWG80gBR&#10;N+DiEAF5LpEAFQNyO53W73mP3wgl47AA44K4x6TgGUwLI5fMRwhig5QgWDK+UpqM69QdethHQhQG&#10;VUABxtG5h0X4OWa/Y7MAGBNliOA3fRB58GQPlM6l/OFvQgBB8RS3j8mD8vmgcz53M9fsdntSwyil&#10;FQgSDLaUluM65wdNtfG9uGOMuHeEAcTWaFvr7RADfmKPltWKDg6UhEvZAcCQLA0DoKgaCQRBkGwd&#10;B8IQihbJsrBcJQupyZJomycIOnSeIvDiEQ+ACfKBDCrKKh6jgpFEXRfGEYxlGaDqurMWq2roALA/&#10;yDLI+iLR4s6ygAtC1RpJEkyUmDCrsvDSoKvi/MAyCWnKZJWAAVRTGGABfm/KCFBCxQei0AArByG4&#10;AA28cYQoh6VSXOSKM26yDM+0KktHMIANO1KFtW1rbIQ2U2opQb/tw3TeI+3wGuA4SRuI4zkAA6Tn&#10;UrS7qTtOdO089juu+g7w0MmDyvOgz0vXBh1EES4AP4sT5SAhL7H0/D9InWIAVmAALD8u9P2FYdiI&#10;7BVi2RZNlWWjs3odONmU7DQARFEiWWqncSp/OcbRWrVo3BcNxXGt1uodFiOK4r0hR+lt2SJI1yXl&#10;ed6Xqg9nIbaF7ReN4tEmAE9gBPCl4DgZIlMNqGUChFEI9QqEUWkFHUgeaW0mADnuU5iMYy6ON03f&#10;eQ5EhVQvA8Sl1OhFVQdVtX12g9eoPW1cAMiGXoNXtf2DkeeZ6t6AgIA/4E/wBBYNB4RCYVC4ZDYd&#10;D4hEYlE4pFYtF4xGY1G45HY9H5BIZFI5JEgDJ4hA5LK5ZLZdJCcTiiAGUymXCBsNhrLZrN4POZ2s&#10;lkr5fRYq7KREApS6NTadT6hUalU6pVatV6xIaQ7KVTIu/1qlgA/3U4IQAQsIJbZLNB7RagCSzVWb&#10;pdbtd7xeb1e75F5OAZTAr7g8JGTeWkmAGozm/CBYMhDLcXjYPj8ikVMbYooDKqIQ42i5YgHReG4Q&#10;YE2WJaDdZEHnr5a+UyjoQ/nC3pAAg+IoQBzOcsLweFw+JRUSW1KAG4ztEJBlpqfy+bzwAd1KW+LE&#10;HUgkuAHy2rMBxNaoO+vNEAN6Yh3/D4wAFj8aez8/p9ft94HBPv+/5/f8/8AIWv7Av1AMDKKmKZp6&#10;ACgKhBcGqEokDoYraugpCcMQzDUNw5DqDwqh6lwur6wrGsoALeqC2RQtMULlD0YRjGUZxovyUIel&#10;Uax0ijDsSyYAMsyTGSAyAAMwzUNtYBrXNgp7ZNog7bNwh7dN4g7fOBHctS2/jjuS6SEOc6CVzAg8&#10;xOq68MO27r2LOEANPQ9SDzbK73Pg+UuTzPU9o6/M+T/QFA0EicBxwwVBxiDAMA4nCdQcmyEHQdBy&#10;RjECHRFRFM01TdOKtSyG0wi5/E+Oyzxap8VoOAQwkVTtXVfWFB0Kh0c1jGUesVIbKyKi8f12y7Mw&#10;4aQ7FCAAckiNCCn9AqElyI4+AABwVA6hAXEUL6SSe2rbohKret/W1w3EicvOU5gATOlkwTO6zsQ3&#10;NaETaf1526AQBIY8TyINO9x37fzCoCCAP+BP8AQWDQeEQmFQuGQ2HQ+IRGJROKRWLReMRmNRuOR2&#10;PR+QSGRSOSRIAyeIQOSyuWS2XSQMBgOQgbDYay+EsplMuEOh0OScUGJuyiRAKUehUmlUumU2nU+o&#10;VGpVOqRSiOyjUiLv5PnaEAELCClv91OCEAIwoqq2u2W23W+4XG5XOGycAymBXS9XuPG8tJOENRnN&#10;+QCwZCGEJFTG2+RRpHZQwh5NZxgAjrlCRBckc+QwHCoOwgXIovxR8plHQh/OFvSABB8RQgDmc5Y3&#10;bbfcbmXIktqUANxnOWECQZBuMcDhQficY7qUt7qROpBJcAPrrAB+t6gQsBd0AAcTWKDhY/Gnoef0&#10;en1euBwT1+/4fH5fP13a8e76fmXTGZweapupSdJ4g6fO2/SFKurIKQPBkGwdB8IQdBKHqPBatq6r&#10;6wrGsqzrTCMPxBEMRRGi77IelUSRSkC/MAg7BMIh7DMQg7FMZBzHsiybKoOI5dkKiBjjeTDJMohD&#10;PtC0bSom07UtW1qDte2MnIQf57Hshp+n6goBgGAAAgUBQAASQxKRVM0zve3jfIO5CQOWhDmufNCC&#10;wmh0KznPE8z0pL2z2vRuG4ABbm2baEBKEokgAEgST9RtHKTEyHRRR8Pv4mibKXASep/EE6obO9KV&#10;DUVR1IqFPIZUCLK4ryDrA8U+Q5KEPVLWla1tR1IobSdb15FUcABHQASOhAckiNEgSEiFg2HJKGSY&#10;AEpyjaDWSpKyOyzLwGgaAFpNm2te3BcKFzUhE2ofN6DzjEjpOog58m0syDn9eaEAGET+oMDhCDfc&#10;V+38+SAggD/gT/AEFg0HhEJhULhkNh0PiERiURbgAW6RbYAEpvJIAEkThbcW4AM5fJQATTGiQ6Mw&#10;ASB8OoAjkfkE1m03nE5nU7nk9n0/oFBoUPANFiEDodJpVLplNhJOJxRADKZTLAA2Gw1p0KqlWrFa&#10;WSyV9bsk1dlniAUtVltltt1vuFxuVzul1u13oNndlptc3f61SwAf7qcAAAIWEFvweFw+JAJLNV4y&#10;WTymVy2XzGZzU3ooBo8Czeh0VON5aScIajOb8QFgyEMISKmNujmrSOyhADyazjhAOFQdhA5SJoiD&#10;HN6YiG63kH33AFyKL4AfKZRwAfzhb0IAQfEXW7GCez2hABBQKnD/ebz8YNBoABKGSm0+Xz+n1+33&#10;nbqQSXhD5bTCoef0BIgBIUO6g4LD8NL8QZBsHQfCCDoGgkIrgbhIjOAAvjgTQAJUgozFsghMo6ms&#10;LgAHYSjhDyfB0SCMmKN6aQrGkaxspLOs/Ckbx4pyoKkrqEK+psgoPIawrHHqFr0vgKSVJ8oSjKUp&#10;yjJiHrVJy/MAwTCPGxCmsXLzHMhKkyzNM80TSzijIepE1TenDStOg7UtWn7Wteg7YtnBjbNw5QAO&#10;ahAdOGAB7H0fCIGgOpQJBQFBOe6Lpuq67su27tKvA8TyPMoZ/vChABhSFgAAOM45ThVNVVXND9P4&#10;/0AIMA4TMShZ9Vuhh+m8cgAAFX1S1oAEEwXVli2NY6lQnZCIQuHaNDhD6FRdGEZIkipIxSAFoKVE&#10;MRxLZdwXCnkcza0FxTVH6pqqq6syJdcjrFNUrIdLFz3te98Xyut5obeqdr+wMwsbMEu4Gx7I31hO&#10;FYXe9yIdN2GTPOQATqhE8JxiqD4vPcGmIJhCAAI5c5AAIBM8hdD0Sh4FAMBCIGM47ct2hAeFoPgA&#10;HuPQ2IZT7xIPTik56gp+n6wz2V67lS1PiOmabptXOk/9gVqiVbn0iADazqLC1mxNh6dsGwvwgICA&#10;P+BP8AQWDQeEQmFQuGQ2HQ+IRGJQVbgAzgElABNQ8dJAANtim8ACSHrczgCMRuOGaPHwoCYANpYI&#10;QAKpNMYATiFmYALZ/pkAEmJ0OiUWjUekUmlUumU2nU+oUQA1OIQOo1esVmtVujE4nFEAMplMuEDY&#10;bDWj2KyQezWhZLJX1y5VB2XWIBS8XO9Xu+X2/X/AYHBYPCYXDQe6uy73mnP9apYAP91OCEAELCCj&#10;5LKQfLZgAks1YfRaPSaXTafUanVXKpgGqwLV7HZU83lpJgBqM5vgAWDIQ1zc7ve79IqY27ODA7lA&#10;B+vd9ZUBa6DgIDgXI7CH60AP58vuqv6CLkjnwADxaeR7no2Qx/vZ7SgFAque335z4gABB8RAADmc&#10;5ORAEAwFAcCQKiR1EES4AHybTNoMA4TMwiZ9QoiADQvBcGoRCDMAsPw0wNEMRRHEkSoKgaCRMvST&#10;JQJSVIWHSeFsUI6qCEiSJKi4ARchqOm2ACQxwhZuEiAAdhKOCcoUMyfAATKhRVKMpSmqLtIeq0qS&#10;ywavLAg61KetqELeuMtKGxLFgpMs1TXNk2zdN7ELsh68TSxrHoQzSns6yrQThP0/0BQNBKdKyHSx&#10;QdEIe2rbuChDhohRqDnmeL6qKHIghWADiuO1DlAchDmueg4BgSAz2Owh1CoS7jvIOf7wIQep9nwA&#10;D0vXVz3Mq+6tvpXT5IOBJDEpRNiWLY0tQRBUGMpDijwpUSHQvUyD2W/kIgBD0QWPbduW6pkUW8hi&#10;TNdHiEo6j6QpGoaKoujMXoTGSfqCiUiB2AEkJ0g8mMjJ9w39f6kVVU8U4BcMuIRL6HzCg8x39M85&#10;sZguJYnimKsHh6HTo+c71cyaIT2zk+4tkeSZLkzKqpK9UZPMtFtw3TeN8hlIoNSdKqQfh9n6AAIg&#10;oBuYuI4zD08p9DobgSH1ChFSVMdI2C9PFcvtX6tV7qaEWDYeWa3rmKnGLg7w3a6jWfC0MWpDSDg6&#10;UhEqrjiDTy7LLz40Ou7tu6ioCIA/4E/wBBYNB4RCYVC4ZDYdD4hEYg3AAkR2JQAcGNCTMtoImSTE&#10;oOtzOAACSk1DY6AH/IJFBW4kQBFzgAI3Bh0kAA22KbwAJJfQaFQ6JRaNR6RSaVS6ZTaaAahEIHTq&#10;pVatV6xWa1W65RXZX4gFLFXbJZbNZ7RabVa7Zbbdb6bX3ZYbHcLtd7xeb1e75fb9f7LUADUoFgMN&#10;h6EQxQcoQLBkIYY1Gc3wA83i9oQDQeCqI73Y84QPSMLoqpjbawdqaq5nK5YgCgMCAAEAqE5e/ny+&#10;wAAgOBYK+30AHScTJLHtmAA/X7BQGA4LyojzYQAQVnIW/+PJurDAShkpiPB4fF4/J5YW4y4d4QBx&#10;MIKI+vhEAN84Q+W04IQHVIiYQ/1qSz+nU/ClgCCz3IOAIljU80GQbB0HqGgaCQgrJbgAM6TgAlKD&#10;h0ABIJ4AA3qAl6Yh2AASo0hiOo+kKhQtDAlQ0hAzAAjxMgBFsKR1HceKUwTCQnHshSHIimLkugKS&#10;LJUlyZJsnSZI6HrFJMnyrK0ryxLMtITH6HqnLcwIcxTGIOxzIIOyTKMszDNOspU1syzYATM0rTq4&#10;1IHKQd50rmAIBMGg57H0fDXtihjaNsl7gJYfx/OEMosS5QCjukh7qTchLuu/MNOU7T0dPQ9SDvZA&#10;6hPg4KHvmAz6vu/L9v6/6WQE6cDKIf9ZwRWsEwXT9e19BsJV+hUXwzDaDRpG0cRIiqLoym6Ew7D5&#10;ixDEag2JGNjILZCW2VYVvW+oUuodL9wXLcylSih0p3Pdl23dd6u3Sht13het7XvfDD3EhtyXzIUx&#10;sax4ATSyrLzjTCkTgg824CyBItMrM8KIeB1nbRiCT9SaC0FQiHtg2SH0QoJ80IdFIISAgCKK6CEU&#10;qg1Lt2D4RAAfxwm9mOZgOM8yX9nufW9UL1va9741S+iDvtAaDP0/j/QBW78QLUqragk1dQVn+s60&#10;gqAggD/gT/AEFg0HhEJhULhkNh0PiERiC3ABnAJKACahBmAC2f6ZABJiQAbiRAA7EpwADGhY6SAA&#10;bbFN4AEkjhEUi0YjUHjkekEim1BoVDolFo1HpFJpVLplNpgBqEQgdOqlVq1XrFZrVbrlFdlfiAUs&#10;Vdslls1ntFptVrtltt1vptfdlhsdwu13vF5vV7vl9v1/stQANSgWAw2HoRDFByhAsGQhADUZzfAD&#10;zeL2AANB4KquWzEHHJBFeRyYAx2QSKmNtVB2tojy2EIfz5fYAf7+gkHe78fMQBQGBEI2+5gwBAWD&#10;CAVCcNfb6gr+f22gzpMpYhIEAlFfr9guFAHYAADFIsAD+cLehACD4iAAHM+MxHx+Xz+n1+0KdSCS&#10;4AfLacD2hMECiH1AiIANA6EP6/4DwCAAKhmgh/nU/6DgCC0BKxCUKOLC4AACJY1PvEURxJEqHoG4&#10;kTKunCLoyhAdAASCYgAN6aoiW4zw8JSdoUlxtgAmUbKGkqTpSlaDpcmCZJpFUmydJ6nqjE7vShKs&#10;rSupi5LoCksS7L0vzBMMvy0h6xS5MU0TTNU1zZNqEsEwkUzdOaFjeLRJtIyjTgAY5fmqhDNM4qjP&#10;MyzbTMfPKEF6bBHNY1yRtgeSGNm2qDuGADdt6h4EgIA6GOMwaDgEA4CgA1oHIafJ8IQdA0i4gp+H&#10;4gspKcAIGga9L1va986V7X1fys/L9wUhEGQwiUCOch8DgM/j/WLBsHwjCcPQ6s0NWrAUPxDYFu28&#10;+MUW+hRuAASKUAAOCWI2jwAEyoCHxwwcdpbGMZxqot4gBeaEjMWzbXdcWA4Eos4SnOWB4RhKjzIh&#10;0zYVh+IYjiSu4YhuHYnjGM41jbD4Khyp45K87TwyTKIPQiD0CpmUINlU95LRVGUdVFINikdKAAex&#10;9VXTdOw84701IhlTuZZSDHWSBDAAfprmogrtu63NaIUAYBoQAIFM4f55nmguqvC8ddvhkOybLjNh&#10;WdBcGpHZMDQRYljAACw/DS8pPjtq9rLLbFRDCRWzcBsyAoA/4E/wBBYNB4RCYVC4ZDYdD4hEYk3E&#10;iOwAJTgxoUZgAtn+mQASYWtzOAACSk1DR0kAA22KbwAJIlCIoAB3GABGoTK22AJfMpnQaFQ6JRaN&#10;R6RSaVS6ZTadEgDUYhA6fVatV6xWa1W65XaM7LBEApY69ZbNZ7RabVa7Zbbdb7hTrA7LFZLjd7xe&#10;b1e75fb9f8BZqiAanAsDh8RRzeWkmAGozm+AHe7HnRQIBQHCAaDwVCHm8XsAM3nRYMhDCMfkYOvW&#10;wjqaDthRXls6K9NtEAZuaLsAdEX2+oQ6TiZIQ/3toaS/X7BQHmQGKRYAAOZzliet1+x2e126Q6kE&#10;lwA+W04IQBxMIIY+vVDH63nIAAF8el5wAFj8aYQ/k+doQAQs9Czn+dTyIOAQwkU7kEwVBcGIegaC&#10;QarqapuOCcoYHQAB0MzouiagAE0TSdIcnifDeoCHm4bgAFuWpFgAQg4JTESdgASCXABE0Ix1HceK&#10;qwbCwhHshSHIimrmuoKSLJUlyZJsnSZI6HrHJMnyrK0ryxLMtITH8HMNLcwIkxbGtSAB2nUeSEPi&#10;wimAiCgGgA0rToXMrVta17Ypm2c0qQ2x6Nw3SkN4hrfoQdZIEM/Jwm84rjogAIFM64zQ0gzoEkMS&#10;kw01TdOTA7zwIO8UCIcf1SogBIUBEhD7Pwg79P4g7/QAs0BVGgsDQRTtdV260H14iCSMIlCqo4jy&#10;QJFFAAIqEoAIyiQzFsACP2RX9q2spEuocqlr25bqmSih0p29cdyXLcyvXAhtxXPdl23dd7EWyhtt&#10;3hJcxgAY5fmqAB+H25aqXlICEAKAwCNEzk4tMhkyzlZRTDbPDez02k+tvaUgoSBICAOhgAgFNiDA&#10;EA4CoRQaGUKg9D0Sqp/UWhFL0zeuZZnmiG0+hFRPzUyDgGEQOIQDhCJgh9Xv6/60VrNUD5rpmZIC&#10;gD/gT/AEFg0HhEJhULhkNh0PiERiUJbgASI7EoAODGicLHQAMy2YoATJJjoAW5nAIAJSah5mAC2f&#10;6ZAEmk83nE5nU7nk9n0/oFBoVDnYBo0QgdEpVLplNp1PqFRqUPdlViAUrFTrVbrldr1fsFhsVjsl&#10;ljtVdlXrNmtltt1vuFxuVzul1olGlcPpN2vl9iRvLSTADUZzfAAsGQhweFADvdjznIEAoDhgNB4K&#10;w+JhGEw0HxGKSKmNtBB2ljry1E5fz5fYAez6fEQBIEA8dAICvMGCAVCcNfb6hDrSCGpT+cLehAJQ&#10;yUv3N53P6HR6VctFqClIWqWAD/dTgAABCwgrnc73g8QBJZq6fr9nt90KgcE99hbiRM4AL5wl0chw&#10;6mBbFCmgkhInaUu+lqEP8SAAQCN4AQI+cIwlCamrwpCBQpDMNQ2n7qoerDrw5EURxJEsTQnDyHRB&#10;E8WRbF0XxhGMLL1DEYxshTAMEziEM+zbGHmeJ7AAyzMJxIEhIPIjMsVHcetC0aiNKBzTtSnDVta1&#10;7YoeBQDAQpB/PkgzbpW3beoY37guG4rjgAAQPhEAADjOOUbzrO07zwm8UobFa9Oy7buoQ8ynPJQT&#10;wu+9M80VRa+PjRihIqbiKweEkIKUW6LDObQABMOsHQHR9Q1FCqjxpMNR1RVKdz2hk+1VV9YVjWSl&#10;1YhdXVnXFc11Xa4Rmhy914+ccsWw0eofHcjoRJSJ2TJLLyWizRKlKSINQeSOyu7cwAAe5+HyiEuS&#10;8nB/22CILxChc0OE4iiOM5CDzdOE5TpYN63te6dVqhVbuw7VC0Gpt/0O9D1Xxg16oCCAP+BP8AQW&#10;DQeEQmFQuGQ2HQ+IRGJROKRWLReMRmNRuOR2PR+QSGRSOSRIAyeIQOSyuWS2XS+YTGZSt2TWIBSc&#10;TOdTueT2fT+gUGhUOiUWDzV2Tec0amU2nU+oVGpVOqVWMScAymBVauV2GEMUHKECwZCGINRnN+EP&#10;N4vaMPx9v2ED0jC6EJFTG2Yg6+RR5X+GP58vsAP9/QSDvd+PmIAoDAiMBAKhOGvl8QUBAIAOtIIa&#10;SP5wt4AAIPiIAAcz2KvavWa3Xa/YTGkUoKRh/rVLYV1OCEAELCDbbve78AAElmrY8nlcvmQ2B4jm&#10;9HpdPqdWrVitdDrdvud2J7OHzja97yeXzef0a3wQ7xen3e/4fH5dzsQ+VfP8QawaqDWSzIutC1IO&#10;ti3IuZRzkwn6+AcvzAIWwTCMMggAgErJ7H0y6HscyCLskyiGH2fSCn8fwAHSOYzNG0qMNA0SDtI0&#10;zUP4/MaRrG0boiBsdIgecets3CEH+4SPt84CDuM5EcSVJauOfJipG4bgAFubZtoQEoSiSAASBJJ8&#10;vS+kr6oc+8wTLMyKvWhr2zPNk2zdN6OTShk1zhOs7TvPCgzE5ytzy5j9rGsqdwChBemwR0FL6i6/&#10;nkhB+nvEUjwqAELwyh0NopDyGUfEQBgIhJ0jiMiQRghEZT9VFU1UjUdAbHkfI+27coPITeIfIreu&#10;PVdd14gqAoA/4E/wBBYNB4RCYVC4ZDYdD4hEYlEW4AFukW2ABKbySABJE4W3FuADOXyUAE0xokOj&#10;MAEgfDqAI5H5BNZtN5xOZ1O55PZ9P6BQaFDwDRYhA6HSaVS6ZTadT6hUYe7KpEApV6lWa1W65Xa9&#10;X7BYbFY7JIKo7KtWLLa7Zbbdb7hcblc7pQ6KAaPArre75DyGKDlCBYMhDW2ozm/CF62EdYwdj5w8&#10;skAH6931CACArw9n0+IgCgMCIgEAqE4hlcuAwSBgBknkAHymcbB384W9EAEHxFCAOZ8DfeBweFw+&#10;JxbeDeREHny+Nzedz+h0YTA4J0q23EiZwAXzgmgBKoKZltBEzHZr2AAOxKcO/Ph0kIyxTfNOt9ft&#10;96Bd7z1fx/f8/6cLOtIKQBAsDQPBEEuhASHqvAkFQhCMJQnCkEP0h6kQrDSEDeLRJgAw7EsGwqtR&#10;CAERgASJTDaxzIJ2d50rQg7Ms2zrPtChjSNMh7UIQ1TWNdDchSHIkirq5AGuU5kjSZJsnKC6knoa&#10;7Ado0ODwIU974vmiSKki9QASupTxPI80pTPNCJwuh0MzTN03prBiHQdOE6ztO88J7OSGzpPM/T/Q&#10;FArFNaGzbQTnw7D8TIPFCmUWg0URVFi1seByknMcpyxu0UdJAfx8n2AB/n8/iCnqfbPUPVVV1Y4E&#10;kSUedW1lWa6oCIA/4E/wBBYNB4RCYVC4ZDYdD4hEYlBVuADOASUAE1Dx0kAA22KbwAJIetzOAIxG&#10;44Zo8fCgJgA2lghAAqk0xgBOIWZgAtn+mQASYnQ6JRaNR6RSaVS6ZTadT6hRADU4hA6jV6xWa1W6&#10;5Xa9X6Q7LFEApZbBZ7RabVa7Zbbdb7hcblULE7LJZrneb1e75fb9f8BgcFaKmAarAsHicVRTeWkm&#10;AGozm+ABYMhDXMjk8rl0ipjbgwdoafVofhaG/ny+4Q/39BGOcaALkUX8Xtdtt9xud1u6wDd9EHnw&#10;d5w+JxeNx4TA4JyK7JpQSpVCx1PFsoTrQRJJJLFwB0IbHW2AJD2oW3EiAB2JThOYUZp8AEzQuZ8/&#10;p9aTpofpPt+/5/aOuq7go/0BwJAsDQO40AIessBQRB0HwhCMJQM/CHP1CcMIcxrHsyhDNqPDqDw+&#10;zrPtw0IHKXC6GQqhLUNUhbWIIXIjj4AAHBUDoANk2kMx7H0frWMoUkUhB5HaeqIAcCYFoQTZrjtB&#10;DfAa4DhSBK0rywrLlSyhSTMM7yEo6j6QpGoaKoujLooS6ifqCiTzB2AD1J0g73AAn75S5PU9ojFi&#10;GRVPlA0EokFIdBlB0RRNFUWqNCobQ9GUjSVJ0ovc/RgxFKv7DaERCpsPoPEihlAMpUIQcZonKiAO&#10;heDaEDATYsKXE6IRcAABAOAs70yhzTVsiZcCKPcbRxHTZ01ZFktzIUiIPI0kKdJUmIPJ0oP3KUqH&#10;nZVt243CAoA/4E/wBBYNB4RCYVC4ZDYdD4hEYg3AAkR2JQAcGNCTMtoImSTEoOtzOAACSk1DY6AH&#10;/IJFBW4kQBFzgAI3Bh0kAA22KbwAJJfQaFQ6JRaNR6RSaVS6ZTaaAahEIHTqpVatV6xWa1W65RXZ&#10;X4gFLFXbJZbNZ7RabVa7Zbbdb6bX3ZYbHcLtd7xeb1e75fb9f7LUADUoFgMNh6cby0k4Q1Gc34gL&#10;BkIYQkVMbZeoDKqIQ42i5aYHReG4QYE2WKQDtVDH8+X2AHs+nxEAUBgREFwRT3CAcKg6ABcii/iO&#10;JxeNx+RbDKKUUAHk7XrvAmC6Jz+jBwd0wAm2uduTEgb4Yg8/J3/N5/R6fVD4HBPXWFuADPJwBKYO&#10;OgAkJ4ADfQJemIdgAEqNIYjqPpCoT4vmJT6oQMwAI8TIAQQ98KwtC6jMEwj3QxDsPQ+pC5LoCkQR&#10;LE0TxRFMMREh6xRJFUYRjGUZxpGkNIee8cxrHbzFMNZXAAcppnOhANhaDKiSFIiDyNJAtEqKSsgo&#10;B4Itg2SIGCJRBpeBoUNIg4UEKLMeTJMszLSNgYpkeZ2nsAAGgmBSszZN04TkShnp9CwKz4iB1z/M&#10;9A0EvIEULD720GhUFPo+yDQfCMJv+iqLoym6Evw/Riv4/yg0XBlGoLR6W0jRNS1MoUbocqdT1ZVq&#10;lxYh0XVdWdaVrWyu1ghtZVvXle19X7D1ShscnvYFjKHH0gSUAEmqzZdmyfKKsT4CoAH8fR+ISfyC&#10;FwIw+IZLsvoNMMx2Pc1zvTNM1zahE7TndiD3dPE9PTak/UBdF81bQrbw8gKAP+BP8AQWDQeEQmFQ&#10;uGQ2HQ+IRGILcAGcAkoAJqEGYALZ/pkAEmJABuJEADsSnAAMaFjpIABtsU3gASSOERSLRiNQeOR6&#10;QSKbUGhUOiUWjUekUmlUumU2mAGoRCB06qVWrVesVmtVuuUV2V+IBSxV2yWWzWe0Wm1Wu2W23W+m&#10;192WGx2Z/rVLQh/upwRAAhYQQgAks1XDDYfEYnFYvGY3HUuoAGIPfKY/LZfMQ5TGtXABytNzwgNi&#10;0M1nP6GD6PSlpKlKqhXYRB17PM7XbbfcbnbGwYyZ5u17AAGhMFWff8Hh8VKM+Z7h3odOQgSoc5xB&#10;tnlGwgInkybrvd/wd4EePww6BwTy1qcReMwgdABITEAG+axFbmcARedwqXNsAJk+qhpKk6UpWg6X&#10;JgmSaPTBkGwcqrIqkgUHwpCsLKuuS6ApC8OQ7D0PxBEKDwyh6xQ2rC7ryg69r6yDAMEwiGH+d5hr&#10;0fR3L8AwJMECIexFH8gSDITvwih7KHvIcktwzbOtOADVLPJ0oNY1yqNgCrZNpJUty5Lrwi+DxDoQ&#10;5LjOAhBQnEPLLOe6KDn2bhxIQFRVpMh5rCq5qDAKEgPO07kvUBQK1PGBEOPPQSGG4ABIpQAA4JYj&#10;aPAATKgIe+7JCU/b3Pg+T6KLS4AUyhQzFsACP0rRFU1UpEivNCdV1hWKrRIh0TVlW9cVzXS21oht&#10;bRQvFTL4wUXqHFliMCwbCxnGsVxup8dR5H1d2patrMbVqGqna9uKIQYbOyg4OheDaznGaJyoQPpl&#10;OqqgG3eiB53lbt6XrQQrgsP6EAcCYFrOeR2nqhBUnUQLLHUQRLgAfJtRagwDhMwIRkKOKIG6PZH4&#10;XhqEYgwILD8NN7ZFkbMoCIA/4E/wBBYNB4RCYVC4ZDYdD4hEYk3EiOwAJTgxoUZgAtn+mQASYWtz&#10;OAACSk1DR0kAA22KbwAJIlCIoAB3GABGoTK22AJfMpnQaFQ6JRaNR6RSaVS6ZTadEgDUYhA6fVat&#10;V6xWa1W65XaM7LBEApY69ZbNZ7RabVa7Zbbdb7hTrA7LFZKq/1qlgA/3U4JMFhBWr5fgDgIKOhbe&#10;307oQAQMEqK/8XjcfJgiPbjmc1m85nc9n9BT6iAanAtDp9RqYkgxsjYQHReG7Q42i5YQfWUc6sDd&#10;5EHnv9VweFw+JxeNBiuFj/CAcEwXaHk7XrCFS6kDn3UgkuAHy2r8BxNgYWI0KcYg3T2j4Z3e/4QA&#10;Fj8aeP8/p9ft9YHBPvXprNzgnKGB0AAdDMFgAQMagAE0TSdIcnifDeoCHm4bgAFuWpFgAQg4JTBq&#10;dgASCXABCL9oe2xymSY4AFUUxhgAX5vm+hoQhCAAQhAzAtCsKgABu2StnK2xklURQAFNGAARkhca&#10;hCIItAAOwrBuAANx+rUggBIciyPGUlIVJknShKUqStEqEtG0r9TNNc2Tary5rqCk3TnOk6ztO88K&#10;FOCHrHOSmLwvTBsawys0EAB/H0goIgckwgiKwTJscyAAsvPNLUvTFMuPNCHqpTVPvm1jXIO2Eyq8&#10;2jbIO3DdKq3gGt84FQVlWdaTc5LloO5rnrO6LpoO6rrs07LtvYhDwPEhTyPMh70PUhdioPY73vjW&#10;tq2ta6nvzbCZpI0iUKqjiPJAkUJgAioSgAjKJDMWy9kzck6HKVgAEeRRRRfLylhCLztkiKlTKRFD&#10;1EUQpfySpMaiCPY7AAOMfKbgQAYJg18qLhOF4bh82U4h1PW3j+QLRPaHT7kOTZPlGUuJkaG5LP68&#10;r2vq/2QrZ/n2dqCnaugAAiB9G0fQrJoPSTLMxlWj6RpLh44huPaVp6l1E17Ytm2rbty3beoe3556&#10;hr2v6UMoUyLXoAV06DpbM5wAE2a+GWE7TuO8AFpIfZTzvSiFi2k+D5bBv/AOIgKAP+BP8AQWDQeE&#10;QmFQuGQ2HQ+IRGJQluABIjsSgA4MaJwsdAAzLZigBMkmOgBbmcAgAlJqHmYALZ/pkASaTzecTmGO&#10;VWAA3mlRABvzqOiEvJeLFQNzpko8AE5Cr+iREgntZAA4jeiU2n1GpxCq1es1+yWWDgG0RCB2a2W2&#10;3W+4XG5XO6XWIuy8RAKXu7X2/X/AYHBYPCYXDYfEYmD3h2Xq+WZ/J87QgAhYQX5/vt2wV242CysA&#10;lIp5h9O4AAEDBLThEe4rXa/YbHZbPabW32iVw+17beb3fSdQGVUABxtFygAOi+l4Hi8fk0swJssX&#10;AG9WIPPsb/tdvud3vd+GmUUooAPJ2vWEA4Jgu6eb0Qf1exNtfJ7Bxlw7wgDibLw8RkKOKIG6PanI&#10;efJtHAhAOlIRLwQdB8IQjCSBoJCTFG4SIzgAL44JcjiHB0mBbFCmgkhIoiUtOlqERCSAARIN4ARP&#10;CyHKaJwAK8hQQgAqrJisG6luWhBynKZIAFURRCgAX6hx0ACjkiAClInIxHqhJaFhCIIAD2O0AyAh&#10;Mip6VRTKDJiFy2q0vo7KsrqlHU0y8AEwSGZMxzLJcmoTNJZTXCTcLUgUaUHQlCsQxjHApQ1F0ZRt&#10;HUfSC30Qh690UyDJMoyzMHydCCneeKDNA0TSNMg4BAuJ9I1VVdWVbGlAN1QVXVnCzguG5sFOUulc&#10;IO54AOi6a3uqBrruzWlj2RZNaPE8j3AA+L2vPZ71gA+b6tm+78oO/b+oc/8AofAcCodA8E17BllX&#10;TdV1rtCl2LmipuIrGQSRmuBbosM5tAAEw6xjE1Wp4nygKEhE0kvL8hI645WJ+ABRT0g6qgBPqtIe&#10;nkYqBiKCqMABLkiKgAYUiE2yVN+DKsrGLYvhoAY0hOO4/kORofkssT3lKxwjWCHN3d+f6BQ680ox&#10;+g6No+kaTC1JodSq2Mja7P00vp/05T1QM+09R6o0qEVPVOlbDsWxz+tNYwrsmjjeLRJoQahnY2hY&#10;WBlHaDkiUw2oZWziOM5FdLnXFfWAulh2Kee08RxPFIlZjy2k+FqJxZ3IPk+jfWy/T+Ihb8BQIiFy&#10;wVdHF9H0kIoCgD/gT/AEFg0HhEJhULhkNh0PiERiUTikVi0XjEZjUTcqsN4ANKib8IEJeS4ASJUD&#10;cbgsdABvkIAkcGkoAS8pAErhblAEeNIAkUJIJ7WQAOI3jTJR4AJyFX8Jms3Kk5hk8n1AmcHodFo9&#10;JpdNp8kL02nE6llnjIBtUQgdot1vuFxuVzul1u13ljsvUQCl9vF/wGBwWDwmFw2HxGJxWLit6dl8&#10;v1ufyfO0IAIWEGBf75dEFd7xgwBAABKRTzT6d0IAQXJ+M12v2Gx2Wz2m1wNq0UPtu23m9vBvLSTh&#10;DUZ1Zs4sGQhhCRUxthCgMqoADjaM8g4dF9mivU60G7ErMCbLGBBvliDz9G+9Xr9nt93vuRlFKKhD&#10;ydr1t4OCYLhCba7Kt8cYuDuhADhMzKHhGQo4ogbo9qWh58m0cCEA6UhEvhDMNQ3DkOt03cPRDETY&#10;qUJwAKcoSiKMpC0GSABHqaACwoMIIAKJBkWIVF0YELGSERrG4ARyjKrJgrCtRsWUcIZHcYxmgsgS&#10;VISWSKn6gxpJMlw23C2IFEcvzBMLFscyAKTFM80TTNU1zYuUyIevszLcf5aksAB/nVCjLwQv7Ns6&#10;ADPoKCczACH4gNO1KDtW1s20bR1H0hEUuQ+glI0suLgOE4jjAA5DlIvTaEU8lDmue6KEO4t7voQ8&#10;LxsA8oGvO9NL1pWtbVuhb5Pog77Pwh79P4g7/QA+B1EEk8JQpA0+IbBUGIfB0IIdZIAWWAALD8n9&#10;cW3blurogdK29SxuAAW5Im2AASjeJIABJcSISbHsnqisqdlYl6YuMoYASVIaWRLE8nyhFSuoSlyY&#10;FEmStD3fmCxbGGAxSrl/PdSaHRBd+M40wk3odOON5BkORZG+GOobj85zrO88sszC7n+dBtINStBt&#10;HQ1ENGAwJNGCIe5Jn+gaC+GLIbjGhUjTIAVDUa7aW5NSOchboOkg9UofVaD1axNYVkeej6/sGw6/&#10;Y1kQnAsDoZZ0GwehlqIPa1sW1sW57o96AoA/4E/wBBYNB4RCYVC4ZDYdD4hEYlEwA3FuAFu220AG&#10;0sGsAI/FJFDmpJYKxmMAJTBzMAFs/0yACTI5pNZtN4kyUeACchV/CSCewAsjiN4bOp5PoQIS8lwA&#10;kSoG5xCHKrDeADSom/CKCsgBRYVSJ7P4PTKdUKlU4NVavWa3B67X6NarpNADd4hA7re75fb9f8Bg&#10;cFg8JEXZh4gFMVhcZjcdj8hkclk8plctl8xB8O7MTi78/1qlgA/3U4AAAQsIMG/3RGwAEQdBR2M9&#10;OBglq307oQAdtpwiPczweFw+JxeNx+RfruAbzAuTz+hdTeWkmAGozrfBhYMhDg+v2YL2+6kVMbej&#10;OAb6Yg8/ZjXymUdCH84W9EAEHxFCAOZzl5/8/8AQDAUBuSdRBKcfJtNMA4TNUhYRkKOKIG6PadoX&#10;BMFwaAALD8NMCQ/EEQxFEaDoGgkSMoixIgARZCDgABNJXAKWpemKZxQwidCcAClKWpqnqihi2Kwr&#10;UfLPIK6yGt0jSAtK1qtIjwAAs0mr3JUirLH60MGGkusaZswIQdcxxxMszTPNE0zVNc2TbN03uEBp&#10;hlIAABncciEH6CQOJrO08IPPU+AAHQWzqf55AAfoAtiwQB0PRNFgAeYBhfOFLMsxQKUvTdOJq5bm&#10;xPTtRJE6bqu+ADxMjU9UvI801vSBr1vavz3vig75vqur7vyg79v7UdgWDYVhr5A0EQU/UNQhCSHw&#10;oncMWS1UOQ9Ylq2ta7ARNbCJluM7TiUTUSRomCZW2hKxR6rgAD2ogALnIUoSWuF2Lkvt0LIg0qS2&#10;g8rykuKwL5e8mX2wMuhpL8woPMZ13NhuHYfiGI4lieKOLOU6IPPy90ChB5h6LgAAafpo0NRFAUim&#10;lHZMg1FNjSdK4ritM5jmjz0+h69ZrOAhhRX7tO5VTsIQXpsVtNVYVkea/1qAFcIRXaa6cg+oV9nW&#10;ravrDC2MhFoIOFJVEgiBritF9ew0g9p6ztW1w+gIgD/gT/AEFg0HhEJhULhkNh0PiERiUFW4AM4B&#10;JQATUTjkdj0FHQ6AA6FhWAB8OpLABJEgkj8vmExmUHcqsABvNKiADfhRBPayABxG8RmpvAE5nkHn&#10;1AoUzhLJR4AJyFX8IEJeS4ASJUDcIotHUVJg1LoNDp0HqFSqlWrFarlnho0uVwiDNu0Idd5ul7vl&#10;9v1/wGBwWDwkScCEV8IezadEQBQmDEIEB8KOFy2XzGZzWbzmdz2f0Gh0VOBrDUkIAbuckQfoSDkI&#10;eY9LkMBr9aOof7yuj9AIO2ADF+j4XD4keCnH4vJ5XL5kMAPPiED5vT6kzIYoOUIFgyEOaajOsUFX&#10;rYR3VmIN9EQefruj5TPlfzhbwAAQfEWC+Pz+v3A5n7LzQBAMBQHAjhFyNpToQchjm6hB/H4fyEAE&#10;AgBIQDgchGhAjkmLK6HUQSsoOERCDgiBvD4SCEAsPw0wLF0XxhGMZImgaCRmyxbjOACMI2hqRDMS&#10;A+AAlISoUbYAEWL6Mk0YyDpESBtlCACVSNI5algQgADhJiGB1KAAGKN6XRuwSapunKdoWnwAFkpq&#10;Jq+pCELJNy6LSqaqoOq6sq2rqaFYo04qUn6yr5Oy1zyts+MEuQaMsuxmrwvUyUnSlKs+w7EoOxbG&#10;rgx7IoOybK0tUdSVLU1T1RVKHtq26DgG3LWN637g1VWrluOClbV1XaXueALooFXlhI+67/oM7bus&#10;y77wgA8by1K9AGvU9iZPc+D5Qk+z8Wwg79gA/tjWHcVx3I0MDwSg8Fwag8Hwij8Jwqg8Lwyg8Nw6&#10;uFo2medy35ft/OFGt/ofHNfiVHqEyebZipvMeBouAGDYRL8w4ahxuEiAAdhLEsmycAEoYXMWBILM&#10;ycJ1Zixj3Nk6I7OCwzlQeWLPQ08INPS3T6g2XWZOazTqqM7rZPa3wJX1gRtkek6Uy52aaAFMABTa&#10;EAgFgPJeeRrHGhAHBUDoABcRQv6XseybLsy96adiIVxs+27dt+4VVoyHuluNVWK7TuO88CEWdU18&#10;oe9d92q94APy+ltMzw9vXBu3HcfUdzgAdRqHKAB9HmfCGAMBoEIhzHNIXznPAsFiu3sunAIdwXId&#10;b11VICCAP+BP8AQWDQeEQmFQuGQ2HQ+IRGINwAJEdiUAHBjQkdJBtgBim8SRKDLczgAAkpNQkzLY&#10;AP9MkmSQWTSiVSyXTCZTOeT2fT+GOVko8AIpCr8AN+FkE9gBLnEbgAN0AAOVWG8AGlRUqDiEvJeK&#10;lSp1SEVasVquQavWBI2Ky1es1uEWuw2OyQazXG0wW6W27XfAT0A4OIQPA4fEYnFYvGY3HY/IXdmH&#10;BNgB7Np0AAFCYMQgDZ/EPJrOMAA4VB0AC5FF/I63Xa/YbHZbPabXbbfcYh2buIBTfbngcHhcPicX&#10;jcfkcnlRLBgHCwLl9HpXc3lpJgBqM6lCwZCHZ9nt92KqY29OqA30RB5+u7vc9GyEAIPiLZv5wt6E&#10;AlDJTzf3/P/AEAtcXI2lOAB1GocqEH0eZ8AAAwGgQxEGQdCEJIOCwWKmI5Jiyu70Aa9T2QFEkSxN&#10;E8UKogaCRSyJbgAM6UgAlaDh0ACPGKACRJ6bhIgAi44AAjaDI6ABtpCACRpIiiLIwjUaxvI8dSVF&#10;qSLytCGBCpiKqgxKhgAJyjrmr66sRK65IOphZABLqEy/MKkK7Mi/TMuEsTSPc1zbALmufFkq0BQN&#10;BNeaQ7FCAB4GocSEM2zqDs+AzQtGhDTNQ1TWUHTNNU3TlOwA3Z2N639PVJUtTVPVFUsbPqHsNVVX&#10;p66rrvAhDuO8x9aIPWzxvLTcQREeb2ve+L5vq+78v3WFlWXZjawJA0EQVCiGQtCcG2pCIAQzDcOp&#10;/X6HvXYNm3HclyuFFdzIbF8YiVGaEDMABbJgACdp7dcZRog14XkTN6J8mqU3ygqOo+kMqU3BShjS&#10;AExSzOa3MYq0dK0pM8AAWU9sAoYnYZOM8T0qKE4kN+KL3LeMZCwON46hM1TZlMAVYh1XXTmubUJQ&#10;1EUUzTOWo0DFtE0lKtS1eb6No+kaSwNQVECmlafqGo6lVWZIbmmp1RWTsO0AFd1xrldki8lS2+h1&#10;w2E+CDvk+jZPs/CDv0/msbnukW2fA8EwXa9qsfae+INbYAQ5DyfbKhuz7rxPFVOgIIA/4E/wBBYN&#10;B4RCYVC4ZDYdD4hEYgtwAZwCSgAmoQZgAtn+mQASYlCW4AEiOxKADgxoOOgAkG2xQAbxJI4M3EiA&#10;JQcABLIMOkgAJibwBNZtR6RSYa5QAyUeaQAhV/CxCACCezsADiNw3SqOyQAjychQBU4OQQAe1kcQ&#10;AN69BrBYrJZoNaLVbLdC7jY7LCLta7bb4Le7nfrTgLzgsVggDjYhA8Xkclk8plctl8xmc1lmITEI&#10;AH8/oIChMGIYBtRl3k1nHCB4tD5m9ls9ptdtt9xud1u95vdk7OBEApw82/1qloQ/3U4IgAQsIIQA&#10;SWat91et1+x2e12+53e9I8aAcfAu/5fNszeWkmAGozm/CBYMqrSfb74P8aqkVMbfPlwa/6IHnATF&#10;HuPQ2IQAQPhE3J/HCbyEASQxKP7CkKwtC8MN4UYgkYhB9HmfCEAMBoEM3D8QoPEcSoOLpfjopT/g&#10;bAMBwzGsbRvHEcsygaCR02iKIsjCNIOjiPJAkSkpKk6UpWhIzI8ABMyQo8gIujKNo6j6Qx8hCnCc&#10;qK6IQqovEunIqK626mFYN6oFE+yzrUrTEqSpwALHMKChCLwATKKgATQhU1TYAE3ISq5ZTkt86zuh&#10;M9T4SM/UBGrwvHHsuUvTFMt6zrPtC0bStO1LLNW1qDte2NNVTVVV1ZVtNOAdjhOIyTjOQg7lOYyT&#10;nOgg7pOpV1gWDYVh2I81KIeyFi2Uy70vWg76sm/CEP0/llRjGZ5sUfJMkc0EHABBMFtxBsH3CAAD&#10;jOOVl3Xdl2u7DcOoPE8RRJE0QXpFaDRbF6k2uh8BWzd2BYHgkKR5gqISUlCVJ8gqXJgmSaK8W6LA&#10;AJUhpamAAGLiUqIrK2MILIstSnHJyzWAA00LQy0kuvFJN1k6iZVN6zsOvCbMIvtGzIk0zohmWU5W&#10;wy7sCkedTxPOe0hmFJsdZDyYRqWpurTjQNEADSNMhbUAM1TWNc2GqbHsmy7M21YVkCjJ1qAFcOi5&#10;6lbfXu419s+77xvO9MvY6HWTvey2ahFoIfaSD2pgt/IdgFtW5b0HoPczNXJBEFXPdPAczzVgXhD1&#10;7xTerNXn0F8oLfcYQBf8ac31nW4GgICAP+BP8AQWDQeEQmFQuGQ2HQ+IRGJLczgEAEpNQozLYAP9&#10;MkmJQluJEdgASnBjQmNx2PyGCyMADuTgCUwczABbR4ASCXT2fT+CskAI8nIUAL+ECEAF5LpEAFQN&#10;0CpRChUSjUiFCEg0stFanjeowdyslWABVKZRUdvwutntZHEADeXVWi0eF1quV4qWCEWOy2e0r+1w&#10;q22+41PEYmFAHGRCB4rIZHJZPKZXLZfMZnKsQmIQAP5/QQFCYMQwDafLPJrOOEDxaHzNbHZbPabX&#10;bbfcbndbvebF2b+IBThYl/rVLR11OAAAELCDNP/k8vm8slmre9fsdntdvud3vd/wQfGRaH4/w+f0&#10;en1d0G+2IPP4ZJ8plHZ9wt4AAIPiLNP77vy/YAAOM45PXA0DwRBMFNyUYgkYhB9HmfCEAMBoEM1C&#10;MJoPCsLoOLpfjooD2ga974wXE8URTFUVskgaCRY2qKOWjCGI2bYAI+EiexkAMaJUnCdJ4iMeR8g4&#10;dEgABtmKN4AR1FBylZJg0lEwbeKUpinKgiRkkeACiqwzAgrcAA4rkqUuS8QswMvMRZTJM0YOWxry&#10;oFOM7TvPDdGkOxQgAeBqHEADRtKhbTgM1LVgABwVA6AAXEUL880lSdKUrS0WN+djguGn7iuO6DlP&#10;E6bM1AhDmOcALq0vVdWVbV1Xt68bHTrWFa1tO0RxKebLPm+r/Pwg79P4n9foRYUBQJW9lWXZjvly&#10;NpTgAdRqHLCEJABDkMWvbKDgsFioiOSYsxE9yHvhXdm3TdV1u9F12ImACKiUACMocHSbkgPg6gAN&#10;4kychhb3jHt6IVI8byXf6F4DeWCI0jiPSFBdqyiNIASo7Erqap6wpCscukVNQASqqSlTEO0344xW&#10;PABkCkZGoGSj3k8y5TO1ZTpF9351nbbz3Ps/0Cg9Bwo1DItU1iD0XRtH0jnmnafqGospTNNgooFP&#10;OQ5VTtxUut1S62pbDsWx7IiOboc82y7VtaEVzc0TMpXqEWKyNjoPAcC7ZvW90lZ9o2nasMtNCzJc&#10;FQvCW9cFxXJEm33RvnIcjVaAgIA/4E/wBBYNB4RCYVC4ZDYdD4hEYlB24kR2ABKcGNE4KOkgAG2x&#10;TeABJCluZwCACUmoaOh0ZgAVj4UIK2lgAFUcJZG4aZltBEySY5Q6JRYKyQAjychQAv6NT4aIQAXk&#10;ukQAVA3UHK5QAyVUigApl+3wBZIXUhCQR6AC0VioABvWahEq3Xa/YbHZYZaLVbLdcLlc8Fg4gAcN&#10;EIHhMVi8Zjcdj8hkclk8EzDgmwA9m06AAChMGIQBtFi3k1nGAAcKg6ABcii/lNhsdls9ptdtt9xu&#10;d1u8W7N9EApwaM/k+doQAQsINs/3U4IQAjDYIO/3ew4Q/307sKBglxwja954fF4/J5fN5/R6YZhp&#10;TD8T6vh8fl8/MDftEHn+dk+UyjoQfxwm8iABA+ESEAOM45PpBcGQbB0HvgXI2lOAB1GoriDn0eZ8&#10;AAAwGgQxcNQ5D0QIOCwWKyI5JiywT7Aa/D9QhGUZxpGsbMWgaCRu3SToulaeIenwAH+oKGoqAAdo&#10;yAEgMYmCfkyAChR3KcqSq2L2MQgUrS3Lkutg3x2AAcBCFezLNoQCAWA8ozStOg7UtW1rXy9Ok6zt&#10;O88QXMDgOEoriOMg7kOU2rmOdQIoCa67ssWALuO88E80jSVJ0pKcsPdLVK01TcaRdGB504f5pFSh&#10;J5Qwh4HMCgoAhcK9OVfWFYoVCUKQsrkRIZEiIVwhddRPFMVsXTyHvzUFZWPZFkt3HNlKgiozgAL6&#10;dSWhSfKBKSIJOAAApWwgdAASCQgAN6S2bc1zsdS6HPfdF23cx89zHMqDs0zgBAE9qoTghE5RlUVS&#10;IRUyI1S49W3fg+EYSwk9oe4IKOG4rjuS5bmuPREh0XQNHKK7DtY07oAu/hWR5JksH3Uht2ZNleR2&#10;Gh1izzf9S1OwmCUDg2WZznTCVohByGObr/n4fyjAEAgBIQDgchGhEVRYxWXIbmGd6pqsuoCAgD/g&#10;T/AEFg0HhEJhULhkNh0PiERiUTgrcADcW61ACLQjWABQUKZABJEkUiqRABnL5wACaY0SHRmAC2kM&#10;jksmnE5nU7nk9n0/oFBoVDok/ANHiEDotLplNp1PqFRqVTh7sq0McCEV4AA1dADyazjiAOFQdhAu&#10;RRfqlEf7SVMJeTloYODcIAIuK9rvV7vl9v1/wGBwURqzsiAUxE6fyfO12Cwgvb/dTggr+fUFJhBA&#10;ABAwSp7/fTuzedzYRHuD1Gp1Wr1mt12vqVHANJgWw2233G5wYN3kQee/3U/ttvr9yhF0ndxhPIu9&#10;54PP6HR6UNRJbUsIbjO40OEgyusHO6lLc6XJtU8IcjHbsIfz8f0IAQEAUIDg5EcII6TLNP3gN3zg&#10;OnAMBQHAkCp4gaCQNBSdosbhuG2AEIBKAAShIkqbwXDMNQ2vrZNpBMORDEURqEwrDsTEiHOGgrlO&#10;O76cxag7mLxFMaxtG8cRKq6HsQCidH+WpLAAyTKACx7InQbSCgiByCh2GbRs8pzQNEg7OM8ALTRz&#10;LcuS7Lzbw8h6lS/Mkyue/r/nnEkVuKgrkKfFsZudM06Tqprquug7su2n7uxegrwvHG00Ie381TtR&#10;FE0UvkEUXR1H0hSKJzDFTa0lS9MKDE0eRRHM2TjP6mVAzcaUzU1T1QhNNodHsfyDIbJscyEp1iAD&#10;LSXJoAiCIqKSohLQIiziC2AAIDgw0rT1TZVl2Y1FKIbMdm2lTNCIdQ0OU/Pk3VCpcYoNOVp3DEc8&#10;Iu7SET8nU93O7wAUDG9qoba9xXnekNICgD/gT/AEFg0HhEJhULhkNh0PiERiUTikVi0XjEZjUbjk&#10;dj0fkEhkUjkkSAMniEDksrlktl0vmExmUrdk1iAUnEznUJf7SVMFeTlhIODcuoNDooBFxXndNp1P&#10;qFRqVTqkwmrsm85jb/WqWAD/dTgAABCwgltgsQAB4Igo7GdjAwShj/fTunj6jsCgsoAIHDFjCI9q&#10;uDwmFw2HxGJxUak4BlN6xeRyWTylOBuXiDzzWVik9n4Ao4AolN0OjpVMzmp1WrwyJLalADcZ1CEg&#10;yoss2W02wAO6lLesieXBuZzfA43H5HJ5WdlXL53P6HR6XLxuPgnT7HZ7Udq9ZCnbg2eoFC0W3nWl&#10;pNL8Hr9nt90T7sPnHfj9cr1ohFks0X/EH/Svho8y9riua6oKuiEgCAyMn8fL8gQDLAME98KQrC0L&#10;qq6qHubDEOpgN4tEmhBqGcb6IBYGQQoQSJTDa9jhOIebpH+YhHKQ0jyIMAIeDlD0fR+jjXNg3KEN&#10;rASSSIg8jN43zpRgh7NRlIEpypKqmoG68rI4bhbgAW5am0ABYGsazFhUAA6kyN4ABJLU3TexiUQ2&#10;yE4TrOyQvihz5vZGkbIQ0adtDHUeTvQtDUOhU8obPb6q6hD+o8/6Dn/AL8wJScDK+vC4JDBFLLgu&#10;QAsDRFSVLUypQ0h0OVPKsQREg8SRMj8URUg8WRc6MnodKMZxrG9AxyvdCVZYjoSE2LZzY3adSJJb&#10;et/XLMSg4ti2razsoCCAP+BP8AQWDQeEQmFQuGQ2HQ+IRGJQtuLczgAvkpNABjROPR+QQYzABbP9&#10;MgAkyGVSuWS2XS+YTGZTOaTWVAGcRCBzaeT2fT+gUGhUOiQV2UeIBSlUWmQl/sRHQkHBumgB5OWE&#10;AEeHKq12vV+wWGxWOyTSjuyk0ufP9apaEP91OCIAELCCsks1Qh/OlY1kDBIAP99O6C4KEgEDTPDX&#10;6/YAAhEe2XJZPKZXLZfMZnDzmHzvNZ/QUM3lpJgBqM5vwgWDIQyrT6mD6vWpFTG3Qx8G7mIPPebe&#10;PU+owip1Wr1mt77kcnlWUyilFQgSDKqUxuM6sQdNtc7cuH7kG7ve9zxePyeXzb/PeeiNxIjsACU4&#10;R3yyOSyeU+r8fn9TGcAGdIE/cAwFAazKQh6lApAiDuAqTpqY4qDq0rkFQpCsLQukKzrTBLxn+d5h&#10;sCwYAMQwDBMJEKCsQnjFxVEkQsJFzHsjDEaRrG0brC/r/oJHEepo0bSteADZJ/IUiNo2zzu88B5v&#10;3BjhQcosIINCUfStK6Yua56DujKKhuq66DOy7b9SWh7eSbLE1TXNiwIHHk2oa9gAB2+COPU+iTJR&#10;OM+T6l8dM7AE/UHQieQ1A61QpJ6DuGpspxS49C0lSdKIbQ6HQQ8kPRBEynH0w7EpkxcIsTF1OoOA&#10;QLifStWVbV0cs4hz01fH0gNM1DVNZItcNjXUkPJMyHTRJxpFSgsIUbB7ruGAIXCvWloQDLToOkps&#10;wIRMb92Chth2jb1vwqgIgD/gT/AEFg0HhEJhULhkNh0PiERiS3M4BABKTUOHRmACQPhQABLEoliU&#10;lk0SEgAEkpk8tl0vmExmUzmk1m03nE5k4BnkQgc6oFBoVDolFo1HpEPdlLiAUp1JqELf7SVMFeTl&#10;goODdRq1YAFaAABFxXrlls1ntFptVrtlHpbsptPts0f7vYYAf76d0FvMJAIGnF9sOAv4ShF5vcHA&#10;QXJ9zx2PyGRyWTymVv09h8/y2bzlAN5aSYAajOb4AFgyENc0el0+pSKmNudhoN2kQee32UmqdVAF&#10;XhNgom+hFgsVk3PH5HJtplFKKhAkGVbqLcZ1egyba525UP2gN2247fh8Xj8nl3Wa81DbgASI7khw&#10;Y0KHSQADbYpvlXp/X7/n9lyeIszKBP9AkCwMmq3riCkDoM3aut+6ShuEg7iLHBkLwxDMNJLBKHqd&#10;Bb+Lqu5/nwc6EgEA6YMEg6/sGwypL0hDFsbDcaxsypkgAR4nEKABfgA1IvEuSIACpCKhnKrBklU5&#10;xTF+0rSoW1IQiCLQADsKwbgADcjwPACfQHG8xJuIYUDkhDWtU0iEF6bBHPG7rvnnA0HN6rzgQlO6&#10;tuLMc+z8oREi2UoAOorDoS6o9CpU6IADuUotv7OKHtvOc/0tS9MLagaCUyhhbgAiolAAjKEjMWyC&#10;EyJNO1XVlMy/AVOVbWVZqHDqHQ/Gs6uFPChV3PcLVpYNhWGk9bIbXEQrsvB8nQvlOMwmUWxYA0Xo&#10;UxEZMZYltVmZMdgAQsfoNIMhyLRCbHLboAEVcAASimLUiCPbtDiG9zP1V6HPRbdLTLM6DzSqLVzZ&#10;N04NrSbwQZXTrINXiTwnhlfuNfeJxtQNB0Ug9DqJjCDY1R1IP5SSHUpimS5NPqAggD/gT/AEFg0H&#10;hEJhULhkNh0PiERiC3ABnAJKACahBmAC2f6ZABJiUjkklk0nlEplUrlktl0vmExmUzkYBm0Qgc0n&#10;U7nk9n0/oFBoUFdlFiAUpFDpURf7SVMFeTlhIODcJqMJfj4hL/f0JAoKgtUAABFxXpdntFptVrtl&#10;tt1Korso9Jt86f7vYYAf75dEFAIGgr/fURv8Iv4SkmCd1jA2IAIRHt1yWTymVy0HZKPN4AQq/b8K&#10;EIALyXSIAKlVmOZABOzs9IJ7WQAOI3y8smwBnEC2u73lAIYoOUIFgy0NKajOz8HXrYR29h4N6EQe&#10;fT50uptPhFXmFig9ks3V8Hh8XjgyJLalADcZ1SEgy1E79Xs9wAO6lLfkknQBvS6n4/z/wBAMBJUg&#10;aCQGnxuAASIdhKAA4GMg6OI8kCRQPC0LwxDKXtu3MDQ1D8QRCmC4rmCjJnyTLmoOfxwm8iABA+ES&#10;EAOM7goW66rKkACsq2rqSACASEgIBCwvevyyxFJMlSXJiUv0/h5xEu68sUwzGp7Kruyux7IybL0v&#10;smqTMkUzjPIc0LRtK06XmSABHtYABfoWEIggAPY7DiAAbyMgpymSVgAFUUxRTi5KEzq2E8tpC8OI&#10;enMwUgmjfxsgzhuKobj0MgrlxU/8noe6co0ivSnRyiLuIM71R1XVjKPM9D4oQ9s+JHWKD1m+j7RE&#10;B1eAAelfogf1hVbYli2MysC2OiaLAAJSNIMHQAEgbZigAN4SWVbNtW3RqHUfbdwMkN4tEmhFMohS&#10;yEEiUw2svEiHqREy0xRTqCxZFyXxhGSDxpSit1KADtH2eyEyBIUiIRVCDO0g6xVVcOIYjiSS0+h1&#10;QyZKa9H0xbDyxjbGMcyGJ5HY8/AAVhFEKABRU0h80NI01aJOcpWM2NOWISEIvAA0gqABmSGzbN+V&#10;TlQ7YNlRcD26htv5JY9x3Lc90uM5AAXTdd2wBiqG4vp2va/sCG1ehFbJdXCDvq+8AV4ByIV+eiIA&#10;ZuSIHluuw7vvEPoCgD/gT/AEFg0HhEJhULhkNh0PiERiQAW5nAABJSahJmWwAf6ZJMTkUjkklk0n&#10;lEplUrlktl0vmExlwBmkQgcynE5nU7nk9kxvLSThDUZzflwsGQhhCRUxtn0QdlRiAUqlPhb5TKOA&#10;D+cLehACD4ik1cr0HsFiA5nOUMf7SVMFeTlgoODc8uNzuoBFxXq19v1/wGBwWDwmFhYNxEQeeLw1&#10;/f7vYcefTuhABAwSkz/yeVy8XCI9xuh0Wj0mlhNyZKsVQAUyiX4Ao0KENKpVGb+xgtKLyXSIAKl1&#10;lFyVhvNIAUW4gxBPayABxG8oZKPABOQuvhAhLwA3hUAHA00jmgBm0C7/l82AoFConIAFIpU69cI9&#10;wAplO88QxANxWM+/9/z/wBAMBJyRItlKhBuGcuSHhIGTvIKO5Si3AaEgdCzMvIh7wpMeUOpsWpLI&#10;Qf51HAiAAgsEDKiWNUKRbF0XxgnKBoJGLAIq8SMo2WyCJBGsfR/IEgpxDaHpvIUjyQkr0gA+KDvm&#10;ksmoM+b6saqJ2Kmqq/KwrSyAAs6dy7L60rWtq3gAu6ELou0FoPNS9L5JM4zlOc6Ja/L9nnOqEsey&#10;KDs0yiWsszCDgCz89UPRDTOi6bqoYEIguyOw4hyABjuI4zkN03jfQekpkgAR7qAA6zkgA5Y4gA56&#10;UuFS7joOINTFlVFVRjIiHSNRNcp9Jb4yenNeqS+imyBO6HsXPNdWTZVl2ZZqJQsByVVwhtbJPDp5&#10;I9EERRImcURVFlnXDcUjxncaSluAAzh2JQAE0YyEh0jgAFDHoSXNe98Wdaq2QzfN/PQoMmKK9tgv&#10;hgcp2GwUrSwCiny2rauq+sMwYis2JgMHLgTRNS/42vK93/kORZGiViodY9xT5ETNw0ztCUNkmY3/&#10;RbqVIpTlDs5obu9Vji1cg1NN637glYADiFE2FXj2AFZVolboicAFGoQ5TmOdGt9oXaeZZHXmBydg&#10;qSSiguEPtIWTIblGubXtm27cg1oJdraF6ylB4lORCPW5QlvJLEcS75FIAxXt/C8Mk6AggD/gT/AE&#10;Fg0HhEJhULhkNh0PiERiUNbgASI7EoAODGh46AA6j0FFgsAEkicniQqAB1TJvAAklExmUzmk1m03&#10;nE5nU7nk9iYBoEQgc+olFo1HpFJmRvLSTADUZzfhAsGQhpFQqUHqlWSKmNtKhLssUQCllsAAfKZR&#10;wAfzhbwAAQfEVng9tt9xuYGFcKBwbukHeTlhABHhyv+HxGJxWLxmNx2JBuRiDzymPy2XzGZzWbzl&#10;0ZKsACPcYdABWKg3AF+heCVhvNIAUVZgtWLyXSIAKmqmbJR4AJyFX8IEO1i25nbl1oANOxhBBPay&#10;ABx1Gdk9AANCgXU7Xbx1Mp0HrE7rcIrtf7kyyINyeV8/t93v+Hx+XzzIO+1Ec35iAM/gA+wHJofh&#10;9oKf5/AAeJWN6o5/nUcAAACCwQQeJY1PpC0LwxDKUIGgkNMYbhIjOAAvjgTQAI4+YzAAWx/kyAAk&#10;w9GMZRmpDrOxDsaRzHSHO8p6opKqrEPC8bysQsR2LIsywHuPQ2IQvDELshAECUuaEL6xLAsGwsdy&#10;7L0vzAnb0vWecwzNM80TSujWNc2DZAA2jbNw3SYuQlzlzfODiEi4ydTs5TmIO4ZLuLOiiBpRDEGb&#10;RaEHXR01Ugx4+jQUKEGwaRxogFAXNIg5BkwL8zhDUaIG/U1I1RVNVVXVVRqshcbIeeNZoYetbIgB&#10;dcoYB9eIifZ8oSoJ1lKRCiAGdxyIQfoJA4AB5h6LlWWlMCygpL8OWmmJbjO64lRND0VRZF0YWzct&#10;zRqoKHqHc92MQIYUMMrUgsO8KDl6bC1sPI8k2tJcmyeuUordKcqoTLDES0g7CXjduG4dh6TzGh7K&#10;TLiGLYvjCwTY19AtmADatvPqZT/PDmue6Lpp23jfOA4U95EotEBpRVGIPRx14znOdIhV1S1Pnega&#10;DoVs57hV0odWZ4ohWx61xXSH14B6In4fVG2IpFj2TZdm2faOh6+v9qy+gICAP+BP8AQWDQeEQmFQ&#10;uGQ2HQ+IRGJABbmcAAElJqJxuOR2IGYALZ/pkAEmPSeUSmVSuWS2XS+YTGZScAzWIQOZzmdTueT2&#10;fRAhig5QgWDIQz+ENRnN+EL1sI6kQd2VOIBSrUh7no2QgBB8RVGDP5wt6EAglV+EA4N2CDPJywgA&#10;jyh2y6XW7Xe8Xm9Xudg2/RB54G+YPCYXDYfEYnCW9WG80gBRUyDUcvJdIgAqWuTuXGgA05GEEE9r&#10;IAHEbzFko8AE5Cr+ECHKgBI5meDTbXRm7mEOveYrfb/gcHhcPicXjcfkcnlWwQ82GTUAwx49ONvX&#10;rRAF9mNg/uQ1+PqGOtSoiZgN3OSEPAnnjl+33cWrBT3w6BwT5z+K9GMw4dSBID4OoACWEqChJAz7&#10;wRBMFQWiToJugUGQjCSFKCuaDKKo62KUySDKcqC2Kmdiqqun6sq2g6urQsCxLIg4ECwHqCrcgq1L&#10;rGYARqAIXCvCcex9H8gI6vwGsAwUgyPJEkyUmLGMcyEOAAyjLMwzSPM4N7PNAg7RNI0zUNU1jXIO&#10;2BLtk2idtsGjcN0g7eHXJc4TjOU5zpOs7Tu47mwyg0HIW6Z4pO6x6uw7SPO4B7vPBNrxvK870vXP&#10;FIwS+MevrSSGG42QdwIOBjIUMxbAAbZMpMElL1PVE5z6+kIVTVyeQqoijLpDamqeukQxG+SfnyTK&#10;oRYAEUrpYFhAMHLNRug8ap5ZKDRzHdX2jaVpoNIcinnals21baVyax8tILKTLzPKzOs/KAAS40rT&#10;pg1LVta17YtnKrlVWhqcW5fN9Vyh9KX1f+AYDHwHYIjZ5YOk56YUiAGYak+CAc7x9oQeJVkamZ/n&#10;UcCuDCRWBY/j6AiAP+BP8AQWDQeEQmFQuGQ2HQ+IRGILcAGcAkoAJqEDoAJBtsUAG8SRKSSWTSeU&#10;SmVSuWS2XS+YTGZTOaRIAzeIQOazueT2fT+gRA3lpJgBqM5vgAWDIQ0GEUek0umpFTG2nQd2VmIB&#10;SuU58plHAB/OFvQgBB8RT6x2WD2e0gcznIAP9pKmCvJywUHBuf3i9XwAi4r1fCYXDYfEYnFYvGQs&#10;G4+IPPJY3KZXLZfMZnNZuDXlWG80gBRUmDU0vJdIgAqXyUuXPgA06OECHTgBI6uY6437DZQfaJfb&#10;bjOTacQ+dcPkcnlZVQGVUQhxtG8w8Oi/WQYwJssTGsuyt13l+HxePyeXzeeeg71Sl5e2UvT4RAGf&#10;OU+oHRF+PuEPFVo2Yn+dRwLMMJFPRA0DwRBKGIGgkFJ+iiLIwjSDjMABbH+TIACTB0OQ7D0Ppim4&#10;ApygUQRNE6FKGoqoIQqSfRYg8XKoqzCu674KMMr6wrWAC3LUskerQAC4Lkha6LsAC/IQvaVSUg8m&#10;MCwcUSnKkqyslzHgayLJyvLsvS/MCZs80DRNIgrTNQ1TrpQZJHgAJxCl+2batvNaWt03kzIKII9l&#10;kAA4hvBMRRJBsw0NQ6Cua56Dui6aXurOzsu2lEbIerkcUPI6Eych0mIPKNEVDUVRsQ+ySvaeSWvg&#10;ej5PolL8gABwJAmhtYIO/j/JhAEBACCwQAAAIljVUliWK8sGWMhpuNsHYSgAOBjQpC0MQ1ZNrWvZ&#10;NBuNEtsW6wkVKMpClKZF9xRkqrFUqh1LsVHSxSAtshJRHl4reuKcrrTdHJfTyDVBb2AYDgSIyzLZ&#10;54HhGE4U3IAM+0LezOADTtS4TWlYkLYgBPU+AAWVAJjNonABOKEz5P2PwRbSHOPheWuY5wAUahFI&#10;JTmSD5pSSU3Uht2StTSEU4l1+oLf+XaNo7zVMklUVU+KHvmBiVVhWVaIZWx/n8AB4Es3YAHyeyIg&#10;OBSIV7X9g2HpG07Ug6AggD/gT/AEFg0HhEJhULhkNh0PiERiS3M4BABKTUJMy2giZJMSkEhkUjkk&#10;lk0nlEplUrlktl0vmESAMziEDmM3nE5nU7nklN5aSYAajOb8IFgyEMlodFg9HpKRUxtnsQdlViAU&#10;rFThb5TKOhD+cLeloCD4ihAHM5ykr/aSphLycsRBwbhABFxXrV5vV7vl9v1/wGBkgNwkQeeHwWJx&#10;WLxmNx2PyEGuKsN5pACipkFpJeS6RABUuknZIAR5OQoAX8IIIAPayOIAG8p0el0+pg+r1uv2ORkM&#10;zi0Pm284XD4laUBlVAAcbRuIdF+hnHL5vPABgTZYkNVdlXrPFlVstwAuEJucm8cI8t2vHe9nt93v&#10;+EvB3zkLy+0pen5iAM/kp+YHIafZ8oMgh4EeMyXAOBQAAEMJFPjCEIwlCaRIGgkKK0igAACjCNFs&#10;AB/o9DERxJEsTJg3yaoFE8WRakSfqCg6lpapyEKgqTBO07gKMarivIOsCxIesizIOtC1RdJMlSXJ&#10;kmocwgGsMxEnSpKsrSul7Jsqy7MgAzbOs+6CSy0yzMISILWgAOLdpKZJHgA0zbIOEIvAAzoqABMU&#10;IxS4EVyxP8quO5LpIQ509JhQiD0M6rroYaQ7FCAB9UmAB7G0dCGAEASLAcFQOoQFxFC/CbwIK87y&#10;p1U66PVQFW1dV6eP++r7pQ/J6P2/qUVkhh9nwhB4EsOCRHyeyCn8fqCgEAcNg6FUNiWNVYWlacKQ&#10;taiQooi0OoQHRIG2ABijeElr3Jctpz4hzg3NdbGRghEZofGqDxuyMdIerEeXZfV935friShKR539&#10;geCYKlsyS5OYAM4zzQJUcrKAANMzTO1jXNgkLZtM1CFToS4AEjh0R3Qht1YNk690E5TmABRa9UJR&#10;brOxR9IoOeRrHGAB/H9C6HU036FU7T6D1DUbh1K8S4vRQ6YPOg70rvlGpamm5cjaU6EHUamlIcCw&#10;WT0I5JiyAFdoc+x5Pw/SHv4Bj/PpXlfQNBCUwUhgAgsEFn2jqm+b6g6AgIA/4E/wBBYNB4RCYVC4&#10;ZDYdD4hEYlCVuADOOyUAE0xoSOh0ZgAfFCdQASRIJInKZVK5ZLZdL5hMZlM5pNZtN5xKQDO4hA5z&#10;P6BQaFQ6JRaNR4K7KVEApTaRT6hUalU6pVatV6xWa1BwbXYg87BW7FY7JZbNZ7RN3KAFYbzSAFE3&#10;4OIQAXkukQAVA3NGSAEeTkKAF/CxCQbqWiteRve4O5WSrAAqlMosFcoVhj2sjiABvaZXOwDPYFnt&#10;JpdNM0GNkbCA6L8ZSHG0bXBz6yjmAGkdlCAHk1nHCAQJAvEANxYRvd/BwcKg6ABcii/nn+0lTBXl&#10;swdr6R14L2QAARcV9P4/J5fNUVybVPCHU1NnMwsLL2UU0YgABAOBYg8v5LXo/6IAZASWgdAqGn2f&#10;KEHgSw3oKfJ7IiA4FIQAILBAhB/nUcEKQs74ljU88QxFEcSQwn0SqObgAG4W5tgBFxtAAQglDgAC&#10;OImHQAI8q4WJCYpMpLFEhSHIictA0SCSLJUlyYn6lHYpinSbKcqSrK0rywgyugar6wyzL8wTDMSW&#10;rWtq3riua6ruvLtJmZJHgAwDBqCILMgAOLOyVI6HxPMc/So1LVoO1s2qK2L3oKJ4gAo3jfAA5bmo&#10;OfVJuI4yHuRR7mOc6CzH+YhHIS7yoO4g4Ah4OU/1TVUrPS9b20QAD40KiVXoQM5jD6+78v2/qWP+&#10;ekAwGlkCgchp+H2hB4lXQSgQzDcKwuAMPp6d5hwwfR3IgAIDAlCgIh7Vdw3ElaByTcaHoqM4AoyT&#10;UhJAWx/yAJNz3peqaz2h0+3tfd+KBJ8o0ZfuBYHgkwkSLZSoQbhnVghYSBlNo7lKLajS3Lp54LjO&#10;NY2mMyrcuDLIKui7LwvSfsdOBFEKweQpcuk6jtO7FynfCG31jmcKPQLWNcqFDgAfh6HwAAihFczu&#10;01SVKIe4oDP3RzlU057oq3T1QIRUSn1Ig1TVRnOv7AlVWgBWtZKEKBLjC74BtC/D9UvXqJV/YIGJ&#10;TYkDwS74BWTZahWchABDCRUMWra9sppbdu1Lb+w8a8qAgIA/4E/wBBYNB4RCYVC4ZDYdD4hEYlBV&#10;uADOASUAE1E45HY9DjMAFs/0yACTH5RKZVK5ZLZdL5hMZlM5QAZtEIHNJ1O55PZ9P6BQaFBXZRYg&#10;FKRQ6VS6ZTadT6hUalU5giS2pYQ3Gc5ZgJBkG4Qd1KW5oDbNEHnaapa7Zbbdb7hcabXFYbzSAFE3&#10;4OIQAXkukQAVLBPnLXGSqkUAFMv71eoXfBCQR6AC0VioABvg7lMZsAZxAs3odFo52gxsjYQHRfmq&#10;E42jXH49HwACKIoIDhUHYY+t5EANv448ms4wBuN0LkUX7a/2IjoSDtZQnlXIOAR4ctJ2e12+5Tly&#10;bVOAHU1OpBgsLOjM/HXDMwz4AACA88BAOBYg8vxEHp+4gDP8iAHQCiJ9nygoAgEAB4lW1CgH+dRw&#10;IQAQwsSg5/neYYAH+fR3IQAIDAklENQ46sPvgCLJu7FMVRWnSBoJFiloqi6Mo3GCDJCkaSpPG0eR&#10;7HygM6z8Xx/IkiyMoKinYo6kyPJsnSfKEopYqysK08qCq89KJSshEsgAsSyJmswGrQtUpTPNE0zV&#10;Nc2JdIKHpzNs5TOUAylQADXK41UtJ9PIAAWfJ7AAGwOs84zdt6h7fgM4LhoQHhaPetjmOchDoKY6&#10;cOuvOdOU7JrvvC9YAPPPieigS4wvg+QAPo+yJvweSGP2ej+v+hcAgdAcCw7BEFQYn8HQgg8JMTC0&#10;MRE+ESp5ZEPRAAMT09aNpIbF1p2ta9sWymU3odONtW/cCeSTJYKXDc1z3RJsqABLkvJ5dqvy+saY&#10;THMp53TfF831fcnW5ajQX5gKhzrO8/IPPae4Mg1AUFQlDNzRB9N84FX0cg9IUktZ/mkVKC0y4tSp&#10;7j9LgCFwr4FlGUoeUYgkYhFSKXUT2veAoFUYl5zZzWoGOLASUQIhB4lYR6l2DDooCbDMNw7ZSd2R&#10;ElnWhlWprigIgD/gT/AEFg0HhEJhULhkNh0PiERiUTikVi0XjEZjUbjkdj0fkEhkUjkkSAMniEDk&#10;srlktl0vmExmUrdk1iAUnEznU7nk9n0/oFBoVDjCJLalADcZzlhAkGQbltKpkHp1QO6lLccBtbiD&#10;zr1EsFhsVjslls1ntFpnUnAMpgVquFxuUiUBlVAAcbRpgdF9Qll5vd9AAkc7chAOFQdhj6xkQA2P&#10;ijyazjhA8Wh8sT/aSpgryqcHB1+lmehOhAABFxXuer1mt10uUZBRkICws0UydTUz8FNbNQUglUPt&#10;kdfj7ADwSpt04WEE7f7qcHL5oAHQtAD/fTu04GCXO7Pb7oBCI91/l83ni0Dgno9nt93v+HxhfDh/&#10;B+X3/H5kE1dk3nL9QBAMBQHAajKQqTBqencEKqACrqyjatgarqvwJC0LwxDMNQ2iD6Ic+0ORDCy6&#10;ruwCEL426KRMg8UAAMBNiwABiCYQjDsSxbGoex4DMiybKsuszNM4ADSIYfh8IiAgENLFMiKm0zUN&#10;VEUpyo+LYtmg7ayal7ct2AAul+OgAAdMiORAhkPIyeJTkQ67oIQALmJa57ooPOLmn+GkUgC7iUu+&#10;hDsIjPiIAEC4nyrRFEvVRNGUbR1Ho7NKGTPSFK0skL+P8ClL05TtPPYMoUkUpsFJ1BCDk2a47K0r&#10;iHq8edP1jWVZ1o+FJIXSla10nUSIRFaPRag8XxiaQ7FDIkfMQxSFsYfTHMgibJMpZQABcRQvyCzb&#10;OqmfZ7ISAIBJCCQRtO1Nd3PdCKSu2jbJ3LqETBMTQTKi9c2+lCLnlfVAFqS03OjO85zfgIAiWNQA&#10;H8dJYzhPqDuw7VAWclgBAwKt04usqAiAP+BP8AQWDQeEQmFQuGQ2HQ+IRGJROKRWLReMRmNRuOR2&#10;PR+QSGRSOSRIAyeIQOSyuWS2XS+YTGZSt2TWIBScTOdTueT2fT+gUGhUOMGUUoqECQZBudtxnOWE&#10;JtrnaOA2rRB51miVuuV2vV+wWGxWOyTqTgGUwKy2u2W2ZqAyqiEONo1CHh0X0yDmBNliGNI7KEAP&#10;JrOOEA4VB2EPrGRADY+IYTDQfEYoXIov2F/tJUwV3N2Qv9/QkCgqCg6mAEXFe3a3Xa/YTxcm1TgB&#10;1NSoBYWXqZ7fc7sAEdJlmIA7jRB6cmIAzmZF5PKKP9apYAP91OCEAELCCMdbsQftdwAks1Qh/OlY&#10;9kDBKEP99O6C+6EgEDRn5dWCACUAIMFXYv/AEAosgb8wFA0DwRBMFQWhSzrTAsGQjCUJo+mp2Jun&#10;MKQ1DcOQ7DqjKQg6lN4mSnLsgypKojarAarCtQ9GEYxlGcaRqiEHIelUbR3HigMAwTJAAyrFsah7&#10;Hvqh8gyGy7MrAzbOsGuzUISeUToMfh8IiAgEIbKbVNZHswzFBjZtq3yEN1EiSTOg80uC4aOOMBwA&#10;OSeiIH9PCSOk6iDu8kDwuy8jzPQ9T2Pc+Dqn0gr6JK+61ACBAMv0CIezHS0dwJS9NU3TlOoxHCHR&#10;1T1R1IkMLQwClS1VVdWP/ECkqWpqnqiqaqquh6snnVtd15XtfQFUCG1FX9iTDH7BsKhAEBIC7HMg&#10;g8gsoxIASYzTOILKqEymltssO1LV2LcNxIjMrbNwAE3JZM83OE4iRxZF1dJhPb2uvG7t0C8scneY&#10;dE0RPtFPVRuAvA+r6PYANKXHhagICIA/4E/wBBYNB4RCYVC4ZDYdD4hEYlE4pFYtF4xGY1G45HY9&#10;H5BIZFI5JEgDJ4hA5LK5ZLZdL5hMZlK3ZNYgFJxM51O55PZ9P6BQaFQ4wiS2pQA3Gc5QAJBkG53S&#10;qZTqgd1KW44Da1EHnXaJX7BYbFY7JZbNZ7ROpOAZTArTb7hcblHWkdlDCHk1nGAH8/oJDwEArZCw&#10;cKg7CBcii/ZX+0lTBXlTAADqhO8jBcoAACLivc89n9BoZ2uTapwA6mpkoMFhZlYtqNVBdZUCOkyz&#10;La0Da5XtFKXewwA/307oLwoSAQNJeNCORzAMEs0ER7vep1etBoHf+v2+53e93+ta4g9/J4PN5/RH&#10;np64gDPd6fh8fl8/QjjCqwA3mg5oQIhgDSWv0/iDv9AA5E+KqOArBaIHXBz6QhCL5ARCkJQtC6Hv&#10;Eh6VQxDsPLMuq7n1EYAHsbR0IYwK2MKw6DsSxa4n+YhHISzLLNizQeDlD8eR69LSNMg7YJA2aENq&#10;26WNy3Z5vkf7fuCfBzoKlDNOSkjlua5DoOE4iDgEC4nx9MUJOzMczTPNE0oxDSHPIe81ThOKRvWe&#10;j2vfOU8TzPTqvs/EBABAsAv3QD/gBA8Eo/BYKwbB890dR6IwoBFIUosk2IbDlK01PCanYm6cuvGU&#10;aIRGydMug4Ax1TdV1YjsgIRIaHyKg8jp3JSHq7JkIH8dD8OCv8qOajDl1Q5MtIRLiES/MNW2an6A&#10;gIA/4E/wBBYNB4RCYVC4ZDYdD4hEYlE4pFYtF4xGY1G45HY9H5BIZFI5JEgDJ4g95VJZZLZdL5hM&#10;ZlM5Y9JtEAZOZpO55PZ9P6BQaFQ6JIEcYVWAG80HNCBEMA1GKXTYPT6ick+VZIFa5EHXX6LYbFY7&#10;JZZmCLRZrVa7ZbJOAYhA7bc7pdbtNHZeYgFL5d4e/2IjoSDg3PXk5YQAR4cr9jcdj8hkbIDcpEHn&#10;l8lGH86KTLgCBsSBglCH++ndCAEFyfmdZrdbA4Jrtls9ptdtrrfKZXt95vd9HZs9JxOt/xeNx+Ry&#10;QBR87BqnIKtCKxWpHXArXrByu1299aAR3PB4YZub/AvF5/Rbby7L3fddgMFCMJhsRB8VjPT+f1+7&#10;plAayzMOUfx0ligrSoS80DIcuAAJRBrQM+0a/tM1DVP5C7kNhDENw5DsPQXByHLlD8SRKjj1vaCk&#10;TRXFkWtoRItlKhBuGc+qHBIGTCoOO5Si2mT/QAecXSHIkiyMuzyRFBMjyZDsUIevkVPeaRUoKw6C&#10;vmnkrgA+YAhcK8mzDMTwSAh7LyE4x/neYYANK04AH8fKCxCjTPtDCSFTdB7RgCCIezHQCeoCgD/g&#10;T/AEFg0HhEJhULhkNh0PiERiUTikVi0XjEZjUbjkdj0fkEhkUjkkSAMniEDksrlktl0vmExmUrdk&#10;1iAUnEznU7nk9n0/oFBoVDolFg4NpEQedLo1Np1PqFRqVTqlVq0Zk4BlMCq9dr1fsEfmrsm85sML&#10;f7SVMFeTlhIODcuttvuIBFxXs95vV7vl9mFIBtKpl+lLvYYAf75dEFrgAlGOA0Vf76hIByOWCUIy&#10;buhGYxwRHuE0Wjr8Dgmk1Gp1Wr1lSrNb0+t2Wz2kQsdlCm13W73m931dwGCee/4nF43H5Go18PlX&#10;J53Pom3h843OotNrAFzAFwuVu7d1u/Q8Xj8lP4MPpfD1j/w2IfWcz2bxmUyEdycFy2QzPyzwB0Dy&#10;wA2jTQChZuAAW5boKEokhIAEGwJCEIt05aHObCULwwirzoc9MMw9D8QRCjsNobDsRRPFEUxUoUKI&#10;bC0Vxg57pIc6jWuutjvIO7iMO1HTwLxGMgyE30SIZEzSPYw75IOzyDyW+7OsiikoMalAAgODDPtD&#10;IcuJ6gKAP+BP8AQWDQeEQmFQuGQ2HQ+IRGJQVbgAzgElABNQYdDozAArHw6gA3kkSROUSmVSuWS2&#10;XS+YTGZTOaTWbTeYAGdRCBzifT+gUGhUOiUWjQUG0mIPOmUenU+oVGpVOqVWrVesVmD0kG0um1qw&#10;WGxWOyWWzWe0WmWToAzyBWq4XG5XOZuy7RAKXm6Sh/tJUwl5OWag4NwgAi4r3vFYvGY3HVKuV554&#10;+Ev93sMAP99O4AAEDBKGZrOQjNTG3gABAfO5/OhEe5TYbHHQOCbKhRWLxmNxGPJAASI3gCTbbicX&#10;jZS2W7a8fmc3nSjIw+mZPn9Xrdfsdm99GHdPtd/weHxePm8mHz3yen1WC7Oy8XrsX2/wjAxHCYbE&#10;ev9fv+YvuIa7zbH8dJYsM1iJtEyp9IizyCtK1bUAuJ7+wo8TaQqhjcIwjSYB0AAzEgPgADqJYkgA&#10;EiTwxFUVrO8yHPRFkYxklj/oZAMZxxHMdR2mkaoXG8eSDIUhyIrMXIbGEiyU/b2veCklyhKMpPXH&#10;yFSA2EBwKg7PNAp0EoOAUJSnMarICIA/4E/wBBYNB4RCYVC4ZDYdD4hEYlCG4twAkUWhAAqk0xgB&#10;HonDh0OgAZj4oQAdSSJABLJDL5hMZlM5pNZtN5xOZ1O55PYSAaBEIHPqJRaNR6RSaVS6ZBQbT4g8&#10;6lTapVatV6xWa1W65Xa9X4PTwbUanYLNZ7RabVa7Zbbdb5lQADQoFcLtd7xeZy7L5EApf71gcFg8&#10;JhcNh6PYrI88RCH86VjCACBglVX++ndCAEFyfjc9n8PA4JoK23IqAFrGQAcI7OpGZgAVj4dQAb5X&#10;pNxud1TbldNHu+BweFEMVD6ljOHyeVy+ZzbhxYdx+d0+p1et19BvYfQ+x3e9Xr47L9gO/5fN5/Rw&#10;OhDeloMfkYPk8rVMvmYPm876f1zNF+58ipIgAjI4AA1rXDMSAANmJYAJWlz/QhCKau0hzuQlC8MI&#10;k9aGPbDMPQ/EEQphDaFw7EUTxRFMVKrCiGwtFcYOw8LxgopZ8kyRzHHCbyIAED4RIQA4zjlGMiyN&#10;I6aRIhUTMaf53mGAD6gA+TLMxKbKSmCIeyRLisICgD/gT/AEFg0HhEJhULhkNh0PiERiUTikIbgA&#10;bi3RYAL6ETQAYzGisNHQAMyQPgAOpLJIAEgkkcxmUzmk1m03nE5nU7nk9hgBoEQgc+olFo1HpFJp&#10;VLpkFBtPiDzqVNqlVq1XrFZrVbrldr1fg9PBtRqdgs1ntFptVrtltt1vmVAANCgVwu13vF5nLsvk&#10;QCl/nz5TKOhD+cLenQCD4ihAHM5yvWRyWTymVy09sVkeeXhL/d7DAD/fTuhABAwSo+i0kH02oAIR&#10;Huc2Wz2cDgm03EYi63WsbQhwj8inA6kpmPihlRJmEw3PN53Phdyum36HV63XiGZh9SzfY73f8Hh8&#10;Vw7UO7nj9Hp9Xr9m46UPoft+Xzr18dl+wE9wWEw2Ig7FMYmL+oRAAAMcyD6QTBUFwYhLyoa87ns8&#10;0DVAA1rUtHCzTws2EGw89TbQ+t5uN23oAEIVTguEmodDMWwAFCOqWpfEUawa96HPjG0dx4isHoZC&#10;MeyFIciSKmsfoXIMjSXJkmycrUcIbHUnyo+b7PwCidP2AEBwKo0usXAzHyrMkyzMiUkIVJToQm0M&#10;MtZDaYwrODXQ7M87rMgIgD/gT/AEFg0HhEJhULhkNh0PiERiUTikViDcbi3AC1WqwACqOCaADGi0&#10;PHRmWwAUKZJIAEklmExmUzmk1m03nE5nU7AABn0Qgc8oVDolFo1HpFJpUFBtNiDzqFLqVTqlVq1X&#10;rFZrVbrldg9NBtPqNeslls1ntFptVrtltmE+ANAgVuul1u13m7svUQCl9mj5TKOAD+cLehACD4io&#10;uEw0HxGKA5nOV4ymVy2XzGZmdgsTzzURf7vYcIf76d04AIGCUIAIRHuf2Gx2UKgcE2e3gsYjS1Ra&#10;EAEhklYHQASDbYoAN8v3HL5l4uFy23N6XT6kQzkPqGe6vb7nd73ft3Xh3Z8Hl83n9Hp2fPh9B9Xv&#10;+FcvTsvl+meAwWMAGPqf6/jIsm+MBQHAkBvEhryPK0LRoO0rToe1LVoO1rXwLC0LgA2sMKojIAEi&#10;3qPk0kjgpqHThjMPhQgAOokpeEiMAAW5Fi+ABCREkaIDMABbH+TIAJbDcgu89iHPdIUjyQisDoZB&#10;MkydJ8oSizanOwscpSvLEsy0rMiIbI0tzA+D5vqCiaHuPQ2MOxL+sKhAEkMSkwzlOc6IdJaFybOs&#10;9T2s6AiAP+BP8AQWDQeEQmFQuGQ2HQ+IRGJROItwALdIosAIQ4JoAMaKQ8dAAdGY+ABQnUkgASCS&#10;QwduJEdgASnCQQsdJBtgBim+XS+gUGhUOiUWjUekUmlUuDAGnRCB0ypVOqVWrVesVmtQ8G12IPOw&#10;VuxWOyWWzWe0Wm1Wu2W2KV0G1+w266XW7Xe8Xm9Xu+X2mU4A1CBX7CYXDYepOzFRAKY2ivc9GyEA&#10;IPiKyP5wt6EAlDJTEZ/QaHRaPSUu4XJ56XVavWa3SQOCa62xZuLeNF9CR5jTekDqSgA+SkAEmW1a&#10;YzOa7yDTkANueyzZdHpZ/AYLY9PsdntUHTw+want+HxePyeXVd2Hd/zev2e33e/y9WH1H4fX7XjF&#10;OzGY6iZDJIOyjLLGzDNIOzjPPvBMFQXBiFvQhr1QbCUJwoozYQqiDakiABFo4ABNOUo7fAAkxQgA&#10;lSXJ+sqYgAHaao+hAzAAWx/ky4cMRw8b5Ic+kcx9H6QwehkIyBIsjSPJCgAdJYAHpJyIH9KMkynK&#10;kqystkdobHsry5BL8v2CjHsiybKsuzLNs7Ls1TXNiHSEhciTbOU5rwgIgD/gT/AEFg0HhEJhULhk&#10;Nh0PiERiUFW4AM4BJQATUTiA6AA6Mx8AChOpJAAkEkclUrhMVi8ZjcHMwAWz/TIAk0snU7nk9n0/&#10;oFBoVDoksANHiEDotLplNp1PqFRqVTh4Nq0QedZqlbrldr1fsFhsVjsllswAB1piD0tkQBlviDyu&#10;Vnul1u13vF5vV7vl9jlHANJgV+wmFw2HpbsxUQCmNnz5TKOAD+cLeAACD4iruUy2YzQHM5yxGj0m&#10;l02n1FEqwNrFa1Ov2Gx2WngcE2dQl0YjUrHUgAB8kk4lGI3Mwg46SAAbbFN8n2/P6GjwGC23R63X&#10;7E61etefZ73f8Hh8V0tIOnVKh/TllyeXj93v+Hx+XSpEP9Hz/H5u+KdmMxyesgyTOIQzynwGg8Ct&#10;A0T9QZBsHQehbtoerLuwhC0Lwwn7awyhTit2hTegAkJQgAkqUpS15uEiixFmsAAVCgKAABMEqTCT&#10;FEORy8L1Ic+8dR+/JQDKVCEHGaJyogDoXg2hA2lQMruSBKUpypKqDPKn0fIZHidvZK0vzBMMxKHL&#10;iGS1Mc0QY/j/AooUAsmyrLszA04wS0M0zxPM9JXCSHQpPdAUCvyAgIA/4E/wBBYNB4RCYVC4ZDYd&#10;D4hEYlBVuADOAUIAGoZj4AFCdSSABIJInJZNJ5RKZVK5ZLZdL5hMZlM5pMgDN4hA5rO55PZ9P6BQ&#10;aFB1AZVRCHG0XLMUM0I7BwIBwJCHnVaHV6xWa1W65Xa9X7BYaADrJMZ1D5uAZi8rZYrdb7hcblc7&#10;pdbtd7ROIe975eL9f8BgZ+9MJEAZh5q/08lAA/3G34QAQ6IZTjshB8llACYjZgs9n9BodFo60FdN&#10;EHXqdJq9Zrc8CNhroXA4JsqE3FvFQASZDJNtv+BweFJbTOYFw+RycFRaPSaXBw6Lw3KecAEKzj2A&#10;ACArVUanB6q8+V4/J5fN56xZAdNXN7cNiPVa7b6Pp9ft9/xcuLe77+f8/6sGwPZTqobDnoMs6DAU&#10;EwMIQFhEC6xLFoQyyYsyyLOQBDUNw5DqStMCrUNVD0SRKrjYAQ5DaRMhRuEiAAdhKOAAGMg4dDMA&#10;BID4OoADeJLfRZIMhNs/aHQTIckPI5gAOq6LppoNJQjCxp/II7buqkADwyTLkuy9Fj4pYth5IYwh&#10;6PeBiGTClcxy/N03zhOKVyKhq+HvOU8OTAUCPBAzjNqhwHBSDiEBQQoswkxiDwqtDJwwzs80jSVJ&#10;p3EERHXSlMxNFDkICIA/4E/wBBYNB4RCYVC4ZDYdD4hEYktzOAQASk1Ch0ZgAtmKmQASYlI5JJZN&#10;J5RKZVK5ZLZdL5hMZlM4eAZtEIHNJ1O55PZ9P5gby0k4Q1Gc34gLBkIYQkVMbYgoDKqAA42i5Yg+&#10;Hk+IgCAcCIQHReGwAaVCYQA/39BIOAQFFnu+nvQLpdbtd7xeb1e75fb9f4MDsFKHlhYg9MREAZi4&#10;hggdhMNgMlk8plctl8xmc1m4jNotD3voc5o9JpdNJmwe1OAHm2KxBwaKLJC34/X5DHs2nQAM8ANj&#10;ZBQhSzp+JxeNx+RyeVgArzYg6+hy5WBHoyYQAX675wAwjCH4DBv0vF44eCPN5IXA7Z6J0twBFSUA&#10;IzBx0AEg22KADeJPZ/f8/8AIg3qHpzAMDQOhChKIg6jKQl6lKYg6nKgg6pKobZhm6ACvLArSuJfD&#10;gAEKZw9t4t60rXEy4LlBEWxdF8YRinjHMgeSSMQejFMYkcaJOwsbRlIMhSHIkir9AaHQLI0lyYmR&#10;pDsUIAHkaxxgABwVA6kh9S2iADS9KUqStLAABcRQvybNE0zVNcDAbNyIHnOMXH+d5hoQf59HcmAA&#10;gMCTrgiHs2UFNb1UGhD3Pg+SEI4Wx/pAkVDUjSUXSQhslUnTCdwUAEGoRCCUU6g9PwmhBBhsRoAQ&#10;8hkQpPVSDkabhBxVFD1oKfB+Q/TNdV3XlBx6iUfpRHEdAYlFfojYNe2VZdmWalVKoZS9nWm8cnyj&#10;KcqoPK8spHLZ9S7L9sIRbcyTNalz3RdMhTcBs4TlFs6TtPE9LbPqUXm697ADQF1X6ziAgIA/4E/w&#10;BBYNB4RCYVC4ZDYdD4hEYg3AAkR2JQAcGNBx0AEg22KADeJIlJZNJ5RKZVK5ZLZdL5hMZlM5pNYk&#10;AZxEIHNp5PZ9P6BQZMby0kwA1Gc3wALBkIZ/SKVTKckVMbQAexQhQA/X4/gACwkCp+hGaewBOYRA&#10;oKyzmmQA8ms44gDhUHYQLkUX6Fe75fb9f8BgcFg8JhZYDsRJnli5U9MdEAZkZViAdisZhsxmc1m8&#10;5nc9n9BoZVOADOrVotRqdVq4k0jsobfcQBdLtKX1t4gBt1CLhctoALxetZw+JxeNx+RycM7OZEAp&#10;z+VOnewwA/307rOBglP+t2AD2rOER70fJ5fNEoHBPPQG5FgAJY1CR0kABIDeAJJ6/1+/5/Yi0jTP&#10;U/0BwGoijKghCpKepKEBkBYKgAAZ4n4hCwLEnyyLMh5eiSPiXN+g7gwJEcSRLE0ToWyiVMWeTGse&#10;h7IgYybEpTFkURvHEcx1HbPwAh6dx5IMhJ4YgmEIhEQJQ259Ny3aDt6hAeFpD0hyrK0ryxE7mHY5&#10;zoP2f7puq66EO+7afO7MjwAC8UszbKz0zciBbjO0olE0hQdDMjw+DqAAliSkj8zjQdCP7HyHSBQt&#10;FJrAyjwZBS/QRB0IQlCgBgIAQAAQBwEJsQpnLMfJ+nyiBojqUEVtkg7fxFRdXVfWD1xUksbJaxx6&#10;MgySW1miVa1jX9gWDYSY0OhtE2HZD+SLI9VrqlUlyaAzeVUg0pSpZNsWzbUqy3LoKP5MDqTRMq/3&#10;HNU2W3dLPICAgD/gT/AEFg0HhEJhULhkNh0PiERiUIbjcAC3RZfABKTTGiQ6AA6kAAFklicnlAqA&#10;B1TJvAAklExmUzmk1m03nE5nU7nk9iYBoEQgc+olFo1HpFJmRDFByhAsGQhpUJajOb4AF77BwABI&#10;FAsIBAOBEzQrOPcQfL9fMQBYGscPYxvTEQeTWcYABwqDoAFyKjVTwGBwWDwmFw2HxGJxUJB2Nk7y&#10;yE3emTiAMy03xtbieQeWLz2f0Gh0Wj0ml02nlFAANCgWo12v2GxibEJiEhF5vcyfW7iAG30Iut3g&#10;48Wh82U7f7SVMJeTliIODcIAIuK/H63X7HZ7WudndiAU8Hbhr+dKx6QGCWEf76d0IAQXJ/i+Xz+k&#10;SgcE+uAW4AM4BJQAE0/IzAAWx/kyAAkvzBUFwYnbVNY/EGwlCaEKYpyDqgqTBqqq6sq2rqvoWsK3&#10;oUsqzomAwEgMACCQihsHn8fJ9pOuK5oO4Lbr0vi/QpHsfR/IEgsYxzNsimzJnoyrLpszLHyNIUoS&#10;jKUpyo10Hoeocqy1LakNo2yDtwmbdn03rfxuuyEOI40KOS5bgOcnboOk6kuTrO07ti7p2O+8MGPI&#10;8yDgC9D1PY9z4TxRFExZLNFIa/b+v/AL6wHAsDwTRtMUymkrodRlNU+okLKeqLCQ4rCtAACIJgah&#10;B8HkfAARGhETN7FSGRaiFOITGMZrguTgTRMK+r/UFi2NY75SbIrOyOyiHssBjMSIiTOWRa1r2xbK&#10;jV1W7W21b8emkOxQgBHEwt03iHt9FczrvYUeTY5SCuaxjopnejbui6bq3Bft/SrPU+ApBs/vO9LB&#10;vW9qDve+N/4c1CAggD/gT/AEFg0HhEJhULhkNh0PiERiUFW4AM4BJQATUTjkdj0OMwAWz/TIAJMf&#10;lEplUrlktl0vmExmUzlABm0Qgc0nU7nk9n0/iBDFByhAsGQhoEIajOb4AF77BwACITBoADovDYAc&#10;bRcoAfDyfAARjbQYAm8IAwJA0cgkEh82AMcfz5fcMYxvTAAeTWccIHi0PlJwWDwmFw2HxGJxWLw4&#10;Ox0QeWRlj0ykQBmXlmOqMPyLyxmf0Gh0Wj0ml02n1EpuE4gWp12v2GxibSOyhvV8hAOFQdjj630Q&#10;A3B299g+63guRRf2VsaSpgryroAB1ZnvQgvTswuK/L7nd73f8GMdnjiAU83hhr+dKxhABAwSwr/f&#10;TuhACC5P9H5/X7iUDtz+MGbhuABAb+BIAASQPAEFwZBqZNWh6cwdCcKISN4tEmAClqaoykMJDYAB&#10;kBYKukAa1qurKtq6QpnD2ADWoQA4FLWj5ynM6KFLigsZgQAAIAqCa5LohhcCLFyDr+wMKyXJkmyd&#10;J6GM0jjOoQ+S6oQfx/IQep9n0ywGqqj8pInKkoTNM80TTNTlwgh0JTXOE4qA2jbL2vrjN636HuCt&#10;c7Ok3YAOQ5UGn+5rnxwgzsOrRDrqyALtTlSNJQcXI2lOhB1GpRiFgsFjqIMI5JiywrxnY8rz0Id5&#10;hxe+azPe+NWvc+AAgiHtJ1vXCDv9XNeV7X1fpqs83RhYFip1C8MxAg8Op7ZSDRFEgHRMhBDGgPsq&#10;yyAC0xohx1nRUyzxgfS5oZHQAR4hkfyCh65yugx/n8ghciOwMk2Ne98XyxZEi2UqEG4Z1NoUEgZU&#10;+gpClmNKOHidh2oTbKHy5LyHgWA8eoO9wCohMaJTLfWP5BkORJ7NqGzfkeUTNOjhtzQCFt9iaFHs&#10;bR0AAAQBLjPFBSXQrnL06NFMI6zpUdSGU6PpCD0rS6D0zgSU07gwAVDUaeVLU4KQcf9VVY+mMVen&#10;j5a8g1ZLNWuk7Q1yAoA/4E/wBBYNB4RCYVC4ZDYdD4hEYlE4pFYtF4xGY1G45HY9H5BIZFI5JEgD&#10;J4hA5LK5ZLZdL5hDTeWkmAGozm+ABYMhDLZvOZ3PUipjaAFAZVQAHG0XKAEM0D7CAKCAJEHa6ndD&#10;H+/X8AHy/nzCADCgUBgREAgFQnELA+wA/39BFyRz4AB4tLrMb1e75fb9f8BgcFg4SiS2pYQ3GdTY&#10;+o26f4RZgLEHi6nXCQEAoY9Xy+IgCwKBoLmQAAQNk4WDtVGHlrcJr9hsdls9ptdtt9xGZPY4fKtz&#10;v+BweFGmkdlDCHk1nHbLjaBYHoQLkUX+HGH+xEdCQcG788sZBgCPDl1fJ5fN55KuTapwA6mp34KF&#10;hZ3Iv7vgAPl3COkyzLXY/6IApAT0Ikf53mGt59KyrR9Ii0yxAMCSEH/BTSwi0oIh7AkNw5DqNIGg&#10;kPRFEcSRLE0TtKlDeoFFEWxch6Zpqn6EKCjEZoPGqhqKhYEgMBS3n8rqDx80SFqvBaFLgrsWAAfS&#10;wNKhyyrOia0rWha2yAggAgEsZ6Hye8XzDMUxzI2jDMQxT7hIGT6ItNKEMcyDJIoeJ2HaiDOM8h4F&#10;gPKcgtGzTTMm1QHNY1yDn+WpLQmdRwIgAILBAsQljVMtLUvTFM00krdpTJlN1BULCOK46DuS5aDy&#10;DEKDAUEwMIQGhIDLTDruyhDtu6+7wvHUVe188z1PY+z8PmlthvyAD9v6kb/nZAMBxdA0EQpBcnrE&#10;3iPACA9XgDDNf2/cEV0/cKPm5cyEG3dKDBKAAS3YhASXjcl53pDdO3Fet8r9GKERuj0aoPHSGR7H&#10;6DgKA6qoWdh02ci58n6sNsIXKSMSqhh+nvBsty7L99Y9j+QL3M4ATfNc2pKPpUDGAABAGsYCs1Cz&#10;UIdOs7oXPLPz6gs/oOB4LAqjh4lORFGUcj9IUkg4A0pkOm6dp+oXuhzfahquq2bZ4KVo7DtZOvTv&#10;LE8WrbHsiDWC9r3oRZCWWGg9kWUkGsIfAWtWjA63nydCQ3G0YDwtCVuw1svBwIgIgD/gT/AEFg0H&#10;hEJhULhkNh0PiERiUFbgAbi3WoARaEVQATTGY0TkUFHQAHRmKwAPh1JYAJIkEkjmUzmk1m03nE5n&#10;U7nk9n0/kYBoUQgdAo1HpFJpVLnhvLSThDUZzfiAsGQhhCRUxtkQOr0RggAdjpdkMAICAUIAoIAg&#10;AejzecQBQGBE0CAVCcMfz5fYAAQHAoAeWDpmFw2HxGJxWLxmNx0NRJbUsWZzlhAkGQbpLcyoAULa&#10;PwAAoCggCAMFAIIA80czly0PBYHuoPCl5neDeQAf61S26dTghABCwgmj/3/B4YAAJLNWP53P6HR6&#10;XT6nV62OoWnh9F6/d73f8HTdnjiAU83hnz/YiOhIOzWJeWvgwBHhy9H3/H5/VIXJtU4AHUajLAsF&#10;j3sPAMBwKAAjkmLKePGsqHvMCj9qId5ht0fR3OUAwJIQf8NITECIgCAyzQ65QIh7CsWRbFyjoGsM&#10;XqMbiKluRYvgAJSPuqkozEgPgADqN4kgAmMZyRJMlO+7KiIFJcoSjJKvAcmjcJoeksoLJ6FrmuqZ&#10;ru2yZSvKUyzNM80PAyLJs4yzMQMw02gAU5uD65TtL8tMSsCibuIdJrbsI3beuM4DhOIpFCuU5Llu&#10;bNNH0hSNJUmxNAIdP1KUzTUkQg8rz0of5pFSgr4oK9zFVKAFTgCFwr03V9YSUUYgkYhECTgwsEIQ&#10;LpfjpB7yQlT7D0HD7jofQ7guY3ULwzDaDxLD1ExDZ8UADFVY2xbKZxjbSDIuM4AC/HYAJC/aSkgb&#10;ZigAN8j27d13ujSyG0xeF627KiRTIm0snpLcZISBICNWm4IgvCiJ31e2FYXhjGDKFJFMuzLEzkOA&#10;PnEAAcF8TaCrRE8+IVeiF3lD58Hy5TVIZK9iUVZ7k0TYz50ZZWG5rm2b5xP6hu3Lmc59n6F07YOD&#10;0nUNRsE+SDVOpNUoPVdW6BqOpIZWdaoPW7E10g9eV8nehIdCak2Ig+Wp1ZB/n2dqChyF0OWjYcQ2&#10;hFMV6nusWoCAgD/gT/AEFg0HhEJhULhkNh0PiEQbiRHYAEpwY0RjUHHUdh0ZY0ZjcjHSQbYAYpvE&#10;kjlktl0vmExmUzmk1m03nE5iABnkQgc6oFBoVDolFo1HhAOpUjeVNmb0qENgQABQGBAAf7+gkPAI&#10;CAMICAVCdMp1Is1ntFptVrtltt1pMopRUIEgyDdpbjOcoAOAfcQABwUBYAFSsSUjAIGAtYqdcnr/&#10;fT7gr+f0IAIIA8IpryhD/WqWrDqcAAAIWEFpf+i0mm0hLNVv2Gx2Wz2m12233Fmnlfh8/3O/4HB4&#10;W1dnFiAU5HDoT/aSpgryveAu9E6EFB13AIuK/K7nd73fo6jIKMhAWFnTs7qanRgxdX50m/FdnH5N&#10;Dz2g1Ojg+l08u/KEgeq4AB2GbSAMCTUH0dyEAEC4nvBCEIwk5bfQmmCJoqi6RJIAAdDMKwAD4Ool&#10;gAJISJWmhuAAbhblqABalgVS+E1DaWDMWyCEyJMLR5HsfNo3afMbH8iSLH6lAcsjOJkqB6IgBkoJ&#10;nJElSNKsrSvLDvriuaDrq9CzLyva+r+wLBgOEz+oMEZDDkiB6nyfCIAWA8BIOyiEHmfR8ogfxPjs&#10;yzWLQ/6DgEMMuSzRFE0VRdGLVILeyHRtJUnIj5PoClKIU5jnAA6qky+llPIO67SO1TNT1RLLxPIg&#10;7zVAo71PYgr3Pgm1LIe5FMJ0+7QtG/iiH+dBsoKCIHtIIIiwTBdCQdVNnWe/0K0YicBouAEaodDx&#10;bAAUMdABFC1xUW4zi+AAlRojQdAAkxigAlVoXheK2Ueh1pXle95SmjbNqeqKHygBkpKXfay3xg2D&#10;4Q2Mtrouy8L0AArAwdIABQDYCABM80ojNc2zfOKHnQQLQIOfJtNHjIAAsPw0z5P1AY0pFBoNQtD4&#10;Tm2b5xnKI3oqVI51n+gIZW6HVzaFNoTUSa1I/dTaDp2npaXI2lOAFY5S8606tVwACOSYsvi41cPq&#10;mteZkgtfvtYSEgnTAAh+IGYwVBlm6husLICAgD/gT/AEFg0HhEJhULhkNh0PiEGbgASI7EoAODGi&#10;JmWzbACZJIkiMjkkkbi3M4AEpKTUbWwAf8gkszmk1m03nE5nU7nk9n0/oEIANDiEDoNHpFJpVLpl&#10;Np0MB1RiDyqk6elXiAMrU6qIOqdVp9hsVjslls1ntFptCJLalADcZzlAAkGQbslwuRhE7xAAdBj8&#10;hAHEwgkojQpxiDdPaPAD5bTgwODAAWPxpiD+T52oQWwljf7qyEHAJQJsIf76d0QAIGCVCCI9tWx2&#10;Wz2m12233G5htDANFgW64HB4XD27s40QCnJ4lmf7SVMJeVyiAOu2iFxX5fZ7Xb7mxXJtU4AdTU6U&#10;GCws6tJ8flgvnuxHSZZn3GdnI5U9f61S0w0AAALOKef58nQgp3r4AAJgo/wfiAkrTtS0x9JsAQMC&#10;q7sLwxDKkoGgkNJMSIAIsOAAI0hodEgjxijekTsm4iqVIyhwzAAWyYgAJMPKUZIAEeJxCgAX4ABC&#10;AAvEvEAqPSpRyrkZJVEUABTF+b4ASmhchhCIItAAOwrBuAANySpMlgBJsnyjKcqoVK8sy3LsvzDH&#10;KFN430OzjO07zwqCpJIqh5Jsq56Kyraaq6ks+zzRFE0VRc7LYty8IQuk4KBSCD0kAC9T8xzIMEzq&#10;RsMxCHsUxlNgBTrJsqkrMM00UAM8dBtISJggp81bWtE19GV1XdeV7XyIzmh6jV/Yli0W+j7QVY1l&#10;2ZZtnNk77wvWyb0KXab3AA+D5KDZCHuTZSeVWzdPKYf59nagp2vqgregCKQpoZB6EtOm7fv9doDg&#10;w1zYWfft/IdDlexcHcYRKhcTgAbcVLnC5bgAM4AiUACWoajiCJlf6DmTHoAELIKDSHIsj0mnhy42&#10;ABFY9KidSGII9s0OIb5Im2TMZlMgzSm+W5eAGY5nDVg4Be2M6IhonCcKKEGUZRlogGwbBqhBZFkV&#10;8L0LPiwJpQFBAYm2rpHQ+i7FseyO3Ry3riua6qXSFLjuUotoQdRBEuxrHsjciEVBeLfmuK0R1Oyj&#10;LJq/L9s+yD/7ypx/1ggoIq9EIZv81ibXk0XKADXOy83znO2foKG2Hz3R9Imtuodb/S9V1fWO5aLx&#10;PIhFsJraaD2xbSl9OhvUp7cVW8VDdz3TdaDXcKl4tQgt6KEAyI+WhbV8m1vM351vrO6gIIA/4E/w&#10;BBYNB4RCYVC4ZDYdD4gAFuZwCACUmoaOkg2wAxTeJIjIZFI5C3EiOwAJTgxoaZlsAH+mSTJJpNZt&#10;N4QyUebwAhV+34UIQAXkukQAVA3OIXOgATp9SogQT2sgAcRvOKZTl/UIfUqpVq5YbEAADZYhA7Ha&#10;bVa7ZbbETicUYQymUy7GNhsNYQslkr7daQdgZs8sJI3ph4gDMVI8CDsHhb/kclk8plctl8xmc1m4&#10;iiS2pQA3Gc5YQJBlSZrotJB9NSTupS3DHUgkvCHy2nBEBSqkhEG8fN7BwsfjTNn+tUtMHVuYOAQs&#10;IMi/3Q2oNBAAEwpZB+QLY/307rIBglZAiPc55/R6fV6/Z7fd77FZYrD7R8Pt9/x+f1DHZ/YgCkAP&#10;3AUBwJAsDQPBCIFyNpToQdRqNWsILBY1CDCOSYssi/p2P/AKxH8T47IQ5zoMw6TqIKggAikKiEO8&#10;8CYH0goAgMm7vRnGsaPGg8XvC8YAvLBMhSHIicIG60ioebgAJOEoAJWhYdAAjZigAj8koKiayIuj&#10;Lem2jwAJBLCSNInRFJ6n6HKEoijKQsRkgAR6nAAragiCAA9jsOIABvCqDHKZJWAAVRTFFOigIVO6&#10;pz2q6RThORCzohYQ0VPU+T8gtAUFQlDTTRM8FlRkxvks6BTHU74LguS6Lsg68L0mtWIRV4AL4v0C&#10;sax55Igw56MSxaH1ymrCV3VFjWPZFk2UkLPNAg7VLG1qENe2KRNm2qDtu5iDN24KDVIg55nyfDuu&#10;Q5TcxI7p9nagp2w4AAIgesggiK6LvxG8TyPNZd+X7f1/4Ah1wIc+uA4Ng9+w3Drs4RhuHYfiEDwX&#10;BqDwe0h9HnciDn8fh/AAAQCAEhADAaBAAQnTELwyteFIfAGGLDEEROa57Mn+5aCn9GQACZO8YobG&#10;iIxvfEfIZHrm3zIF94jpmmxdgtlluACKCUACMSjKcvytMUkpMAAdpUACWIUjQAS+nmuX7QAAFYRV&#10;IlFRCIzWoqj0wmxylYng07ghIQi8ACixbuyHUfOc6oQryq0ah+8b1viEb9wBI8EkfC0jw6D8SsEk&#10;4Ghuoad0FVABWVaL/0i81qvsBWEnFiIZXvPIIBQDZMf5/SQgoIgvmCb9d0Hf+B4OHWahFoIfaSD2&#10;oyoG+YiB5+e6NzZvbcZ5qmvp5znYIscAN6Zte8dX14Xx/J8vgc7o1TfN9f2LTlqHZf9v5fn+mD4n&#10;B0ILHlCEZUqH3kNfiWI45yXsLpRMzheADTtHcH+PkdCKTrFmJs0FpCO2CPgaSkF+sG0EEBCAP+BP&#10;8AQWDQeEQmFQuGQ2HQ+HrcAGcAkoAJqGGYALZ/pkAEmISGRSOSQmJRSLRiFxqOR6QSWYTGZQlygB&#10;kqxVABTKJfgBvwsQiEAUKft+fwahF5LpEAFQNzOCzVWG80gBRUeDkE9rIAHEb1Bko8AE5Cz2ECEv&#10;ACllQAU+F1KqVasQatVyvWCxWSzQe0WpI2y3VDBYMAAHDRCB4TFYvGY3HY+Ek4nFEAMplMuEDYbD&#10;XIQfLZiD5rOLJZK/O44HanIObWQWBQwEgQDgAIhcKSR+vd9YUBAGEPR8vfT8PicXjcfkcnlcvmc3&#10;jIktqWENxnTWHiQZYGCndSlvmA3wRB5+PiP9apaEP91ODGg8EQgAkEi8x/vp3QgBBcn87+f3/P/A&#10;EAwFAcCM6wzfIexMCwXBkGwdB6RHZCSIApCsIQvDEMw1DcOQ6yBcjaU4AHUajrIMCwWO0kkSRMgs&#10;UKeI5JiywcJHZCkLMW8z0PU9iDgCCwQPK9b4SAwoljUAB/HQVaZgCAz4AMCSZPq+6Dvy/cPSzLUt&#10;pmgaCS4kKToqi6Mo2jqPzAhExJTMqWzRNKErCsayoYEIgrSOw4hyABjriq6+AApSmKcwRkgAR6yA&#10;AvaCiCACtjiACvsEuCqz+ulHFlSFJIVQ1EELRSEUbR9IsHSi5KzTFNS5A7ENfOFXv+yTKM+ADROZ&#10;WlbNI00NtSBzGQUh1WJGfx8n2AB/n9L6DGOOKPBcRQv1haVp2patrJm6DpIO6kWsG7EVO47zhvAB&#10;rxPI5cdPTIaHx/IKDn+GkVSdKV0Ps/D9WvfN9X3fl+pLYSHWBf2B4Jfsaxu2+C4VheGYbLkQRFFg&#10;ARe4mJYpGMZpjg6HwrhLHXTHjCyK4eQ3bI0kIOfx0ljKF6OVKl7yxh2Z5ohcvX5NcyJXMyXWlnKV&#10;IUlkzpfac5L0pAAK0OyuhuwNTUsgqkqWpsVJKcpWAAqhRJ8rI9gBTNNsIsInABOlQq3piFavrI06&#10;2uata+u7F7HstF0ZtG5SzgCG4FmuaAwDAOMyzdbsuhB0HQcktV6we+oXvaEWJYyHmMN5MAAeRrHG&#10;AAHBUDoAWfaO/dH0nS35bIAW4hFvpl1SD9ZcLiXJcx5zTlWWR9KPG3s9LdoZVzDgCA4MMKCIe9N5&#10;Hk+V0vIZtV3l+h6LH42h2O+l6/sezfuIRHEqEYo4eJIPi8ZJJ6iG+tkjz2PdaDZMmOQx9IoAyOhn&#10;b5a+neINK/tf7LaAgIA/4E/wBBYNB4RCYVC4ZDYdD4etwAZwCSgAmoYZgAtn+mQASYhIZFI5JCYl&#10;FItGIXGo5HpBJZhMZlCGSrAAj3GHQAVioNwAG4Y5QArDeaQAom/BxCAC8l0iACpQJmyUeACchV/C&#10;BDTQAkajM4U5aIADTSIQQT2sgAcZ9CapVqxWq5XqlYIPYjfZLNB7RarZdpCNMFgJGzcNCHXicJi8&#10;Zjcdj8hCRUKhdCBkMhjkYezmcz4Q1ms0s1o4WIdNJADqQBA4hqQCAH6+X3JGCaUlCHs2nRCAUJgw&#10;ABAfCjpOJxeNx+RyeVy+ZzedCkuaVmAHA03TwBaF+J1euIOzZEuTcjpqXD2/5+fjQg/GHCH6AQdJ&#10;AG/3lCAC/35qNXCH8AQK2D4IQeYBhe9MDQPBCwApBcEwbB0HwgzTXIg1kIwtC8MQzDSGHZDqIQWC&#10;kNxFEcSRLE0TxQkhcjaU4AHUaihAsFi6uTF8YxmAAjkmLKSQ6dkPwY0h/lqSyEH+dRwMaAILBA+w&#10;ljUhh/HSWL7AMCTmH+fR3IQAQLifFMwTDMSYIGgkxogk6KoujKNo6j8zoPNKUzYls3zgwihKIoy9&#10;oKpamqer6ZLwvSkqUudAsXQay0KgytkurtEILRU+T7Q8aMBSdGUrR66OIwQaOQwxmsQxU71M9LJs&#10;qg7Lsy5bOM8g7QNFMZXDmWyEDcUqNIWgSCn0fx8vshQEgMBCINq26Rty3bet+4Lh1PaNpWnalqOi&#10;6buIQ7ztNJbKD228DxMY8iIPPTUwAafpogA+b6ve+KR3aAD7vyg5/gCAjWvw1d8IZd4AQHAtq4HA&#10;8QYJg+EOTCaHwrhOHYfiAAR9IEQ4ji2L4xjMUFGIJGIRGVLuPGyEC6X46R7DyH4M5chyLe0kNbJk&#10;nSgkZ/ne9ssy2AMrSxLV554AIIh7jWiaKhsy4ROU1pXNqXVPpSVIUlk3Jfo08qKo9NT8pyoZCkdM&#10;rOtK1raxq3qurNDU5SIAbAvmxL+x2zLjtNIa8x1P1Cw6DsSdejb8gtUsszDmVez7QxNWtboOdBqn&#10;UkhCmePgAV/YKHmWN+osdZaEBUUSjb/0HQ9FMNruo6zsW45Vs3ANLwsbcjzPRMd03XeSD3+hd5Xp&#10;fl8pH3d7X73CDXlf+A9H46C5X5Hl2nhaHYb5no+kxmJ5VIPp+x7PtWpjmPIPkDmZGg+S5OkeJnwS&#10;BSvcbxyAAAX3oYA4TSb74/c/MWbZxnyD53K8hP7IM/1ebQntwFRSQECAP+BP8AQWDQeEQmFQuGQ2&#10;HQ+HrcAGcAkoAJqGGYALZ/pkAEmISGRSOSQmJRSLRiFxqOR6QSWYTGZTODuUAKw3mkAKJvwcQgAv&#10;JdIgAqBuZuWcAA0zyEEE9rIAHEbzSFslHgAnIVfwgQ0EAJGiwikG+lUyD06oVKqQqrVitVyvWCjW&#10;uHDS7XSRM29Qh1328X/AYHBYPBlwuF8AM5nM8ADIZDHCQ/FYzHZBSKRQ5HNK45rYAOhquqEBgVha&#10;IPRnuAAHpqoYAQSEgEAwViGxJ4R7Np0QgVKKdZrgcHhcPicXjcfkcnlSE7jxOQgQC0L8lwNN0whE&#10;sQyYAQ92IN/wcvIg1+tEAAN/vIAP0Ag6Eej1AF/vyEP8AgSSfL6fb8ez3IW+CEP8AB5gGF7xQRBM&#10;FJgCkGwXB8IQjCThtk2aHoHCcMw1DcOQ6kZ2RAiEGgpD0SxNE8URTFUVrWUYgkYhALBYubjnUaib&#10;IOLpfjoiB1EES4AH1IT1m8ciGAFJCSAOEwQRiPzfxYf53mG159HcAAAgMCTgn/K0sS1LAIh7FkyT&#10;LMy8IG2Ezogk6KoujKNo6j81oRNqUzgls5zovCbJwnSzIKn6gqGsKZLGsqerOp6oqmwK2qyrafLj&#10;QqDUOpdEoMtFGMFR630lIC5TLCqIQxPdTQUJwnCiABlGUZaEBsGwauDVtXoPWNZlkWRXxMUAylQA&#10;BxmimwOhfGiSncZRttWahCoLCyDoEgpFhwQYACAHbTL+eRrHGhAeFoPlT3Hcly3M4YtCssiDmcZp&#10;qIgGQZhYhBTFUoaRjKFJFIQEgZWOiBuGdHCDHqeJ8IgBYHgQAGC4PhOFk2a47MABuKogeeMXPKUq&#10;S7K6GS7Z4DJDkCESzL8tpHjuTzDMdz5dl+YZjmSDVHC9pZnnGc50gsQHZEUHZ3j5pFShJ5YGhwHX&#10;+AIXCvoOnafqC8RdGCDxlf7iRto4AR1HiHx9IB7mwbz3hEDiEANtCIHybTVIPJcmgtJ86Y3KuPZp&#10;MCY5Ug8sy2AMxajwHApLNOZTtN6Fh0ABIFtcQTXGbQAEIJQ4AAY08Tkl/BT6nKd0wAFBKEomrpHS&#10;1AILTS1Ucq9ILhUFKIL0vPAB1FGsBTtIoMrvXdHE+aodUvBeCg9U1XWoAVxWlXePWQAV1XkS19YF&#10;ha1YveIhZNlj1ZtnoTm48BOPoAAmCORWxbSaW5byD3BcXhfd9/4JDdN1oNdt3r/eN5oPet7oVfK+&#10;yDr9eswFrTDS1j9H4P084BABgABeEEEYAA7ilC2WtioDWLsZXM3RaKXgAD+HybFaBImTN7bwSJvR&#10;BgBAXCe/GF0L4YMvd8Q14EMYbQ3L+z1n6JGgj/aG0VrRa2kslaZDiI0R0Mi5DaKcADWQANWOTE6K&#10;ARxJhZIY18ADazVABBABoiDaGRExi0ABt8T25Jkg4QaFJdG+Mlb/EiOC4yAggD/gT/AEFg0HhEJh&#10;ULhkNh0Ph63ABnAJKACaiEZjUbjkdjwAMwAWz/TIAJMflEplUecoAVhvNIAUTfg4hABeS6RABUDc&#10;pcsvABpmcIEM4ACRnkrhE/N9Boc1o1InsHplOmlQS9HpNKg1VoVXg1FrNSrllj4BtEQgdmtltt1v&#10;uFxJxOKIAZTKZcIGw2Gsou95g97vqyWSvuOHUBlVAAcbRlodF9TlTyazjAB2ZB9goBhp3E2aCYRA&#10;wAIA7C1KymWBwqDoAFyKL+H2Wz2m12233G53W7ABaK1NZzNakIGQzFko4PDg/F46mVU6hZlFKKiD&#10;1eL4AD9fj9AFrg4EAoEhALB4IiDydr14hFEwAO6lLdKBvziDz+28/D/d7D7r5dCCoEzbOIYALRoP&#10;AoJKUf59HchABAuJ78QlCcKQrC0LwxDMNIytEBoc70NxDEURxJEqMnZFCIApFcTLif5pFSgp5Jah&#10;AHMkj0ZoTGwAACFwrxbIEgyFIciIaXI2lOAB1GpGiDAsFkbrhJcmoLJ6eiOSYsoQdRBKyfJtHAhA&#10;AhADSIANM6US/MKDgOEwQAACw/JjIqEv0/iDwXBqHwRMQIh7OlAUDQTaoGglBoyiSKIsjFDtkkKR&#10;pKk9GrKlqXpip6CpsnCdK2lBkkeAAnEKX6iKjTquK9TCCiCPZZAAOIboVT9Q1HUqx1OpVUrBVdW1&#10;fWNAw6tUA0nYkRLmuqDr+tjBIQwjDSGQYbEahDISij7UsuzKEw8gzPM0g4piYDiUWwg7Vta17Y2L&#10;dd2XbdyuN84DhAA5jZuTejjAA5zoIM6TqOs7CFu07i12Ch4BgIAbxvKhGAAA8jzIOEgZJ6974o++&#10;YGvq+93ocfx0ljMQDQS3U8wdCGO5TlWV5ZleDQ/YeW5lmeaABFB2RVFmZRfGIARyAEdtnn8dx7H+&#10;a6PpGkpTI8kynOEoNnp0rABLEtIXLkvTAAE2zefWvTNNCVzVrc3ThOWlbRtO1UJEGU0SiqL7WhtH&#10;pIk25ABSqYJlXdNJyndrI4n4AJgUQAV3VgAFlWC2U+JwAVqhFWVdxaE8FwnDIPxHFV+svG8fUnI1&#10;7ylAZehu27v1CG2OhFlIfZiD2dRto2mg9qrYNBPjBACDW4gtvIRcNx2uyugNY1zYdT5PleWg14gB&#10;e7l3y2XoINet9gBf2fPShGEYVgfuYShnvoP7uH4ZhyD4ghmJ4q+COYzjZ56Rj+QwPkbd5Mg8Hwj5&#10;n+/8/9SbpSGOngBAWAxH2bs5AoytniMkqEFaCbJn65ietFgPBeDCFmmJKSYQhqZH2nEHam1UiA4w&#10;uB3IQ1wADXh9NgQMSpsbtRSCJgzDWGygyAiAP+BP8AQWDQeEQmFQuGQ2HQ+HtwAJEzosANaIRmNR&#10;uOR2PAAVAA6pk3gASR+USmVR5ygBWG80gBRN+DiEAF5LpEAFQNytkgBHk5CgBfwgggA9rI4gAbys&#10;AT+g0Oiwej0ml02F1ChUSjUilUynVqpV2rWCnWeVAG1RCB2i3W+4XG5XO6XW7SlBjZGwgOi+e240&#10;qEwgB/v6CYSEncTn2EFMmByIPJrOOEA4VB0AC5FF+753PZ/QaHRaPSaWzlorSVnM1qAAZDMWaTV6&#10;3X7EXgUbABuM6Wwd6vF8Qh+vx+gABgQByjh8Xj8mDgsHgiTDK/wbdy0SdQAHdSluOA3wRB5+PTeW&#10;Cv93sPCPp3AAAgYJaR/+z3fD3BEe+b9fv+f3/P/AEAv4tQArYgUBQRBMFQXBiGnZB6IApCUGqcf5&#10;pFSgp5N6BzqtFDSCw49wXCvCkSxNE8URSg5cjaU6EHUajerQCwWQ6AAjkmLKIHGLg7oQA4TBAAB9&#10;SIiADSOpx8m0cC+FIRMFPQ9SDvm9qHve+KDgC/EVS5LsvP+gbDy/McyTKjKWpemKZpqm6cp3GyWJ&#10;cmCZJooykgAOKsJQZJHgAoSppqLwAJyKgATgg00TnNc7FlPE9I/Pk/ELQCDBDQVCUNL8CQNMUzU9&#10;T9QIevK9oOvtDpSwLBsLTrzoKOwRj0hAjBMASOMszCDs0zlQ15XtfV+jQUBGIaENq2TWAA37giQC&#10;onoQ7KeuuAB4nYeiEAIAoCJQfh9n5a9sgAF4ghGhlpIOTZrjs77woe8Z52AhkovXKqDSuu8qIRe0&#10;tPzeF+39f65UTNU6rsIM7zzUFNoetuAYbh1+wedkIwnYB/mIRyExC0kPyyHg5YfkGQ5EtEWRcg8Y&#10;RkhsaRtHEdI/HkfIPIEhSIfUjSQlclSZUsnLYWpLIQf51Z2hwAgtIUsiWNWgvToL6Lde0sy3keqa&#10;qucw6trOtIbgU6TYnCdJ4s5ypeAA00Wsiv0eiCxK4hNLEuiexIfsiS7PgiqK8q6ObbSlKpxuVTxR&#10;hSHYZrfD8QjJQDKVAAHGaKW1Mt9U3iwzthMxgHgKfwABsDsCoXW6EV1xPS9N06FWFYiD2M0bZ2S4&#10;AAWZZ1oIRaR5HaerCQPwizubcNx3K3iEXRdSNvABrxPJkd5XxqK6+c+199R6nqwBsgAJgUQAbwuu&#10;DUbhFP97eMD+t83zpRiOJgpeGLYwyvBLvjl6499H7fv1GYR/IMhyKh6RwDJJSWk1J6U2ftBaGW9o&#10;zSCDg6BavNfJ9iPr4Sy9Jqb+IML9ICCAP+BP8AQWDQeEQmFQuGQ2HQ+IRGJROKRWLReMRmNRuMuU&#10;AKw3mkAKJvwcQgAvJdIgAqBuOQZkgBHk5CgBfwsQkGUForSwby6DuVkqwAKpTKKbSWFTo9rI4gAb&#10;xSYzOazeFTmdz0qT+EUKiUakL+lQmmU6oS+0S8A2uIQO02+4XG5XO6Q8nE4owhlMplxAbDYawhZL&#10;JX3XDQVQGVUABxtGPQcOi+gRo0qEwwx/v6CHsZTXIy4wJssYfSRl/tJUwl5Y+Hg7JwUAi4r6XabX&#10;bbfcbnbigRkOEDIZizcs5mtQAPJ2PUAEsNFIACQZa+ENFft0AP1+P0AAMCAPr9mIdzvQ8XkERwxu&#10;M7WQVNtc7RQG/GIPP6br7Q9/u9hgB/vp3IQAIDAkjD+v+g8AwGAIIh6+8GwdB8IQjCTcmSR4AJoq&#10;zSiCpoADiqMJrUtj8IFEESxNE8URSjJ2RYiAKRfFS0H+YhHIS1zdNXAAeDlGMex9H8gSDISDHUQR&#10;LoQe5nGs/h+u0AIBu8gjYAUBCEAGEQOAAA0to4fJtHAAADhMEAAAsPyRIOf5aks/h1TBA4LTIi5/&#10;zchIIgagochcAEEMPAs+QFPkFyHQlC0M+yBylQ9F0ZRqKo8kCRJIkyUJUljpJfCsLkLDK6Q2WUOw&#10;+jFNQww9P1DR0DxEhy3VTV0UruvKDr2vq0r+wKDsGwqLjeLRJoQahnLGhoWBkk6DkiUw2ogxLFsa&#10;jzPo4yrLoWzKCEwMJQAA0LR1fVjUNU9aXxvA7ZW9c90Vc3jfIO4DhNw4jjOQ5TmOc6FMIM6jrIOB&#10;YHyqjZ6nifCEPK86FvTcT2veib4zwh76HndM5v0hE/rTPsD0HiWN45jsHHKkAADTSaD1PD2PYvVa&#10;G1blGW5dl4ARYdkXRhjkZxqhFyNxHMDx3mGf6BoNCSLI6DyTJc0n4fiC0VA6DZVPgGgWAABarMMx&#10;opL03oNMUyTMkU1TZOkwADOK5n+fZ2oKduZgACIHz4IIiz8/0AUDBUGaFvW9rTRO+b/wCIUgkKR2&#10;Gk6UpWlq6KFCxFU4AFhowk8NvfD18I7TXHJvyKL8mPfKq5dC1gCtsScD06GViAFaIRW6MdYg/XV0&#10;iFe1+g9g84jVi2Og1k2WhdmsYxyEWiidpv4zUAAF0h7n0e+gNO1Lj3EAGdItniDxu2LZ9R7vvIOn&#10;g3gBeIAXc4biu2eUqh0Cgfue6L0PUAGA4Hft/o1+mCPN+KPXuAAdxShbIg0QAAIxClPZYQka4Vg4&#10;NXTkQZr7Lj8n7TSPkdBCXTKqQAAcDCAGNPfhBCFQ6FQnAAceQZw6lnFQiVU6REbTYWQxhkRtmTNA&#10;KMdeiQV7BCh+MDIgAR+5BnrENZ49pc0M4kRJb4OMLgdwAD+HoPZJiTkoMVSa0xKTUD+RZdIk87wC&#10;QZAqayl+ByZUzn8TWm1rZsGzFybQ2oADbGnkFAmBNPgPwgN0P+n1vESo/McICIA/4E/wBBYNB4RC&#10;YVC4ZDYdD4hEYlE4pFYtF4xGY1G4y5QArDeaQAom/BxCAC8l0iACoG45EXLHmSqkUAFMv5LJYXJx&#10;CQR6AC0VioABvLpfD5iAJnNZvOYZPJ9QKFRKNR6tV4OAa1EIHWK9X7BYbFGScTiiAGUymWABsNhr&#10;Y7RarZbgAslkr4Yby0kwA1GdOoMLBlJ4vfsBBcFJ0ipjbDFAZVRCHG0Y9F0Kzj3CACAgDCHu+nvc&#10;NFFX+0lTBXllQdVbFqYLqwAARcV9Htdtt9xud1XqCbwAzma1IQMhmLLhwOFBwG8gQAB0FB+ABIMt&#10;ZCG4zo89Xi+IQCwfzYv2u5BxeQRH1uxCOnLjupS3CHUgkvCHy2nAABSqkhEGuVjghgDhMECEAsPy&#10;RN2rB/neYaEH+fR3KuAIDAkzQIp/BEMQzDUNw5DsPIKjyQJEkiDBCLwAJUobqw/FiDK0zqHq7FsZ&#10;xpGsbRuiR2R0iAKR7HCXn+YhHIKfjxn+fyCs2l4CPAg7YAA1yENg2TaR/K0ryxLMtQ6+L5nuZxrI&#10;YAQGAUhh/HoewAH+fp+ooAYHgaAEAwGg76vug85gBAsDoMf5aktNR1PuAILTosR/nydCEneeSCgm&#10;CbYh+IC4QdCCDgEC4ny3TdOU63CBoJT1RVHUlS1NU6xxeriBVRVsNLKs60rWg62resdZIRWq6ruA&#10;C9L4wwAMSuFgWExbGoex7IoOybKocQxoD4hACAOAiEHna9XIS0rTyhZqDSescoycl0qWzc1zy23r&#10;fuCADiOMsbkXa4oABeAobAA66PPWiF8gA8QAO9JqK3/gLpOo9F9YO9r3oXLoATshAVFWlaHm6PZH&#10;vo+yETzPdSQVBlKs1CaMZCrORgDC10ZVleWQ4cpWV6NJRAAw4gsyWQ4hvlqsVVGNWZ3oGg6BHR2R&#10;5H2VW2gp3G6gsjoKAsyoxIqEyY16jSjKbZ6Freua7LGHS/MM1zbN84onM801Cgs2Iaf1QxgAICWr&#10;MeooNPKD46g5/E+OzNULSlE0XRqsikKdKQehFMU1r3Gcaq1QcdyPJcnykWZ6h0ZcryVYLitddNzX&#10;FdBCBghL6v6EWEsdgIPYrGLABvYIha555XpNu6s3esXJrXNd73ypN9eKD3cjHhIN4hTFUlZEi2Ut&#10;8PSg99offt/oPgqF+qg3roVfeFoZh2IbugwRkKOKIYtjCH/DAU9QNLWPzVxEJQoseQ/m2OU9//X9&#10;ysZOMBOEKL8hCJj5iRJa/whTlyGuZgRA2BxGWiNGAouZ2zujUGVamtJgRFR9ppNiAIgoEjzrlgfC&#10;WEzXhxhcDuAAfo8XaABAGAMADdCMD+hsmoex4yDtsTUqFtRnAAAKBqC1Aj7iHt7b6Vlv79XAkIUY&#10;Zpwrh1LEGcVCeKy5yAiAP+BP8AQWDQeEQmFQuGQ2HQ+IRGJROKRWLReMRmNRuOR2PR+QSGRSOSRI&#10;AyeIQOSyuWS2XSQMBgOQgbDYay+EsplMuEFchHcANRnN8ACwZCGcQihUSjUhIqY2yQG1OIPOrUms&#10;Ql/sRHQkHBuswZ5OWEAEeHKw2m1Wu2W23ForG+EM5mtSQDIZiyEKZVJGEIktqUANxnWQSDKwQ/CW&#10;SDvV4viIP1+P0AAMCAMAAsHgiEYfEwY7qUtwh1IJLgB8tpwQgDiYQQh9bGIAbaRDU6uD63XhY/Gm&#10;3Q5/u9hgB/vp3WUDBKW8XjwcA8kAAEIj3f9XrdfsdntRZyqy5GlRUSC0gvJe/DkAMkAKpFKYAL9v&#10;+KFCEQkEAD24AAqDfP24aP+tJmwEhB1wK7cDwRBMFQXBi1AacBbgAAh7HUhB+AUC0JQosp+nyjgA&#10;n+fziACATiAGA4AHeFQvwbFsXRfGEYuqegyECgp+soAIGgWtJ/nmeqCgGzAGE4P6MAgWJEIQfoJJ&#10;mlgCH+dqEneecLCYJqWgGf55IQeACOpGUwzEi4KTLMaJIGgkzzXNk2zdN84JAk4ApSgU4zutiYyc&#10;gyapusKdJ4g4VggKyEKatKloQXpsK6kapgaqqrzwg6t0ag6vrUsayrPSdO09Ny4Lkg66Lsh68L0g&#10;6+L8ibAMExbOsQiFXoOeR2yAg7LMwzTOM8hDQtGh7StO24AN0hjYn02baonYljN430EOC4bmOi6C&#10;w2o57lOlMFP27b1vpaZJHicABCl+g6kCC+z3vgjj6i8AA7DiKgAP6rL/hpAMBoPAp13Bf+AYDgSD&#10;QfCMJwrC8Mofg8OQ8h5/xOhmEgAeYQCTgeMYzjUFnoMI/LLHcex+hAGE+QUjyTJcmyzLbogAfaCy&#10;pK0sJZLUuH6AIHYoAYX43nySzKCluzTn+i6No+kN/Oc6zVpOfz0iB4akiAIaqmibIhQCEUHQqD0O&#10;sNEoPRdLIKUAylQhBxmixiHA6F6wDSUIwwkA4CIYq0q0/SqvXspNNOdTmncFwbt1ahFZo9XqD1+j&#10;hxi4oDctdY7ZIe2gDIpYiDg6UhEwSfx0li5DlWu4yEAEC4n8J1XVuysjvN88KshDeDzXpvqW3xfR&#10;mwJA3Wd93/gISCJrFDC0MLThiDxVFng+b52BY7j7nZDa+RoPkuTouBphlIyp3HIAEmT2kubZdmAA&#10;neeIAH8COhH6HYdpJ8qD5xnR5555/WaDbqAggD/gT/AEFg0HhEJhULhkNh0PiERiUTikVi0XjEZj&#10;Ubjkdj0fkEhkUjkkSAMniEDksrlktl0kBAIBktCE1hA2Gw1hDKZTLhArCBWhAsGQhl8JajOb8ILo&#10;9G0IcbRcscQrOPYAAICAMIAgHAgAedho9jhb/YiOhIODdkg7yqcHAI8OVsul1u13vF5iRaKxvhDO&#10;ZrUiAyGYshCmVSRjiJLalhDcZ1vhwkGVrg53UpbkjjLh3hAHEwghj60kQA2nij5bTghAdUiJvUOf&#10;zpWMIAIGCV1f76d0IAQXJ+x4XD4nF43HiblVgAN5pUQApcJEJBLwAvg5AA3DeWhblZIAViqUwAUS&#10;/6MKEJeS4ASJU7kuGnxurN+kIdf35H5/X7/n9/y7AiaxQoQfgFAsuoCHsdSEHeFQvv/CEIwlCcKO&#10;Eegwj82wGgW3R5nqhAGE+QSMAaYZSAAAZ3HIhB+gkDiWgIdzWK2fwAH8CIKAAfodh2kgBn+eUdAC&#10;BywAGF8KyRJKOApJklIkgaCSdKUpypKsrSukCTq2h6VSxLy7gwDEXvudYAALM4AJqCCMHhNqETUA&#10;CcJ0g6eJ9OQAHqbSjIOok9rYpLzoKpqnqiySCg6F73oocRnxWg4MBXA4pEaJQASZHMvoOf5pFSgq&#10;3IKtS7U+AFQgCFwr0zVNVQqvi/IOwDBI+wjDIOxDFS+zjPIO0DRIW0h9NM1CJtU1iDtc2D9Nm2q4&#10;Nw3TeN84FV2ladqSq5S/OdQKDCCAA9lkOLsyrLSUoFatzXPc52XUiFLyusy0IRUK61Ggy4rndF8X&#10;zfUKHCKA2gAf5+n7FAHgajh/YQiABYXHR4nmrABgGAAPlgSaOH+WpLYAdUZgtXqVn/jiCgjgwABy&#10;FzbWai7dt7ZjcgCCIe33meaJbKGa5xnOdZ241xy5cueZoJwnCiABdF0XaGTgj82nhNKbIXO4QgYI&#10;QAUAAE+rrq4ZAWCtSAGAwAURRSN1+hB0GrBdIQOMxQurVdN06AF6INeSWbpUC11NVGg77vzrL6AF&#10;YIRWaMcGg/C1tTNcs+0LRtKh7T7DYbVta1792VlLcrplloODv/QdDmqplY5ryW0AAg28AA4hvKmf&#10;IdLvRdn2iO3Udl2SbK13rTsij7xe3a+F4eccYfuHYhiQBAYBSMYRGqIHsfGAYFgmDWOkGMY1kNi3&#10;rjyMe423vgAHQWoRzqPtvzd65j4n3XwgIIA/4E/wBBYNB4RCYVC4ZDYdD4hEYlE4pFYtF4xGY1G4&#10;5HY9H5BIZFI5JEgDJ4hA5LK5ZLZdHCcTiiAGUymXDHhOQAEJ5IJy8IYRiMRQAslkrwAby0kwA1Gc&#10;34QLBkIZbTqgJH4CwADwGBwADQeCQAHReG5A+rRCHQ1XVCA8MQ4ADAmyxL7tDX+0lTBXk5YKDrNL&#10;b7f7MARcV7vicVi8ZjcdGC0VjeAGczWoABkMxZLcrl8zm1Mqkjj5I6kElwA+W04AABxMIIZaH1EA&#10;NtYpqtZrtgFj8adJD3+72GAH++ncAACBgljOLx+TywCER7v+p1et1+x2e1EHKrMmaVFUIOIS9qEi&#10;VMD24pJwDKYF6vh8fl8/pB3Z94gFP19Yneb2ADBgAwDGwDAbDMQ/kEwVBcGQaxjTNQe5nGs4h+n6&#10;AABgeBqMH9DqUnmerkAGAYAASGQVAA3jfI+f5akshB/nU1iPgCCzYIOAIljVGDhRg4yIOehDounB&#10;0iyNI7foGgkkSZJsnSfKEooy9j3SXKUrpYmKZpqm4bBsGqES4ACfoQngIIxMh9zUAAKzaAB0HQci&#10;GKUpirAAqSqJZOwZAWCsBAGAyxrKkjZIYta2reuK5rrLCFP8vi/IRAaMQCg8DMPRtM01BTIsmzqE&#10;M+zjLVAzQANC0ckQg1LVoQ3SEUKh7a0Ch7cVa18Ut6+LguG5shOUltexxX8h03YtjWPJ5kkeAAnE&#10;KX6EPI8z0SZKjgPfZFsWzYr7nY/L9yfR8AUjSz0pXSqDUvBFtXXdl2wXVUJQohYBAYBSIQ6f0YHs&#10;fEhINE0URVYEXOJGSCnyeyCn9C6GAFEjW3tGrYRzHd3Yri1NyVi+NY3jmOupaqHJVj1tAwDC4oPL&#10;0wIPMSDzIlh8HweiITopqnqiqaMTsg88AAChuNmg6yXKs60oXQ7kAE9o+mUOdkXCg9zo7SaDQPke&#10;ratTrKVHULF0/UNTyhVVa1cg9YIdWSIbHW+AwVXbiR/IKWV7INiavu275HZVmWdaDygA8+hwdkC8&#10;WvvHDcOjtuW8CksXDAvApHx7kUxxHK8tvBxi4O4AH8emEH/C0RYdkKF9DDESAHeqxlIRKSRbF6Dx&#10;jGaPYjIUdcv3Hco6gICAP+BP8AQWDQeEQmFQuGQ2HQ+IRGJROKRWLReMRmNRuOR2PR+QSGRSOSRI&#10;AyeIQOSyuWS2XRwMBgOQgbDYaxBlMplwh4T2IBCgRB0OhyRA3lpJwhqM5vyAWDIQwgKNx9QgOi8N&#10;yR9VuGOhquoAAEBAEAH1lHOX2mMv9pKmEvJyxEHVmDgEXFe1Xm9Xu+X2/SAUCMhwgZDMWXxnM1qQ&#10;hsN1e3+WupBJcAPltOCEAEQBqIAbPQjLZiDgcTCAABY/GnIR9/u9hgB/vp3ZkDBKMbHZ3Xa2EIj3&#10;V7/gcHhcPiSFyqw3gA0qKmwcQl7KJEqXSPcfk8vmwYgntZAA4jfixiT2SHyrw+f0en1euGOz3RAK&#10;fH2Ry2W4AXCE3OM/iEfq7Lw+cAwFAcCQLATJMog57mcayEH+fp+oiAYBoQAgWBIADPAM07UpIf5a&#10;ks2B1NEgwAgs0yLn/EbMxOsIljVA0YxlGcaI2gaCRrHMdR3Hkex8jLxpSgUfyIlyYpmg6apuvacp&#10;2g6hqKi6jqSg6luyhqnqig5IlMNqEEGGxGqsrCtK4havLAsSyLMtEizdN84TilrAsGg7CsOvbEsW&#10;g7GsfIkENAy4AH9QiIAFQ6GNJFCDNQ1Uata16DtwkAAt2urezlTNNU2lhkkeAAnEKX6EueABLukA&#10;DqIyZIAEfUIAVG5wAOgSIAOnHUgvLIdOV5Xs3vcdj4PlOD6reuKQP0uq719Zlm2dN9AIO0KGUIfw&#10;AAGEUkIMBA4C2AD4gpD0QREzETUWksVXLFoAxfZ93XfHcb3hed6Xrey+1yhzzXvTkjpomy+SahEo&#10;PTMExIOq9VJAraqzOr6wrGsqz35imK4sj06MIwzEMUxjHU3QGGAAfpvSihVDgEAFFIRRtN0hBzZI&#10;hSrbUu32L5vnD51ZVxC1ghTtso7+FIiuNPNVUSFVLU4qVTHd8obfec6lqaJ2BYVw17YqEP4h9kxL&#10;ZeqbDsWxozqyH3AkEPxDdMWXPD0Vrrdd27Jum6oQgICAP+BP8AQWDQeEQmFQuGQ2HQ+IRGJROKRW&#10;LReMRmNRuOR2PR+QSGRSOSRIAyeIQOSyuWS2XRwnE4ogBlMplgAbDYay+EzWbzmdrJZK+OG8tJOE&#10;NRnN+ICwZCGEJFTG0AKAyqgAONouUAB0XhuSPqxQx0NV1AAPDEOAAwJssTy4XG5XO6XW7Xe8R8UC&#10;MhwgZDMWXRnM1qQhsN1e3m7OzGRAKY/FZHJZPKZXLZfMZdyqw3gA0qKmQsQkE9gA7FYbgAN2CEOV&#10;yskAKpFIUAL/QwmoF5LpEAFTWZmLycAymBcDjcfkcnL4x2Y7IcrodHpdPqdXrdeG8znBSQP9apYA&#10;P91OAAAELCC6eLyeb0AElmrsfH5fPsQOCfT8fn9fv+f3ypQh6VP9AaRJimafIQoCWwQg8FKEoiJq&#10;MpCDqU26OqcqADGyegAAcAYDIQrzfo6sR9IQsqzoOtK1rat8CRfGEYxkjItCszrBsKv7ArnHAAR0&#10;ABTFU3kZoM7SHse7kiSVJcmSa66uM4NIANAlwQt0ABIt8/rhOI+8nS/MDqSMh0kTDM0zzRNM1IjM&#10;aGzKj5/E+OyEPY9LxoQAQwkVNc+T6yb7T9QNBUHQiHS5ALi0LGUDJomycJ1BdHQcoaMQkAEKoRDC&#10;MUwg9NBiBYKqyrauq+kEStaZRxAACQIxAGYJRMh4HBUDqEBcRQv0VXVdydGsbsIvzAIZHqDnieJ5&#10;ogB4HgaAFjWRZVmR/IMhyVNqGTfXls21bbqSgN8pSojyoCCL05jjLUCUOh0BW5dttWshdsXded6X&#10;rel4IVeSOTjOaDzqub1TxPV7YJXiAoA/4E/wBBYNB4RCYVC4ZDYdD4hEYlE4pFYtF4xGY1G45HY9&#10;H5BIZFI5JEgDJ4hA5LK5ZLZdJCcTiiAGUymXCBsNhrGJrN4POZ2slkr4wby0kwA1Gc3wALBkIZbS&#10;qZTqgMQWFQA42i5YQHReG4w32I3IQDwK/gANA4AQAAgFbIuDhUHYQLkUX5feb1e75fb9f8BgYiWi&#10;sbwAzma1AAMhmLMPiYQ8Xi844+32/AAFAoEcXjQAplUkcFgXZpYhmgpo9Vq9Zrddr9hsdlF3KyVY&#10;AFUpmGAF+36ZDBDUCCPS0ACsORuAA3YNnJJPcIdKub0+p1etsNK7NPmuv3e93/B4fF4/JDuz29TH&#10;38nztCACFhBfn+6nBCAEYUV5f1+/55YGgj+wDAUBwJAsDAA56UoFA8GLymKZoOnqQKAhChKIiajK&#10;QqSEKoqKloQGSrgAFanqyraOH4eZ7gAsy0IOHwhAyAADRoih5GscaELkui7LxBsfyBIMhIKwjDMQ&#10;xTJMohYHgeBqISShkmScxjHNA0UhHUQRLgAfUugAfpvHIhi3AEAADhM+KDgsPw0yHN03zhOM5Tmh&#10;kEoe6U6TzPTvPOh7UT3QFA0FQdCIXPqHT+9T2Pc+D5Po+z8ULSVJtU/9KUvTFM00hM7OjBdNz2DA&#10;MA4hB11MiAK1ShB0HRMSNwypMPoWeZ4nsiAGgeBUORKh8Nw6SJTDaABQDKVCEK0riHxaAEUxXGEZ&#10;IXGgDI5G8cx2AEe1BbVtyFIrHsU0p3gAAoCgIjkpRAz0js7KrQwFLMtoOfJtPqf17IhMiGTPNKDT&#10;XNtuYBgOBYG2FOobPGCYTTdDobROFYfiGI25hiGYcjp/lqSwAPm+r334veOQRRoAiWNWJZPTSAiA&#10;P+BP8AQWDQeEQmFQuGQ2HQ+IRGJROKRWLReMRmNRuOR2PR+QSGRSOSRIAyeIQOSyuWS2XSQnE4ow&#10;hlMplyAbDYawhZLJXxQbBk0Qx+Pt+wiVQ+TgEAAQCgMAA0HgoACwZCGENRnN+EL1sI6MNI7KEAPJ&#10;rOMAP5/QQFCYMQwDXGOWa0QcHCoOgAXIovy+/X/AYHBYPCYXDQ0tFY3gBnM1qAB4vF5gAHg8G5DJ&#10;RDK5eDjIZiyGY3H53PgBTKpIgBEltSwhuM5yxASDINwg7qUt391IJLgB8tpwQgAiANRC4gaEb/gw&#10;cDiYQAALH404fqdXrdfsdntdvud3vRalymBd/yeXzefuOz1RAKe30e/4fH5fP6fWMLk2qeEOpqbG&#10;HgsFjaoOI5JiykD1HY9j3I+f5aksAB/nU5aDACCznpZCMJoLCrngCJY1PtEMRRHEkIKTEsURTFUV&#10;xZFrwofE8Wxkl6YpmmqboOnKdovG6ER0ACep+iagqGfZ9H4AEXo1GIAAKAwCKiqaqquACtK4g6vL&#10;Ai6xLIugAAQEgLuMuSPy8u68r2vsZzXNk2zaxLFtEADPNAwU5AcAQIAAKYbCkADXv8jzZwEgzbty&#10;j7dt65QAObC6DH1SExuQh9F0a6DpTdTNNU3TlO08h0lIbJlP1JUr5wRBQKVNVdWVbVzsPw/SDv5Q&#10;KOwBQiCwJAyL1Qh721UkcGwfDMkwsltiQ5JMP1fZlmvMgaCWdaVp2paqL1ChlR2tNkagBHsfpZb6&#10;dSAnyGDeLRJgAYZdGkiCnKgi6iqOlUnSgHIghXKqtq6r6MGIJhCIRMExIe46QS8g4eFoPlt4bh1P&#10;BQEYhoROjBzkep4nwAAkAqJ6EUGjFAY+2gAUMjlEgAe5nGslKFACBQEIQBIUBEiFFuY51Lunh+eZ&#10;7n2fvNbCF21oGi55XqHV/o2l6Zpry1iAFaIRW6Makg+qV0jGkIbpUMQdCEJOFYyL2Ig9kw9EGnbV&#10;pyAggD/gT/AEFg0HhEJhULhkNh0PiERiUTikVi0XjEZjUbjkdj0fkEhkUjkkSAMniEDksrlktl0c&#10;JxOKIAZTKZcIGw2Gstms3g85nayWSvABvLSTADUZzfADtdTyhEoiEnAMIAgFAcMfj7foAlQFAwEA&#10;ANB4KhC9bCOjDEJiEhAIEgXiAGukgeTWccIHi0Pkvv1/wGBwWDwmFw0NFAjIcIGQzFmDYa+ZgAft&#10;copMNstbjOcoAEgyDYAO6lLcUdSCS4AfLacGUeLzAABAdZhcEiIDBlmg4HEwghmr1u83wWPxpw/H&#10;5HJ5XL5nN53P6HRh1UlMC6XX7HZ7XPdndiAU8Hb8Xj8nl83n9EMXJtU4AdTUzoWFmhlnv+PzABHS&#10;ZZinddjvvClh/lqSyEH+dTWo+AILN8g4AiWNT0wlCcKQqhiBttC0NQ3DkOw9D7qIelUPxIkiYpmn&#10;oAKAjEUoOeEXooCEZAAdB0HIAAhhQOQAHedjYH8f0MoKqSLxCgyrtogx9n0fjYpRJAAByIIVgASJ&#10;TMyi62Lcg64Lkh66AMuy8L0vkSzNM80TSxLFoOxrHr8bhnxuch1M6g43swzTOIQz7QtG0qHtO1J7&#10;GWaaEAGB4GoZIB/Quex8NigwBNyADhN+1iEA6UhEzTTtPU/UFQ1EhUjIbEdR1RVL0v9AAKVEf5pF&#10;ShJ5Tsh4HPogwAhcK9VV7X1fos9b2vshD5VwktiIPYz8v2iFWIe8FXMFAcCoPA8EunBiowhYFu29&#10;C0MW/cVx3JcqO1LC7rXNNIMAwDicJ0iEWoNF54Iwfd8IQJYliUABhl0aQABABYgq820iVzhF0yFJ&#10;yqygg6tq7ICCAMA6xSlKkrSwi0tLeuK5rqj67ryg69r7deUZTVE1sYxy/zjOc6gAAasAANgjwjOE&#10;9z60TSIZQTVUwfx6HshFJt0hVGIgAWmABoei6PSreoQ4FM03lWsazrWtvLdDa3Vrmw7EgtnodaMz&#10;1hWSEVokNbqjXex7juTA2E9z4ABZbBWJZb9P4h+yobs6/WpA0EKnbUHW5ufF8YiCAoA/4E/wBBYN&#10;B4RCYVC4ZDYdD4hEYlE4pFYtF4xGY1G45HY9H5BIZFI5JEgDJ4hA5LK5ZLZdHAwGA5CBsNhrEGUy&#10;mWAHhPYQEKBFJ68AA+6MAAQBgWAAK/ggABCDCEAJOAYRKqrGKxKAIBQGAH4+36AH8/oIBgOBAAyn&#10;OmI40jsoQA8ms46QJAvEANe5BdLsDhUHQALkUX5fh8RicVi8Zjcdj4aWisbwAzma1AAMhmLMQ0V+&#10;3AA7307QAHAsGwAUxsUsQ3Gc5YQm2udoQ6kElwA+W04IQ/no9oQAgYCoZZX9EAFybJv+DwwABxMI&#10;Nzu4QHVIich2e12+53e93/B4fF44dWYfKvJ6fV6/Z4HZ74gFPl7Y0/2kqYK8thCAdqIw/SEv6qgX&#10;Cu+kDQPBEEwUg5RiCRiEAsFj/MUdRqP2gwul+OiIPedj4vmkZ/lqSyrnU3iPgCCzpIOAIljVBcYR&#10;jGUZoqgaCRpHEcx1HceR6hbzIc9EfSGkaYpmg6apuhacp2oYAKAp6NycsKxgiBTBHiex0AABIBgo&#10;AARgcIYAK6r8qABISCyAhs0ogCQKgcABemwRy3riua6rIswAAUEwMIYvYDI4vz+MCwbCyJRNFUXR&#10;jJMoyzMIOzTOJYYBcmShDTNQ1TWMO10LoK2TaIO2zcN03joOke5nGs5riIW4zkOUg7fOA4TiVS6c&#10;ToM6zsRyf53mGq59HciAAgMCSEACCIe0ZZ1n2haMezWhk22la9sRnDsPy/Hr7Pwub9wElsAABAQA&#10;wJbN1XXdiJQbB6DwjCbEwrUAAQzDaH22h75W6kURRIf8TWVFStYHFmCxbF924Zhtf2th2I4lieKJ&#10;DaiF4hisiSMmibIRJieJ8g8oZCoiDqMfaKJUCYFulLMtxuAAFgJL4TAkIywLEq6BK1G6UKolCVTf&#10;OM5zqj64LkeBqHFPk/UAviN0IwDBMIw2NavrGr0cyrLsyzaW0tTAIgMCYAC8IwtMZT7YtmhBxi4O&#10;6EVzU7luBjB+rGiABq+qyC1vuqEASGQVV057ogACw/DTBdgWEg5/2IkFj2TFlmazy/MczGOLoVjP&#10;Nc/0CEX2h1+x1b783tc15pLcqD3PdPQ9j2TFXfCEJMZeqEXxDj4X5ECPYBNGBxTFaV4E3niKpF3Z&#10;+Z5qHICAgD/gT/AEFg0HhEJhULhkNh0PiERiUTikVi0XjEZjUbjkdj0fkEhkUjkkSAMniEDksrlk&#10;tl0cJxOKIAZTKZYAGw2GsIms3eE/hj7oUYlQAggAAoEBMIfz+ggKAYUAAiBpChkCgsoo1HrUTAoG&#10;AkIBoPBQAXrYR0kZhwTYAezadEIBQmDAAA13ijyazjhAOFQdAAuRRfl+Fw2HxGJxWLxmNjpaKxvA&#10;DOZrUhAyGYsjGUy0HAbyBAAHQUH4AEgyDeKbjOcsITbXO0IcZcO8IA4mEAAe7Oa1Gfr9gtYAFdjI&#10;BAYD33A43IAQMssH2+5Cx+NOOjb/d7Doz6d0IAIGCVE7ne8HDCI963p9Xr9nt93v+Htk4BlPC+P3&#10;/H5/X7grs/yIApAL+Imf5pFSgp5NaAAHNSxUEoLBjhhcK8BwrC0LwxDKClGIJGIQCwWQaxB1GpBS&#10;DC6X46Ig/x2QBATrlqSyjHUcDvAs3KWH/GkbNyAIljVDUgyFIciIkgajyLJMlSXJkmyciL5vrJEn&#10;yokiYpmnqEJynZdF0XagqGg4CzGiChH2hB/qc4YAgEAABu+oyFBYCArIxKKDgIArkH4fbgJUr6wo&#10;OHIghWABIlMNq1LYhC3rig4BAE+iLr8wCDsEwkq0zTVN04ibIMkzgAHieJ5gAoR+IZMdAoMB4Hga&#10;hjMM0bhnnIAAXgIG7TNQ1TWV01I7lKLbZNo2zcAAfJtRqftSOCggAgJVbgom36GOWADmrK6IAOm6&#10;sNOw7R/nzR04O3KADPI8KFn+8bvvCALz07eN5XnekNTuhyi3rfV9yXFkXKlJZ/mItK+xExEHoOAI&#10;eDlfmG4dh6HFyNpTgBEjWxBgzDYtbcQgAI5JizFb/ofAOAI0f8YxnGoAxuxUdZXlsfSBiGaZrb18&#10;5tnOdZ3niSXuhucZ7ecrpomycJ0AEuy/MyETGAqMaZpzfORNKCH7dc4oLN9zhWB86oerThK1KM8z&#10;3PqtoJQAALGsoWBkENDUQkl/IOcBCFehB8G4dKIUohFL6FwPBcGg1PoRUKF1HUqD1PVKkgBVtX1i&#10;ABTFUSIAESLZSgA1cTIK0+MpHzqEdAAFgWEg7ZtqhZ/Hoe1rucAHW9ef9qIQ46IUlNB91Q4aCgUG&#10;wXW26kgn8dJYuCfVmqz3SNXIg12u27uEvLd70cJ7Hs+0/Ofqu+3t/B8KFboh2SyZgWCIPCMHc84e&#10;F/F+H4sNiWKY2g+MJb+yDfxj+Qoe+Qhr5iNj+E+bFhLLTEsvIQAIMIin5QPggQcgIIA/4E/wBBYN&#10;B4RCYVC4ZDYdD4hEYlE4pFYtF4xGY1G45HY9H5BIZFI5JEgDJ4hA5LK5ZLZdJCcTiiAGUymWAHVO&#10;YRJwCAALP4g+6FCJ+BQAEKQAHc63kAIJBX8/31Tn+/oKAQEABcEC5GJRVKvPZ3KAiFAaABYMhCAE&#10;ipjbLXZcYgFLpL7td7xeb1e75fb9fC0VjeAGczWpCBkMxZGMLh4PicWplUkYYiS2pQA3Gc5QAJBk&#10;G5bms5ntAd1KW4Y6kElwA92c1oYAgYCgA/no9oQ/36/Y7UYKAp6AwfZw6pETf42/nSsag+bDVwNG&#10;alCQD0eqEty+ncAOv3AiPeR4fF4/J5fN5/RfZ5KYF6fd7/h8flB7i7LndfnEn+xEdCQc0C9nkziD&#10;gCHg5PzBEEwVBcGISXI2lOnBqM4CwWQAlZ1QmAEKtAI5Jiyij6vuCiOH8T47J2CwQL2f51HAhABD&#10;CRUGxpGsbRu/SVRxHceR7H0fyAkyvodHUgyMvCYpmg5aFoWqqIIAUoowoqEAG6oAH2fR+KcgyxAA&#10;fh/Hw7isK0CKuvakkop6HojBcti3LvESHrpEkjztO88TyljAsGxoAMgls/UAyTKIWyzMNEiB6njM&#10;SLheIIRgA0zUIe1TWNc2DdN44Szoe2zcKegrdq8AYBgABIZBVDY/DTBR/neYanHwc7nu46KSOnW1&#10;bOwqTtoOAQLifPVh2JYtjQS9aHyLY9mWbHk5IdOkfP2/qEP+vkBJ3A1nW5btvItB8IwzAaDQ4jFx&#10;oRc0PRAi9oIbaTkxPFMVr1FsX1/GVv31fcaIHUN+YBgOBYGklkyJNGCYDUoDyfMcvIbKiDqQCCEH&#10;meLcSzLdQy9MExJOrIXgkLuG4QjSvgkCoHLQtU3reh5QDKVCEHGaNyIaDoXtAfWdgAKRGiUhl4YT&#10;oeiaKik+MIwzEMVQOlMfplCIRQ7Ms2AFFzEfp+N4jYBgJUwFgeBDOs/STTogcIoLfTQAU4ih/bei&#10;EoqzT4ANk2iFuK475VfWNeubWsr1wqad1uhVgWFo3E8Vxb4YMhtl8ZyPJITd2gvxHh/mkVKC2yAF&#10;roRzqDn5RqHgJsVrQug3O2uAIXCvyfYdiv9woRdCP3Mg91oxyqF6EjMTRRAkVRZF0YXz2XkeSgyA&#10;gIA/4E/wBBYNB4RCYVC4ZDYdD4hEYlE4pFYtF4xGY1G45HY9H5BIZFI5JEgDJ4hA5LK5ZLZdL4KC&#10;AQDAA+5sAALOQAEJ5HHc63lDH6/30AIE/gBJwEABmFzBCH4+37CJVC4FCZQAGe7U5EFAZVRCHG0X&#10;LHH+/oIGBWFoQUkaSgAFLlMLpdbtd7xeb1e75Hy0VjeAGczWoABkMxZeMHhcPiVMqkjDESW1KAGi&#10;v27GAWDwREBIMg2ADupS3EHGXDuAH89HtDAEDAVDH9s4Y/3s+KTBtfsQOJhAAHy2nBCA6pETfYk/&#10;3ew6M+ndBaJWANLujSenCwEFyfyO53e93/B4fF45dJwDKav5PV6/Z7fW7PhELkFPdE3+0lTBXlZQ&#10;A/NwAACM6/r/o/AKCv8gsDAABzQgCFwrvrCMJQnCkKoqXI2lOhB1Go/iHAsFjQoOI5JiykD4HY+S&#10;5o2f5aksox1OGAILN+u5/xipMaKSJY1QtH0fyBILkqrIUiyNI8kSTJSIvM9CCSXKDkAwDAOAAeEr&#10;oQngIJ8oCEACATzn4fp8oQAYAumGALC0jCoqmg6VAKAwCAAZRzkwrywAAscPIKDoXxEixxGeciEL&#10;Uti3Lg+co0XRlG0ckgUBGIaEMaxTCIQbBul6hDJsqbhnLKz9AJLT9QtA0TSIY07UtW1rdtU1iUok&#10;AbYIQ3rfuC4aDuK472n8dJYoS6qDzO6iiy867dO1R9mWbZ1nwlJqHyJaFq2tI0URU+klvu/IAHcz&#10;KGQUi8EIYCQRqTB9r3Xdl22fbKH0VFkXRhXSDRnGqVxveyC3xHce3dgOBQsgcn4Hg+EYThSS2kh1&#10;qYXgcpyqhcrnhLKeomn6gqHY6DTNZKEhYCMII2AgCgGmp9H4pKUGcdhNoYr6wz2AE/VGjh9ZyhB0&#10;GqdQAUMAAzFCL2IaLo2jotSNJoPSqNsWhB4nieaGJtlaczmIIhByAAXgKGwAVKhFRJbsKD7G0bSo&#10;PVdbN84DhIRVqqIUAIFQEgwEhQESGVy4jjPdX9gtrY9ipbYd7unM4JKSCIe6Rx3H8g9mGobh/I8t&#10;y6EXgh15SVbqC3AhtxotcqF3PdOScx1PVaOdRBEuhB7mwbyIbxvSDgsPw0oxFsX33HN8pL31/ADH&#10;nV+N46FoCIA/4E/wBBYNB4RCYVC4ZDYdD4hEYlE4pFYtF4xGY1G45HY9H5BIZFI5JEgDJ4hA5LK5&#10;ZLZdL4KTicUQAymUy4Y8J1GH2+n5CAIAwPDAUAwoABKESKAH4+37EAIBQHCAaDwUAHe7HnCGc7E3&#10;CFAZVQAHG0XLEHw8nxEAQDgRCAuKQrCHQ1XVCA8MQ4ADAmyxMMBgcFg8JhcNh8RGxQIyHCBkMxZD&#10;GczWpCHY7HfCJVB5OAYQBQKBAA+33P4OFAoEQADgEEAA9Xhay8Ri1hG4zrOJBkGwAd1KW4Q6kElw&#10;A+W04AABxMIIo+udEAN0YZxuRyuYFj8acTEn86VjDX++oSAQNJfDBYFBQFQ/IEgAAQiPe38/p9ft&#10;9/x+f1Ls7KfS/cAQDAUBwCy52Ig1CjwIiR/mkVKCnks6mLWAACLfCaQwsgp+QpDTVt4AIXCvBcSR&#10;LE0TxRBbhOIg7qIQf0YIgAUZoQ6yEOw7SJn+WpLAAf51OQzgLOYi8fyCgwAyG94ljVFMnSfKEoo0&#10;gaCSlK0ryxLMtS2kyUIezcuTCxKZJomycIOGwbBqmqboQnR4Igfx9gEhCrAwAC1HShC3AuAAXA2J&#10;iQKyraoqmZRzkwsCxAAbZhm6AC2retMKI8A4GKGg4MBWCwALqu68r2vq/zEiMGwehEIoiBzeM5EV&#10;SVfWETMWxqDseyLJsqg54niraDtIn8wIK/qFtA0VfgBYoAAeB4Gzwdh6gACIDAmADZtqwbbwkgxN&#10;muOzguG4rjxq5aIOc8SHui8sW3Eg8bRxAjuu+zgDPc8J3PRc7yPNc70gCBAMve+NY4HgmC4NKVho&#10;dYOD4ZhsswNBDUSzU0IQlVaE1ShEOIjDyD4vVGLRBV2HZJkuTStFdwyOgsbXM6DpRddtyXfHUeM1&#10;ICQSTIkkSZk+fZ/LkqaBoeiaLozAYS8D/6PpiYpnNicTTNaNmGXRpR9fqUHsfsDz5P1AJAeZ4nsp&#10;inQqqSa0QhBBhsRoAUmhlIoxuD/gQBqh01TlPPeATPD6ZQ54LimQJDj8kZHpvE4cLQrDeAFcABW3&#10;HsoAFd16hVj2Sh9joW1DVckaJfm4rB9HaAAOAs3gphsKTAWyhFuW8heUxdGyH5ddDpXW6uZuzEx/&#10;neYcfH1e72s14l8PHdUi35Kr1gAAQLifxXqer60r6ShmF+v7nuodiCHwTiZiEchPDMFjMkB4OXvf&#10;b92idpcXbIV3CHXS6f5d7HKLR3HqDpGIgzohAAWevvgNAcjhAYA/4E/wBBYNB4RCYVC4ZDYdD4hE&#10;YlE4pFYtF4xGY1G45HY9H5BIZFI5JEgDJ4hA5LK5ZLZdL4aTicUQAymUy4QNhsNYo1Gc3wA5HO3o&#10;QDwUGAALg2TJI83i9oQOSCKwAkVMbYQexQhQA/H2/QABAKAwA/X4/ogAwIAoQCAcCIQ/39BHw83y&#10;AAQDQPCACAgCAD6yjnMIY+UyjoQ/nDRIeAg+IoQBzOcoY/2kqYK8nLCQcG4zms5ngCLivhNNp9Rq&#10;dVq4oWisbwAzma1AA8Xi86KDwbtduAH2+35CAKBQJFN/wZUBgMBQAQSEOQA0V+3AA7307QAA7GAA&#10;yEaQUxsUpa3Gdm4Om2udog6kElwA+W04MiJhBCH195S4HN8/qFj8NLWI4f53mGAB/n0dy+AMCUDQ&#10;QhMDo6gSCpQAAAgMAABAuJ8Aw5DsPQ/EEQxFEcSISk6/oelUSxXFkWxdF6DHZGSIApGsYImf5iMQ&#10;hDOtU0CDgCHjKRvIkiyNI8kRG9j3Pg+SDgO+iGPufSIOVC6Fya/gAP9AEky9L8wTDMS4xVMczTPN&#10;E0zVNaFROlMJTZOMRpkmiDpsnCLqcqB+H4sAFAGCiEBKCIigABqjIxPSGUOBQABYGQQqqq4AEGGx&#10;GgAeh2nqgqCQqvyOLUtkngYva6ruhYEgeuDAsGmDDR2gzFMYjzHMgg4DByzwAR/HqW140TSTlYVh&#10;xYFARiGAEZHeADhuKB7dN43Dj2Y4iMWmg9mgBZ7dgGeS4IOeR/ng7jvAA8DxJY8jzIM9D1IfJaES&#10;yhZ/XoiABXuAEoPqg8uTFAcCwPBMLQYheAwfKiIQtTkqACA6kACCIe2JieKYri02TdFM4YvjmOzV&#10;GR2RpG0zxzWCDV61EfoNIMh49l2X5hI14SzfSISnKrlIhmko37mOfZ/oCXIHTug6Lo2j6QkuModM&#10;uk6ch06IRO6IJ0nifKACh+hxQ1EUUj9GABRSpKoqysIPStLnodlNwqgqxLIi6zLQg9Q3zUiEVMhF&#10;U1WwTCVeAFZIRWqMcDW4cg1DAI2+g+UJXlWT2A0un8nirXNgX5fGOhlroNbKH84gts23aNtWgBwB&#10;AgAB6ngfFd3EhA2CONTxvKAASBkzw7lKLaMXgg8s3puaFAGEQOABK0tv/Yd/wbBMgQWjGDefBmIY&#10;lynr+x7M06Whum+17/wIZkGRUDkkdNDH11wnIXw/b92XnGLg7y0h+bof5CH3kgwOlIRP3v/gAmAg&#10;IIA/4E/wBBYNB4RCYVC4ZDYdD4hEYlE4pFYtF4xGY1G45HY9H5BIZFI5JEgDJ4g95VJZZLZdL5hM&#10;YadC+mQA1mg4QA83i9gADQeCp3PYhQKFPJ9RgAKhgHwAjFCZ4QpjWrgA2mC3YYAwIApA/X4/gAAg&#10;HXgQDQOAHw83yAH8/H6AA0FwSABiEbbDwaKA3CBQhSzEH+nkoAH+42+AACHRDgsRCXvPoeBhsGLG&#10;EgRhgwJZlBwC83Rhgbln2KClndRqdVq9ZrYSLxUSgA8Xi8wADweDdntQA+32/IRJwDFAIBAHCNxu&#10;tptoOHQiHgA9ni+AA7307QAAwLxzSRTRJG80HNCBEMA0ADknyrJHp7YgDPhrtSBHoyeC/XfIH+Aw&#10;jCH4BgbvlAUBwIkQEQPAsEwVBcGJA4TBIFBsJQnCkKwsg52QyiAKQ5C6Jn+aRUoKeRyoKBy+tVEk&#10;TL6AIXCvD0YRjGUZxpBhxi4O6EAOEwQIgfUfogA0hIgfJtHAhAOlIRMayZJsnSfKCEoGgkoyrK0r&#10;yxLMtIXB6HpUe8tzDMSHJomyDpwnSPqYpyDqgqSqKscppnOAB6ncySHK4ryNrAsTPIMgaCyoCwGO&#10;GGoOuGi69xQgy/sCwbCsOxLPMYhFJMhPCKgQI82IMfx5OAAIEqEAAPR6lrPtCg59BqNUx1fWECtg&#10;2SDhgGQVAAaBnGsAB2naeDDQjLqFOK46DuShjloQH4gwC8M6HKdcSu07jvPA8QAPK870vWlr2no9&#10;741ihj6Pszz8MUf59ylKiUIOf4AgKwz+P9AFx3u1sDszfF+X6jVhobQN/YHgkowydkNw7K0QREAE&#10;VIRE6X4eg+IxbF+C4xjONQpG8coPHdTodH59SDIaHyLI7myVjeWZblyRSnl+ZZnmmao7gCGS/m2d&#10;vlMqETQiE1oRNyGTgAE5TofB5OohZ+H2uMH4Eh2cT0AE+sVQB/IJdwrigDqMHmbESoPRYAUcwzCM&#10;Mx7FsahdLgAyKE1GigEB+C1BIIfx3raAIGN1UuQpLVKEVZV2ecPV9ZoRW1cIOYJf3Mg1kI/ZSD2Z&#10;AKDmMYBn6tp4ACUDQo2y8yMPC8aD209D1Jlb9wgZllyvu/KPv2/qDv/zHEZbfXdd7GucbdCPfeH4&#10;iGYPhIKS3hkR7HiKXYfisXeL6fqYxjsdR5H0gMnkyHZRJGV+r8XxxogIgD/gT/AEFg0HhEJhULhk&#10;Nh0PiERiUTikVi0XjEZjUbjkdj0fkEhkUjkkSAMniD3lUllktl0vmExjJ0L6ZhDWaDhiAqGAfhCM&#10;UJnhCLHyVhD4eT4AD9fj+AADAgCAD8fb9gsEhIBisnrT/f1YgwCAVaAwFrRRJQbkDzbDlAANFFqE&#10;wGZkIAIdEMIf7jb8Fe72goJBUcBA/C1Xgj+d75goDAYAAOCgoeEEkALzdEIfQ1NUyz2f0Gh0WjiA&#10;vFRKhAwGQqhDQZzWADxeLzAAPB4NkGy2kHH5BG8IYzAZ4ADAQDAAF4FG0gEQwDUIOSfKsyenViAM&#10;7Gk7ULAj0ZOQfrvvQDCMYAPh8flfgM3/b93v+EVBHz+P1+33/EgrkQgf5/z/wBAMBIOdkCogCkEQ&#10;GjZ/mkVKCnktyEActSMQghMJsgFwrwVDkOw9D8QQUdRBEuAB8m0cAAAOEzKoefUXogA0ZIhE8UxW&#10;yoLD8NKKH+WpLL0dUUoeAILRagwAiWzsQyXJkmyckKBrBJ8pypKsrSvLCIP2h7+yzL0vooN4tEmh&#10;BqGcvqPhYGS8oOChuH0hh6ncwCDv6/cuonKSsyOsbiAsA4ACCHgLpAeRrHGhAFgCeAABQFqlAED4&#10;RAAfxwm8AB/ntOkjgUwaNgOHwKsRSjFsgxyE06AFIhGkMLIOAIeDlMFZ1o+4tCsN4AGcZpqAAGQZ&#10;hYhFd163SENs3CN2LY9fWBXVeIRX9guS5aDm4Z0IocEgZQogw7lKLbtQKdkDwTWqGn+d5h0wfR3M&#10;gAwJJcf92XdeAAgiHtzXzfV935DstodPF+4FgcqXFcgKVpBkHIRVyPwxV8NYJiWJ4pJsRxLGqERu&#10;hkXzgh8ZAMhmMoPjccx2hcex/Osgv1Iq7STiuY5lK0o5nm2b5xnKW3/c6BZ1n7tzFMkzTQg01TYi&#10;2iIRo4ATdjyDKQpSqKs/aoKkg6mKdOufSGg2uIOBADqkCQI5DQVCJHQ1EUVRlHUhSVKUtTFNMhVK&#10;PgMF4IMgBwCVIxgAgbZG6ABVNV1bCMMADiOgcZfVb1zYdoWag/I2U26MWKg9l2jZ1e84UxVEjL2D&#10;IfBGEX7dF1XldtX3feN59bet78b2na9tAOeIZgPb953qGdIh3TYFhSE4ah2HyPxffeX5nbYvE0UR&#10;VFmORhj8ZoXjOSx0/kfUxllX5ci5/+/I+XSRJXm/T9SIICCAP+BP8AQWDQeEQmFQuGQ2HQ+IRGJR&#10;OKRWLReMRmNRuOR2PR+QSGRSOSRIAyeIQOSyuWS2XS+YQ03lpJgBqM5vgAWDIQy2bzkZv8JAACyi&#10;Dv1+P6EAMCAKQP59v0AP6CQgEAenE0jhcAAavSR5NZxgB/vR5gAaDp6gABB8RAB+tdqQgAgoFSAD&#10;C8IAAAg4CQh/vwDQV7Pa+A8C3wGA2Cvx8RECAiIg4N3wXFeY5nNZvOZ3PRQtFY3gBnM25jIZiyGa&#10;W5vF42eDg8H4yH66z7LaQrUapTKpI5+YuzhRAKcXgZ9/u9h2R9O6+Aah5t/83n0MAhEe8ftdvud3&#10;vd/weHNScAymBeL0en1ev2QfhOzicb2/P6fX7ff8fn9QZ1IJLgAfJtHAhADhMEAAH1BKIK8wcAwG&#10;g8CwOCw/DSlJakssh1QGAILQOlh/w0vkOr4JY1P3E8URTFSGIGqsVxfGEYxlGcaPI80XRpHMdIOm&#10;aap+hCdp6lkfhIfgFgAvbBgIpoAAQBzJHweTHqQpSDqYpyLn6fSpRcowMguyQdhsCKuq+g6wrGg5&#10;+Hmx6HgIBrJTWx6mKUGgbnkti3LguS6LskgChYxgBAkyQAAGAaCn6qQAgI8oASWkLIr4Hg5R3S1L&#10;vm0LRtYhDdtI0yENshh9n2fiEAKAq/txTrUoQ3rfx2974gpTCEn8dJYro6DOOm5yDgEC4n1rYdiW&#10;LYzxRsh6VWPZlmxVWSHuLWlnWpatrWvbCGP6/6DwchB/XAiABXHAkDIRCcKoWf8LwzB6DQ5DyVxB&#10;dyC3hEkTWzfN9PXFt939f+AYCjFkodZeBYOksepsnCdJ4zh8GUdUkH+xMbAWCS7yjNqDSojh/qov&#10;iD0cA4DKyrYAHwbh0oROWPUUvlHAeCB9gAFAWsef7Cz6u6P5yw0IByDS2AoA6EvPJoGIqxyC4/es&#10;sAkEbLMxhGqWbTSEU42rXoRUlTIPVC/oOIIhBzVzfWPaCHWlY9b1zkVduk6lf2Dqu67tu7tYIhuD&#10;bxvu/ABtKG7Xv/CcLw3CW2hB7mwbyIASFC3oPdCKXXDF5xFeLM8vewAxLw/P8IgIgD/gT/AEFg0H&#10;hEJhULhkNh0PiERiUTikVi0XjEZjUbjkdj0fkEhkUjkkSAMniEDksrlktl0vmEJIYoOUIFgyEMxg&#10;7UZzfAAyfQPAADAQCAALCQKhj4eT4hD9fj+iADAlGfr6foAAwEgoBokIJpHC4AfDcdIAfjzp0HAg&#10;NBEYfbwesICIbAwAE4jdoAf72e0IAIKpUfvt/wNKA5BDAAAICgl8x9srkYAlvhgODeMFxXnWdz2f&#10;0Gh0UZLRWN8IX6+Y8Ifb7fkIAoFycGIJCHMIUyqSOj3kJdm/iAU4W90D+dKxwAGCWff76d0IAQXJ&#10;/E6nV63X7HZ7XbjknAMQe/h7nj8nl83ZenpiAM9nn93v+Hx+Xz+n1h3penr9sbAqmPqEH+CoPM+A&#10;J1nE1gtEG+0FwY8wEQfBqHIGyMIwrC0LwxDMMu8lKBQ1D8QIUmaaoOm6cs8nifBefYHAABLYoYBA&#10;HMsiymLWgyqoKB4CKyeJ9qMg4hhCgh/HqfIALbGiOrSp0koQBgFn2AATAycaCn6rIAgaBqMMKwDB&#10;K0HINMYBCpKerKhgGxgCyAh7KoSzCEnkcs4MyALNxDPM9PO0rToOZxmmokAZBmFjcN1PbfOAh7hA&#10;pRKEOM5CDgC5TmOc6DpUfTVN05Trqw4h7wnvT1SVLBb8P0BlTVXVlW1dV6L1Qh72VU/j/QBAUCQN&#10;BEFVhX0GQfJUNQnX9i2NY9kIxUEJQ9ZNnJXEabJwz8UgBFcWxeAoARkt8bJBbi0Hop0dqyeEbtoD&#10;Mju+78nI3JiEXagx/nuv4GAUfS8BAdaEgHNSLsOhADTFMipH+d1zoLMABA+EaSzmgs4zuzln4pUk&#10;+gBQFBIPQlDIvjKEY4ADct3TjfnY4Lh04f53mGvlL0o5bPOa5+YMYCIe4rnOdZ23tlobUWeaDoSD&#10;1kh1aaHpGk6VpaE6Khuj1s/6DwDAbPQLA6Dn3BOma4kdgzygIIA/4E/wBBYNB4RCYVC4ZDYdD4hE&#10;YlE4pFYtF4xGY1G45HY9H5BIZFI5JEgDJ4hA5LK5ZLZdL5hCSGKDlCBYMhDMYO1Gc3wAJH4CwAHA&#10;kEAAHReGwA42i5YQ+Hk+IgCAcCIRSKVB3i1XEAHa7KkEKsABiEXyAAKDQTIH486kBAbVgcKg7CHk&#10;1nGALndRKBGWAH+9ntFACCgVCAEHxFCAKIsHB3+7qkAMMAMSI5c8qdBwCPJrOtBodFo9JpYgWisb&#10;wAzma1AAMhmLJbrNdsNkplUkdNoXZvYgFOBu9I/3ew8A+ndCACBglLX/yOVzAAAQiPeF1+x2e12+&#10;53e9JZOAYg9/J3/N5/R6fQ9PZEAZ7/V8fl8/p9ft9/xF/Y9Pd8I2ApTD6hB/gqDzRACdauoOfYtE&#10;G/MHwg+YEQnCKHoGgkKwzDUNw5DsPIW8KUoFD8SRKhQ3i0SYAJ4nybpy0MWNeBYKr0AYDKupKWnE&#10;Z5yAAfp6qkBoAn214JH0AADAgoSLrayaDLguS6IYu68oOHhaD4AB8kyRwAH8cJvMQxSMAKD55wGf&#10;YCssD7MJizTlM9E05Tm7rUNU2iENs2bWzy2IANw3UTN6djfuDOiGOI4znuS5bmpZRbpuk6jrUPSt&#10;LUvTDzxDC0R0zT1PwrQdCgpUFS1NU9UVSjtRIe4FSI2f5akswB1HA6YLBA0R/1rW9cgCJY1VVYVh&#10;vTC9iWPZFk2UjFNoclVl2glcURVGKDxcltqoNa4YxmpamqPHKWR3HoHgMfwABcAp4sAftzvEhNno&#10;dEIAgGAYASgvUpIXKiESvLMty6g8vzCjYDh9GgAXqwB8AFNc2phN7OTjaOKTpOzVz5PTQzxPVATl&#10;ViHVdVNEuO5LOOki9IZO5tJ4rl2X5g71mobeOY5tm4AZAhuRZxnufZ/oCEZ0hmeI1WNZ13WzOVw5&#10;1eaXX1gaDqWboCCAP+BP8AQWDQeEQmFQuGQ2HQ+IRGJROKRWLReMRmNRuOR2PR+QSGRSOSRIAyeI&#10;QOSyuWS2XS+YQ03lpJgBqM5vgAWDIQy2bzmdz1IqY2whQGVUABxtFywgOi8Nxil02DhcUhUAFJGk&#10;oANMpo8AP9+v4AAGDSqHyezQcAgMBgACA0EQgHCoOwh5NZxwgeLQ+Qx8plHQh/OFvRABB8RAACiJ&#10;7WUEgqCg6ozGDvKqQYAjw5ZbPZ/QaHRaOGigRkOEDIZizQM5mtSENhur3STB2beIBTdbXeQd/u9h&#10;wh/vp3SAAgYJQgAhEe73nc/odHpdPqdWSWqUwLrdvud3vdPbuzc7vv+Xzef0en1ev2Q3w+MKSB/r&#10;VLWF1OCyhYQS1//f8v2AIljU9sCQLA0Dt8tEEQXBkGwdB8Duwh8FQhCsLIYmaap+hCgoxDaDw6oa&#10;ioWo6koOqaQKeqJ9RYrKtq6r6wrGAABLcuC5Iwfh5nwhC4rmuq7suvS+L8/hpFSgrMMmyrPyUADK&#10;LKFwrwvKkqug0zUIO1TWM+1zYIO2TaQs96Ht0+MrIu37gt84iIOO5K2OZNE5zpOs7PRCSHQpO8+T&#10;69UyIdM0/UHQlC0NQ6L0AhtBJG+b6v6/C2P0jFIOVScAwHRFNU28yBoJTlQVDUVRpMlEJu1UlUpj&#10;DKEQ+j0OoPESKRKhEUIfFSEDATYsAA95wEIV4AHmZ9IoMAoGgSkkdR5H0nrsAC8r3IAABcRQvyNJ&#10;FoMyg0oJbJyDygAMpVVckqSw1LVta17YtnC9FIZRly3led6XrCE8obPd7X3ct3oXeN+YDgWB4Ffy&#10;FYA+T6OE/yPgDSa2QFgmJYmgIIA/4E/wBBYNB4RCYVC4ZDYdD4hEYlE4pFYtF4xGY1G45HY9H5BI&#10;ZFI5JEgDJ4hA5LK5ZLZdL5hGTeWknCGozm/EBYMhDCEipjbMYuzDgmwA9m06AA/Xq+IQAQBUAIDQ&#10;RIH486dC6nVQcKg6ABcii/MX+0lTBXk5YKDg3LrTa7aARcV6Fdbtd7xeb1ERQIyHCBkMxZd2czWp&#10;CGw3V7e5g7MdEApkcZk8plctl8xmc1m85nY9J6hD5VntJpdNp8pjnZkMlqNdr9hsdls9ptQBqtYF&#10;LItUtCH+6nBEACFhBTyWattyeVy+ZDoHBOb0el0+p1dpoJTAut2+53Y1RKNSKUChMGKPSQA/nq+Q&#10;BW5JV6zBgkNxLYLFe7LZwBb4RbIy/iDv8uS6O9AsDMwLQrDeADCsOwLBrtBoAQeABTFUSLuNwh7I&#10;t1A8PQ/EEQxFEbhJQ0TtRJFMVNPDSHQ5FcYRjGUZxogsWobF8ax1HceJC58eyBIMhR67ETuhIckS&#10;SiphCUQaEPI8yDnwbh0gA+CEPci8rn+fp+qiAYBgAIBgkIhh8kyRyEH8cJvIgAQPhEhADjOOSGPy&#10;hMAI8/yDwHJU/O7BMFwkg8KJZQaDQpC0MO3G6GRzP9IUjSVJtPIrnRRSlMx7RqF0fTVP1BUMd04h&#10;VPVFU9UNcgKAP+BP8AQWDQeEQmFQuGQ2HQ+IRGJROKRWLReMRmNRuOR2PR+QSGRSOSRIAyeIQOSy&#10;uWS2XS+YTGZSthEpBwgFCYMQh8Nx0wh+PN8S0gMFCAB8plHQh/OFvSABB8RQgDmc5Qx/tJUwl5OW&#10;Ig4NwgAi4rzOzWe0Wm1WuNForG8AM5mtQADIZiyW3K6Xa8KZVJG2TN2YOIBTDYHEYnFYvGY3HY/I&#10;ZHJSaUQ+VZPMZnNZu04N2YXD5zRaPSaXTafUZzPaAKanXa/YbHZQmBwTZ7fcbndbvOScAymBbzhc&#10;PiRaazeDzmdwcDc2EPJrOOgUKIAQGgiIDxaHykUoAU2nweo1OL+CEeMAVWr8X2e33RW3XC9Qi+Rj&#10;5wf637Ae/Vw/DNa98AwFAcCQLArfOA20DQXBjJP6hz/wbCUJwpCsJQehsIwtDcOQ6kLaw9EMRRHD&#10;0EMs4MSRTFTjJsnCdIQ5oDJa6DpIOGomgU76nAA9CWPM9D1RXIUhrat6EPujz6oO/UAwwhkNSJKM&#10;pSnKjIxMhzLyrLUOSchcoS3MEwzFCkuoVL8xzRNLMoCAgD/gT/AEFg0HhEJhULhkNh0PiERiUTik&#10;Vi0XjEZjUbjkdj0fkEhkUjkkSAMniEDksrlktl0vmExmUrZhwTYAezadAABQmDEIA1BlryazjAAM&#10;Bb7AAnEbthACD4ilr+cLep9RAAHM5ymddr1fsFhsVjjBaKxvhDOZrUiAyGYshCmVSRsl1grsvEQC&#10;l7u19v1/wGBwWDwmFw1+k4BlMCw+Nx2PyEzvDsvV8yOXzGZzWbzmdweTyoUz2j0ml02ngcE0+r1m&#10;t12vyGJxeq2G1223ik1m85ncHns/oIGklEo0HpFKplOqFSrtUq3LrNb3HT6nV62G0EPvei6/d73f&#10;8Hh6uyh8q8Xn9GfvPay3p93v+Hx73Zh3b+X3/H5j2p/X9/z/vi8iHPNAECwMiTQHAQhXpwnSeJ8A&#10;DguGooAAcFQOgAEoCGWq7mJm5yEASQxKQPEsTROl76Ia+0URbF0XxgusBIbAkYxs90VIZFkbx5Hs&#10;fPBHKFx3H8iSKwaAgIA/4E/wBBYNB4RCYVC4ZDYdD4hEYlE4pFYtF4xGY1G45HY9H5BIZFI5JEgD&#10;J4hA5LK5ZLZdL5hMZlK3ZNYQ4EIrwA9m06AAAgEAQADhUHYw8ms44RRKMLkUXwA9z0bIQAg+IpnB&#10;X84W9CAShkpWbFY7JZbNZ7RabVZZq7IgFLha7lc7pdbtd7xeb1e6zJ6FD5VfMFg8JhZbbbfccNi8&#10;Zjcdj8hkbTiIfcApksxmc1m8jA4JnNBodFo9Jeb9KYFpdVq9ZEspBpxOoO+G46ZBTIRTqhUqpB6t&#10;WKzW67B6/Ydbx+RyeVdNfDcty4M/3ew4Q/307ogAQMEoQAQiPeh4fF4/JadPgNT5fV6+ZNsrivZ8&#10;fl8/px+bDOf9f1+/5Gc8/sAQDAT1vOhzAwHBEEoe+6FnMRRaoQpClIe3CDt0hjeKqq6xOErywQVE&#10;EQxEmj3Ic/LVuk6iDus7CPu07iDu88ERxpGsbJLAqGwPG8ePZBiFRPHshSHIjwx+hMgyLJUlrsgI&#10;gD/gT/AEFg0HhEJhULhkNh0PiERiUTikVi0XjEZjUbjkdj0fkEhkUjkkSAMniEDksrlktl0vmExm&#10;Urdk1iAUnExfKZRwAfzhbwAAQfEUzgs/oNDooHM5yo1PqFRqVTqlVq1XqU1dk3nNYlz/d7DAD/fT&#10;uhABAwSjFks0HtFqAIRHteul1u13vF5vV7isnAMpgV8wWDwmFmdargUw2LxmNx2PyGRvOIh84xWS&#10;zGZzWbzcDgmc0Gh0Wj0mFv2Az+l1Wr1kUykOy06nk+oEIpUtpG2ogAplO1u/4HB4V618N2OlsFit&#10;gAt8t5fNuNz4fT6nV61T08PlXX7ndvfFhnH73j8nl83d8EL8Xn9nt90fz3v+Xz+nv7MO7f1/X7iv&#10;phT1tknrctulkBt23r+QTBUFqi/yEwAzTkrGsqzrS50KLdCzowZDkOw8lb7oa/MPxI9kHIRCESxV&#10;FcWO9E6DxTFsZRmvSAiAP+BP8AQWDQeEQmFQuGQ2HQ+IRGJROKRWLReMRmNRuOR2PR+QSGRSOSRI&#10;AyeIQOSyuWS2XS+YTGZSt2TWIBScTOEvlMo4AP5wt6EAIPiKMUChQeiUYDmc5TqoVGpVOqVWrVes&#10;VmCzV2Tec1qQP93sMAP99O4AAEDBKoWa0Wq2AEIj2wXW7Xe8Xm9Xu+WmUQ+VX3BYPCYWW1yvBTDY&#10;vGY3HY/IZGsYiHzjFZLMZnNZvIQOCZzQaHRaPSXqTgGUwLS6vWa2JZSHZaqTyfQekSClwim0/Xb3&#10;fb/gX3YQ3ZaB/OlYwi4W2z0MLk/g9HpdPqTHT6nP9Xtdu78OGcXueHxePydHvQvweX1ev2RvPe34&#10;fH5eTr4DVfP8fmJ+eFemsNohDboe3KDt2/UDwRBKtP4hL/My47koO5adLc5zoQVDEMw0kL6ocwMN&#10;xA8kGIRB0QxNE8UOnEaDxLFMXReu6AiAP+BP8AQWDQeEQmFQuGQ2HQ+IRGJROKRWLReMRmNRuOR2&#10;PR+QSGRSOSRIAyeIQOSyuWS2XS+YTGZSt2TWIBScTOdTueT2fT+gUGhUOiUWDzV2Tec0aPv50rGE&#10;AEDBKdv99O6EAILk+mV2vV+wWGxWOmScAymBWS1Wu2W2XUilBS3XO6XW7Xe8Xmh3CHzi5XrAYHBY&#10;O8QOCYTEYnFYvGWGzWjD43JZPKRC+Q6/ZXNZvOZ3PWzLw3M4inVCD1KqTqrViD1quZ/YbHZbOV4+&#10;HyrabndUzQwzR7vgcHhcPNb2F7/icnlcuL4bmc/odHdbaHbjpdfsQ/jQrkdnvd/weHtTa+0vCP93&#10;sMAasAaiq1f21P2hEe+L7ff8RrqQ3rfn/Ny7aEu6/8CQLAzivIzDzQPBkGqYgICAP+BP8AQWDQeE&#10;QmFQuGQ2HQ+IRGJROKRWLReMRmNRuOR2PR+QSGRSOSRIAyeIQOSyuWS2XS+YTGZSt2TWIBScTOdT&#10;ueT2fT+gUGhUOiUWDzV2Tec0aPv93sMAP99O6EAEDBKW1KqQerVgAhEe0yxWOyWWzWe0UyTgGUwK&#10;02+4XG5S6kUoKXO8Xm9Xu+X2/UO6w+cXe/4XDYfEX2BwTE43HY/IZGzWu24zJZfMZmIYGHYPNZ/Q&#10;aHRaO45yG57I06oVoAV2s1PW1fW2DSbXbbfcTDKQ+Vbnfb+maaGajgcXjcfkZ/hQvicnnc/oRfF9&#10;HqdXrb/dw7e9fud2H8uFc3vePyeXzd+bYKl5jVVHYVzZdL3wbXV+w+f8fn9SHsw3tv3ADfPAhLxQ&#10;DA0DwQ5T0s69cEwdB6mICIA/4E/wBBYNB4RCYVC4ZDYdD4hEYlE4pFYtF4xGY1G45HY9H5BIZFI5&#10;JEgDJ4hA5LK5ZLZdL5hMZlK3ZNYgFJxM51O55PZ9P6BQaFQ6JRYPNXZN5zRpY/3ew4Q/307pAAQM&#10;EoQAQiPaZXa9X7BYbFY7JJwDKYFZLVa7ZbZdSKUFLdc7pdbtd7xeaHcIfOLlesBgcFg7xA4JhMRi&#10;cVi8ZYbNaMPjclk8pEL5Dr9lc1m85nc9bMvDcznwBTqhB6lVIfVqxB61XNJsdls9pPMfD5Vtd1u6&#10;JoYZo95weFw+Jjd9C+BxeVy+ZE8Nzeh0elstvDtz0+x2YZx4Vye13/B4fFCu5Ce94/R6fV65J1Yb&#10;1/Z8dj5YR5/l9/x+cT9IP9v0/8AJ6gKAP+BP8AQWDQeEQmFQuGQ2HQ+IRGJROKRWLReMRmNRuOR2&#10;PR+QSGRSOSRIAyeIQOSyuWS2XS+YTGZSt2TWIBScTOdTueT2fT+gUGhUOiUWDzV2Tec0amU2nU+o&#10;VGpVOqVWMScAymBVauV2vV+P0ilBSwWWzWe0Wm1WuW2KHziyWy5XO6XWqwOCXa9Xu+X2/UCsVq83&#10;/CYXDQi3Q64YfGY3HY/IUbEw3F5HLZfMZnNV/Aw+VZvQaGfZOGZXRafUanVWvSQvTavYbHZQu8bP&#10;bbfcYbOw7P7nfb+Da2Fa/gcXjcfi8KE8Tkc3nc/oR/dw3e9HrY/lQjmdfud3vXLswft9/yeWdQGA&#10;P+BP8AQWDQeEQmFQuGQ2HQ+IRGJROKRWLReMRmNRuOR2PR+QSGRSOSRIAyeIQOSyuWS2XS+YTGZS&#10;t2TWIBScTOdTueT2fT+gUGhUOiUWDzV2Tec0amU2nU+oVGpVOqVWMScAymBVauV2vV+P0ilBSwWW&#10;zWe0Wm1WuW2KHziyWy5XO6XWqwOCXa9Xu+X2/UCsVq83/CYXDQi3Q64YfGY3HY/IUbEw3F5HLZfM&#10;ZnNV/Aw+VZvQaGfZOGZXRafUanVWvSQvTavYbHZQu8bPbbfcYbOw7P7nfb+Da2Fa/gcXjcfi8KE8&#10;Tkc3nc/oR/dw3e9HrY/lQjmdfud3vXLswft9/yeWdQGAP+BP8AQWDQeEQmFQuGQ2HQ+IRGJROKRW&#10;LReMRmNRuOR2PR+QRVyuUAMlVIoAKZft8ASyFiEACEgloAHYrDcABsNyGeSAAz+IQOe0OiUWjUek&#10;UmlUuHuynRAKVGmVOqVWrVesVmtVuuV2vRSnOyoVKv2WzWe0Wm1Wu2USRyWTymVy2GTCZTSbTidW&#10;2Qz8A0GBXzBYPCYWkWGxhTDYvGY3HY/IZGu4iH1HFZLMZnNZvIQOCZzQaHRaOMuVko8AIpCr+6Ru&#10;YEE9nYAHEbzvQX7AZ/Sbveb2wU/K2TfcPicXjcfGZSHZbkc3nc/oWrTajVayXRrX7HZ7Xd7iH0Lo&#10;+HxWnlQ3meP0en1evneWGef2fH5fOOZ76ff8cfTgAnaujtgWTts27yHPA/MDwQir3IW+EEwdB8IQ&#10;ijUFoVBsJQvDEMqo/b+tYo0AQE0MCIbA0NRM9UKITC0TxZFsXOhFKERXF8aRqtKAgIA/4E/wBBYN&#10;B4RCYVC4ZDYdD4hEYlE4pFYtF4xGY1G45HY9H5BCmSAEeTkKAF/CxCQQAezscQANw3CXKyVYAFUp&#10;lFKG/C5Ye1lMBvIaJFQDR4hA6LS6ZTadT6hUalU4e7KtEApWapW65Xa9X7BYbFY7JZbNFKs7KxWr&#10;Pbbdb7hcblc7pGpHJZPKYVK5bL5jM4RNZvOZ2v57Cp/QZjdYtRwDSYFjMlk8plahabWFMtm85nc9&#10;n9BobLmIfWc1otRqdVq9BA4JrNhsdls4i5VYbwAaVFh4OIS8AEukSoAMBErvJpRiKAADjQ9Djshr&#10;9p0+p1bRV9LbOt2+53e9385pIdpvB5fN5/RZdtuN1vINvuBwuJFOPeeUsuZztT0IfSvS/8ALi8SG&#10;vJAMDQPBEEvNAaGQLBUHwhCKONdCUKws6hygA240gA3aEiC5bmrsR4AJMvTet+4LhuKzj+Ic/0Lx&#10;jGSKwYhcHRnHEcx1HaNRqhUbx5IMhSGp8Mw3Dr3ILED8REjJkxJEyEvhFT5tFFyGxhIktQRHyEyB&#10;LcwTDMT0S6hEvzHNE0rigICAP+BP8AQWDQeEQmFQuGQ2HQ+IRGJROKRWLReMRmNRuOR2PR+QQZkg&#10;BHk5CgBfwgggA9rI4gAbxxygBWG80gBRN+DyuWy+YyGgRAA0OIQOg0ekUmlUumU2nU+HuypRAKVW&#10;oVesVmtVuuV2vV+wWGxRSpOyqVax2m1Wu2W23W+4RaRyWTymdyyXTCZTSbTidQaeXmf3GhUSH0bC&#10;YnFYvGUuy2cKY3JZPKZXLZfMWHHw+q5HM5/QaHRZeBwTR6fUanVQ5yqwATZRAC/wUgnsAS7Bx1ky&#10;UAIW7TuWgA47nG0MA0WBavlcvmRbNw7O83pdPqdXrZXnw3o9fud3vd+u63XmnY7MAbXb8OQbsnb3&#10;f4Dg+rMcbkabwff8Wzswzt/n/P/AEAu4/aFv7AUDwRBKNtLBUGwc5TdgAkz3gAEIvEuABIioDaQN&#10;aN4API8zzvi4jGPow7kwfFUVucqbOLRFkYxlGcaI3AiFQNGsdR3HilQjCaEQtDENQ4j8PRAnKVRI&#10;zMTocxEeyhAMboTHMoytK8sO/KaESrLMvS+tqAiAP+BP8AQWDQeEQmFQuGQ2HQ+IRGJROKRWLReM&#10;RmNRuOR2PR+QAByqw3gA0qJvwgQl5LgBIlQNyCRyWTymDyuWy+YyGEjSfTyGs2hQh10WgUekUmlU&#10;umU2nU+oVGpVOqVWrVesVmtVuuV2vV+wWGxWOoBSzWS0U6ZyaUSqWS6YTKSWybQacXCd0mfDSp0J&#10;m0SjWnBYPCYXDYfEYnFYvGY3HY/IZHJZOr2YKZSEwOCZjOZ3PZ+EWuawggntZAA4jeeMlHgAnIVf&#10;26c3GlXun37AOvQbveb3fb/gcHhcPicXjcfi5bkWTRW2D6XT6nV63X7Gb2+dUvbVLcQei7rl+Hxe&#10;PyeXzef0en1ev2QnlZ/Ne35fPJ826wXoajVSHWa7YNkvDtJ+pzuoM776QRBMFQXBkGwdB8IQisj3&#10;wkoD7NI0z9Om/zrLs7DaL1AaowKgsDwrE8URTFUVxZFsXRexEKM6gICAP+BP8AQWDQeEQmFQuGQ2&#10;HQ+IRGJROKRWLReMRmNRuOR2PR+QAByqw3gA0qJvwggntZAA4jeQgBko8AE5Cr+ECEvJcAJEqBuY&#10;wkaUOgwxm0eEOulUWmU2nU+oVGpVOqVWrVesVmtVuuV2vV+wWGxWOyWWzWe0Q8KWu022oSOSyeUw&#10;eVy2XzGZzWbzmdz2f0+hjSr0dm0ml27EYnFYvGY3HY/IZHJZPKZXLZfMZmQ2sKZqEQOCZ7RaPSaW&#10;4SaUSqWS6YSG8zacQedTyfUDHAHcRCB6Xeb3fRJ2cGIZzf8XjcfkcnFcF2cO2crodHpdOq6e5aq7&#10;a2Qa+97K+7XJ7gA7qBdTzeeycznZ30e33e/4cb1Wrn/H7ff8RjQfn+f3POs1LvNov6PwAuaDNmvz&#10;bMa8TyNC/0IQi4DhPo9kJQvDEMw0iz5oc4kNxBEMRKZAy+QHBaOxLAUFPC3KHt3EcYvdDqGw/GUb&#10;xxHLoxohkbR1H8gLMgKAP+BP8AQWDQeEQmFQuGQ2HQ+IRGJROKRWLReMRmNRuOR2PR+QQVko8AE5&#10;Cr+ECEvJcAJEqBuQOVWG8AGlRN+EEE9rIAHEbyGgRAA0OIQOg0ekUmlUumU2nU+HuypRAKVWoVes&#10;VmtVuuV2vV+wWGxRSpOyqVax2m1Wu2W23W+4RWRyWTymVy2XzGZzWbzmdz2f3GhUSH0bBYfEYnFU&#10;uy2cKYvIZHJZPKZXLWHGw+q4/L53PZ/QZWBwTQ6XTafUQ6ZAA3zYATiDToALKfSCRk4AXW/Tza5K&#10;hgGiwLU8PicWLZmHZvjcvmc3nc/J8iG8rodXrdfsV3V61Ra+D7LaYGPbfcyjd4DL7/g6Ts+33Wzp&#10;Qzqe/6fX7ffq/GF/P8f3/P+jbRwBAcCOIZIAEekwAPM2IAJ2OIAPEjMDwSQsFpzBzaQiyj1MK4UC&#10;xBELjqmzS0RFE8URTFSNv0hT+RXGEYxkpcKQVBiCiDDMIQkjEawtG4ARzB8NvSwiHMNGckvvFqEx&#10;fJUnyhKLsSYhEnSlK8sLagKAP+BP8AQWDQeEQmFQuGQ2HQ+IRGJROKRWLReMRmNRuOR2PR+QQZyg&#10;BWG80gBRN+EkE9rIAHEbxpko8AE5Cr+EiEvABLpEqAANyGhREA0WIQOh0mlUumU2nU+oVGHuyqRA&#10;KVepVmtVuuV2vV+wWGxWOyRSqOyrViy2u2W23W+4XG5RaRyWTymVy2XzGMzOazeczuez+g3OiUaH&#10;0jDYvGY3HU2z2kKY/KZXLZfMZnNWPIw+r5PN6HRaPSZmBwTS6nVavWRFyyUAGm8SsAS04gC+RJkg&#10;BHzYATjApcAT7C5iigGjwLW8vmc2LZ2HZ/ndPqdXrdfL9CG9Lsd3vd/wWLXm/Y7OEEHarLb7mI7v&#10;eoXfwqdcLiaPj8nUeH9fu3dqGO4/kAwFAcCO6/yFwBAsFQXBiNtPBsIQi6j3N84CcvQLwtCsAAqB&#10;u4qCnKZJWAAVRTFE36VIU9DbNw0L7sS5UJRlGbnqqzy1RpHMdR3HiNwOhUEx7IUhyIqMKPhCyEBD&#10;DENQ5DyERDEcSxOX8UtpFj2RcxCHMVIsvQJH6EyDL8yTLMzwTChExzPNk2regICAP+BP8AQWDQeE&#10;QmFQuGQ2HQ+IRGJROKRWLReMRmNRuOR2PR+QQ1ko8AE5Cr+QwogntZAA4jeUzGLAGaRCBzKcTmdT&#10;ueT2fT+gQV2UOIBSjUGkUmlUumU2nU+oVGpVOD0N2UWj1StVuuV2vV+wWGKSOSyedyuWy+xRiaAG&#10;bQK13G5XO6TKrVgKXW9Xu+X2/X/AUm7w+jXnA4fEYnFXWBwTF4/IZHJRRy2RFWZvxwQgCVnaXDcN&#10;4+22/HZPTafURDBw7C6nXa/YbHZXLVw3W7Pcbndbup5WSZeUZmN5vO5/Q5LRw+b7zmc2tbWGbfnd&#10;PqdXra7oQvpdfud3vRfG9/xePdOVygBkqpFABTL/M8KFZsQkEegAtFYqADQabkw7lvJAEAok7KFO&#10;3AUDwRBMFIpAiEwNBcIQjCSlvM9D1PY9wAPghL5Po+z8P047UP6hr/wnE7nQahEHxRFsXRe2MVIP&#10;FkYRrGyqICCAP+BP8AQWDQeEQmFQuGQ2HQ+IRGJROKRWLReMRmNRuOR2PR+QSGRSOSRIAyeIQOSy&#10;uWS2XS+YTGZSt2TWIBScTOdTueT2fT+gUGhUOiUWDzV2Tec0amU2nU+oVGpVOqVWMScAymBVauV2&#10;vV+P0ilBSwWWzWe0Wm1WuW2KHziyWy5XO6XWqwOCXa9Xu+X2/UCsVq83/CYXDQi3Q64YfGY3HY/I&#10;UbEw3F5HLZfMZnNV/Aw+VZvQaGfZOGZXRafUanVWvSQvTavYbHZQu8bPbbfcYbOw7P7nfb+Da2Fa&#10;/gcXjcfi8KE8Tkc3nc/oR/dw3e9HrY/lQjmdfud3vXLswft9/yeWdQGAP+BP8AQWDQeEQmFQuGQ2&#10;HQ+IRGJROKRWLReMRmNRuOR2PR+QSGRSOSRIAyeIQOSyuWS2XS+YTGZSt2TWIBScTOdTueT2fT+g&#10;UGhUOiUWDzV2Tec0amU2nU+oVGpVOqVWMScAymBVauV2vV+P0ilBSwWWzWe0Wm1WuW2KHziyWy5X&#10;O6XWqwOCXa9Xu+X2/UCsVq83/CYXDQi3Q64YfGY3HY/IUbEw3F5HLZfMZnNV/Aw+VZvQaGfZOGZX&#10;RafUanVWvSQvTavYbHZQu8bPbbfcYbOw7P7nfb+Da2Fa/gcXjcfi8KE8Tkc3nc/oR/dw3e9HrY/l&#10;Qjmdfud3vXLswft9/yeWdQGAP+BP8AQWDQeEQmFQuGQ2HQ+IRGJROKRWLReMRmNRuOR2PR+QSGRS&#10;OSRIAyeIQOSyuWS2XS+YTGZSt2TWIBScTOdTueT2fT+gUGhUOiUWDzV2Tec0amU2nU+oVGpVOqVW&#10;MScAymBVauV2vV+P0ilBSwWWzWe0Wm1WuW2KHziyWy5XO6XWqwOCXa9Xu+X2/UCsVq83/CYXDQi3&#10;Q64YfGY3HY/IUbEw3F5HLZfMZnNV/Aw+VZvQaGfZOGZXRafUanVWvSQvTavYbHZQu8bPbbfcYbOw&#10;7P7nfb+Da2Fa/gcXjcfi8KE8Tkc3nc/oR/dw3e9HrY/lQjmdfud3vXLswft9/yeWdQGAP+BP8AQW&#10;DQeEQmFQuGQ2HQ+IRGJROKRWLReMRmNRuOR2PR+QSGRSOSRIAyeSymVSuWS2XS+YTGZTOaTWbTec&#10;TmdTueT2fT+gUGhUOiUOB0WkUmlTmTgGl0+oVGpVOqVWrVesVmtVuuV2vV+wQyj2GCwOCWS0Wm1W&#10;u2Sym224XG5XO6XW7Xe8Xm9Xu+UKx33AWy34HCYXDYfEYnFYvGY3HVm/2GzY/KZXLXDB5fNZuEDP&#10;PRBm6HOaPSaXK54Z6DRabWYnI63YTLM7HaXvUapm7XdbveV7bw/Q7ne8O66+vwGAP+BP8AQWDQeE&#10;QmFQuGQ2HQ+IRGJROKRWLReMRmNRuOR2PR+QSGRSOSRoAyeSymVSuWS2XS+YTEZzOIM2bTGcTmdT&#10;ueT2fT+gUGhUODzMZzWb0SlUumU2nSCB0+pVOqVKTgGq1mtVuuS+jUhm12xWOyWWzWe0Tmvw+bWG&#10;02+4XGn1G5QiBwS63m9Xu+X2/X/AYG9DTCRBmYfBYnFYvGY2n4QaYbEY7KZXLZfMZnNZvOS3IZJm&#10;Z3RaPSaW4Z+H4fQ6bWa3XQ276/ZbPabXbbfXaiHarcb3fb/gADdQ3ecHjcfkcnlcvmQvhwzi83pd&#10;PqWfnwvo9XtduYQEgD/gT/AEFg0HhEJhULhkNh0PiERiUTikVi0XjEZjUbjkdj0fkEhkUjkklk0n&#10;lEplUrlktl0dGkxiDMmkvm03nE5nU7nk9n0/oE4mI0mc1oNHpFJpVLplNp1PqFRqVTqlVqVDorMq&#10;1brldr1fsFhlFYh80rVitFptVrqEDglsuFxuVzul1u13vFeskOs15v1/wGBwVBvcNvuDxGJxWLxm&#10;Nx2PyEgwsMw+Ry2XzGZrmTheVzWf0Ghg9u0Wl02n1Gp1WRzkKz2r2Gx2Wn1sJ1+z3G53W73m930H&#10;2sI2+/4nF41b4MH4fH5nNlMBgD/gT/AEFg0HhEJhULhkNh0PiERiUTikVi0XjEZjUbjkdj0fkEhk&#10;Ujkklk0nlEplUrlktl0dGkxiDMmkvm03nE5nU7nk9n0/oE4mI0mc1oNHpFJpVLplNp1PqFRqVTql&#10;VqVDorMq1brldr1fsFhlFYh80rVitFptVrqEDglsuFxuVzul1u13vFeskOs15v1/wGBwVBvcNvuD&#10;xGJxWLxmNx2PyEgwsMw+Ry2XzGZrmTheVzWf0Ghg9u0Wl02n1Gp1WRzkKz2r2Gx2Wn1sJ1+z3G53&#10;W73m930H2sI2+/4nF41b4MH4fH5nNlMBgD/gT/AEFg0HhEJhULhkNh0PiERiUTikVi0XjEZjUbjk&#10;dj0fkEhkUjkklk0nlEplUrlktl0dGkxiDMmkvm03nE5nU7nk9n0/oE4mI0mc1oNHpFJpVLplNp1P&#10;qFRqVTqlVqVDorMq1brldr1fsFhlFYh80rVitFptVrqEDglsuFxuVzul1u13vFeskOs15v1/wGBw&#10;VBvcNvuDxGJxWLxmNx2PyEgwsMw+Ry2XzGZrmTheVzWf0Ghg9u0Wl02n1Gp1Wr1mt12v2Gx2Wz2m&#10;12233G53W73m932/4EJgIIA/4E/wBBYNB4RCYVC4ZDYdD4hEYlE4pFYtF4xGY1G45HY9H5BIZFI5&#10;JJZNJ5RKZVK5ZLZdL5hMZlM5pNZtN5xOZ1O55PZ9P6BQaFQ6JRaNR6RSaVS6ZTadT6hUalU6pVat&#10;V6xWa1Q4HBK3X7BYbFY7JZbNZ7RabVa7Zbbdb7hcblc7pdbtd7xeb1e75fb9f8BgbHXcFhcNh8Ri&#10;cVi8Zjcdj8hkclk8plctl8xmc1m85nc9n5bAQIA/4E/wBBYNB4RCYVC4ZDYdD4hEYlE4pFYtF4xG&#10;Y1G45HY9H5BIZFI5JJZNJ5RKZVK5ZLZdL5hMZlM5pNZtN5xOZ1O55PZ9P6BQaFQ6JRaNR6RSaVS6&#10;ZTadT6hUalU6pVatV6xWa1Q4HBK3X7BYbFY7JZbNZ7RabVa7Zbbdb7hcblc7pdbtd7xeb1e75fb9&#10;f8BgbHXcFhcNh8RicVi8Zjcdj8hkclk8plctl8xmc1m85nc9n5bAQIA/4E/wBBYNB4RCYVC4ZDYd&#10;D4hEYlE4pFYtF4xGY1G45HY9H5BIZFI5JJZNJ5RKZVK5ZLZdL5hMZlM5pNZtN5xOZ1O55PZ9P6BQ&#10;aFQ6JRaNR6RSaVS6ZTadT6hUalU6pVatV6xWa1Q4HBK3X7BYbFY7JZbNZ7RabVa7Zbbdb7hcblc7&#10;pdbtd7xeb1e75fb9f8BgbHXcFhcNh8RicVi8Zjcdj8hkclk8plctl8xmc1m85nc9n5bAQIA/4E/w&#10;BBYNB4RCYVC4ZDYdD4hEYlE4pFYtF4xGY1G45HY9H5BIZFI5JJZNJ5RKZVK5ZLZdL5hMZlM5pNZt&#10;N5xOZ1O55PZ9P6BQaFQ6JRaNR6RSaVS6ZTadT6hUalU6pVatV6xWa1Q4HBK3X7BYbFY7JZaW5WSA&#10;FYqmMAGG4HAAG/c4cIQAIRCIAAPS0VgAVBuG7NWLQjwAqnHfjiVMFg5BaUeTkKAF/CCCAD2sjiAB&#10;vjs9n7KycNksrKLxdxAPQBfRznA3jZNhcPiQBi9hD8hksplsxms5oOBweFw+JxeNF7RarZbrhcrp&#10;DbteL1fL9gNvx6PssRisZ2IpucnpYNl8zm873vR6Z1ogBpJTp7zqtZruvI+1tNtEvBu4P5N8871Q&#10;DASjq7AcDQPBEEwUqS0FYw5TFEyhvpOuwgj2OzasDBaXOSR5FPDCa7i8S4AEi7sNoK/bxIK/zzRR&#10;F8YIi9j3JmEIgi8AA7MWAD6orDsPwkgoQxHEsTohFTePK38YyZJsnSfKChQbB8Il/EKSwrC8Mx7K&#10;KOR/EEhSJE0uQPJD+t7F0uzVBEZkLFaYRtHEdCpHiNy/IMRRJMb9AAyLwyS/810FQYAICIA/4E/w&#10;BBYNB4RCYVC4ZDYdD4hEYlE4pFYtF4xGY1G45HY9H5BIZFI5JJZNJ5RKZVD3KrDeADSom/K4YIS8&#10;lwAkSoG5pPZ9JpbL5jM4PNpxOp5P6VKGSAEeTkKAF/CCCAD2sjiABvS65Xa9X7BYa8yUeAKhU7EQ&#10;T2AKxW4vQZhMoRRpzO4lTafUbRBqrV6zbrFgcFg8JhcNh8RicVi8ZjYXcKHXrpSMdlY7kLlRZvda&#10;TlsHeKhUqpVqxWs9p9RqdVI7JZkLe7BarYccBFcxRINk7tEdBetHftNq+Fw+JxZBA4JxuVy+Zzed&#10;z+h0ZFZJfr9xCxCABCQR6AC0VhzWg3nYU5XKAGSx1UAFMoqn14ValkANp0stt7nm8p9pPvdEg6+t&#10;K2r+QJAsDIq1qzoS2S2o087zHIAD1FMAD3PhACrvpAaIPwzSjt3A8QxFEcSRLE0TuY6gAOshzsu2&#10;7rvvCG7xoa8z0PU9j3ABC6qQy+sUMDDrcv1EEgIu/zYABAK/yNJsnNVBLXwWtcGozB5ywjCcKl/H&#10;iCvlDTbJcuL4N08knzPNE0oU5E1TbN03zhOMRyjJL8qsOwqPEj7zpcNMKy7JbgzkoExMjDzOUGhc&#10;kN/AVE0dR6QTpKbZw2jyyCdFc6yVKkfolISCzLSFRVHUlS1NONJJqL07zzGc9gBPs/oXQNK1Oi1P&#10;u1IkzUfRcANJJlbWDW1UwxSiSUvTL405WqGVxUNhWhaKvICAgD/gT/AEFg0HhEJhULhkNh0PiERi&#10;UTikVi0XjEZjUbjkdj0fkEhkUjkklk0nlEplUFZIAR5OQoAX8LEJeACXSJUAAblDlACsN5pACib8&#10;JmqXAE5nkrplNkDloAANNEhFHpJUpdOrUplsvmMzg5BAB7WRxAA3rdptVrtltt1vg7JR4AmFgsJ7&#10;AFltEkqAAoKiAFFg01m85ncSqBvqVUg9WpVwyGRyWTymVy2XzGZzWbzklrswmU0m04nVZks+oFCx&#10;mNL1Ix+d2EUxOLwWD1tX02xyGfr8IsVks173XD4nF40huV0Qt2gxBvF606sv1TwOswulxFRqe1gu&#10;OrHH8Hh8XjzUDgnk9Hp9Xr9nt93vjfJusKEIA1qRAHfpvy5cK36yrOjRymS6RVFMYaZG+7iqhCsQ&#10;ei0Kz8hu3KKtQoKhu4/7ggAn0CFUAEDpnBSaABBoegBCCdQmiLZu2jjvKzCzVNqwjSJY6RFFMwER&#10;wYsQtDs4MKIXAcCwPBMFsbBoAQfCIqRWjLeNCsKxwA4T4SvLEso8/jmIK5y8jjKyRSi5kasNIUWt&#10;WjMYINMjfSpDctTlOc6TrO07zwysuPo+ycPzISTz2hMNQCjMiABA0EF/Hj6SVJkJUAxCfwvNVCLR&#10;DpWQ/ELAyQ7sSiDE8UrPSKETTTqKzYgsZQw2zrxuAEcx3JAQyVH8gxZAlESNRdTxLR0IUgjU3Sm4&#10;FCzzY9kPXQS7zBMTkJc0EytHM6FVNF7bteAFhubOFjWTb9wTq81w3JctzXPdF0oauQnAA/tBufMK&#10;1UwY6Cg6HIAA5FdSIbAaXEUr9e1Q38gVGidV0qsZLg7EDqYEiT6uc/F5IZayN1TDlJxnVpLi0cap&#10;XeiFLSGruAQSj0lD3gsnojbcvW7Z11ZlmamWW5t45ijy+r+6ub2birtTUjGMZcAGR5ppGk6VpemX&#10;Tdl3S7L2cXnbRWXqAF73zfaL38R+TUXlGCVvSTU1Zbg94Xhsdxfow94nnNVaDh6I4xhEaNHj2Qai&#10;hmjoTruv7niGxYMiWi77pvEcSimbaln6+OlnkM6nIe5Wu1z9W1aDe2JKvFc9z6SoCIA/4E/wBBYN&#10;B4RCYVC4ZDYdD4hEYlE4pFYtF4xGY1G45HY9H5BIZFI5JJZNJ5RKZQyQAjychQAv4UQT2sgAcRvK&#10;p0AJZLphMpOQQBNTiAJzD3KAFYbzSAFE353BqFRKNCnLSwAaafHBCXkuAEiVA3BqTS6bW4KIRCAB&#10;C36hUIlNAAspxCp7L5jKKndKrD7vP4Re6LR6jhcNh8RicVi46yUeAJfQIPcrphJDjicAELkqlNZv&#10;loTVzfWbRGq7X7DY4Lf7zk6HfNBjNls9ptdtt9xud1u95vd9JNZnM7Nrrv4lwb1r8HELLTKdcKjg&#10;r7CNFpOhGdPYLFZKVztLarZbgB14flOLCORQeV04b6al69jxvl8/p9dljshm4T5vjjZczThAAmji&#10;P6grqq08iLuy1KDPcgrpQK+0JQnCkKsQgaCQtDUNw5DsPQ/EEQuMq4AKYUTxoQtavEiADtw2zEAI&#10;aro9gAOwqJy1TuGSVhFM00qZxoyqHOas8EoStaaDsAArBusccwMnhHx6zcjLSrztSehkDx+tkrwY&#10;iMiOehyuqHGyjSepKkycuz/v0hkZxrG4ASypMdynLjAyC86FwdAT4RFQFA0Exj8Mi/c9QiiRynKl&#10;hjlUUynF/BL+IxLbyQXFyIT7CFB07T1P1BUNRVHUkSRNFCDxUS8WUzC0YTchc4RtHDqJ5HkfSrB9&#10;ESG7siofJA9yVJk1oPOspQBXNMSyhdLRTL1W14s0xRkL0yipM9igBNU5zYzNYIVWU5TpW071zAVd&#10;valq8OFTlSXdd94Si/MA0ojdF0bR9I0ndCLWbVNn2WhlNz/eOC4Ng6FwxhGF4ZhuHYfiCP0Lb73q&#10;pRMRlZEqtVRPMCIticArYAEVxbgNtV7acj5HVeSorV+Q3rIasQRZzUWghswzxB+CIrU2NyNAbP4+&#10;x9DZVkmbtXdTANdi2I6dp7b5AxMkC9JQ46RnuZy5ZTj6U1uKthqGxbHsmy7Ns+BaJimd6bC2fRPo&#10;DPT24+1ZDVVWZNnMq7vlqKZfIC57nZmtUvgFFZRnU/bbrONbhIGPZdutwZXvE+a9dmebRzXNo1qT&#10;Eapq2sIpfyDa4iOB8XznVdWlCAiAP+BP8AQWDQeEQmFQuGQ2HQ+IRGJROKRWLReMRmNRuOR2PR+Q&#10;SGRSOSSWTSeUSmTslHgAnIVfwkQl4AJdIlQABuVSdyqw3gA0qJvwkgnsALI4jeOSwnACYTIvJcAT&#10;edQlygCfGkAUKoVKqRmWS6nwiZzWbzmHT2f0GhweZ14qVWIVes1u226o1O4xi1UCuQii0ek0tH02&#10;x3i4XKDskAYVCgCYwcggA90gAUqd5nNZvOZ3PZ/N2GX5HPiEQ5MtHY45fFRW+2yyXmvxHGY7IYDK&#10;ZbMaDeb3fb/gcHhcPicXjcfkckAaLDwayzaca3lQrX3/JUakbuwYWnaTnbK91asG+tdbv4nt2LvQ&#10;Xn2fpQjq3f2eD3wu6eS7V29fW5z6/PkgrAuywjDPWAC3v2hTape27JNy1btOnCUJwpCriuZAzNtM&#10;1DVNYjL4ti9DaMbBj1smysIQtFUVxZFrjoGgkXRlGcaRrG0bxxHMXQwhUTt1GSmO6ojKgAwaOx4w&#10;DsSM+DxvLAAAKKWUiwi1xWAA8hRAA+T2uitL/NgxEEoi+8nSHKUlotILmwDIk0I1JDrsFKjlxIx8&#10;TQey8dT1Pc+ODODfhDKA9kjKcqrW80DvoiUFzs3EUTzPtI0lSdKUrS1L0whc/oNH0Ux27k10FM85&#10;ovTdBTk6kmvzJNRo0nsrqDLS8LNLqGxBMLZrnVVEVFQqMTVA0o18wj1SHVCE0ZBtOTxUlM2dZ9LV&#10;M3lAqLQk3P7Q8AQRXKH2TO9H2baFxXHciDxhct0XTdV13ZdqTWlTtIRXMlVvYACo0I8KOVfLFZO/&#10;Wi0IPejzUDfAAX0i9+VjLaaOhgKGVu88xV0uuCXum2Dv4tNdy3i9840imFSzhmANbb1HR/d2VZXC&#10;6WtHY0B32q5ynIVQAEUp8n2XcCJYi+cRIhk8HZ5lmi6No+kaTpVF5dUMoWZFuB47g2EVdK1+5Jhz&#10;W6kt2PYzq1YZHWetS9bMQ4mh+uOdr2q57jmu6pkCJ5Ffz55KhGhZ3lOl75vqPVNAVr4Tmea5vnKG&#10;XjcL4S/RFt7ahm8wDqG/cpyrNICAgD/gT/AEFg0HhEJhULhkNh0PiERiUTikVi0XjEZjUbjkdj0f&#10;kEhkUjkklk0nlEpk7lVgAN5pUQAb8IEIALyXSIAKgblUkcoAVkvACimcGIIAPayOIAG8gZIAR5OQ&#10;oAX8HEJeAE4KgAnkHn9BNNDosFms3nM7jUsl0wmVWrFarkOlhvAEwsdkm4ASNoiNfoVEq02nE6rs&#10;Vv1hwFGpFKplOqFSqlurN7uMHp9RqdVg9HpNLps90Gh0Wj0ml02iZKPAFSzWbPYApWfkmXyGttyX&#10;vV8uVBuuJg1X3F7wsP2mZhGcxmy0/L5nN53P6HR6XT6nV63X7Fql8xu4AsuD3XYhWHsWbxeex2Yy&#10;O/t+U4YA8m+72Cs/vw0t7dt9mTrf2hC5t67rgNy/yFviu7vvqi8DvMzrGo+4r1rw/jKoNCLbAA5D&#10;0PFDkOw9D8PNS1ZCwxDLXtik0LoVAbhIhAC7JovMWojFUGuTEEcRzHUdw6gaCR5IEgyFIciSLI0j&#10;yQgsauOpIADi5TTLUVhjg6AAchypoNwLBjFQdKCNyW7z2v6/6gL/BD6MItL8LZBExwrAzeRg28CI&#10;lLiyTS8KJzvDLzwej0wqvCj3zDPsvSTRFE0U6ERNYhIgxPJ6URe+UJrhAqDUpAUZT0htCw1P9F1F&#10;UdSVLU1T1RVKFUKgtIFlJ0vtJKUqStLCuS3MzELvUFYozQM3vfPkEzUjLtTayVLt2uk5vY4NOoZY&#10;U80wuVcvLLsbwgx7jP3ZLLW1CVWz9XtVXJctT0bElH0jcaP00hNBW7aE5UrFlnoXT9xXNfV934iE&#10;fX7gGA4FgeCYKlLUicAF03U2FJNPhGFRLerC2is1iI5YzuWQ90yrBa08Yte07TZjVuY4ht3TpGcX&#10;Wq+Vh5FamPZdaSPYy/VLZPC1vwxXmDZ9n7q3REtIYbdkINVR1H3zlF503Z1poRfFD6Bqmq6tq+sa&#10;yiuIYXJmiuXrmJU5imWzRkOoT3kmbzFQeOzOwOzzWteS5xMmmWXemxztsu4PBtEDb43+aI7m03bb&#10;bz1Z5petcZxtAaRrqjXXg/IRLQ1sXlvGnTrGmduPxfHdD0SeoCCAP+BP8AQWDQeEQmFQuGQ2HQ+I&#10;RGJROKRWLReMRmNRuOR2PR+QSGRSOSSWTSeUSmVABko8AE5Cr+FCEAF5LpEAFQNyuDskAI+YACZQ&#10;eaTacTqEy0nACYwkgntZAA4jePS2X02EU8ALKpwpygBWG80gBRN+iTWbzmdxlyqwAWJRACzQYQl4&#10;ATcqAC1wy2m8AGmywi6pcAJGkRGv2Gx4G6Wij3uLUqmUOD0+o12O1aYZSDVquVSkz+g5wAEEAVA4&#10;gDQTzWa3Xa/YbHZSXNVjKnut5iT7XSQXTajVQ6+3/GXSbYXDxCfUBC0Ks6eucHZ9PqdXrdfsdntd&#10;vud3vd/r7yZ461a7l6PBeTkwbJbbO1CpauN+Ks7jP16wWKyXOC0W0vWiy2rewC5KIuy8L04SwuI/&#10;j+uOwzIOE/LFwa/zHoy9ress+KqpczanPs3SetE5rSN+6L5PBFUVxZFrwPo27cxSkkYMq6DUxmhD&#10;hsBBoAMG5EIoa88Sue4EcxdJEkyVJbtoGgkmShKMpSnKkqytK8sISxL9OLAy7sNBKUwymcDzBIIA&#10;R3LrfRDI6KTGwUHwAgstwos6jPKti3LhArjS+vMzoPNMex/CCJTo/c7P/QDEQXHkQRkjk3wMwlCt&#10;C5jnRtI0s03TlOvDDz3TXSCT0EhK6z9MK+UbNVCTkhkh0wzsbulT1a1tW9cVzXVd14h9DzVB1UUW&#10;kNJS9BEz1K+tRo1YsHUpV1fwq9VhohAU9wrMs/wUv1HUnIFDQnRDGzvV1DVXHrSzZSKgMnU04zPW&#10;ETVnNte3re1cxrUT71Jc93WFbcGThZ9qRHS95U1e+E4VhaHydhmH4hiOJYnijW3zODTjsvIb4Iia&#10;vpasdQvqy96TRPUCXRdOSMjUDex9aaF2jRMLzzAa42xf6HXzVuOzncMuwtPCMWtlCFQ3ESJYvl9y&#10;UBeMixRiuo6k7mLs9pCQHK5Y0yJd2Bojnd36TElYt9eep7PtG07Vte2PnlqG1OPeNNVnrEJYR+Q5&#10;c9+Vobomb6M+GruVt9TZg/DFXE/vDaHk+/z7Y6H7Br27cRoHFovv0+ZHDiK6VoNy6dTOobb0nSo/&#10;qt1JJrKf63sjjcnyPCdfb+v7Hg/R9N3PdJ4gIIA/4E/wBBYNB4RCYVC4ZDYdD4hEYlE4pFYtF4xG&#10;Y1G45HY9H5BIZFI5JJZNJ5RKZVC2SjycAEKv4iISCXgAWisOQANw2G4a5XKAGSx1UAFMopk34cIS&#10;8lwAkSpPonLZfMYbTD2ADsVBuAKlBqCyVYipgoqVDCDWVkca7PwArDeaQBZoOIQBTUiAKjGnKrAB&#10;cVEALPBaYAEvUK9D5aACdVoRhcOVMTD6DcLldINdrxeq/GqpMJlDKxWq5k7BQrHZcHCrSALXbYYy&#10;QBLkKANDBiCAD3a53K99v+BweFw+JwcXjdvuLVbI9QXKyaKiqtq8fd8PnIlx8ddZtkdNDdltNtCN&#10;zuzjveL6fV6/Z7fd7/h8fl8/p9ftEM/26XNZvOZ2nqfrCoijKQwSlqap69qmlzQKuLysq2rrOgAs&#10;LUkKzCFta16HMquK5tWzTrwUjC+r+NLAxA7rEQmhTtOSwkVMlFiFQ6y8QOsvMRs9Bj9IS0cIu/Cj&#10;ULJC7qPI5bYJY2bGvGg7yt5JL7ylKcqSq+8XITDTmI65zoAA6SktFHDsIjLDHxjIMlPFF8nvPKMr&#10;ThOM5Tm+iBoJOk8TzPU9z5Ps/T/QCIrCR8iF/IzgJorJIy2jDwyZF6Rza9EOLfD0MABEMcxmicSs&#10;BAzMzRTaDzMiSmKcqCvxrD66zHHSN0c2tIJFSU3xbJdYvI3UoUDXle1891SPdU0E1E2JHsZHqH2H&#10;VCDVhJrcV1N1f2nalq2ta9sWzbSM0HQtDt/RKn0Yi9nVkkNaIhVVL0zMkSL9T0UsNFbFWO5CKWXE&#10;d1RuzdXM9W9npLdDFX/Nlo0nbeEYThNgvbfFipZetkwPU8R3LXLzYPhWNY3jiGTtjuQZDkWR5Jkr&#10;3OfY8wU+ky7LSOwALZh6LOe2bpNtb6LJo3Q7TdmSD31Vl+Z8n93xPldMVDdNKxsiUtNhoDM1boaK&#10;ZpQlY5wiudD3nj/qngmL13k2xbG+WGOHlovZeON+6ppdVojp1m6/J2DVrsm77xvO9b3viP5RL7pp&#10;Rlut5gniQ6rm1DI9rWucMiWoMJqS+aLFDuXlGWlMtt6IbigvIUxyXDvDxOsXu8vG6moW52hjG7b7&#10;1/YUbiNzUQACa7VtlObdS6Hc71U17BaXY+H4jfoCgD/gT/AEFg0HhEJhULhkNh0PiERiUTikVi0X&#10;jEZjUbjkdj0fkEhkUjkklk0nlEplUbcrJVgAY7GYYAYbgb4Ab83hwhAAhEIgAA9LRWAA5G4bAFIl&#10;cFlsvVSmma/nMMnxBoNDABUo8acoAVhvNIAUU6gs8LyXSNZpUYcsvsCinEHEJeAFoKlJildViPRV&#10;iqVUIN0Oxxu9IvVgsVknoAs9pKlrk1NAFPqNThdVq9ErWQizJACPJyFAC/hFWPayOIAG9L1mt12v&#10;2Gx2UnZKPAGh0kpnk+oAgHo6ABWrV4kd6vl+xUIEOBAGDwoAz2g0W5g2m1Gq2fZ7Xb7nd73f8Hh8&#10;Xj8nl80SyUxmc1m+Whu7n+ZotbzkpyWU0fuhOYoWaraMsOsKxrkxi0LUri3DSuDFLmupIueibjL6&#10;US/su5jnLxALEwIxsDpQ+6oPy5K5OW+TNo06LQtG0oANO1LVvPGMZRnGjyNq25Cuok74N637guG+&#10;qPQk5DAMEwi8RS6cWRc7EaydJ8oSi8SBoJKUrSvLEsy1LcuS7L0vzBMMxTHMkyzNM80TTNU1zZNs&#10;3TfOE4zlOc6TrO07zxPM9T3Pk+pRKk/UDQVB0JQtDUPRFE0VRdGUbR1H0hSNJUnSlK0tS9MUzTVN&#10;05TqFICAgD/gT/AEFg0HhEJhULhkNh0PiERiUTikVi0XjEZjUbjkdj0fkEhkUjkklk0nlEplUrlk&#10;tl0vmExmUzmk1m03nE5nU7nk9n0/oFBoVDolFo1HpFJpVLplNp1PqFRqVTqlVq1XrFZrVDgcErdf&#10;sFhsVjslls1ntFptVrtltt1vuFxuVzul1u13vF5vV7vl9v1/wGBsddwWFw2HxGJxWLxmNx2PyGRy&#10;WTymVy2XzGZzWbzmdz2flsBAgD/gT/AEFg0HhEJhULhkNh0PiERiUTikVi0XjEZjUbjkdj0fkEhk&#10;Ujkklk0nlEplUrlktl0vmExmUzmk1m03nE5nU7nk9n0/oFBoVDolFo1HpFJpVLplNp1PqFRqVTql&#10;Vq1XrFZrVDgcErdfsFhsVjslls1ntFptVrtltt1vuFxuVzul1u13vF5vV7vl9v1/wGBsddwWFw2H&#10;xGJxWLxmNx2PyGRyWTymVy2XzGZzWbzmdz2flsBAgD/gT/AEFg0HhEJhULhkNh0PiERiUTikVi0X&#10;jEZjUbjkdj0fkEhkUjkklk0nlEplUrlktl0vmExmUzmk1m03nE5nU7nk9n0/oFBoVDolFo1HpFJp&#10;VLplNp1PqFRqVTqlVq1XrFZrVDgcErdfsFhsVjslls1ntFptVrtltt1vuFxuVzul1u13vF5vV7vl&#10;9v1/wGBsddwWFw2HxGJxWLxmNx2PyGRyWTymVy2XzGZzWbzmdz2flsBAgD/gT/AEFg0HhEJhULhk&#10;Nh0PiERiUTikVi0XjEZjUbjkdj0fkEhkUjkklk0nlEplUrlktl0vmExmUzmk1m03nE5nU7nk9n0/&#10;oFBoVDolFo1HpFJpVLplNp1PqFRqVTqlVq1XrFZrVDgcErdfsFhsVjslls1ntFptVrtltt1vuFxu&#10;Vzul1u13vF5vV7vl9v1/wGBsddwWFw2HxGJxWLxmNx2PyGRyWTymVy2XzGZzWbzmdz2flsBAgD/g&#10;T/AEFg0HhEJhULhkNh0PiERiUTikVi0XjEZjUbjkdj0fkEhkUjkklk0nlEplUrlktl0vmExmUzmk&#10;1m03nE5nU7nk9n0/oFBoVDolFo1HpFJpVLplNp1PqFRqVTqlVq1XrFZrVDgcErdfsFhsVjslls1n&#10;tFptVrtltt1vuFxuVzul1u13vF5vV7vl9v1/wGBsddwWFw2HxGJxWLxmNx2PyGRyWTymVy2XzGZz&#10;Wbzmdz2flsBAgD/gT/AEFg0HhEJhULhkNh0PiERiUTikVi0XjEZjUbjkdj0fkEhkUjkklk0nlEpl&#10;Urlktl0vmExmUzmk1m03nE5nU7nk9n0/oFBoVDolFo1HpFJpVLplNp1PqFRqVTqlVq1XrFZrVDgc&#10;ErdfsFhsVjslls1ntFptVrtltt1vuFxuVzul1u13vF5vV7vl9v1/wGBsddwWFw2HxGJxWLxmNx2P&#10;yGRyWTymVy2XzGZzWbzmdz2flsBAgD/gT/AEFg0HhEJhULhkNh0PiERiUTikVi0XjEZjUbjkdj0f&#10;kEhkUjkklk0nlEplUrlktl0vmExmUzmk1m03nE5nU7nk9n0/oFBoVDolFo1HpFJpVLplNp1PqFRq&#10;VTqlVq1XrFZrVDgcErdfsFhsVjslls1ntFptVrtltt1vuFxuVzul1u13vF5vV7vl9v1/wGBsddwW&#10;Fw2HxGJxWLxmNx2PyGRyWTymVy2XzGZzWbzmdz2flsBAgD/gT/AEFg0HhEJhULhkNh0PiERiUTik&#10;Vi0XjEZjUbjkdj0fkEhkUjkklk0nlEplUrlktl0vmExmUzmk1m03nE5nU7nk9n0/oFBoVDolFo1H&#10;pFJpVLplNp1PqFRqVTqlVq1XrFZrVDgcErdfsFhsVjslls1ntFptVrtltt1vuFxuVzul1u13vF5v&#10;V7vl9v1/wGBsddwWFw2HxGJxWLxmNx2PyGRyWTymVy2XzGZzWbzmdz2flsBAgD/gT/AEFg0HhEJh&#10;ULhkNh0PiERiUTikVi0XjEZjUbjkdj0fkEhkUjkklk0nlEplUrlktl0vmExmUzmk1m03nE5nU7nk&#10;9n0/oFBoVDolFo1HpFJpVLplNp1PqFRqVTqlVq1XrFZrVDgcErdfsFhsVjslls1ntFptVrtltt1v&#10;uFxuVzul1u13vF5vV7vl9v1/wGBsddwWFw2HxGJxWLxmNx2PyGRyWTymVy2XzGZzWbzmdz2flsBA&#10;ABEA/gAEAAEAAAAAAAAAAAEEAAEAAADOAwAAAQEEAAEAAADEAgAAAgEDAAQAAADy6QEAAwEDAAEA&#10;AAAFAAAABgEDAAEAAAACAAAAEQEEAOwAAAD66QEAEgEDAAEAAAABAAAAFQEDAAEAAAAEAAAAFgEE&#10;AAEAAAADAAAAFwEEAOwAAACq7QEAGgEFAAEAAABa8QEAGwEFAAEAAABi8QEAHAEDAAEAAAABAAAA&#10;KAEDAAEAAAACAAAAPQEDAAEAAAACAAAAUgEDAAEAAAACAAAAAAAAAAgACAAIAAgACAAAAL8AAAB2&#10;AQAALQIAAOQCAACbAwAAUgQAAAkFAADABQAAdwYAAC4HAADlBwAAnAgAAFMJAAAKCgAAwQoAAF0M&#10;AAAlDgAAlRIAAKkXAABeHAAACyEAABgmAAA0KwAA1SwAAIwtAABDLgAA+i4AALEvAABoMAAAHzEA&#10;AHMyAAAFNAAAhzUAAAQ3AABiOAAA6TkAANQ7AACqPQAAAD8AAIpAAAC2QgAAv0QAAO9GAAAUSQAA&#10;REsAAFtNAACQTwAAnFEAAP9SAAA/VAAAhFUAALZWAAC7VwAA5lgAACVaAACCWwAA8VwAAGBeAAC/&#10;XwAAJ2EAAH1iAACpYwAAHGUAAOhmAADdaAAA4moAAL9sAABvbgAAFHAAAMNxAABucwAA6nQAABp2&#10;AABFdwAASngAAMd5AAC1ewAAt30AAHt/AABIgQAArIMAAECGAAB7iAAAnIoAAACNAAB6jwAA05EA&#10;ALiTAABNlQAAKpcAAPqYAACbmgAAWJwAAEmeAADxnwAApqEAAKGjAADTpQAA6acAAGiqAABnrQAA&#10;XLAAAB+zAADgtQAAqrgAAFu7AAC9vQAAH8AAAP3CAAD2xQAAy8gAAM/LAACSzgAA/tAAAA3TAAAR&#10;1QAASNcAAKfZAAA33AAAO98AAGziAABh5QAAS+gAAInrAACa7gAA1/EAAPH0AADA9wAAFfoAAEX8&#10;AACA/gAAFAEBAA4EAQAaBwEA+AkBAIMMAQBsDwEAbRIBAIIVAQBOGAEAzxoBAEEdAQBmHwEAKiEB&#10;AMEiAQBhJAEA+CUBALEnAQBvKQEAIysBAOksAQDPLgEAMDEBAHgzAQDuNQEA1DgBANw7AQDTPgEA&#10;ykEBADpFAQAESQEApUwBAFFQAQCQVAEAf1gBAEVcAQCXYAEAsmQBAE9oAQDdawEAKW8BACByAQCJ&#10;dAEAHncBAAd6AQAafQEAf4ABADqEAQCahwEA94oBAKWOAQBKkgEAypUBAFOZAQB+nAEAWJ8BACOi&#10;AQCepAEAlKYBADyoAQC3qQEAOasBAJ2sAQD8rQEAMa8BAGiwAQCMsQEAkbIBAJazAQD9tAEApbYB&#10;AEC4AQCiuQEAFrsBAKi8AQBVvgEAvb8BAMLAAQDHwQEAzMIBAK3DAQCnxAEAkcUBAHvGAQBXxwEA&#10;DsgBAMXIAQB8yQEARMsBAG7NAQCZ0AEA09MBAPLWAQAh2gEAbt0BAMfgAQCw4gEAZ+MBAB7kAQDV&#10;5AEAjOUBAEPmAQD65gEAsecBAGjoAQC3AAAAtwAAALcAAAC3AAAAtwAAALcAAAC3AAAAtwAAALcA&#10;AAC3AAAAtwAAALcAAAC3AAAAtwAAALcAAACcAQAAyAEAAHAEAAAUBQAAtQQAAK0EAAANBQAAHAUA&#10;AKEBAAC3AAAAtwAAALcAAAC3AAAAtwAAALcAAABUAQAAkgEAAIIBAAB9AQAAXgEAAIcBAADrAQAA&#10;1gEAAFYBAACKAQAALAIAAAkCAAAwAgAAJQIAADACAAAXAgAANQIAAAwCAABjAQAAQAEAAEUBAAAy&#10;AQAABQEAACsBAAA/AQAAXQEAAG8BAABvAQAAXwEAAGgBAABWAQAALAEAAHMBAADMAQAA9QEAAAUC&#10;AADdAQAAsAEAAKUBAACvAQAAqwEAAHwBAAAwAQAAKwEAAAUBAAB9AQAA7gEAAAICAADEAQAAzQEA&#10;AGQCAACUAgAAOwIAACECAABkAgAAegIAAFkCAADlAQAAlQEAAN0BAADQAQAAoQEAAL0BAADxAQAA&#10;qAEAALUBAAD7AQAAMgIAABYCAAB/AgAA/wIAAPUCAADDAgAAwQIAAMoCAACxAgAAYgIAAGICAADe&#10;AgAA+QIAANUCAAAEAwAAwwIAAGwCAAAPAgAABAIAADcCAABfAgAAkAIAAAQDAAAxAwAA9QIAAOoC&#10;AAA+AwAAEQMAAD0DAAAaAwAAzwIAAFUCAAAwAgAAOwIAAJQCAAD6AgAADAMAAN4CAACLAgAA6QIA&#10;AAEDAAAVAwAAzAIAAIECAAByAgAAJQIAAMQBAACXAQAAoAEAAJcBAAC5AQAAvgEAALQBAADGAQAA&#10;5gEAAGECAABIAgAAdgIAAOYCAAAIAwAA9wIAAPcCAABwAwAAygMAAKEDAACsAwAAPwQAAO8DAADG&#10;AwAAUgQAABsEAACdAwAAjgMAAEwDAAD3AgAAaQIAAJUCAADpAgAAEwMAAGUDAAC7AwAAYAMAAF0D&#10;AACuAwAApQMAAIADAACJAwAAKwMAANoCAADLAgAAewIAAPYBAACoAQAAewEAAIIBAABkAQAAXwEA&#10;ADUBAAA3AQAAJAEAAAUBAAAFAQAAZwEAAKgBAACbAQAAYgEAAHQBAACSAQAArQEAAGgBAAAFAQAA&#10;BQEAAAUBAADhAAAA+gAAAOoAAADqAAAA3AAAALcAAAC3AAAAtwAAAMgBAAAqAgAAKwMAADoDAAAf&#10;AwAALwMAAE0DAABZAwAA6QEAALcAAAC3AAAAtwAAALcAAAC3AAAAtwAAALcAAAC3AAAAtwAAAN+T&#10;BADoAwAA35MEAOgDAABQSwECLQAUAAYACAAAACEAFkEPOwkBAAAUAgAAEwAAAAAAAAAAAAAAAAAA&#10;AAAAW0NvbnRlbnRfVHlwZXNdLnhtbFBLAQItABQABgAIAAAAIQA4/SH/1gAAAJQBAAALAAAAAAAA&#10;AAAAAAAAADoBAABfcmVscy8ucmVsc1BLAQItABQABgAIAAAAIQCrl7p08QMAAAAJAAAOAAAAAAAA&#10;AAAAAAAAADkCAABkcnMvZTJvRG9jLnhtbFBLAQItABQABgAIAAAAIQC0CC/uugAAACEBAAAZAAAA&#10;AAAAAAAAAAAAAFYGAABkcnMvX3JlbHMvZTJvRG9jLnhtbC5yZWxzUEsBAi0AFAAGAAgAAAAhACfi&#10;GVTeAAAACAEAAA8AAAAAAAAAAAAAAAAARwcAAGRycy9kb3ducmV2LnhtbFBLAQItAAoAAAAAAAAA&#10;IQCgLQIAavEBAGrxAQAUAAAAAAAAAAAAAAAAAFIIAABkcnMvbWVkaWEvaW1hZ2UxLnRpZlBLBQYA&#10;AAAABgAGAHwBAADu+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6" o:spid="_x0000_s1028" type="#_x0000_t75" style="position:absolute;top:2421;width:29718;height:19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/noxgAAANoAAAAPAAAAZHJzL2Rvd25yZXYueG1sRI9Pa8JA&#10;FMTvQr/D8oReim7aQyqpq9iKf6AgqEV6fGRfk2D2bdxdTfTTdwsFj8PM/IYZTztTiws5X1lW8DxM&#10;QBDnVldcKPjaLwYjED4ga6wtk4IreZhOHnpjzLRteUuXXShEhLDPUEEZQpNJ6fOSDPqhbYij92Od&#10;wRClK6R22Ea4qeVLkqTSYMVxocSGPkrKj7uzUdBUt/nT4X3znbbH5eL11H3uVwen1GO/m72BCNSF&#10;e/i/vdYKUvi7Em+AnPwCAAD//wMAUEsBAi0AFAAGAAgAAAAhANvh9svuAAAAhQEAABMAAAAAAAAA&#10;AAAAAAAAAAAAAFtDb250ZW50X1R5cGVzXS54bWxQSwECLQAUAAYACAAAACEAWvQsW78AAAAVAQAA&#10;CwAAAAAAAAAAAAAAAAAfAQAAX3JlbHMvLnJlbHNQSwECLQAUAAYACAAAACEAgP/56MYAAADaAAAA&#10;DwAAAAAAAAAAAAAAAAAHAgAAZHJzL2Rvd25yZXYueG1sUEsFBgAAAAADAAMAtwAAAPoCAAAAAA==&#10;">
                  <v:imagedata r:id="rId8" o:title="" croptop="7318f"/>
                </v:shape>
                <v:shape id="Textfeld 26" o:spid="_x0000_s1029" type="#_x0000_t202" style="position:absolute;top:22224;width:29718;height:8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6yMMwwAAANsAAAAPAAAAZHJzL2Rvd25yZXYueG1sRI/Ni8Iw&#10;FMTvC/4P4QleFk3toSzVKH6Ch92DH3h+NM+22LyUJNr635uFhT0OM/MbZr7sTSOe5HxtWcF0koAg&#10;LqyuuVRwOe/HXyB8QNbYWCYFL/KwXAw+5phr2/GRnqdQighhn6OCKoQ2l9IXFRn0E9sSR+9mncEQ&#10;pSuldthFuGlkmiSZNFhzXKiwpU1Fxf30MAqyrXt0R958bi+7b/xpy/S6fl2VGg371QxEoD78h//a&#10;B60gzeD3S/wBcvEGAAD//wMAUEsBAi0AFAAGAAgAAAAhANvh9svuAAAAhQEAABMAAAAAAAAAAAAA&#10;AAAAAAAAAFtDb250ZW50X1R5cGVzXS54bWxQSwECLQAUAAYACAAAACEAWvQsW78AAAAVAQAACwAA&#10;AAAAAAAAAAAAAAAfAQAAX3JlbHMvLnJlbHNQSwECLQAUAAYACAAAACEAt+sjDMMAAADbAAAADwAA&#10;AAAAAAAAAAAAAAAHAgAAZHJzL2Rvd25yZXYueG1sUEsFBgAAAAADAAMAtwAAAPcCAAAAAA==&#10;" stroked="f">
                  <v:textbox inset="0,0,0,0">
                    <w:txbxContent>
                      <w:p w:rsidR="00553B07" w:rsidRPr="00553B07" w:rsidRDefault="00553B07" w:rsidP="00553B07">
                        <w:pPr>
                          <w:pStyle w:val="KeinLeerraum"/>
                          <w:rPr>
                            <w:rStyle w:val="Buchtitel"/>
                            <w:b w:val="0"/>
                            <w:bCs w:val="0"/>
                            <w:i w:val="0"/>
                            <w:iCs w:val="0"/>
                          </w:rPr>
                        </w:pP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 xml:space="preserve">Figure S </w:t>
                        </w:r>
                        <w:r w:rsidRPr="00553B07">
                          <w:rPr>
                            <w:rStyle w:val="Buchtitel"/>
                            <w:b w:val="0"/>
                            <w:bCs w:val="0"/>
                            <w:i w:val="0"/>
                            <w:iCs w:val="0"/>
                          </w:rPr>
                          <w:fldChar w:fldCharType="begin"/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instrText xml:space="preserve"> SEQ Figure_S \* ARABIC </w:instrText>
                        </w:r>
                        <w:r w:rsidRPr="00553B07">
                          <w:rPr>
                            <w:rStyle w:val="Buchtitel"/>
                            <w:b w:val="0"/>
                            <w:bCs w:val="0"/>
                            <w:i w:val="0"/>
                            <w:iCs w:val="0"/>
                          </w:rPr>
                          <w:fldChar w:fldCharType="separate"/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  <w:noProof/>
                          </w:rPr>
                          <w:t>1</w:t>
                        </w:r>
                        <w:r w:rsidRPr="00553B07">
                          <w:rPr>
                            <w:rStyle w:val="Buchtitel"/>
                            <w:b w:val="0"/>
                            <w:bCs w:val="0"/>
                            <w:i w:val="0"/>
                            <w:iCs w:val="0"/>
                          </w:rPr>
                          <w:fldChar w:fldCharType="end"/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>: Dry body mass (mg) of Aeshnidae (</w:t>
                        </w:r>
                        <w:r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 xml:space="preserve">left; 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>F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  <w:vertAlign w:val="subscript"/>
                          </w:rPr>
                          <w:t>1,8.51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 xml:space="preserve"> = 0.122; p = 0.74) and newts (</w:t>
                        </w:r>
                        <w:r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 xml:space="preserve">right; 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>F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  <w:vertAlign w:val="subscript"/>
                          </w:rPr>
                          <w:t>1,8.18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 xml:space="preserve"> = 1.78; p = 0.22). No significant differences between control and Bti-FPMs according to GLMM. Different colors indicate the FPM.</w:t>
                        </w:r>
                      </w:p>
                      <w:p w:rsidR="00553B07" w:rsidRPr="00553B07" w:rsidRDefault="00553B07" w:rsidP="00553B07">
                        <w:pPr>
                          <w:pStyle w:val="KeinLeerraum"/>
                          <w:rPr>
                            <w:noProof/>
                            <w:sz w:val="24"/>
                          </w:rPr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>
      <w:pPr>
        <w:pStyle w:val="berschrift2"/>
      </w:pPr>
      <w:r>
        <w:lastRenderedPageBreak/>
        <w:t>Sample size used for stable isotope analyses</w:t>
      </w:r>
    </w:p>
    <w:p w:rsidR="00553B07" w:rsidRDefault="00553B07" w:rsidP="00553B07">
      <w:pPr>
        <w:pStyle w:val="Beschriftung"/>
        <w:keepNext/>
      </w:pPr>
      <w:bookmarkStart w:id="1" w:name="_Hlk128321302"/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Sample size (n) per taxa and FPM (even numbers indicate Bti-treated FPMs) for stable isotope analyses, taxa which are not available in some FPMs are denoted with </w:t>
      </w:r>
      <w:proofErr w:type="spellStart"/>
      <w:r>
        <w:t>n.a.</w:t>
      </w:r>
      <w:proofErr w:type="spellEnd"/>
    </w:p>
    <w:tbl>
      <w:tblPr>
        <w:tblW w:w="8607" w:type="dxa"/>
        <w:tblLook w:val="04A0" w:firstRow="1" w:lastRow="0" w:firstColumn="1" w:lastColumn="0" w:noHBand="0" w:noVBand="1"/>
      </w:tblPr>
      <w:tblGrid>
        <w:gridCol w:w="851"/>
        <w:gridCol w:w="841"/>
        <w:gridCol w:w="27"/>
        <w:gridCol w:w="1066"/>
        <w:gridCol w:w="27"/>
        <w:gridCol w:w="1158"/>
        <w:gridCol w:w="27"/>
        <w:gridCol w:w="920"/>
        <w:gridCol w:w="265"/>
        <w:gridCol w:w="920"/>
        <w:gridCol w:w="27"/>
        <w:gridCol w:w="1113"/>
        <w:gridCol w:w="27"/>
        <w:gridCol w:w="976"/>
        <w:gridCol w:w="27"/>
        <w:gridCol w:w="800"/>
      </w:tblGrid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FPM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Aeshnidae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chironomid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Mayfl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Libellulida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newts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Zooplankton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Damselfly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1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.a.</w:t>
            </w:r>
            <w:proofErr w:type="spellEnd"/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.a.</w:t>
            </w:r>
            <w:proofErr w:type="spellEnd"/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.a.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9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9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.a.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n.a.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</w:tr>
      <w:tr w:rsidR="00553B07" w:rsidRPr="00DA4EDC" w:rsidTr="00920D89">
        <w:trPr>
          <w:trHeight w:val="290"/>
        </w:trPr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9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</w:tr>
      <w:tr w:rsidR="00553B07" w:rsidRPr="00DA4EDC" w:rsidTr="00920D89">
        <w:trPr>
          <w:gridAfter w:val="1"/>
          <w:wAfter w:w="140" w:type="dxa"/>
          <w:trHeight w:val="29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</w:tr>
      <w:tr w:rsidR="00553B07" w:rsidRPr="00DA4EDC" w:rsidTr="00920D89">
        <w:trPr>
          <w:gridAfter w:val="1"/>
          <w:wAfter w:w="140" w:type="dxa"/>
          <w:trHeight w:val="29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1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</w:t>
            </w:r>
          </w:p>
        </w:tc>
      </w:tr>
      <w:tr w:rsidR="00553B07" w:rsidRPr="00DA4EDC" w:rsidTr="00920D89">
        <w:trPr>
          <w:gridAfter w:val="1"/>
          <w:wAfter w:w="140" w:type="dxa"/>
          <w:trHeight w:val="29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n(control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5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23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4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3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0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1</w:t>
            </w:r>
          </w:p>
        </w:tc>
      </w:tr>
      <w:tr w:rsidR="00553B07" w:rsidRPr="00DA4EDC" w:rsidTr="00920D89">
        <w:trPr>
          <w:gridAfter w:val="1"/>
          <w:wAfter w:w="140" w:type="dxa"/>
          <w:trHeight w:val="29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n</w:t>
            </w:r>
            <w:r w:rsidRPr="00DA4EDC">
              <w:rPr>
                <w:sz w:val="16"/>
              </w:rPr>
              <w:t>(Bt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2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5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2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32</w:t>
            </w:r>
          </w:p>
        </w:tc>
      </w:tr>
      <w:tr w:rsidR="00553B07" w:rsidRPr="00DA4EDC" w:rsidTr="00920D89">
        <w:trPr>
          <w:gridAfter w:val="1"/>
          <w:wAfter w:w="140" w:type="dxa"/>
          <w:trHeight w:val="29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left"/>
              <w:rPr>
                <w:sz w:val="16"/>
              </w:rPr>
            </w:pPr>
            <w:r w:rsidRPr="00DA4EDC">
              <w:rPr>
                <w:sz w:val="16"/>
              </w:rPr>
              <w:t>To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4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9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84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58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B07" w:rsidRPr="00DA4EDC" w:rsidRDefault="00553B07" w:rsidP="00920D89">
            <w:pPr>
              <w:spacing w:line="240" w:lineRule="auto"/>
              <w:jc w:val="center"/>
              <w:rPr>
                <w:sz w:val="16"/>
              </w:rPr>
            </w:pPr>
            <w:r w:rsidRPr="00DA4EDC">
              <w:rPr>
                <w:sz w:val="16"/>
              </w:rPr>
              <w:t>63</w:t>
            </w:r>
          </w:p>
        </w:tc>
      </w:tr>
    </w:tbl>
    <w:p w:rsidR="00553B07" w:rsidRDefault="00553B07" w:rsidP="00553B07"/>
    <w:p w:rsidR="00553B07" w:rsidRDefault="00553B07" w:rsidP="00553B07"/>
    <w:p w:rsidR="00553B07" w:rsidRDefault="00553B07" w:rsidP="00553B07">
      <w:pPr>
        <w:pStyle w:val="berschrift2"/>
      </w:pPr>
      <w:r>
        <w:t>Diet proportions of newt and Aeshnidae</w:t>
      </w:r>
    </w:p>
    <w:p w:rsidR="00553B07" w:rsidRDefault="00553B07" w:rsidP="00553B07">
      <w:pPr>
        <w:pStyle w:val="Beschriftung"/>
        <w:keepNext/>
      </w:pPr>
      <w:r>
        <w:t xml:space="preserve">Table S 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>: Diet proportions of newt and Aeshnidae larvae according to stable isotope mixing models.</w:t>
      </w:r>
    </w:p>
    <w:tbl>
      <w:tblPr>
        <w:tblStyle w:val="EinfacheTabelle2"/>
        <w:tblpPr w:leftFromText="180" w:rightFromText="180" w:vertAnchor="page" w:horzAnchor="margin" w:tblpY="978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805"/>
        <w:gridCol w:w="1164"/>
        <w:gridCol w:w="1701"/>
        <w:gridCol w:w="2117"/>
      </w:tblGrid>
      <w:tr w:rsidR="00553B07" w:rsidRPr="00FE7BF1" w:rsidTr="00553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  <w:r w:rsidRPr="00FE7BF1">
              <w:rPr>
                <w:b w:val="0"/>
              </w:rPr>
              <w:t>Consumer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E7BF1">
              <w:rPr>
                <w:b w:val="0"/>
              </w:rPr>
              <w:t>Resource clust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E7BF1">
              <w:rPr>
                <w:b w:val="0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E7BF1">
              <w:rPr>
                <w:b w:val="0"/>
              </w:rPr>
              <w:t>Bayesian media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E7BF1">
              <w:rPr>
                <w:b w:val="0"/>
              </w:rPr>
              <w:t>95% credible interval</w:t>
            </w:r>
          </w:p>
        </w:tc>
      </w:tr>
      <w:tr w:rsidR="00553B07" w:rsidRPr="00FE7BF1" w:rsidTr="0055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  <w:r w:rsidRPr="00FE7BF1">
              <w:rPr>
                <w:b w:val="0"/>
              </w:rPr>
              <w:t>Newt</w:t>
            </w:r>
          </w:p>
        </w:tc>
        <w:tc>
          <w:tcPr>
            <w:tcW w:w="2805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Aeshnidae/new</w:t>
            </w:r>
            <w:r>
              <w:t>t</w:t>
            </w:r>
            <w:r w:rsidRPr="00FE7BF1">
              <w:t>/damselfly</w:t>
            </w:r>
          </w:p>
        </w:tc>
        <w:tc>
          <w:tcPr>
            <w:tcW w:w="116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18.9</w:t>
            </w:r>
          </w:p>
        </w:tc>
        <w:tc>
          <w:tcPr>
            <w:tcW w:w="21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8.0-33.8</w:t>
            </w:r>
          </w:p>
        </w:tc>
      </w:tr>
      <w:tr w:rsidR="00553B07" w:rsidRPr="00FE7BF1" w:rsidTr="00553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Bti</w:t>
            </w:r>
          </w:p>
        </w:tc>
        <w:tc>
          <w:tcPr>
            <w:tcW w:w="1701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20.1</w:t>
            </w:r>
          </w:p>
        </w:tc>
        <w:tc>
          <w:tcPr>
            <w:tcW w:w="2117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9.7-36.2</w:t>
            </w:r>
          </w:p>
        </w:tc>
      </w:tr>
      <w:tr w:rsidR="00553B07" w:rsidRPr="00FE7BF1" w:rsidTr="0055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hironomid/mayfly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ontro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15.7</w:t>
            </w:r>
          </w:p>
        </w:tc>
        <w:tc>
          <w:tcPr>
            <w:tcW w:w="21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5.3-33.1</w:t>
            </w:r>
          </w:p>
        </w:tc>
      </w:tr>
      <w:tr w:rsidR="00553B07" w:rsidRPr="00FE7BF1" w:rsidTr="00553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Bti</w:t>
            </w:r>
          </w:p>
        </w:tc>
        <w:tc>
          <w:tcPr>
            <w:tcW w:w="1701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12.9</w:t>
            </w:r>
          </w:p>
        </w:tc>
        <w:tc>
          <w:tcPr>
            <w:tcW w:w="2117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4.0-29.4</w:t>
            </w:r>
          </w:p>
        </w:tc>
      </w:tr>
      <w:tr w:rsidR="00553B07" w:rsidRPr="00FE7BF1" w:rsidTr="0055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Libellulidae/zooplankton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ontro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65.1</w:t>
            </w:r>
          </w:p>
        </w:tc>
        <w:tc>
          <w:tcPr>
            <w:tcW w:w="21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45.1-80.9</w:t>
            </w:r>
          </w:p>
        </w:tc>
      </w:tr>
      <w:tr w:rsidR="00553B07" w:rsidRPr="00FE7BF1" w:rsidTr="00553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Bti</w:t>
            </w:r>
          </w:p>
        </w:tc>
        <w:tc>
          <w:tcPr>
            <w:tcW w:w="1701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66.0</w:t>
            </w:r>
          </w:p>
        </w:tc>
        <w:tc>
          <w:tcPr>
            <w:tcW w:w="2117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45.0-81.8</w:t>
            </w:r>
          </w:p>
        </w:tc>
      </w:tr>
      <w:tr w:rsidR="00553B07" w:rsidRPr="00FE7BF1" w:rsidTr="0055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  <w:r w:rsidRPr="00FE7BF1">
              <w:rPr>
                <w:b w:val="0"/>
              </w:rPr>
              <w:t>Aeshnidae</w:t>
            </w:r>
          </w:p>
        </w:tc>
        <w:tc>
          <w:tcPr>
            <w:tcW w:w="2805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Aeshnidae/new</w:t>
            </w:r>
            <w:r>
              <w:t>t</w:t>
            </w:r>
            <w:r w:rsidRPr="00FE7BF1">
              <w:t>/damselfly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ontro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33.5</w:t>
            </w:r>
          </w:p>
        </w:tc>
        <w:tc>
          <w:tcPr>
            <w:tcW w:w="21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23.4-42.3</w:t>
            </w:r>
          </w:p>
        </w:tc>
      </w:tr>
      <w:tr w:rsidR="00553B07" w:rsidRPr="00FE7BF1" w:rsidTr="00553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Bti</w:t>
            </w:r>
          </w:p>
        </w:tc>
        <w:tc>
          <w:tcPr>
            <w:tcW w:w="1701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42.4</w:t>
            </w:r>
          </w:p>
        </w:tc>
        <w:tc>
          <w:tcPr>
            <w:tcW w:w="2117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29.6-54.9</w:t>
            </w:r>
          </w:p>
        </w:tc>
      </w:tr>
      <w:tr w:rsidR="00553B07" w:rsidRPr="00FE7BF1" w:rsidTr="0055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hironomid/mayfly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ontro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31.6</w:t>
            </w:r>
          </w:p>
        </w:tc>
        <w:tc>
          <w:tcPr>
            <w:tcW w:w="21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19.0-47.0</w:t>
            </w:r>
          </w:p>
        </w:tc>
      </w:tr>
      <w:tr w:rsidR="00553B07" w:rsidRPr="00FE7BF1" w:rsidTr="00553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Bti</w:t>
            </w:r>
          </w:p>
        </w:tc>
        <w:tc>
          <w:tcPr>
            <w:tcW w:w="1701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26.2</w:t>
            </w:r>
          </w:p>
        </w:tc>
        <w:tc>
          <w:tcPr>
            <w:tcW w:w="2117" w:type="dxa"/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12.9-41.6</w:t>
            </w:r>
          </w:p>
        </w:tc>
      </w:tr>
      <w:tr w:rsidR="00553B07" w:rsidRPr="00FE7BF1" w:rsidTr="0055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Libellulidae/zooplankton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Contro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34.7</w:t>
            </w:r>
          </w:p>
        </w:tc>
        <w:tc>
          <w:tcPr>
            <w:tcW w:w="21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7BF1">
              <w:t>25.0-43.8</w:t>
            </w:r>
          </w:p>
        </w:tc>
      </w:tr>
      <w:tr w:rsidR="00553B07" w:rsidRPr="00FE7BF1" w:rsidTr="00553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rPr>
                <w:b w:val="0"/>
              </w:rPr>
            </w:pP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Bt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31.2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</w:tcPr>
          <w:p w:rsidR="00553B07" w:rsidRPr="00FE7BF1" w:rsidRDefault="00553B07" w:rsidP="00553B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7BF1">
              <w:t>21.5-40.4</w:t>
            </w:r>
          </w:p>
        </w:tc>
      </w:tr>
    </w:tbl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>
      <w:pPr>
        <w:pStyle w:val="berschrift2"/>
      </w:pPr>
      <w:r>
        <w:lastRenderedPageBreak/>
        <w:t>Dry mass of newts used for fatty acid analyses</w:t>
      </w:r>
    </w:p>
    <w:p w:rsidR="00553B07" w:rsidRDefault="00553B07" w:rsidP="00553B07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D5A4CE1" wp14:editId="3C44434F">
                <wp:simplePos x="0" y="0"/>
                <wp:positionH relativeFrom="column">
                  <wp:posOffset>157480</wp:posOffset>
                </wp:positionH>
                <wp:positionV relativeFrom="paragraph">
                  <wp:posOffset>218440</wp:posOffset>
                </wp:positionV>
                <wp:extent cx="2251710" cy="2433380"/>
                <wp:effectExtent l="0" t="0" r="0" b="5080"/>
                <wp:wrapTight wrapText="bothSides">
                  <wp:wrapPolygon edited="0">
                    <wp:start x="914" y="0"/>
                    <wp:lineTo x="914" y="16234"/>
                    <wp:lineTo x="0" y="17756"/>
                    <wp:lineTo x="0" y="21476"/>
                    <wp:lineTo x="21381" y="21476"/>
                    <wp:lineTo x="21381" y="17756"/>
                    <wp:lineTo x="20467" y="16234"/>
                    <wp:lineTo x="20467" y="0"/>
                    <wp:lineTo x="914" y="0"/>
                  </wp:wrapPolygon>
                </wp:wrapTight>
                <wp:docPr id="4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1710" cy="2433380"/>
                          <a:chOff x="0" y="214684"/>
                          <a:chExt cx="2252459" cy="2433961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49"/>
                          <a:stretch/>
                        </pic:blipFill>
                        <pic:spPr>
                          <a:xfrm>
                            <a:off x="129696" y="214684"/>
                            <a:ext cx="1978025" cy="19430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feld 3"/>
                        <wps:cNvSpPr txBox="1"/>
                        <wps:spPr>
                          <a:xfrm>
                            <a:off x="0" y="2210390"/>
                            <a:ext cx="2252459" cy="4382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553B07" w:rsidRPr="00553B07" w:rsidRDefault="00553B07" w:rsidP="00553B07">
                              <w:pPr>
                                <w:pStyle w:val="KeinLeerraum"/>
                                <w:rPr>
                                  <w:b/>
                                  <w:i/>
                                  <w:noProof/>
                                  <w:sz w:val="24"/>
                                </w:rPr>
                              </w:pPr>
                              <w:r w:rsidRPr="00553B07">
                                <w:t xml:space="preserve">Figure S </w:t>
                              </w:r>
                              <w:r w:rsidRPr="00553B07">
                                <w:rPr>
                                  <w:noProof/>
                                </w:rPr>
                                <w:fldChar w:fldCharType="begin"/>
                              </w:r>
                              <w:r w:rsidRPr="00553B07">
                                <w:rPr>
                                  <w:noProof/>
                                </w:rPr>
                                <w:instrText xml:space="preserve"> SEQ Figure_S \* ARABIC </w:instrText>
                              </w:r>
                              <w:r w:rsidRPr="00553B07">
                                <w:rPr>
                                  <w:noProof/>
                                </w:rPr>
                                <w:fldChar w:fldCharType="separate"/>
                              </w:r>
                              <w:r w:rsidRPr="00553B07">
                                <w:rPr>
                                  <w:noProof/>
                                </w:rPr>
                                <w:t>2</w:t>
                              </w:r>
                              <w:r w:rsidRPr="00553B07">
                                <w:rPr>
                                  <w:noProof/>
                                </w:rPr>
                                <w:fldChar w:fldCharType="end"/>
                              </w:r>
                              <w:r w:rsidRPr="00553B07">
                                <w:t xml:space="preserve">: </w:t>
                              </w:r>
                              <w:r w:rsidRPr="00553B07">
                                <w:rPr>
                                  <w:rStyle w:val="Buchtitel"/>
                                  <w:b w:val="0"/>
                                  <w:i w:val="0"/>
                                  <w:iCs w:val="0"/>
                                </w:rPr>
                                <w:t>Dry weight (mg) of newts for NLFA analyses. Different colors indicate different FPM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5A4CE1" id="Gruppieren 4" o:spid="_x0000_s1030" style="position:absolute;left:0;text-align:left;margin-left:12.4pt;margin-top:17.2pt;width:177.3pt;height:191.6pt;z-index:251661312;mso-width-relative:margin;mso-height-relative:margin" coordorigin=",2146" coordsize="22524,24339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FblJ3uAwAAzwgAAA4AAABkcnMvZTJvRG9jLnhtbKRW227bOBB9X6D/QOjd&#10;0cXyRUKcwnUuKBC0xiaLPNMUZRGRSC5J2U6L/fedoaS4drLYon2IMiSH5MyZM4e+/HhoarLjxgol&#10;F0F8EQWES6YKIbeL4K/H29E8INZRWdBaSb4IXrgNPl59+ONyr3OeqErVBTcEDpE23+tFUDmn8zC0&#10;rOINtRdKcwmLpTINdTA027AwdA+nN3WYRNE03CtTaKMYtxZmr7vF4MqfX5acua9labkj9SKA2Jz/&#10;Gv/d4De8uqT51lBdCdaHQX8hioYKCZe+HnVNHSWtEW+OagQzyqrSXTDVhKosBeM+B8gmjs6yuTOq&#10;1T6Xbb7f6leYANoznH75WPZltzZEFIsgDYikDZTozrRaC264JCnis9fbHNzujH7Qa9NPbLsRpnwo&#10;TYP/IRly8Mi+vCLLD44wmEySSTyLoQAM1pJ0PB7Pe+xZBQU67kvidDr319KcVTfH7Uk6yY7bs2mM&#10;oYXD7SEG+RqTFiyHvx4vsN7g9f+8gl2uNTzoD2l+6oyGmudWj6C0mjqxEbVwL56mUEQMSu7Wgq1N&#10;NzhCnxyhp6V4Jgnmhv7o0m2gmNC9Ys+WSLWqqNzypdVAb2g6j8Spe4jDk9s2tdC3oq6JUe5JuOqh&#10;ohqKHXvW4mKfKPTGGbfewarj7bVibcOl6xrR8BpyVtJWQtuAmJw3Gw68Mp+LGAoHIuDgPm2EdP5O&#10;oMa9dUgcJInvle/JfBlFWfJptJpEq1EazW5GyyydjWbRzSyN0nm8ilf/4O44zVvLAQ9aX2vRhw6z&#10;b4J/tzF6Celazrcu2VEvEB2nICDPrSFEoBkihLFaw/4E1FFIsizNEHqYdIY7VuFmxH2AuquhhaZB&#10;p7M2iZNsmk0Dgv3wA+cRC2yYOJvNo2TSMT7O0nGUTk4YD4Qw1t1x1RA0AGcIywNLd4Brl8jg0gfW&#10;heJjhDixs0F07VB5GP0cfCi578mVpxSEgMceyT0eyP0IuZW8LsgYE+mdUFKIO3xSmPMw/x+QgXwg&#10;WkkcjbNePQa4QF+OApGO58nkt9CCkqpaFNgvWDqEcVWbjiT7Sjjel+LEq5boKxXu6uDHGVAmm3cJ&#10;oeUOm4OXW9/jOLNRxQtgAG3ptdNqdivgvntq3ZoaeIwgbXhg3Vf4lLXaLwLVWwGplPn23jz6Qy1h&#10;NSB7eNwWgf27pahm9WcJVcaXcDDMYGwGQ7bNSkE7QNtCNN6EDcbVg1ka1TwBCZZ4CyxRyeCuReAG&#10;c+W6JxbebcaXS+/UieK9fNAgpZ3sIK6PhydqdM9hB/X8ogYe0fyMyp2v7zi9bB0g7Xl+RLGHGzjt&#10;Lf9qgnXyLP849l7H3yFX/wIAAP//AwBQSwMEFAAGAAgAAAAhAGxmV+66AAAAIgEAABkAAABkcnMv&#10;X3JlbHMvZTJvRG9jLnhtbC5yZWxzhI/LCsIwEEX3gv8QZm/TuhCRpt2I0K3oBwzJpA02D5Io9u8N&#10;uFEQXM693HOYtn/amT0oJuOdgKaqgZGTXhk3CrheTps9sJTRKZy9IwELJei79ao904y5jNJkQmKF&#10;4pKAKedw4DzJiSymygdypdE+WszljCMPKG84Et/W9Y7HTwZ0X0w2KAFxUA2wyxKK+T/ba20kHb28&#10;W3L5h4IbW9wFiHGkLMCSMvgOmyobrYF3Lf/6rHsBAAD//wMAUEsDBBQABgAIAAAAIQCMQYxE4QAA&#10;AAkBAAAPAAAAZHJzL2Rvd25yZXYueG1sTI9BS8NAEIXvgv9hGcGb3aSJrcZsSinqqRRsBfE2zU6T&#10;0OxsyG6T9N+7nvQ2j/d475t8NZlWDNS7xrKCeBaBIC6tbrhS8Hl4e3gC4TyyxtYyKbiSg1Vxe5Nj&#10;pu3IHzTsfSVCCbsMFdTed5mUrqzJoJvZjjh4J9sb9EH2ldQ9jqHctHIeRQtpsOGwUGNHm5rK8/5i&#10;FLyPOK6T+HXYnk+b6/fhcfe1jUmp+7tp/QLC0+T/wvCLH9ChCExHe2HtRKtgngZyryBJUxDBT5bP&#10;4TgqSOPlAmSRy/8fFD8AAAD//wMAUEsDBAoAAAAAAAAAIQBgReZj5LwAAOS8AAAVAAAAZHJzL21l&#10;ZGlhL2ltYWdlMS50aWZmSUkqAAy6AACAP+BACCQWDQeEQmFQuGQ2HQ+IRGJROKRWLReMRmNRuOR2&#10;PR+QSGRSOSSWTSeUSmVSuWS2XS+YTGZTOaTWbTGBP+bzueT2fT+gUGhUOiUWjUekUmlUumU2nU+P&#10;TmoVOqVWrVesVmtVuuV2vV+wWGxRCpWOzWe0Wm1Wu2W23W+4XG5S+y3O7Xe8Xm9Xu+X2/X/AVy64&#10;HCYXDYfEYnFYvGY2lYPHZHJZPKZXLZfMZmu5DNZ3PZ/QaHRaPSZSAoA/4EAIJBYNB4RCYVC4ZDYd&#10;D4hEYlE4pFYtF4xGY1G45HY9H5BIZFI5JJZNJ5RKZVK5ZLZdL5hMZlM5pNZtMYE/5vO55PZ9P6BQ&#10;aFQ6JRaNR6RSaVS6ZTadT49OahU6pVatV6xWa1W65Xa9X7BYbFEKlY7NZ7RabVa7Zbbdb7hcblL7&#10;Lc7td7xeb1e75fb9f8BXLrgcJhcNh8RicVi8ZjaVg8dkclk8plctl8xma7kM1nc9n9BodFo9JlIC&#10;gD/gQAgkFg0HhEJhULhkNh0PiERiUTikVi0XjEZjUbjkdj0fkEhkUjkklk0nlEplUrlktl0vmExm&#10;Uzmk1m0xgT/m87nk9n0/g78e7vcrQbDWdDodTyeUHBIJCIMDIbEglFgfDAHA9AhTxdDUX65Zrxg4&#10;PEo4KA6E9ctltt0Rfr8cK6UrAdUHBQaFBKH40BYGAcpdziZ6/X7SekHCAoHpPG4ikryZ6vXLSeT2&#10;hAsIRVGYdBVv0EIerpba9YLGd73AQZEw2H42E4HwMEeDKU61a76fkIDIkHY+HYkBEUobBYK/cDpe&#10;cHDhGL5DDMIfr3azHYLMbrpnUGC42KJIFIOkj1cK0VjAdsnD5IL5AC8WfT2by7VbDdkNGxLL4pCm&#10;hAB/nkaxXleZblgABAViMK4aOi/z/JzB0IwlCafHQVI+DySpeGabxyHEd53niezMIMAwDAWBIJAo&#10;DQNhqFYjjUQQ9CCFIFrcbRhEUJ4fjubCDhQMhMGuTYzwpI0jpY+JXiGBYpGI5gjjYY5UEaDgIAMl&#10;JoFiPwpCgQZvoOFg2lMaZJCykpuD6EwgEIbZyoQOxYnKRInA1JCfn8fpXkQLQukCVR6n8BovEMVZ&#10;LjmI4FAEgprDiCQbkgd7EoOEQhDOWRTkgFYLOGiJ1GmLAqiiVJhG6g4mF6f5ZiEhB8HSSI0CuOhQ&#10;mC3aDB6SJtmENwSJIcpWhoDgqGak4qGGf5Vh4ix0lsOATCWSKmoYLRQGwUovrW0B/nqY4nBMHRaH&#10;MAAGBWIRalsXofA9O6fQhdl33heKIH8fBwmeOoyCMSheHcj4XEAXBhD0IoHgLRafRxHUeR8g0gSF&#10;Il5YjiSIyVJknShKUqStLCUS1LkvTAg0xTJM00TVNk3ThOU6TtiaYnyeBjCuGAdlicIAAWCgSFOY&#10;5tibXqD0bR9I0mhAJjAS5Xk2NAegJT1QVFUlTINVFVVYg9XVhWVaVsgtcV1XlfWBYViJNY1kWUih&#10;9E6KgDjIVqHhgIpElkW47A62a3IEUo8iMLxEl4fwCAWLhDlaTI5CNRQA5cl13cbyHIre6Z1kkNYo&#10;juT5in2kQJA4IhJFYT4tBuDnGJ5hMdx7H8gyHIvJdheWKybJ6DA5KMpyrK6UnMapdFGURe36gwMB&#10;0LI4ieGGTTXNs3oPOM5zr2KVHSUIlhqMBbHGgoLiMTBplyM4KoToVIUkhgLhyVpkmMKQPohT9Q1H&#10;UtT1TVdW1fWNZ1qg+v120AkSv1grDWKsdZJFBzCuBkBsKYzyIAOMYKkV4tQkAoAatoagsxFBSC0H&#10;gbZiQGgiCUK0XgpAighAi9Mk7j4VQthcSwdY2xTBQBiF8Yw9WukGBcFERYfA3A/P4AkghTByi+FG&#10;IwPomBeEKAIEYOonRaCIC8wZ1COXVMMIKw510L4uIOdmxd2zuGNO7diml5jKXnsrelF0kI1xRgSB&#10;UF4d5BgRiGGaNAPIMgGEKfK0QhwJAbCNF0MkOQISHPxai/Rqj9mrkGay/prj/Vcv/bFANspBQEgX&#10;BEIISYozwHiIwA4EILAPI2IkNMTIUAXBoFiQgIYQwTC9F6NogwBAPh9FMK0QRnDQj7HUM0NQTApi&#10;cGWzcAABwvCfGaKEMAK42EghZM+aU0yLDSEmE8F4bhZEHAECwL4ixnCdDiAUAbpyGDDEaEsJYeRb&#10;Dzc47YKQzhuCoBiAcApO3UsLdYw9181J/E2i+7Ugrt2Mu6Y47CMzKHnEGegyyf5GB+jwFWHYKwVh&#10;HC7IMDEOI5RnCOZbHxRz5mikMAQBANwmBdiNC6DQAjByESIfm1MgrVX7tYfy1t/it5JthJHAJshB&#10;wFgcBUJ0WQxQrgxAgSwfo7BnhoCXMMZTISCAQDAKwVAHw6BMECOCHINA1ibGWJQMiDh6CzDsEkJw&#10;i6BAABMGgao0xLgqoPQ8ik0a6V3roLkPQMQkCHGgQcAwSQ8CfFkIULVLSHj0HQM8MoSwgCoGctIg&#10;oLxODkGUGMDdcyFD8HzRwXYxBljeGaN2rhCAFgoBQDYF4Pgmg3BQRGfLq2GutYgQ8dw3BjDIGAMw&#10;ZI1xwjzIGQUAQIQQgyBUDIJgOgbAOATPcho2BWh2E0MVroAgCAGCYGUPgQASgMHKOIZoxRWC1GYO&#10;QeBuwDgTBCDYJ4VgnAsAu3kgg/h3DmGkLMW4rhojVaKBwDgMQhBSCaDAEFSSKj8HqOsbQvhYDCGu&#10;O8bRSS8AKAsCcE4PQbBJB2Cc/pDh7DsFYKUToxhrjpIMBYGweg8BYAoPce44BhCvFcNW8o5KBgwC&#10;OEIJoPgYARiERUew6xlC+FiMEXw1hzkGA+DUJoRAlg6BWAhPTFq1gAoI7ljZBh2DFEQIYVpdyCAB&#10;AGDEJYZQsAyAMMAWYrhjjPvMQQBgLwaYCCiC4CQCRzjUFuJ8Twu3hkFAwD0LgdgogyIiOwa4wRbQ&#10;kGgO4epBAGgYBWDcKQUQlAkAlQl5rKno0fIUP3D+C8G4PGyOfJJBingVwthgJQPAUYdIuPkch1RW&#10;i7GiOHXBBQBgGBGDQJGTAcgyAUAdpxKB5jhGOGcKYTxTjNHWQUFSYxqslIZH185DwBAeB4GYWArh&#10;GAxArKYg9MGpP1as/hrT+4cgAf9TyALY4CEGqDUOotR8DEpH+OIYgngmhWDUNIc4+iCguDwLcYYa&#10;QIBhCaEYVw0kDEEA4Fgaw4xTgpIyO4bIyhajCGiM8a41yEADAGCC1AFgZBCCYDEEMeyJjnFgG4DQ&#10;URJkHAoH0X42hBBAhTXgiRAQgD/gQAgkFg0HhEJhULhkNh0PiERiUTikVi0XjEZjUbgjVS5TFhqV&#10;0IAoJFiQVyuNRIEsOf7+fr0eTwfD7f0HAQLCISBQEAMLcrKSBdJSBZb2fD5fc1fkJAIFAoIA4KCZ&#10;GNSoTKGHYUhjaYSKJ4/O7Yg4oMiYa6bM8LdzdW5vJpnWbjdr3fD3fT8f8JAgEA4HBALGJQSqmUZY&#10;DsMXJsBJISr4goDA4LRKpYQEXRrQKmar3ej1fD8m4AAICvwMBoMOqoah8IwXayzNpbL6haz1ej6f&#10;V7gl9A4JDAgNaFTyELg6AYCh7JUplMptVTcet4fr7fr9g4BAIDAwGBIKBw/OqWThwKgYBMKd7dNJ&#10;cJqYWzXgwnMLZaZ2TxmLaZVTV3J8n4preqmBIVCANRiFaQgFAQAiHHsdhlDmK4xlKY5tHs6iDL8B&#10;YFBeMJGmGRIJiGBYpGIg4OCONhjlQRoOAgAyDG6SwUBINZsoKAQCiwQ5OBkX5KkAX5nKS0SCACAw&#10;DiGNhKFkRIyGyWo/CkKBBm+g4WDaUxpkkLKGnYX49DMKhKl03B7HyfzeO27wJg4EZGFQThtC2KRC&#10;G2cqEDsWJykSJwNIWZhTjOMY1lQbbpn06rruzNrvASBoeDmSpPDmKwMvSiBwEUOIskOTxpnpNMAw&#10;EgqogWyYaCuTRFECKQbA2jiGGmWxCCkJo+m40YABGQZdFkPgihUhprDiCQbkgd56IlHYdj8WxiD+&#10;IiEnUaYsCqKLLG6g4mF6f5ZiEhB8HSSI0CuOhQmDUyCB6SJtmENwSVmhJylaGgOCoZqDgWDgVE6W&#10;RiiuGIIXolx/lwRwviyOpRng3gABWSBmluNwUgKR40CqOxRGI7FTjaXZ9ElaiJHabQ/jUJJKFydZ&#10;6qQpR9oUAjuskBQGBMKg8laRY5g/gqHn2YoqgMHhWSyMZUmGTgraBg2n6hqIAIFiGpatq+sazrWt&#10;65qJ2m8VwqBsLRgHafKFgwHwjjWJwvhoFYIg0DQTA+D4OgeB4Cowl50GKUIhCwOJrnKeKMgEFYkj&#10;oVZSEEFIJAOhCvLAsSyIMsy0LUhB7nIZI1C2LZQGFbiMgcDAhlAXxWCeFIIOUgzFsax8dAGAYT9s&#10;b5rGsyCJAYEAZDYIwNkQTRZosFRGGsYY58chJ9nkahQjyFoyksjgICeQpSlMPQlAUhD1va974oMD&#10;YijCFRdk+XaKvoWBkk8J4HvUbxZjUIwnFR0aJhUIwjAALoXQ1kUorRai9GKM0ao3RykgAQHQUAoH&#10;mOAaw8B7kJAGBEEYiBSi1DkEkE40hYpUSslggyWkuJeIQPsew6hRh8CwGgSIvybESAoCMEYLxzjn&#10;F6PYeye0+p/UCQUfY8xqijD2CwMYkyOAPCaIIUgqA+hMe8Qkeg5hjh7CcEMSQzYKkWAQBQEAghOi&#10;0DiEwFYBHXMGFwIsKgVg7CtHmQUDQOxVi2FUFQF8QSFrGWQspZkDABBhDOGkWonhKjpbOQcHgmht&#10;iyDKCQCJBlrLYW06Jbq31wrjXKuddK6yDruXgvJqy9l8L6X4v5gDAmCNbJePMPoTQTiFFsOcgoDQ&#10;chdGUK4TAKAMAEGOJkNgRQ2ibHqzIgoAQVB3GyM4RAJXIELH0PUb4kgyBbD0KgY8xiMgMRWI8UYj&#10;gwgVAKANMAjAgAVDqMEgwFQSBOFWMAVgPwNt6a7PWVhA57T5n1Pufk/Z/EGH6PkeIqBBBdDMIkWY&#10;9mPkNO0AIEAIAWgmBMCUDAHAZhJC+FQKIOQSAGQcQ4fg+B5iEC0CoQorxyLsAkDkM4bw2A+XmAAe&#10;Q6RdCtDkKEXhCQEAxEyMUWAZgZAeciV8sJYyylnLSWsg4sw9ArCuIca0XSCAIBOEaawXQgxoHyPA&#10;ZwvA1iNFOQkAQEAxiJFWJMOgRFNEFdgY53ZCgOgzDOF8LwPgUgUHWNYYIjBCiaHJQwAYBAiheDsF&#10;QH0Zx8DaE4IkSYxhwDuIQBMKgoxtirC5JEgw6xoirCmE8MIwxwj1IOCALAgA5hNBKBIglNBMieFC&#10;MIahCQHhZGUPAUwNXvnsPcfA+RTgNAvCeHQNYTwKAEHwLcToihVjFG+uwgoIhUjeG6FYEJBx2DXD&#10;YF8JolRbP6IKAcBwGQthtDwEIFQFKZjRFSI8T4wRxjrIWipFiLkYIyIKjRGyOCLAdBcGgWAwBIgy&#10;AiAYaEIUqpXSyltLqXyDjWFWHsIoZRDDmcKQgFARQ7hvDAC4BwAB3DGFYKYU4rxj2QIYnxPygCCj&#10;tGmK8KoUAui/G9aIgwHwrB/DmE8EwEyCDqF8JsT4nRgDStkFgZI8BTg2IQPUdQkQ8BYDmJYX4/Ve&#10;AAAECgIghg3hhA7h0bgwhKiSEyMYdpBwKAkCwK8ZwnweANAQ08RIUgHh4FePIgoDgYhPF0K4UYNw&#10;QANWKsdZKy5j2BEqLkYw1A7BTEsM4cZCAPYRFqKUTQLAK49Wutlbcl1wLiIOuRcy6F1XOlAvGmLU&#10;ZSL5X2QYAYCQHA4B+EYDwEZ6ESA+DcJodQzBZAlWshg/hzCpByCcLAyo/gAAKVYSgpxIBmAk3oeI&#10;xxLAhCKHAd8xSDABAqJUZA2w1A2fkQocAwBFhICUHYbNUgAAXBUEsO4ZAtAXAuQYcI3hiidEiJYb&#10;o7CDgKA2IIWo0g+hAtUQ0XYdQRBGEZCQAAA4aiRFWL8NYQDEz/4sRdqnF+Ncb45x3jxBx2ifjwGM&#10;Vw5Z8EaBkFgYgrhSA6A8AI7RPyDj2HgKsI4EwsDFIGQIDgSg4DKFOIoDADtakFD0EUAIh6ckHAuH&#10;AVYvRHhUBXUNydRnLVIcyQYYwWABg9FW1QgQDARA1FGLAXYTwW7hIMK0MIAgqCgaqAAA4SA3iWFQ&#10;IoMQD77EEra7IhIKhHDHFmHEHAIiEDEEYE8HodRZELAcG4XI8RIv+IMPoZAnA5hMSa2YhAYRmD+E&#10;8DPmQAB+DAEuHALIbBLjp7AP8GYfRejMEFp4gw6BnCuCkFMKYxxwEIBWJ4bw1Aw3VIM+C3b4yDgG&#10;AUEMW43xeBCAsQYdwyBOgwCYGsukiSDB3FkOURATYgj/HCMATASArhqGwOohAAQzCpHEJkKwHCEj&#10;OEyAMGgaE1kJvlAW+sCL8oFinAWg9BfBZBCggAQCHMCoRMEISsFIUCDB/hHAoABA5hYiEj6BJhsB&#10;PA2CEkIBCA0gkg+hRBmCFsUIgCCB+mlg5gsAzhJhzvWgZA9hchmhCPKJJBohZgqApAnBhhvCEAVB&#10;OBvBqgxviCCBzhqhWArAhgqhiB0iDgTAvhthshQNTohB5BQg7gsg0hHhbN1AAAahChlhkg9AaPRi&#10;NhugykbBOQAAAKqgxBYhTBOgTseNAo+tCEkLAhPhnB9gvh7hHABAcA5u4gAN/A8hOBZBBAsAYgCB&#10;1hqJKNNiDFvNOpNNQpOtSF3tTJRl7tVGogXgqA7JChEgNtACGh/hshHAdAUA5hkCDAEgIg7BSBjM&#10;4gUCDhrg5gLAcBHB1s7CDgoBBBcBSA+AjgFwzCChoBKApgYg2iRiCgIATk5BYA5gjxaCEh8hdBGA&#10;1hFBTBnAZAiA2gqsXgYgYgIi+iHh0BSgugMguBSRWgMg7BNhZBCAtgaOiuPx7GpuTx7x9R9x+R+i&#10;MEwhSBQBThVhahhBkBghsh1RBiIgEAKgQg/BMBXg7gogXuYCEB/EIBwhnBphlhpBgBvACKLgwAnA&#10;Xu9iDhVujgrOlCEAoBHhkhXg4MlCDnJKinKiCnLqkiEB+B8hyhqhmBphpBjBoBsB9gXA5HuQ6CEB&#10;5O2AHu3iEAaAuhBBbhMA+gKIpu+DGK3DsgSkVtJhGgSgJx6gABqhZA8gkgnhENHiDgHAoBjB4hXg&#10;ciFBwhdBEgcgrA9Bzh4sqgAAbhZhzBkAmAMiEB7B3BuBwhkBrBihkhgB7Ahg8AwAfALMOiEPbAov&#10;chYPeCEA9Bfh/wDCDvjHxLesag9rHBCS4iEB6BngxgVgjBPBxN+RehLBmhXg0gZGph9hdBIg0gtA&#10;4hOsyiDAJAmBJhthZg2OCiFhkg/gSgcBBBuCEP9r6IDr7oEr9CEAHgyBQBehNgvgZiIwFMDuGCCI&#10;TMFiDB6BaghgGgmBfPkgNgaBOhWhXguAbv5CFB0hhhKgbAog4hxB2ptCCwTMVCDTCBuzDzEhlhfh&#10;7DxAvggAMu1QbgrQdBVweiEA8BfB/hDggutBLAsAlA1hUsKiCAFgrBFBVBUg6glCFh0hiBLgcAoA&#10;3hwT+iDAQg7hthvBEQqiMh5hWgeAHAqBitsgbgqBChWBRA8gONfCFI+NBtjjtgCQ9Q+AXB3hUA1A&#10;hAyBLhoMaCCgKOUhaBaBPgbgBhtxHpLRIpMPaCCtQJONRpPxMJRGpNUpTGoRPRQBPRRRSC2Blgsg&#10;bAbH8iDAEAIAVBPSDAsgW07iChqhHAcAWA5hkiEAUgjA4BXhThFgTgJKPiDRjxkxliDAFAMAyhAh&#10;MhGAzAnAHTJmrh2hjhBgZgdA/BwiDAHgthBhRBNg9AnAEo0x/ONOM1c1eVe1fVeB+h9B6B2hvhsh&#10;qhthzh2BkBkBZBWhWhSBsSbCHgHgOAqhaBuhTAeKPCMh8h3hvBlBgBYhWBNBIhRhcBwh3yWSXSYS&#10;ZCDSaHKKjnMKlCMB7h3BpBjhZBXhUhGhMBNBqB0SnyoypyqyrgAO+q3jegjgzBNBShLAwgJpyCEB&#10;uPEAnPFzRCCgfA7B6hghE2CiDB2vLgYvNPsiDy+y/zAiNB3hzBmBgBZBRhRhFBQPmh5WECCTNzOg&#10;gTPrdTQvOhXh6hPAoWPCChtg9gRgfBDBvWATYzZzavSB8hOg7AlAzhHhfKFgAAKAzhVhiBMAqATi&#10;HB7hkhAARgcBApaCDToIDSTL8IFNIAgBaBbBUAlgVt5iITvoRsEoTsGCCBkhDAGAcA90siCASgeg&#10;0T4BJgWgJ1LiEz7Alz8hbT+IfMUo9CLB4WVhgBaBShSBFhPhahuB42agAUK0L0MiChLgsgGCr3Ag&#10;GATrlBXA6gkFiUUhiAmAcAohahwTYCCggBbB1hfgkiuCNhvBMAUgRg01pAAghAvBMhThPAygLWIi&#10;GUlI/NC0nQ9gvgXAAB7hzBnAzgpAkhRhkv1U/ARA9BZhug3gL0xrvAARJJMtPpNtRJPCDNS03NUR&#10;N04mn05xQxRiGBuBVA2ASgrhKrI2jhmhdg8gPyTCDBqhHgPgWA5BxCDgCgOgeBShZBVAqgYTBCDh&#10;vBgBBgiAgg/TwgAAEgIAOgXkbASgSghHPgogXAjgV4NlZh3hvhOAhARAyhoVOAnA7hNhTqSCe1fu&#10;LVd4hYi4jYjx9h4h4hxhchNhBhNhGhXhih3h3B7k1CEAZBBhmhlA+AZXoCCh/B+B7B6B4h0h2h2h&#10;hhhhSMfhdhQhiRWCJyWyXyYuqSa14yciECXh8h7B5h3B4h6BmhnBWBbBPhZhMhXhfE1yFiFSoSpS&#10;qSrHXysu/FTgmA1BQBRhKgtGnCD2JhGWKg62Lw2gxhLBsBOA0iF2QBOWRA2WSCDWTTAYZCDqAh5Y&#10;lBxBzBtBahahQhehPhhhdhsw2CIWbzPPi2dreCDgCA4BeB9hHghiF2iWjWkWlCDAoTZTaAZB/B9h&#10;7hCgtgWA/BVwfWzg9heBjhCAhz6CGB9B7BXkSkToBr520v/W2CDALgcgsBchVhPAXgN0kCGW7QGC&#10;CzxwHgABwhQgsAQAwBUiEAWAhg7BXBYBEgSgGCHBuA+gTAgE8E9CD0AXJiC1g5aB4BxhzhtBbBbB&#10;RBehPBhhc1oiKXRUMCChwg5AXAQBHhpmshJhlh/g2AaCOXhXiXjCDABAjAxBPw4gvSk3otBXpw8X&#10;q0oU0BfBIA4gqg6BMh3B+xBhEBUBjBmBLAuhWUyCC320ziCU034xLpQ0cGDU4NViCl+l/mAmB5Nm&#10;nh+h0BLAtgrUPBhmrgJAxHiBOgygdCEh5hzBAg3qnhQBih8x8iGACALgUgpA7hDgwgsAbAagHgJg&#10;HgEqPRiiFh4xzgjx1VGiCgFYeYfYgXFYkJ64ibU7WbW7XCIB+h2B2Bvh0BvPghuB5h8gKAfArgjA&#10;Ks3iI49huBJA7AyA+hLhg4riDAcBGBzhjg5gMaPB9hsBZhLhDhJhNhRBfLYiEDugOAQgWgbgWAZB&#10;+ByhdBYhkVXRe1146SZqiV4Or15CEB4hmhVBDBEBKhJmAkNCDgHgQgURUgZgTgDhpBIBYabCD5G2&#10;B5IK2ZJWagC5K5L5M65CC5O5P5QgT5R5S5TiFZU5V5WiC5X2UCDB4hxBbhNhJBFhRhThfhpBzLZA&#10;HgWgPgZcBAJhihihdhtsKTNTOZiCCzQZjj5hKBuBsA1gR5n2i2j2kyWZrTa5s5t5u5v5wiCgOZx5&#10;y5ziHZ1Z2ETEUWzoCTo21TqZggPggAvW4BOAVALyxCF5/4R6BW9aC6D6E6F6G6H6I6JiG6K6L6M3&#10;IwTiCh5YmBOBJBFBRBTBfBo8XzrAHgWAPgY8BAKhkBjhdBshyUQCC6XXSaCaZaacEGrhCBfB5A9g&#10;g1DCL6fXi1pahaiajakI96lQ7jSQ83rXsWPhsg4gvAhhIBbaNWzgOAbC+huBwLHtOX3CDayxLU2a&#10;0RNJS62UQpUa4JVmoh7BwOtgpgnBZhnTfmrALAlhDBshaA88KCCppBPhGhIBchhhhBchihoIKCJF&#10;IgVAng3A4BFg+AwAOAEc1iD7PBS7QAubRCCbSYe4fgtYg7XmuCAggD/gQAgkFg0HhEJhULhkNh0P&#10;iERiUTikVi0XjEZjUac61PpDN6ner4ejzeDzA4bGafWK1JAoBsTfzWVh6H5fRLse0HBJpaT2Swtg&#10;j3eK3KwhKa2d73f0FDArQiNPxQGItBQMCAUCASXCHJhWQ68hBQR7JV5wG0IbTCRRPH53bEHFBkTD&#10;XTZng7PNwaICXc7yfkFBQTLR2Ph3KRDBAOCAVBwSAa+NgPKighA0LqCW6YPoUBUGXJsBJISr4g4F&#10;JhqUCjSpaCEKbjERhOHp1a8HE5jSzYThphbtZCcGJMNjjdr5g43WbmZBMDMFfjKUR9LRlRbdfT9g&#10;wpJKkSZzGAdDoQBYSCT6bpaLZYWDHcEIPS/f6FIEHd7dNJcJqYW23gwTkobhsDWEaFm2PYRh8Qxv&#10;HQsZLGaV40hkf59nwSo3CANpMGSg4CC6UJsFEL0CoafBsEiF4UjgbSDg4I42GOVBGg4CADIMbpLB&#10;QEg1myg7uDMWRSEyEgJIkaBYj8KQoEGb6DhYNpTGmSQsoKfRdjsA4jEWhAQhyKhWlgVYYgshp4mY&#10;LwYCWUZwHUhA7FicpEicDSCH6ZpTkALIwkQbZ8sCgoUCOUZKDqGLxPI8x+HAL4uiuVZhm8hA8F8f&#10;5DiDKpFCWA47lsg4HBGPBHEiLgcBAjQJg6EwMAcAqNm8TAUhGNK4oKAQjDET5TE6LwJoeaw4gkG5&#10;IHeeiCgCAYCE+Zx9i+FyEnqaBHBkGI5xYigmF6f5ZiEhB8HSSI0CuOhQmDP6Ch6SJtmENwSI2hZy&#10;laGgOCoZqDgWDgVE6WRiiuGLX3chBrl4RYpCWOxsH1gCGgOGhSm4ZYtA4hx9Hodp2HOdZ3m2X5hF&#10;QWBPleYxlnpYqGAKBoQjgUxvEUJiHHidBSiODIuQ4wQnDuTZTkILQFAJhWgaDoSCoEf+h6PpGk6V&#10;pemabpwAHQVocAyKmbIOCgsEGTJOj2KIFACAKHH6fZ6lmRIyi6QJTnpcyCCASZ1l+NgKIIY5ABYH&#10;RAmqgwAggMBDlQSw7iOBKFFMOofi2RhhLGsqzrSg61rat9aUAui7LwghulCLgSDAUqEBYIhIFuXY&#10;34khJ1lKLALC4VLLsyzbOs+grQtG0rTtS1bW3+hDYtm2r/IK3Ldt637guG4rjuS5bmuefp8noP4r&#10;hOQpYnMgwChuUZsloLgQ7og5+nKZYoikKZZmUcb4Pk+j7Pw/T+eEgkAQFAkDQRBUGQdCEJAAP4fY&#10;shEqMD0KceRuA2CvGkJMKCNiGDoFAE8DIYRZEIRcjBGSNIHOaRyjtHp2wkpASEkRIySElJMSclBK&#10;SVCCjnFODQDQWl6kGAaCYHwqBXCwCUCsCJCx8DUFWCwIoYhujoZKQZN6cU5tjHwIMK4JRAivHI9k&#10;GgoBqC0C+CYC5CB+jnGcFYKgUhXDGHCpJSiliDCyDuDQJ4ioZlODaJ8VgkgwA7aeREXYSAAhGFy3&#10;wG4VBCisFEHkDjhSGq/WCsOI6x1krLWaQwXYhwkBSD8LlthEVsLaW4Qdby4FxLkbaABdC6l2NIXg&#10;vJei9l8L6X4v5o4rQ7g7CoIoYxBwDgZBICIDADQEESH8PodA4BvDnHiPchAQhFDQFyHUF7PyNjcG&#10;0LsU4ew/CNFgMkeI/GjEGCqMQfIqgdwbISO0Y4gwZg6D9GUggAQJhmEeKkSQbwhgHjvPVpbRZ7T5&#10;n1Pufk/Z9jmEcEUGwcxeDlISA8EwXQvBnDCGEKwOgVAcAPPQAA9x7jvHGNMVgpxMiMEqKkbQ6x6k&#10;IBuI4bAyA4gnIIPES4SAIBqj6QYAYEQyiMjmHAIUvSDjsGGFYH4ThVjWHg40sxaC1FsLcXAuTly7&#10;lDFqHMHgTBHDOIQC4J4mBciwDOBghA8RqB5CWEQRAxR0uwM0ZwzxoDRGkNM9l3RrDXGwNkbQ2xuD&#10;dG8N8Qo4BwjiHGOQQY5RzDnAAH0PYb4ZAbgiFGNQg4DAeCrGoLAKgH1ekHGsLQRYUwwB9Gw8sg58&#10;T5n1IMfc/J+z+m4QCgNEhCUDoJQWg0g4UEHoRBkQQfw0xXiHCeF4Pg34jkEAqDUTguRdBjlcQgcY&#10;xQmhIB4LQaxCYLoxRmjVG8HUeI+hCkFIaRSIpHSSktJpBknpRSmQccgcwXAdEcNOWwEwqiCE+KoO&#10;wTSEsUFSIoMYYxBiqHqwlNycE5AaH4PkcgZgbAdE+NKxoORTjPFiFgEgFSEDZFuI4KQXw9jWHXW0&#10;gyk1KqXIKNUWAdAiBREbbAgoHQkh/GaLYQGEouDhGULMTYxxtgeA6CcGYKzwglA4BYAQAmgDOCwB&#10;cGYqU2kFBcEwOIrhSCOBGA8h0iFhLEWMshZSzFnELHqOoaAeArhUEsMAbpTSHSZW2t1b64VxrlIP&#10;KNda7WjynXnG8gi918r7X671oA2QxAgBQJ+dRBQKA1FGLYVgXAageIkPsdYnw3hXDEJcX5CAIgtD&#10;cMMYwkQVgMAAPwfg5xxjYHIM4a4yhtDsHuEUJQZAaAfz4fYZopQchNDMNkc5OyDBLF6PMWgQtPEL&#10;HULMNoJAnCUHmQUBwHRBCiFwHsJ4KshT+2oRafG1dsbZ21tvbY5BoiSCUDAN97CFgEKuAsBABgBk&#10;GIEP4fthR639O0QkEAUBmDTFUDMBirX/ioC4AMLLoCDgBAMCQKAnxTihC0DQAg6xrClDGD8OQtR2&#10;DzzNURx9R3J1KIMXMutTX/jDEIDgHwfRlkIAGBAFIchIisEOFwFQ9x1i6EEFwOAjxeDXlCQUzFZ3&#10;Z1qdvhwghqDVVw1iQV39dH5gAeJXh49fHlV/ILYF5wAB9j3HgG4IYERMDH5QAsHwgRfzTBqBodY3&#10;xfiLCoEwSQzx7D5m2+y0L77SvytQ/a1ZCLWv6xQQW2T/bap1HaM0MwQwpCeGiOIhAEgQA1EaKMVo&#10;XgeAdHYN8V4YAthtFuMegxCrowZuoQVHCOrrwghFduEt34UXihVeUvIpQ0hIC4JjJKtQDgKCWG4W&#10;YnRFBCwkOYU4hwtBjEAMQe52SFxJwCPwfQ9Q47AEoMXr4PQ/i+FOH0GwGx2DgGAIztYkBnD17gQr&#10;D0aCCj2HKNAMgVAjinGR7UAAAgDgTCUG0Vong7A/AqBUeY0RXAwg2A7hXBkBvgCACACgDwEACAbg&#10;/hrBdg4jnmAB+g/AigCBBixCCgLgcAqhbBVhQgZJCpDlgMqpFssJHMtiFh/h/BoBSA3AeAyBKr+s&#10;zlss0pOM1pPs3CDNzAIAHAENpiMgRgrhlhlBLARCCs6JUiDM8JWM9mghwBQgpgTAwBXB9iDgRAgA&#10;thYhUhRAWMgCJh/hyBZg/AOgnBCCEACgHAMhJBbhpg0AdBtAvgJgkhYB9vmB9B8h9h/B/gVgjAxh&#10;GhJA7giARQjCCB8hrhng6BAgtBLBVBsQ9CDgYhABxBnA/gOiGhkhCgbgcA+BlCCgEgMgThNBYhit&#10;FLKtuRTiENrxURVxWRWxXCLh7h3BbBDA0AzBFBXByvkGgAFAHgUA4BKBQBBAtgbgBmwiCh5Bfg/g&#10;TAlhBB0pjCKAEgEgICBB6B8B8FzRNhcJygjuNKknKiCOPHMCDBrBQgSAcgwBuoDiKGwAIR2h8h3i&#10;liCgSAog7hhhQhCpdt1iCHbK2HcuineK5HgK6j/q7njK9HkK+rPOpnmrBgAHoBThAgrAxhDBZB7t&#10;5iJACgJgJgFh2h2qhiDgwBVh2BPgqRTAALSH4rTj/rUn7iFO9rXn+LaCEB2BhBJghAsA3BphziLg&#10;OAIgIhyR4CDPPrppxPRoPLsPToSLuoTLwIUryIWCDB9B3BwhCg2gnhCBThoxHiJgHAMAMB7B0B0O&#10;dvlE5yHB9hVhCgrgvhBhXh7udiHACSNAGSOyPiDAuhUh2BRArSTLCBpBXBDAqg0hCBtB1SLiLgIA&#10;OgghKheBaAtATHaGFCugoAnA9BYwqiCARAghbhZBUAkAVkyCGMqJFMrpGstCIhxBNAhgjgzhfRvi&#10;Es0JNiDJOs2JQGlASguhthtBRM5AAQkM7AAQls9Ljl3B9BvhBggAYg/Bjh4iEAlA4BWBTBHgpspC&#10;LBuhVgPASArH1iDgBgFgtL9hNA7AlBzBYA9AhAzBHByB3OpCNAEALARA/BTBmA8utkShNgogEgzB&#10;YCDALASAjBWhhBcgeQIxXxTxVUC0EUE0FRWh5ByBhhThOBCGthdBnopiMgQgdA0A/g/AxgngggaP&#10;QnxB9h2SIAzA4BGBXyFCGgSAfhIg2gtBWBOhAhhhpHsCCgNgyhrByBNAUnIqkHKKluPnMiCh6hjB&#10;SBCg0A3hDhph3CIANAWg9A6BDh9hlg+hFsGiDAJAhBahohWAlSenaq1ncK3R/q4iEukngq7Hiq8p&#10;xyEOonmLBUCB/h4BxhlhEgyArBEBdNBiHASgjg0E5AHApA1hFCEANggBIhlhfg3UCSULTOln6rVH&#10;8LXH9rYrZn/CFBtBeELg5pKhpUmiHAMgWA7g5hKhyBYAfhShiShEXrpINLqvSIPiCkfrtSlCILvI&#10;TrwiCrxoViFh4hwhmBRBBgwg3BOrGS4ADkvA+AtgJhNA2BKztokMASygAU5hyBmBFgzAsBDBblIi&#10;IARgixbAoAIgpg1hEiEAMAevwBhA30CCDB4hmhfhRhDA4BDhXUaiKAJAdgrBEhCBBAwAfATgCQfm&#10;FBqhbBDgogrg9BtmSgDgWBIheBXwXTeCFTRMrJ1wTTTCJB0BcAhAZgkhf0bTXwaTYiCzZwcS3mgT&#10;bzczdwjl4s6pVM8pWujiLh5BoBRAZgfAyhuB5r/FjBDhfh3A8AgWaCJB3hMghAJA0NKuBgTgmg5h&#10;dBRBDANgEB8BfhVBKBHBFhAhbhqT2CJgIAaAoBAA8A6A0gngcgDWBiGhpg1AJgXBL1QCCASj9hhh&#10;ZAzot0FttUD29W+2/W/p+B7h1BphcBAhLhIhgBgh1htXGCEAW3HgMghg1g2gzgoghkiN+CKBxhxm&#10;7Apg3hfBn0KiCSugmg60XA6goAfgBgBB0hLgogqA3BaROiDg9hfB9hAAeiDBtBhhGApghA8zXAUD&#10;dBphMAyjfh2htBFAy2oBZhcVjiCAbAwhFA3hBgyglALgGAEBghLg4AtA3BMv4AAAsBOBthRgvlTC&#10;CBdA3AGglhLuhAAACglg0BOhQBJgs2ihuBisLAgA71IAxBKBqBM0hiEB2hkhOgagng3q/CDgbBYB&#10;xBigl13CEBmBjBTBDgtg9hchyByDkAGgRAdgvBFhLA0AnAVAUCCBnAyntDLIaAMARBRBfBsgmASi&#10;CD7g1gvgohNBb1IBJBsBqA0u8iDhtg+gTghBEVKiDAnhKBkhWAzvAiGh3B3BhVsg4BchYhptyAAA&#10;bApg+g3BCAzAlgQgJABA5AjAHhLPpCCgOAjA1BhhShF1XvRBMAWAUA21ZCCAUgkAyBXBQhL1bCHh&#10;oBZBAArAphC1dCCAWA1hRhnhIAsCIh0hcBVg+hKI4hch2iCALgWAmAxA3A4AxAwgfgQBhA/gVAhh&#10;DBtiEA6BXBwhDgmk6CFBmhkhUBDgsg9Bc3NjTAGEuguhFBLA0goAWUegABngzACgbBPrGgLAPBQh&#10;fhugnATCGt4hnhbBNg2uWhk5sCDADADANvZBCA7j8gbAYGmh6hvhigrApAnhbBoZLiCAlhDhfBaA&#10;8MQCFhrA5gLAdhJWLgAJGBOBlB7gvQUCJBjjegog0hOZ2iDglhdB9hYZ6WTB0hJg1jChRBhWUmFA&#10;SguBrhrBPzeByhXAbgQArqqQlF8BNBXBggrThiMh8hhhKA2XShQB6m2mwAyhmB9BLaBCMB/BbA0g&#10;DgnhOCFAXhKBnBYgzgWgNiEBwhkBQg9hKBWBwhUhcBkDTgCgCgaAkAtgigrg0g+gr4niIh/hkhHg&#10;BAcA5CEAvhShwhQAtNGXANqW+a365a566a667a768a869a96+RChzhJAy3PBRuvCCANApqTBWA4i&#10;Y6+7GbGiNB9BnhLAxAZA1uBCCAIglBdhthagiS+bHGhiAoA/4EAIJBYNB4RCYVC4ZDYdD4hEYlE4&#10;pFYtF4xGY1G45HY9H5BIZFI5JJZNJ5RKZVK5ZLY8/XaukQFCOfIMCh2rW6xCkGJdP6BQaFQ4U9W6&#10;fyoT0EuGrBR6e1yukIRgRRKtHYE/6vW65Xa9X7BYbFY7JZbNZ7RaY26kwRhCaV29oKSUm11mbBQA&#10;7Ve75fYO/3e01mSiiXGQ3XmAgOM00zFkYxYGr9X6zk8tl8xmc1m85nc9n9BJn21EyLx6aGu8AAER&#10;mX16uVAMQnodptYzAl6mDSWDimXY+QINCygVimzsGgWBNtK8ry+dz+h0el0+p1etLH+/XqkzMQDe&#10;nmYAQYFUAqGSfiWIev685WT4SgYhlw9gODgolVy3TAOAdevYj7mv/AUBwJAsDQPBEEo2dBoFiOA8&#10;EGbh2AKGwpjoQ46CmB4CwVDquH+cRTCkKRHHGggIKeVhHiiCEPIvAMXRjGUZxpGsbRvHEcx1D0YR&#10;3H0fyBIMhSHIkiyNH0eyPJUlyZJsnSfKEoykjaAggD/gQAgkFg0HhEJhULhkNh0PiERiUTikVi0X&#10;jEZjUbjkdj0fkEhkUjkklk0nlEplUrlktl0vmExmUzmk1m0xgT/m87nk9n0/oFBoVDolFo1HpFJp&#10;VLplNp1Pj05qFTqlVq1XrFZrVbrldr1fsFhsUQqVjs1ntFptVrtltt1vuFxuUvstzu13vF5vV7vl&#10;9v1/wFcuuBwmFw2HxGJxWLxmNpWDx2RyWTymVy2XzGZruQzWdz2f0Gh0Wj0mUgKAP+BACCQWDQeE&#10;QmFQuGQ2HQ+IRGJROKRWLReMRmNRuOR2PR+QSGRSOSSWTSeUSmVSuWS2XS+YTGZTOaTWbTGBP+bz&#10;ueT2fT+gUGhUOiUWjUekUmlUumU2nU+PTmoVOqVWrVesVmtVuuV2vV+wWGxRCpWOzWe0Wm1Wu2W2&#10;3W+4XG5S+y3O7SF+3l+XuCgO/ATAXfBU+6wgA4fB4nFYuZ4WD4cA4zJZOC47KZeEKjNFnOQU3Z9I&#10;6HMaObPfTPXUQUFavWaTXa/YQe9vx4bWCgXcA/dbHeWrLb3F5pUZws57QaLgcmR6Z76h66rWavld&#10;PqW/Z7V4bfc7vq92r7/vXHhcTjG7QpHw+mKczndDo+r4fGq9fbQTcAXdA/5fujQEgD/gQAgkFg0H&#10;hEJhULhkNh0PiERiUTikVi0XiKojRZjkFN0fSMhjEjkklk0nlEplUrkz3lz1mEFBUzmksm03nE5n&#10;U7nk9n0/oFBAD8ojwo0FAtJB9LoVNp1PqFRqUOgT/qdXrFZlkaVEcLMekEirVjslls0ue8wesymk&#10;zs1vuFxuVzulYoj8ozwpFKpl1v1/wGBglVwWFw0nrlesBukKRw+PyFxtFqtltyOXzGZzWbh13vN7&#10;AtLB+c0ml00Iwmn1V+xMdgkfxli1ez2kSycxgltt213m932/iueo8EpOhvvA5HJqGp5XNn2tr+vs&#10;OO53Vze3te53XW7nd71/4V64l80ff83nifM9HrinQxeN9nxuHYys1+X3/H5knh0Gi/T/u69UAP09&#10;zpNi6kBwSn76O0y0FQfCD5P48bjPLCMLtVAUMPPAoANg+ENxCk8GAA3QFRFFEUtrCYAOK/0VRgwy&#10;AoA/4EAIJBYNB4RCYVC4ZDYdD4hEYlE4pFYtF4iqI0WY5BTdH0jIYxI5JJZNJ5RKZVK5M95c9ZhB&#10;QVM5pLJtN5xOZ1O55PZ9P6BQQA/KI8KNBQLSQfS6FTadT6hUalDoE/6nV6xWZZGlRHCzHpBIq1Y7&#10;JZbNLnvMHrMppM7Nb7hcblc7pWKI/KM8KRSqZdb9f8BgYJVcFhcNJ65XrAbpCkcPj8hcbRarZbcj&#10;l8xmc1m4dd7zewLSwfnNJpdNCMJp9VfsTHYJH8ZYtXs9pEsnMYJbbdtd5vd9v4rnqPBKTob7wORy&#10;ahqeVzZ9ra/r7Djud1c3t7Xud11u53e9f+FeuJfNH3/N54nzPR64p0MXjfZ8bh2MrNfl9/x+ZJ4d&#10;Bov0/7uvVAD9Pc6TYupAcEp++jtMtBUHwg+T+PG4zywjC7VQFDDzwKADYPhDcQpPBgAN0BURRRFL&#10;awmADiv9FUYMMgKAP+BACCQWDQeEQmFQuGQ2HQ+IRGJROKRWLReIqiNFmOQU3R9IyGMSOSSWTSeU&#10;SmVSuTPeXPWYQUFTOaSybTecTmdTueT2fT+gUEAPyiPCjQUC0kH0uhU2nU+oVGpQ6BP+p1esVmWR&#10;pURwsx6QSKtWOyWWzS57zB6zKaTOzW+4XG5XO6ViiPyjPCkUqmXW/X/AYGCVXBYXDSeuV6wG6QpH&#10;D4/IXG0Wq2W3I5fMZnNZuHXe83sC0sH5zSaXTQjCafVX7Ex2CR/GWLV7PaRLJzGCW23bXeb3fb+K&#10;56jwSk6G+8Dkcmoanlc2fa2v6+w47ndXN7e17nddbud3vX/hXriXzR9/zeeJ8z0euKdDF432fG4d&#10;jKzX5ff8fmSeHQaL9P+7r1QA/T3Ok2LqQHBKfvo7TLQVB8IPk/jxuM8sIwu1UBQw88CgA2D4Q3EK&#10;TwYADdAVEUURS2sJgA4r/RVGDDICgD/gQAgkFg0HhEJhULhkNh0PiERiUTikVi0XiKojRZjkFN0f&#10;SMhjEjkklk0nlEplUrkz3lz1mEFBUzmksm03nE5nU7nk9n0/oFBAD8ojwo0FAtJB9LoVNp1PqFRq&#10;UOgT/qdXrFZlkaVEcLMekEirVjslls0ue8wesymkzs1vuFxuVzulYoj8ozwpFKpl1v1/wGBglVwW&#10;Fw0nrlesBukKRw+PyFxtFqtltyOXzGZzWbh13vN7AtLB+c0ml00Iwmn1V+xMdgkfxli1ez2kSycx&#10;gltt213m932/iueo8EpOhvvA5HJqGp5XNn2tr+vsOO53Vze3te53XW7nd71/4V64l80ff83nifM9&#10;HrinQxeN9nxuHYys1+X3/H5iNVfH9OA4DkbBsG0a8CoKpYHBNBRWFYVIBweA0Iv1CbgPVCj9Pc6T&#10;YupC8Op++jtMtD0RxI7p2ROK4ri0bJsm0CEXn9GKELUDEai0LQsDeN42xLHrNQtHzzwyADYPhIMj&#10;pPEAAN0BUkSdJ7ODaNo3mIYhjReB4Fy0u6CgDLyiH6fcxAFMhNE0SwSTTKE1rigIgD/gQAgkFg0H&#10;hEJhULhkNh0PiERiUTikVi0XiKojRZjkFN0fSMhjEjkklk0nlEplUrkz3lz1mEFBUzmksm03nE5n&#10;U7nk9n0/oE2PZ7PqdTqfDlJDQaDL+pz8qEFANTAtVgT/Z7PaAkEgjYDAXtBsVjslls1nhNXtFrtl&#10;tnMaVEcLMekEit13vF5vUHlz3mD1mU0md7wmFw2HxGJn5mMxoW63XIxGIwgtOf1QflSqlVgrrzzy&#10;eTzarVaOK02n1GFtWp1mtlNwuV0N0hSOu223xN9v+BwW432/4HB4UIKRSKrLZbMyWUgmWzGaANVA&#10;udzzfb7gdDocnD7nd7mr73h1OwjsENfnRnp8Xr9kkffvfPxgoG+n19v3/H5/UULBYLZmwAF4Xhcg&#10;qrn6fp/M0AABwYgp2QecBwHDCJuv3Cz7gPDKpgCsTwQvD6xvIubzPQ9UQRO9b3n2+J8vm+r6RRGM&#10;ZRm043jeOJbFsW8BQIgkDQRBUGAHB0HntIxlGUZEaSW1kMgPDcOoHJkppRESCvONb0kZKkuNRFUW&#10;RdF8uzHMkypSP4/kCUJQlEDM3A2DYNR/BKCKnBcGKuZxnGeEoShIXRdFxM1BrXJ0oKDD1CUUg8rI&#10;Ij7ZrtRdJLK3SYoIwTB0nTVNzMPo+j+WhaFsBYFgUCFTufOqpxY+J9AjV5KEoSAQVpTlbO7RNbzJ&#10;RoAUe2ldWAm9KsBS9MWDY9kPxB52I4LhsGwbKaMshB8WrWgPioKgpxsNtk281iAggD/gQAgkFg0H&#10;hEJhULhkNh0PiERiUTikVi0XiKojRZjkFN0fSMhjEjkklk0nlEplUrkz3lz1mEFBUzmksm03nE5n&#10;U7nk9n0/oE/ORyOjZbLbatJgoQCAPE4nEypVKnoNVq1XrFZrUSgT/rdfsFhnMaVEcLMekEisVrtl&#10;tt0Hlz3mD1mU0mdvvF5vV7vl9sL8wDwwUFAuFB+Hv2JxWLxkFruNyGRk9ks1oN0hSOSzWbvVxud1&#10;u2c0Wj0ml00OwD8wTwwmGxGn2Gx2UHx+z22Jykdgkfy9q2+/4ESz0xgl2u/B5HJ5XLiup1etAuHB&#10;/M6nVre163Zn25s+7tOZ7Xh03DunF43i9Hp9WK52DgmF6Ov9fz+lcgf1/EW7mWzH5/y8vI0Cav/A&#10;kCwMkj2tY97XOnA8HPQ7EHwc/bvN68EJQwn8AvM0MMw9D7/wS6DpRBErfwjEz6woADeP7FMXpPDY&#10;AOMBUYRtG7gxFBb4wbHEfMggIIA/4EAIJBYNB4RCYVC4ZDYdD4hEYlE4pFYtF4iqI0WY5BTdH0jI&#10;YxI5JJZNJ5RKZVK5M95c9ZhBQVM5pLJtN5xOZ1O55PZ9P6BQQA/KI8KNBQLSQfS6FTadT6hUalDo&#10;E/6nV6xWZZGlRHCzHpBIq1Y7JZbNLnvMHrMppM7Nb7hcblc7pWKI/KM8KRSqZdb9f8BgYJVcFhcN&#10;J65XrAbpCkcPj8hcbRarZbcjl8xmc1m4dd7zewLSwfnNJpdNCMJp9VfsTHYJH8ZYtXs9pEsnMYJb&#10;bdtd5vd9v4rnqPBKTob7wORyahqeVzZ9ra/r7Djud1c3t7Xud11u53e9f+FeuJfNH3/N54nzPR64&#10;p0MXjfZ8bh2MrNfl9/x+ZJ4dBov0/7uvVAD9Pc6TYupAcEp++jtMtBUHwg+T+PG4zywjC7VQFDDz&#10;wKADYPhDcQpPBgAN0BURRRFLawmADiv9FUYMMgKAP+BACCQWDQeEQmFQuGQ2HQ+IRGJROKRWLReI&#10;qiNFmOQU3R9IyGMSOSSWTSeUSmVSuTPeXPWYQUFTOaSybTecTmdTueT2fT+gUEAPyiPCjQUC0kH0&#10;uhU2nU+oVGpQ6BP+p1esVmWRpURwsx6QSKtWOyWWzS57zB6zKaTOzW+4XG5XO6ViiPyjPCkUqmXW&#10;/X/AYGCVXBYXDSeuV6wG6QpHD4/IXG0Wq2W3I5fMZnNZuHXe83sC0sH5zSaXTQjCafVX7Ex2CR/G&#10;WLV7PaRLJzGCW23bXeb3fb+K56jwSk6G+8Dkcmoanlc2fa2v6+w47ndXN7e17nddbud3vX/hXriX&#10;zR9/zeeJ8z0euKdDF432fG4djKzX5ff8fmSeHQaL9P+7r1QA/T3Ok2LqQHBKfvo7TLQVB8IPk/jx&#10;uM8sIwu1UBQw88CgA2D4Q3EKTwYADdAVEUURS2sJgA4r/RVGDDICgD/gQAgkFg0HhEJhULhkNh0P&#10;iERiUTikVi0XiKojRZjkFN0fSMhjEjkklk0nlEplUrkz3lz1mEFBUzmksm03nE5nU7nk9n0/oFBA&#10;D8ojwo0FAtJB9LoVNp1PqFRqUOgT/qdXrFZlkaVEcLMekEirVjslls0ue8wesymkzs1vuFxuVzul&#10;Yoj8ozwpFKpl1v1/wGBglVwWFw0nrlesBukKRw+PyFxtFqtltyOXzGZzWbh13vN7AtLB+c0ml00I&#10;wmn1V+xMdgkfxli1ez2kSycxgltt213m932/iueo8EpOhvvA5HJqGp5XNn2tr+vsOO53Vze3te53&#10;XW7nd71/4V64l80ff83nifM9HrinQxeN9nxuHYys1+X3/H5knh0Gi/T/u69UAP09zpNi6kBwSn76&#10;O0y0FQfCD5P48bjPLCMLtVAUMPPAoANg+ENxCk8GAA3QFRFFEUtrCYAOK/0VRgwyAoA/4EAIJBYN&#10;B4RCYVC4ZDYdD4hEYlE4pFYtF4iqI0WY5BTdH0jIYxI5JJZNJ5RKZVK5M95c9ZhBQVM5pLJtN5xO&#10;Z1O55PZ9P6BQQA/KI8KNBQLSQfS6FTadT6hUalDoE/6nV6xWZZGlRHCzHpBIq1Y7JZbNLnvMHrMp&#10;pM7Nb7hcblc7pWKI/KM8KRSqZdb9f8BgYJVcFhcNJ65XrAbpCkcPj8hcbRarZbcjl8xmc1m4dd7z&#10;ewLSwfnNJpdNCMJp9VfsTHYJH8ZYtXs9pEsnMYJbbdtd5vd9v4rnqPBKTob7wORyahqeVzZ9ra/r&#10;7Djud1c3t7Xud11u53e9f+FeuJfNH3/N54nzPR64p0MXjfZ8bh2MrNfl9/x+ZJ4dBov0/7uvVAD9&#10;Pc6TYupAcEp++jtMtBUHwg+T+PG4zywjC7VQFDDzwKADYPhDcQpPBgAN0BURRRFLawmADiv9FUYM&#10;MgKAP+BACCQWDQeEQmFQuGQ2HQ+IRGJROKRWLReIqiNFmOQU3R9IyGMSOSSWTSeUSmVSuTPeXPWY&#10;QUFTOaSybTecTmdTueT2fT+gUEAPyiPCjQUC0kH0uhU2nU+oVGpQ6BP+p1esVmWRpURwsx6QSKtW&#10;OyWWzS57zB6zKaTOzW+4XG5XO6ViiPyjPCkUqmXW/X/AYGCVXBYXDSeuV6wG6QpHD4/IXG0Wq2W3&#10;I5fMZnNZuHXe83sC0sH5zSaXTQjCafVX7Ex2CR/GWLV7PaRLJzGCW23bXeb3fb+K56jwSk6G+8Dk&#10;cmoanlc2fa2v6+w47ndXN7e17nddbud3vX/hXriXzR9/zeeJ8z0euKdDF432fG4djKzX5ff8fmSe&#10;HQaL9P+7r1QA/T3Ok2LqQHBKfvo7TLQVB8IPk/jxuM8sIwu1UBQw88CgA2D4Q3EKTwYADdAVEUUR&#10;S2sJgA4r/RVGDDICgD/gQAgkFg0HhEJhULhkNh0PiERiUTikVi0XiKojRZjkFN0fSMhjEjkklk0n&#10;lEplUrkz3lz1mEFBUzmksm03nE5nU7nk9n0/oFBAD8ojwo0FAtJB9LoVNp1PqFRqUOgT/qdXrFZl&#10;kaVEcLMekEirVjslls0ue8wesymkzs1vuFxuVzulYoj8ozwpFKpl1v1/wGBglVwWFw0nrlesBukK&#10;Rw+PyFxtFqtltyOXzGZzWbh13vN7AtLB+c0ml00Iwmn1V+xMdgkfxli1ez2kSycxgltt213m932/&#10;iueo8EpOhvvA5HJqGp5XNn2tr+vsOO53Vze3te53XW7nd71/4V64l80ff83nifM9HrinQxeN9nxu&#10;HYys1+X3/H5knh0Gi/T/u69UAP09zpNi6kBwSn76O0y0FQfCD5P48bjPLCMLtVAUMPPAoANg+ENx&#10;Ck8GAA3QFRFFEUs4f0WHnFw5jmOxtG0bZsRsgoHAcBoSx4jRSqSAyZgTFUiLogKAP+BACCQWDQeE&#10;QmFQuGQ2HQ+IRGJROKRWLReIqiNFmOQU3R9IyGMSOSSWTSeUSmVSuTPeXPWYQUFTOaSybTecTmdT&#10;ueT2fT+gTl2UMrFYstptNsJUt/P5+wcAvSpBWqFwuFo3m820GuV2vV+wWGGQJ/2KzWe0TmNKiOFm&#10;PSCRWm5XO6XWDy57zB6zKaTO7X/AYHBYPCVwzmc0splMylhEE49+ZGCgHKU1/Pt9vx+v1+JtNpgT&#10;aHC6PSaXAWTTanVSq1223m6QpHV7PaYS8Xq+X3a7veb3fb+EHs9n1Op1Ph3kBkMhjLZF+ZPKAXpW&#10;RoNBoiMRiJgMBe8Dvd/vajwePU62OwSP7C4+T2e2MbeYwS+373fX7ff8RMymUzrhcF0GIYhggrms&#10;kgjKAC6QCoKdcGnieJ5GsaxpPzCsLK48ULq8ex7G2Zhck+XBYHKcqDBWF4li8MwrAwBiIHabZKka&#10;T5lRIgsTxTFcWqA8y3PQuDZQ1IT2Pgvb5PnIckyVJbSCkKQqmWZZmQDAaCQK58Dui6UGQab5vnAd&#10;B0HJJkyTKiMMzMmx8HSWBIEGUhmHcDYRA4BwDgOAB9HocpvG6fAOB0PQ7DgFgMgQhB5G4YZBkWTB&#10;tniBoShCCoEH9PZvHAAgUCkPA5iwEQIQWncete2M01O0sitymtUVbV1XpRJ0oSlKkCKa5zoQTLaC&#10;QadcvTBMVYWFJM0WGjB3mCQwzEaaoXiwL40igHgJr8e53miYJWkwT5ZH0GQ3keO4hgcg5XkYMhRG&#10;gCYwDiNghhaDoGH7a9s22XACCaPZJi4GKeVJH71SDY2BrDVUjt1gmE4VWA1jWNxZFkWdaytW8DAB&#10;BEFS4dZ8Y4Z5nmZheQvHYuRIcd5WDgMBRHmFI/D2O4aBECKEH+ep2FCSI/lcZAADmTpKh+CqCmSP&#10;AnEKAYrD6QguBqAKD5rm+c52DpElkPAU1GjbzgA9NTZLr6cYMAD5gVsGzbO+zhOI4zlAy5AOSvXM&#10;FLJKJmBQFATu27u0b40qAoA/4EAIJBYNB4RCYVC4ZDYdD4hEYlE4Y+Xeq0shVIv3uck6lR+FQA9l&#10;8hCwk3GXj8eioMQ/CnuyFOlEaqGGTkAqi6MQRFFtP4iyKElaI7qMaqQjaVFKZTadT6hUalU6pVat&#10;C33WXzW4KBq9X6vYbFY7JZbNZ7RabVa7ZFEIhEMtFotgTdQiEQg/r1CHu93w+n0+Qng0ej0YHcRb&#10;cVi8ZjcdDgPkQDk8XAn/j8xmYc+He5UshDiwG2KUErECMAMAGgmCyfmCFTWfTyRxUGYU+2mskyhE&#10;+uhUYEcfyeJIoNONTmbyTLy0Nzc1z+h0el0+p1et1+x2e1aKM7jOZzU2m02wR5YXfXuIBAHyYTCW&#10;ZjMZO38/p9afgwnkwDlYH9v8px/HAYRLj2Rhdn4IQ4FSOAgIKZJICgQpqBQPw9jwGgQgghZxGGUI&#10;8EiVoQiwRJCioFLiuOprkma5YyuaQz/xjGUZxpGsbRvHEcraQJAkIb8fm4bhuoKBoGgYEIQhASxL&#10;EpHUnSexz8P0/jLyhGR9HCZZbEuSJPHKB4eDwQ43hWBwDwdCEJQpC0MQ0hUOQ9EERRJEyKMKR6Im&#10;zPRaz4ck/DTQBFUFK1CUKsZ+URRKCgJRlG0NR9IUjSUqK2fKCgFTCwUnTdOIgBdPymxTLU66p+yy&#10;WhIEmURwn4B4tjgQYoBoDYBgEg0HwjCcKwvDMNw7D8QxHEsTrKVFjCzZCCjdZZI2bUln069B62mg&#10;oFWta9oWzbVt0nRJ4W+goC3EB9yW5c1zrNUd0MWfByG2ZBKECRxvgGCoijORQyB0CaFmcSoqkAYg&#10;Mti2batu3Ldt6FAvEYQIohMs1jFRZAs2VZlnXXjMaWlaiCWvbGNZDkWRs1b1wIJcQC3IB+SZblyE&#10;XVl6rn0epqF4VZKFKV56ggGYuDUMYjhWDaHHmXhAi2S5zjAPo9CkGAPIUfBlFQShFlOYQmD6VAvh&#10;oBWI2PZKCWWN1mkjmW0Oljh62rj+v7TuG47kh2THhcNx3Lue9WzmO9qYbZilIRhGladoChKOZHEE&#10;GwMgRWqIH0YY6CoRoFi0PpAiwGaEnsdpSEmQJVGKChCFcPwXAIs+JYpi2y4xv3YLNte24/2Pbdvj&#10;O67vlW89x30noCCAP+BACCQWDQeEQmFQuGQ2HQ+IRGJQp8OlioE6IlwggZm1EH8chOJwdVIcvKZr&#10;iA4H02DcQBYEv95tplrZKJNUvYiHhOGQbSOgQRUUMs0WCm6kJGlUGmU2nU+oVGpVOqVWJPesPWtQ&#10;UFV2vVawWGxWOyWWzWe0Wm1WuIPy3PC4QUC3MH3W2Xe8Xm9Xu+UCBP++4G0OlXHE4qBuvQIB8XDA&#10;QhKIi0kmQiikHQVztZeIVHJ1yvgMjIWBwFv54NxotN8iAknM6mAVBQDWehqiilmj0ml4Leb3fb+I&#10;1h71p61yvV3gcnlcvmc3nc90rdmPl1vB5uR13IFAcFhkKBsrj7n+PyeXzQy/+f1AB3ss4GBCN6B0&#10;EjHNOmwfhWEuxsIpAEoYhxHEgoYBoKY0DiL4NAatbatu3I3KUSL1wpCr1uE4jjOPC0OQ7D0PxAph&#10;9niepuEOVZ6m6c5+nyfYAPmgwAgEAQGhSDoHhmEgNCqHkQx9H8gIW9MgyJCsHKMgikQi3ciybJyo&#10;QwraCOO5EnytK8sSyqB2mGahxlAXp/H0fgDgyCK3H4goAzWmR8H6e59AeGQRg+MYjAIBwFS1Pc+L&#10;1Ic+0AvMjtxJLdQnQNESdKLiynKlE0fSFIvMdJamWchRl8AbtgOCwIH9T80TVNa5gKv8SnMCIcBQ&#10;Eg6inSVX1giM/1jWin0HCEJVrXTy0XDSv13YFg2Ep5wEuWx1l4aAGBKDSC0+f1QoJNYA1Igp9ng4&#10;oBACFxLDVYdv0RWdwXGgtb0LJdD3JdS8V7RsN3XeF41oa49lEehsHJZdmoJZ9ogBadqoJa56nwc5&#10;3BsWI+3lhcf3Fhld3MAElVzh+KqtdoASpPWLY5jsiXpe18X1Z1QLdUVqLna1sYLg+E49l7yICIA/&#10;4EAIJBYNB4RCYVC4ZDYdD4hEYlE4pFYtF4iqI0WY5BTdH0jIYxI5JJZNJ5RKZVK4m+Xs+ni7Hqmj&#10;isnm7nq73S84KDgoCwgFQaZkeTgaEQUCQaB5ZTadT6hUalU6pVatV5I2EApnm03ADBKGoK/rI/LN&#10;BQDaQLa4K+3g9Xy7HiNVYeqxd7xeb1e75CYE/77F3M4Wk1mm4mw4HBCLSGBCKgmLhQOQ4GQRgcxV&#10;o0qI4WY9IJFmdFo9JpQA2mW4lGfly6nG8AiGAZZH9BQFt3i6nqEgyDiqdiCMCGJdNxeNx+RyeVVH&#10;Cmlw6VszASGwmBAaCdpZn5aLVa7+93G7AMEwaLUmaOX6fV6+Xf+Q+Xy9FWlkYe0Ym3m93o+ny/Hy&#10;fR9MYAICAKAwBgOA6lAmC40kMSY4CgHoEAIAj2PUzbOs+NyQkjC0PQ+5ZDCsUR7nqfQFKWAIBAAf&#10;sWoKAcYAAwB8RMAYCAGPBTi4AoDwrEEfyBIMhSGhp+nufJrjwUB+PyA4LAg7KzoItIArWArvnKdo&#10;SjsKgHBcEEiTDMUxoY9zMLKcZvGAYpaE6Pg4lQb6egcD4KAoB4LAsB0KIUf6zHkdB0HOdpwHYniC&#10;BKEozDgQYxiQHgahCDUqTIu8MI6giPw20NK07TyKkeMZUm2ZhyAwEQJASBgDxbVp+xfGFYnye59H&#10;Mbh2g+FYLjuUouU/X9gWDYSSH2eJ6mtJR8nOd4Dg0CVWu5Fh4nvKgMiiHINCqHlh25brSTMvh3G8&#10;V5HDyQxZF8Z5rHYFYXicKgtiUEIUg8FAMgyCgPA8CS1gChJ/PgdxxHEb5zmscJqmyahelcSxdG2f&#10;oLBWGYiCeMZDDgMgPghbyV0uz1MtBDuO5JMY8CITB9HufYMhECaC1dFyCVjWKCnUcR3n8fp/EaYg&#10;25LoGg6FDx/H1JhqnCcpVGGfR1HgfJ1Hi2wDx4CoHg+MwkAKCQGgUD4LaHsOxJPcC7nkchkDpd5N&#10;medINBaNpRFqQAhg6BypnYXpYiyNQyl4bR1hGH45FeVRAhaCwGbGiePw1DnF8g5I2BmR4DQnluXo&#10;JmNX5nmgB5tnB5HYexMmqOvI9R1PVKq7R4dcgsrAf2XV9p2qEbKrBklWQRCEqZgfDOQ40CyFYGr2&#10;eJok+SQ/E6ZghkCQo3CGFnbITxuQ03kfq+2q3J8ry+XZhmNYZp0B39F0nTe59f2faAHW9egnY9n9&#10;366B3CrnidpyHqfoIAacSaQeo5xyD0AUBAC4D3FPteuABTTj37QRJOIVEY7Ryjxcw+JVz5GakEZu&#10;O8BQDwECBFkGOCUJ4UMlfgPB2Ba3ZAPhTDFTxASAP+BACCQWDQeEQmFQuGQ2HQ+IRGJROKRWLReI&#10;qiNFmOQU3R9IyGMSOSSWTSeUSmVSuIJo5LFnrxthYPhEGBAEv2dTuCgOfT97vR8uduO0Vj0QGxLF&#10;SWU2nU+oVGpVOqVWrVemvytPCuQUC18H2GsWOyWWzWe0RWBP+0223W+oRpURwsx6QSK4Xm9Xu4Kh&#10;DLxor5uAEBAIHBSczqez56O57v1+P4UjkQFs/kUBgQB3zOZ3PZ/QaGz1p+Vx4V6wWLRavWa3XQm1&#10;55nHMWl9dU0NBoVhYLBcaj0tlYtDUMAwA6/OXK6XY3SFI8jodHPtpluJWItgOFqukCAfNwOCgEAv&#10;x9P0PioLkozjkYEMS9L4fH5fP6RfSabUAWwg/6/3/P+ijYs6YgqgCHpWKuDookiSRNjIKAJgVACr&#10;OUjqCI+5q8QnDcOJKUI+FueJ2HmdpznigoIgsBwIguBwvkIJMOxlGcaRqqL7q6givv01UbR9H7Ow&#10;EzhyleQZLESURKGSbh5AQBwKiEKYqCEFYRvE46CH6cxyF2VhQGCcJ3n8BoKCsMY4BmDoEm2ahela&#10;VRbHWeoADQRxkEWOIbgZICUQqusLru58+UHGp70MetEIKBVF0ZQlHUfSEOxw08dNS/lI0xTKWSEz&#10;hvlyP4hCaQhwH2fxBl0do5B8BgEgMAsroKf5+H2exyGIMgjC0VBuHmKg9k8T4/isAx+nYWZAjAKh&#10;DlqC4bCmWRVlCGwPAXTSJT85jnWtbbo0Me9ETmglGUbbly3Nc6zUm/L93Rdt3Vi8DOHuRwlAUOZb&#10;gQJJKGOWw1hgih1FsOYSCWRx5heLZtl8TQSAlCRsFOCQVC0d4GhcSpaFaNQehJd6EWxQEM0Fj2SL&#10;bb1wUVccJZLlmW5chV1UrHlL5fmsgU4vZnDCCIZlAeAWkubRgjQEoIoqepciQBgkFyBYfFcbZZCi&#10;DL+HuZIsAWHJUn+EZBFuV4+iQFmXZAAEMW1m20qjk9E3FlW1bhuNMHSWxlnydZ4nmch1oKAgFAMB&#10;gMgqDYsB9uXDv6gIgD/gQAgkFg0HhEJhULhkJYhVAI9VgADyAYjMP47CsNhL/cKlGIgLjRAA2Ubl&#10;XJcDQQAD/aJnAYxTT/EaCW6vPpIFkcnk9n0/oFBoKoohZo0FN1JSNLoVNp1PqFRqVTqlVq1Ue9Ze&#10;tbgoKr1fq9hsVjslls1ntFptVrtlBfbxerbQyqerdc7+fT8lr/hABAQCBgoDgQGglDRVHltxWLxm&#10;Nx2PoECvmQhrtRxKEpzW7vEBQRzAUhxD4Lnr5dqxPxZKCKXYLGBcY69TQtCQJdzNTA4GhpbYaG6m&#10;WKsLI0DmU41NoiooxZpFKpnH6HR6XTn1Ze9betdr9e6nd73f8Hh8XddjBabkUS+fz7fgHDARfnxg&#10;oB+j/ej5fr3fIPGAiDwyCOAoHAU8cCwNA8EL2ybvmwXQ+CWI5Cm8AAGhwJ4skAOhCCMjT6IMfZvG&#10;2UpFDmQJRl0cB7AKJ48EyUhBiAbRalWQpEkQVxjnQDQcCmWJVlM4gDQS47kuW5o3KWSMhyXJkmgA&#10;6zsO07cnSpKsrSvLCgnSWhlHGUhfgIBQDgOCwIH9M74r0gj6ACAs3MkuJzAgHAThKOwqSzPM9T2h&#10;DJPEfJ3E+PYzDsTBaHYep8qCAgEAWFAZjAUhaEoF4IF8JgAiGWqCAKBQHDGThikuLKdz4tUiqOgi&#10;kyQ59TVdV6pHod57Voe56HmeiCgXXYFgYBQGAjAlYWHYli2MqJvksWp2F6aIGMMgszn9NL5vpNwC&#10;oKfZ4OyAIABcS412PcVxspP0DHqZRbFUUpUFyZ5mGWbxrm8cqDg4DwPhYGgiiIJoojGMAlJYgpmj&#10;OGo0HCEoXicKYvi6KYegbciw1Q5lVOdJWJ41PZ3HOeJtmYchYkkYlbHwep4nwgoEgaA4FgcBInjc&#10;HgQBaDILhACWN53nmewOa49lEehsHJZ4NWjND5TXa03WzbZ8HOdwbFiPufatq6nXNBJ+HtWR3Hae&#10;Z4noe6DgVXYIAkDIHgYA6/oQfR1nOdoBgcCNggRD2sKfisjyTvW/vGbRlnETg6FoeJ2nqDYSgmfs&#10;zoKAa/nQbx35YA4ukCI4YCGEvAc9z/QKroGhaJo2kWnpQATZa+nHrqGpap0PZaxrXZ9shm+YvVmM&#10;9v3q1HScJ3kiMhVAKBACAYCAEn75nm8gAfoehWx85QfA2kwKYOBMC3fe7729GwQJTHmaRwdMglpW&#10;ppc26agltUSdh5BqVg8+/+1YdrA51nMc2wnioopwCgJAkA4BcAoA37k8dyABVbfoEwPKkI8MYqRv&#10;DQHMBgEQEwDPHea84gj0Xoj8LyOcb47nFgUDuKULkEIWQtT2OETQuB0i2GYAkDYEwCANAS+l1Lq0&#10;3kCHuOMdYBgJgOBaJMNELolJMICAgD/gQAgkFg0HhEJhULhkMfLIWaVLJqRbxej4f0Zf8NhozTLY&#10;VxYDIQjklk0nlEplUrkyolxZmEFN0zSM1lk3nE5nU7nk9n0/oEGNw2SIEAoCDIiCcFftNp0FAdRq&#10;UFdTid70d73S7SOlBr1fsFhsVjslls1ntFffr4fTXPCgfjyewHCwQjL+fl5goBvgFv0Cf73crtEp&#10;3KgOFogtOLxmNx2PyEmwGRkrXXB5JZJRDfggEAgHCgUC1+m4tSTKUxQDAPymtsMuVEwLMymk2123&#10;3G53UFNgzR4GBAEpNLglOp8EqVTglVd7ydj2TLVOu76nV63X7HZxz7eL1tyhfDndwHDQR44AvgBf&#10;rwe4BAQBDJRHIaKo87X3/H5/UGyfWdhGCQEo6lyeAABCKhMkULYVAwDQDAMm4EBKGAUgiAwCv2/L&#10;YNk2g3JqSMMxDETsN637guGpjjH6qDkgGqirOc6DpRHGkaxtG8cJOfx9H4eZrHEcxVGGfJ0ngfJ1&#10;QKggBAOAoDgqB4PjOJICgkBoFA8Cscy1LcuJK/rqmIKoAh6VgAA+QJimYPwdApLs3IJDaYoImcPN&#10;tN87zwlBHjGVJxGudLhvTFUVuRFrAOYCoOggO5Si5PNH0hSNJJ8vJ+HhS6Cr8AoH05SdPU+7Evuo&#10;Z4wgkGRQHeGxSHMXQtgy1lQRFOLZzm2sQVjXEtFyTxkluTJkAeCwGAYCAE0HFjknueh8nYch5CMM&#10;IaCYNQd1za1r2xG1K0vJIAU1TlYWzcVxqDUTdnwXY+COIxCmeNxaG2SIlgvcjs1nDsP3rfTtGEVR&#10;oFmShin2fZ+gwELzKbZB1nEeKCiOMYbCIL4aAFit94vjGMrHbdMIJb9O41kORIJczdnoc5rjcKwc&#10;FAYgiFoZ5NCCFIGgKAYBJYASoveAORpxe9azrW+faItJvGgctdmUaZhG8fx+ozqC94qAYCAEFofB&#10;EHwrBgFYeBDouw7FseOW7j9w7HtNY5K6h+HC1AvC8NBoHaEwnCgHoLgeA6WBILw+jAFwHgRtSS6A&#10;AE6XzwvFrBfpoHmeB6ngdZ5IKBwJAYB4JgbrYYcZz/QXFstMr9cHQ9PNyAiAP+BACCQWDQeEQmFQ&#10;uGQp6ulxHcylRTr5mu56v6GxuCjZRuVclwNBCOSWTSeUSmVSuEKiXFmYQU3TNIzWWTecTmdTueT2&#10;fT+gQd70N60WCgqkUmg0umU2nU+oVGpVOqVWrAB+Vl4VuCgWvA+wVexWOyWWzWeNwJ/2iGPpgIIl&#10;EE/r0AAoJCgRiATiIOhK/SsJFlGn8ihEG2zEUCXKiYFmZTSbYnJZPKZWhUSjQSk0rLZ3PZ/QaHRW&#10;ysvytvCu1+w6PWa3Xa+CWrPNExhUYJ52BEkoZNp42lMMAzYcOc4vG483TVI8Tmc3RUN70V60fNgr&#10;ndfsdntduU6XT6kC2AH9zyeXzQzZZ1iFUAj1WAAaKFxrsvBySefucaYwSZ8nIvxAEApu6DpOozcB&#10;QRBMFQWn7vK4givPC1cGQpCrEvSyx1ESIgSDwXoMkcaRjjiFoJQs2D9Mc/jIOXE8XQBAjMrq6sXx&#10;rG0bu1BzUQg1TxxxH8gJ3DDLG6X5NC0MAznSDRFl4Y46BJILOxS5DlSlK7XRi6bNRpLEvS/MCpR0&#10;8DxTDM0wSGyh/H4fZ7GwV5Hh6L5BgUEwuEgV5FCcDgHAClQAgGAoCAGAM/TOlUqRW/0W0PRqzS1A&#10;zOUdSdKUqgsxx5CUfUtTkFzSyZiC2EgwGSghwVOftUp2jyQJE+9OoXRIAP7K1YVspdIS5A9b15Xs&#10;XUwAEIzLX1iOygKAP+BACCQWDQeEQmFQuGQliFUAj1WQ2KQ0bKNyrkuBoIRWPR+QSGRSOSQhUScs&#10;ymCm6WJGXSWYTGZTOaTWbTecTmDveePWfQUFUGhTqiUWjUekUmlUumU2nU8APypPCqQUC1cH1moV&#10;uuV2vV+wRSBP+w2WzWedSdUSksyuWy+0XG5XO6Tx7z560ChUG6X2/X/AYHBWapPyqPCrVitYPGY3&#10;HY+CWPIZPKTW1Wy3G6XJHK53PX+7Xi9XvP6XTafUamKYXD4kC1kH6rZbPaQjJVxvNFhPEFCwYiUJ&#10;XF1NFlNgEhsfCYN7WjZeVQSWZq4czqdWR6GfwS93zrd3vd/wTJrePMQQeedK+nw+v2Wbb1toq5Bl&#10;ItqEbHE5GswlAXiIMAaAYBKUfZ8nkcpumcWJOpcTBuDeWpWjeIATPamLnLa6C3s5CsONo7C8u07c&#10;OxHEkSs8Z8UB9FSCiNFpWxfE0YxkmT3qgfR3HCWRSk0RRGEObwCBsIIiicIwmCKKIhBqCgFJseh6&#10;HSaBdlaUJZF2ZBbmAagEhSOA8jyOwsCQDIHALGaKwuzLNzPNjGQ+0ahzbOU5zoo8UGfFQfRZF0YT&#10;rP02Rqrp/H4dx1mORAwjkShbmefgEAOBIDgMGYZCsL40C6GAaA0FwQhCANQIKftRnCaJonIaBYk8&#10;UBflgaRon2fB7HsfIFB0Kg4EiTg6heBoGALAU/oTNMMulDdhWQrs3xC0lk2dZ9oTvPM9iNF5W2hb&#10;Dw0Csx6GsVBLksUJYl4bRpm0b55IGmABAKC4RhYFASh8KYyjUMYoBNJtspMlDngA6M133gSiWWAD&#10;t31geE4U9tpRWgkW2rPuF4m0qAiAP+BACCQWDQeEQmFQuGQp+vt2Nlqs5rNxtNlfsRbsdtOt6vVt&#10;SGCiYTCgGg0TjsdjgTj4UC4TDEWioOg8BgKGzmdTueT2fT+gQVUUMs0WCm6kJGlUGmU2nU+oVGpV&#10;OqVWevesR96wUFV2vVawWGxWOyWWzWe0Wm1Wuds+3D64QUjXNW3W2Xe8Xm9Xu+UCBP++4HBYOyUN&#10;UUUs0ek0vCY3HY/IQesPetVyvV3I5nNZvOZ3PYO3M+4D65XS7Z/UanVauCX/Wa/YVLDYjFG6lJHY&#10;7ndZvJ5WCZfMbvhcPicXjQ3Q6PSka6q3j8/odGEa7pdXUbOjQSkbbGdbvd+r1mP5bL+Dzef0emg8&#10;m4wS58zT+r5fO99T6fe09jE9rF7j8P+4zevG37gQBA0DwQ1L2NI9zTOdBMIQinz7QlCqfv02rbwt&#10;DbNQErcCPLDkRRHEinwW5bmxLFUDwpFcSwwgg1xkRsaRdGy2H1HJ8x2goDR8A8gRvIUhxEaEjCJJ&#10;CCiHJZUybIknrRHwDADKi7xbKEIxgAEZDWRkvSxMCpn3McdnzHspR9MM1TW48cn0ak4IKIs5smgo&#10;cTvLxGIKCc+A/P02UAnkgAPKgArugICAP+BACCQWDQeEQmFQuGQ2HQ+IRGJROKRWLReIqiNFmOQU&#10;1x9GSGMSOSSWTSeUSmVSuTPuXPmYQUDTOaSybTecTmdTueT2fT+gTZNUNp0VU0eCv6lPymQUA08C&#10;1GCiWqD2rIisUGtVuuV2vQgD2GngGtQJ/1+0Wm1T2NKiOFmCm25JG6Wu7Xe8XmGve+Pa/QUE4EFY&#10;O9YXDYfEYnFVu2mrHP3IQizQuxwuqCVmZnF5vOZ2I5Wg5PPAB63wDYECwV+PNvNVltJkNt0gsFhQ&#10;OCcgDYahMFaPfQS22+Cm7iXRI7/kcnO3x7vXnQXB9He8rqdXrdfsQdZdsud2HA3wDjxU6n0Vpuf0&#10;QsnetL+3wA3s/H5dXRYh9uVrrJPohWOUNCkP5DiqDCCGgV5CjWOhEmMbx5oMB4NiWKA7EGRI3BiC&#10;75rw4KOoI4g3ONDURRGlTmOceroOk6cSRZFsXReiZKxkPMaIWJkbirHL3vEHCCgHH5qSCcMhjFIq&#10;FiFJBYSVGEmSan76sKeRxmgMAlhiV5pgAGIiEcWRdjiDgAH6OgfgIRphAAAwEAUHQPA4Z5uG2eJ/&#10;AeLxDFITA8CUBKnycn0OLhDzirrP1CxfEznoJFUV0NRtHUew7IH6MNKSUWCEBBTJpU2gtJOZH0fs&#10;CBKClNUo01PKCCHXVawgPSFX1ghdUryYJHCOJ45l0eISCCUJBkYKosBkBJxEuFAPjUbIAAgNJaG0&#10;SwlgUZJDiwHA9FoCQdDKZBakkEoIARWKV0A4dBuPcV0N/REUUVFV03feF4pKXN6RyKqECPfJV32h&#10;FPL5UAB1EhBJ4IPeDIQF+EmHhd5YbJlZrudI/BwDBBmSC4xFWYZOioEqCmQPQNByQ5zgAD4sGYa5&#10;ThnUYAHiWggAgJpggOHZVG+WgqgyCGHIxclBRBQme6Gtd1xS6WiaTpV33oXN7IQWmoh9qd+shT6C&#10;R/gLAoWB2u4RhWGaXsT6IGwxiCqAIelYAAbFIcxdC2DIHgAfRli2BAbFMs4EigRB7FeO6D7PtO1h&#10;sUZylyLgNZ5saH5+AEPxDxvJp4TfLDlzCCj1zcaDzynP9BEWugchDaAXSwb9Tqp+6uAGs4EhQU9k&#10;cvaIQQ/bo+NfQ92wqAiAP+BACCQWDQeEQmFQuGQliFUAj1WAAVJJqsM2ioJPRjJEHDw4QIEldHrV&#10;UHAgwZ4rUhhAmL4HkFZthXkwMA+GzmdTueT2fT+gQVUUMs0WCm6kJGlUGmU2nU+oVGpVOqVWepus&#10;HKtQU9V081+rWGxWOyWWzWe0Wm1WuxA63QguXFLXOFv27Pe8QUB3sE32FubACjBQhD4U14e2YnFY&#10;vGY3GwJ/46dPdGkgFHRcgQwqhxJ4rhBgIsxEI7Kh/hEXJVXq01D8SQVmJEgjs4MB9DIvOBeJgPhE&#10;E5LgWahqiilmj0ml8Hlcvmc2g1hN1o5VyvWDndfsdntdvuZK3A64XK6Qq7P28Pe9Xy/QrAObBCjC&#10;YbEd36fX7dfIdxsKY1DcwEueR9hQPA+iYXhPk4ZhyHgDodi8WJVkwFwKHmXpTESMI6kscx3H8I44&#10;EoVZCjKBoDvvE6COG4rjjcpRIxRGEYxkg7oOk6g9K+PMZx3Hkex9H6chnIRtyIgq4i4uZLLqu68o&#10;IvYBr6372MCwaCAVK5KSyKktyBLsvR8/LtnudpskSNYsEMVZoH2fyEBCQpWFoOIphUfh1lQIwLCy&#10;ZCCBiKI+kkR45h4D6cS+50VKMgikRa5ND0fSCxxqraCK7HDrUjTNNU3TinlzT4q1CgoTVIU9TBLV&#10;CEPK870yg9aEjRWJTVmgoX1sYdcU7XVdsVMLtoEfZ9HubBdE4VRXGefoXiKKowicFoGgYAgBAAeZ&#10;1lWLwgFgIpHkEMAfg+BIDgIANeMbRLjUW5EX3Ndt20m6dKurHV3Xre17xjT5c1CKqEFpf4fYDVUm&#10;PRJz1SkhLvoRWwX1wYd8YhiKeV9iWKrDdEWRdi2Nx5eEbxzjmQ5FkaqGdkzinPlKEFflgh5cgtVy&#10;aAEnyigpx5vfhrZ0hDDjWwpD5JoN24pL5+5SdQFgWCi3ALoSx4xdVG3Zp2qObj15Uvemq63rmhDD&#10;r5W7ChAEbISezCvtGY4LmeDvKIO3mhuKFnlumu7tQ+iOyf5/H6fh9HyfZunQdYOBFQqCH6d5pkeO&#10;gqDqTxtIMFgnF2VpVCCEgDgHam7p/qAAUZjXO9GtWrgBS2QdJ1XV14C/XVYhoV9kWPaVaOPblh3K&#10;FgJ3hjd89/WeC+6AgIA/4EAIJBYNB4RCYVC4ZCn09XSqEmZkQgVoBx2jFmvDiHIInjeNzYkmU+AC&#10;AQsCwW7Xo9AMEh6ilQpTORQ6BIbOZ1O55PZ9P6BB1RQyzRYKbqQkaVQaZTadT6hUalU6pVZ6m6wc&#10;q1BT1XTzX6tYbFY7JZbNZ7RabVa7Q/bcTLgxblC4E/4XJwDCwVe01fSdf7ZgcFg8JhcNCrrh504m&#10;AjCMTDq2XqACuY1Klk4WgkAGQTggOVm8QAOTsqkuVAmsD8YkAuHILi0gV+mzuEgVOMVubHQ1RRSz&#10;R6TS91w+JxeNPKwm60cq5XrBx+h0el0+p1dy6uwUu00u5CMTCrxC1/4xn5et5/R6fR3+i/EkUAKb&#10;1iBAiaVS7ksUoK9lYWgWKpTgAAoYlEbhnC6DyCGWRgGBsOp6g0JJfmeVIgAsBr1PU3jfOANylEjD&#10;MQxFEaDuS5bmj0r48xJFkWxdF8YKkdEZiNGqCm7HB7x0goGR6EEfoKJ8hEHIkYyNI8kJ09joGmMw&#10;MBcTZ0hUSRqmGNoVM2AB0keGoMjkZi7BwOh2mORcsoIYgqgCHpWAAGxRnKXIuA0CEkuHDajIIpEP&#10;OFO0/T+q0TK2giuxS59AURRNFUWtg2Uc5KCiPSRZUpRlLUu88luPNM1zaGxSHMXQtgyB4AGwUwIB&#10;ULZ4rsHw8leYJDCgg9OTZN04TlOlMLXPDfz04MQV3YVL0E5lCOdFdh2VZdmUWZ9nh9aKCxqIxW2t&#10;ZtsWystNOMaIxgmGBPHcDA8F6aJDiECZvFaPYSCoRJ/gIDQ5lEWRGCyGaCnkZpFhoGg7G2EgomWY&#10;5RBoCgGW0sNew7D+FYe9B7nofJ3HOeROjsWh1nOdxyG6dCCgwDwKgzkYxkUJgIAsBgFgeBOIZhmO&#10;ZMDZ5n2iH1pxraxW5nnufO8gbpl0PYZCOQxnhMIY+k6QgflgQg4kaWppgWEwhFUV5UiVLB2HEYQ8&#10;jKLZOF0cwPieO5llIQgKgY3GfqDhlfz5YO37qwRtGWcRRD6XB1nIeJ/AKfJxcIgoNA2DQEAABgIg&#10;wBorDuIQYCGEu7cty/MINmub5zatr8z0FlW44x1GyWAqiAKJhHQAQDgOAh+H0fR+rsHosEwVZSjM&#10;BR2lYJoPi4YR8H0f4Hg6QhRF4PQmBMk/Qp3uIAT3h3n+qqZBiiUB9n2fgFgcBBxnIcZqmqayChKE&#10;oSBGEQRnwep9H8fwAD4VgvAL1/rfz/VMc3aSCLUZ2/uASdiAgIA/4EAIJBYNB4RCYVC4ZC3292Os&#10;Emhkqp264Xg/wgFw4ICAiU8iBkEQA83WqScJDs8RgKyyakYaSuKgZDZtN5xOZ1O55PYUqKAWaFBT&#10;dRUjR59SaVS6ZTadT6hUalBkeY1S22a5AwIgkCQWB3DYWq1WtBRKJRJZxK+Xu+3O3XaHhUFjupS5&#10;U7xeb1e75fb9f8BgcFg4Iz8MPsRBSNi1bjcJj8hkclk8pPYE/8rPHq6m+43I73+EQwHRAGQYAQDB&#10;X2+XKzWG6AwMRWIAmCMzt8FQFRQizRKNSNxweFw+EdyEl9W/AyIgnBbC4bHZYJZ7TZ4K6nE734+3&#10;8j2MbeJ4fF4/J5fNwsMz8QPsVjMd5/h8fl85tl/pBH+/n9mJ5+X8fp+u4AYDgOAgBNS+74N03jfD&#10;co5IwTCMJPENgZkeAwEAI5bmoI57orMtC1Ou7J5HYexMmqOsJxXFkWxdF6ePS9b2iMxpWxhHEcx0&#10;/qBvMfp3m6aBXl8Zh5nOdJ4p6dxzHEbppFwfI2mUVQsg0CEdtvBahoIosHOBLEwTCnUKwvDMNucs&#10;SyRA6oSxGd8SxPFMxTnOk6zsqEZMSgjFxq987z/QDxvs8h4HIYg6CwLRQGOch+v2pwbFGcpci5K1&#10;AsDLTey438IUvT0YEOLBRnWcZ4TPDs0ukADqREgjsHeBgIgSP5YDFT9b1xXMWTy9k9vdG9dWDYS8&#10;UG8ZlEaJIbjoXAAAYCwXhcHwPn2ZRZGWcQLBOHwcBqCwBGMZpjHcdJ1ngewGguJBJFiSothuEQCW&#10;GvNMwbB95Xu8hPDwWhmFubIKg8CAGAgBMPTU6cQrOe56Hyt53BeIQRjQSAoXxi2L4wvteRpG2M49&#10;j6C2K8J4kOIQID0X4ABcQBimiP4dG6Vg4hKKpIA2HIpliVZTBkDIAmoWxKDEMI/mWegDjURxWEeM&#10;4fgMAWQKVelNy9Tuo6uwZWEWX5mFwbIAwOeZ8ndD+EBICoHgyfp+H8FwfhGK49CGAcDaxu276xjd&#10;fT7YG8b9T2ROIZAsgOHJUH0FxNG4YAyhGCJ+GcTYDBoMwAhKIJblcVQjBWCgAH6fJoEwLoYjYVgS&#10;ikPRjFEQAKAXeO/ptqYAS7e3Y9uqBtWuVpGmCcBpnQfB8nsd54HggoH+SBQEAWEAWAwJIzBwGAhz&#10;b3Hr+xS56+2bHuoKB3wVb7PxxygIgD/gQAgkFg0HhEJhULhkJYhVAI9VgAGykcy6LYZB4Ady/IwU&#10;Ia7BwuSy0VppHgjgzoVg5DJVZAXI68aKrIYXBsNnU7nk9n0/oFBgqoohZo0FN1JSNLoVNp1PqFRq&#10;VTqlVq07RZdUzncTrb7WckFDokDFjDJ1UZaq9rtltt1vuFxuVzul1u0Nfl5eF7goFvwPwF3wWDwm&#10;Fw2HoMCf+IhrVNIcFiYcooR7SYpwFoSgjfQAkEaBboZOKnWKOLA0g8PiMTGyjcq5LgaCGM2lsoio&#10;oxZpFKpm132/4HBADpcDuaK/bi7UDLeDueTsdDugoSCoQ6gQIpgGopHIgDooC3C8Xj8nl83nxl5f&#10;l7eF9v+B9Hx+Xz+kJxXkfyVKYDNiuAIulKcpRC0DKCH+WozAGJhNn+JRBluWo+CQgxxlOGQPC0Z6&#10;KNc2DZPq+Lbty3Y3KWSMPxPFDym0ZZxEyOBYnoeJ8AICB9msa5sIKzwRAKfQGgMA4CDAQwlBgIYS&#10;xTJMlSXJkmqa9T2PcArAI3J0rSvLCfvu8hsFUNQcCuS54hGK5VFaRomBeDZ4FSK4SiwVR6hiLBiE&#10;+SAVAwfRiEgMgnEQXQEhaLJjl+TgXgmBUstpEKjoIpMSN7RVJUmnxtmachODoWYEAYAwFAcA5qVE&#10;cdSIKEtThNVJ7nofJ5naewwkQJQVB0ENKVvXFc10qkoL4gi/Sm+Fd2HYjxy28Z7nSZg0iiKpQmOc&#10;AYCgS5ZleNAOHobo2iYHpKGCc4LBEHIUgufRtGeaRznwAwmDqS5TEMLYGgIAVirpRjdUc3kTXtfs&#10;nEeMZUmeYRrnuAB4gEAgAnThh/YcgoG4jiR/H6fwDH6BgWhuE47lKLl/ZBkORSVXr21+98q5HlWV&#10;qvY7zHaY4+DMKhfn0PJVFmNgNoIc5ll4K4uC8ZRwnZh4AgGAgOBQLRVl8TgZAjli3XxEcS6lq7hH&#10;xrQvBKQJ7VWewAZMACBoWAIAoMBAAVAAIFFMcRBATuWsbpuu7LbkspSpu++b6guXSceBwF4ZhjHU&#10;dQAAmEobhqGoRs1vyqapfVIX5yPLradHNC9zgEGcFR/AAfuw7HsqFbPtO1gPtp1BMYxS9gEHZcx2&#10;na7vvOT2DlPbd5e3Ad7vvJgBR+reB4yghv5Jr+WIADDF0PR7EgoK+p2QQILs4BGgaBnn1721bYBR&#10;enyTISfMZ30eP9X11v3AAWBvf2flLCAggD/gQAgkFg0HhEJhULhkNhD6fL5fr8fj+h0MAYFBIHAw&#10;CAMXkEhkUjkklk0IVEpLMrgpulyRmEnmUzmk1m03nE5nUhFs9cM/goxApLBwCCwoGIhCwXCz+p1P&#10;goCqVTeDveDRZLXez/eDMfSxgoMsTmsk7s1ntFptVrtltt1vuFqij8eF1goFvAPvVxvl9v1/wGBm&#10;0Cf+CkL8cLVYqkVzAc7kcz0ebzfUyEpjSh2IYSBeGz1plKolZZlsvmOf1Gp1WAYOtLmveOxgoYAQ&#10;kIokLQUDIRBgQBNPqEEqdTe70fLocLtX7gVblfjXu94UnTJPV1fX7HZ7Xb7mGud1eHRAt6B/d83n&#10;9HpkmE7jobCjLY/N6/dbvgc2Gyjcq5LgaCD1PU0LRtKNyYEjAEEQS1BCwYRMHIQZUInscQAlKQRd&#10;nye59g6FAKuCACpnMbZ2gEAYAioOggA4GgHp6FqEDJGJHRnBUaxtG8cRykjvrsgi8PGvcdSFIciJ&#10;q9jtHwUwzBYLZNm6AAGA8IAdhkHgahyBoGpOCIojSLYSgaBUitTASWIIl0CtPMc1zYhJ7zeOU4lL&#10;OaEHROx2HCeZiFYaRglQaB+n6p1BKijwBgIAYfiwGAaiSFAShoDoHUmhAmUsTNMSzLU205TtPU+i&#10;6In0aFSDOM41G/VJ6VWgoCVcsQGFsWxZgqCoKBFXFQV1XbsyO7JoDECYYk+dwJCaRRXFOOofs7Xk&#10;azK0kztNA9nWrABu2wGNtIQK1ukvb53HKeZol8bhWkaYKKUCfZ+oLQ4BAIAoCCmOYfhSHIPg6FIL&#10;jffpP3+hBeYEG2CWtg2D4Q7SyHOFgWBeeWIAViSFoifNXAJGIxpgR2E47jydV87BiCqAIelYAAal&#10;EchdC6Db/4+81oQJA2YZqw1sG7bQYoQSGejFn5tGWcRMDgWJ6nifAQBaDEPqmcZrnUAoDgIMJDCU&#10;GAhhKWOti7ruA4HgubbFseyJMDgOBA8AF7WguQoIAO4MJN57lyXJbB0HQc7Lveybc1Z1kqKIYjYW&#10;AEkYaBkDmF4J741eZWlNNqcbyad5xnWeZ6HgXCKTo6loBAGAM3rfuAizhOGATinyeZ2nsMBDiUbh&#10;2Glrou6+XmCBtynd95hIpCkKutllWAE+Kwm/Kmwm1bWdx3HV3voV5vzVnSZhWCiKoqnGCRDF6XQ8&#10;hNxnor9x4ATRmnx/SkR6/YNf3Fd+CC56SB4mKBZvmmc4MhECd4gG6V0yIHUETH6Ogb47gMgjAmCg&#10;KwDXakFCLBETkEwIwVfVBeDCOQjhHCUL4XwvwJwhba8cwpBypkFHxCluZER6wZhcjogIgD/gQAgk&#10;Fg0HhEJhULhkMfLZWCPHxdPwDC5QRiRNgqDYOhsLCgnjgJAwBj8nlEplUrlktlComBZmUFN01SM3&#10;l05nU7nk9n0/oFBnSFoiJo0IKobPAPCQNDIiCcFf1TqkFAVXrEFdTid7ydj2U7jQcIMllR1noVpt&#10;Vrtltt1vuFxuVztZDIZGYLBYQTvjyvz9wGBhAEwgQwz4xD0xWAfN0x2PyGRyWTnMCf+UlD6ejxWS&#10;pRiWRyMX7WfE+Gyjcq5LgaCGY11vmComRZmk2nGv3G53WvoiFoyJhBMCRuDAbC9PqMEqlVglYrME&#10;rbvdDidixdqNslmtG77nd73f8HhyF2IzAYDBAfpwIB9kLy1Y9gBwOM8X1+33/ENy3ibKnOQcjISh&#10;3nsfaCg5A4IwSlwPD0XZSCwC7WvzCbYtm2o3JuSMJw3DjuHLD4gxCdERoKIADDE4oLhKFwPqk5Z/&#10;Ks5wBIKb5rnIc5wnWXp8kygoEx+ZUgg/IcOyLI0jyRJKPicJwoloWhavSAb4vij7LH5LAGS0vx3S&#10;VL0vzAlj9vAbo4hSEhIGwAgJiSNpfE+RwXAvMM6INCqZoImsMNvOs+z8k4mUCYVBoKGICiWBoAgq&#10;EIVA0CYKAmrAC0nGIBMQfB4ngeJsmib57gAeJmH0WKChdUxiVRP9VVXVlWpWJomihJ8ovSwgCTGh&#10;L4ssfVeS0Bh5nmd9XWHYjuVw7xiCqAIelYAAVEkaphjaFQJWLJE7tpPLbQ1a1uy8NlwFFcQLgEEg&#10;TAIHUCnwfgAHyBt3gpeKCvicV6n+fgAgOAAFm4fhknMfxsCpgZPYLb2D4RhL8DMMw0FMUxUUugsp&#10;IWqjLVsEGMmwbBqYVj2Pp/Y7um8OQVBGR5rhsUhzF0LYMgfkD72xC8M5jmzv0uNWdFZngKgCEAUA&#10;KHoBgAAp5n+dqFgYAIIsuf5tn4ZBzn8bIiasUmsAVrWb65ruvJ+KQpCrVBinjsx97QlNJgKA+260&#10;BURnJr+569kTumISIriiPZVBiOJiFYQYdo9ujdZnbU925wvFsiJ/HHkc58nobgAgwAQTJMq4AaI5&#10;QAH6y5/HQfxtAWEB/gQCwAFx1fGdb13GbCKplmWZgYhiGBpmmah695LF2II+O1hsGwanX4xvm+cG&#10;49f5li7s7h9HqdRUkNhpFmwKo+D0N42iqGAIgSk3mrnw4AT1mvx/SthwfY8xgAafYLjoOQ7Xv8QA&#10;CUJgkiWJokHWP4cIOIBAogI+qA0B1rM6DaLMWYtHbAwRcP53y8z2NrIK8YdY94NDQGgM2BEH0vEB&#10;gD/gQAgkFg0HhEJhULhkJYpkIJ7bb9frHZDJfb8fwFAwEAUNho1TzeWZaDQQkEplUrlktl0vlSom&#10;RZmkFN03SM5mE7nk9n0/oFBoVDokpgT/S9JO1Lgp6p1PotRqVTqlVq1XrFZrVbrkEPZ7PqdTqfDN&#10;lDodDj+tT8tkFANvAtxo7MZjNE4nEzAYC9rt9v1/wGBwUJo+DhrEKoBHqsqY2UblXJck+GylSmSo&#10;mhZm04nWVz2f0Ghhib0hy01Npx51Wi1mt12v2Gxwx+PyAWazWoLBYKCG9tj8t1vfPD4gS4yUSiRD&#10;/L2XN53P2WF1rtZayYrnqYQGJGHIdBAF6HOy+ZzZunKR8Pp9XrAGkTemOWoPWqPPs+33/H5/U7dn&#10;9LQtC6a5rmwBQFAStR/IOAJ8QYEAQA+KgqCmN43ja/cLwxDKFulDUOvU8aaoIm7zM7D0TROlh/n8&#10;foAH64BgE+ex3nUeh0nGgoFgoDMcg0AAgDCAABgIAIBAHFEjyRJMlJ6Og6DsbJsm2a0poKB4Hgcu&#10;4TFOU5SyXL0vtBDkwTGv0QM1ETOPRMk1v0f51G8ABmlkAB5HWdp6n0c89IKCoLAsC4HAUAAGgmAA&#10;XCOAIOBVNlGUbRz0t+eFJIKuICysB9H0zTSgzFTdPJ7MzyvPT9SNEf8YAAeh3AAAgDHCcx0SmayC&#10;hJWoShCD4AH4fQAASBwAB+MAAyFUti2NY6f0jSaCUrS9kWfUtO2haaCVDNESTValtKmf5fk6AB1G&#10;+AAHAqAADAScN01lWlbBKEoAH2fM6HSAAJA4AIiDRbd935T9lHhSi42dfuCSVaWCp8fJuGGXJone&#10;DgiicGVfpUep1mEXxkHDZYAAyDYVhsHeJgOrlrABEdR4RlSXn+WpGgAfR8XHcqCXScN1oJWoSXdd&#10;6CnodoALeAInDxlejaPD1/4DS0raRpz8oCCAP+BACCQWDQeEQmFQuGQ2HQ+IRGJROCvVvMU/odIu&#10;4DEtCJUvhqHO5uI9IpJjNJxvl+v2CgUDA4VEYzngwD0FgaKTuCqifFmgQU3UNI0WeUekUmlUumU2&#10;nU+oQZ/qxAAABgUAA4KwVw11rV+CiSxCWyQZ6O0APh6AEroWo2+4XG5XO6XW7Xe8Xm8uFNrh7uR2&#10;PVwOmCgQFggFB0LCU8lW9Y/IZHJZPKUmBP/K5nMvt2t1rqBMIlgtl5hQOlOPyGGsFRHtJrFxiYim&#10;c3Fsdhh+N5YJlHKhku4anFEnMfB27T5UUAs0KiUbNc/odHpQqp1Wr1mtwSuuGvtaw2OywWz2m123&#10;p+f0en1ev2dB9vF6tpBKd7OB1AACALLwUAwR/n4fwEg2CYJh8FgNCqHj2wXBkGwchb9wfCSEnyeZ&#10;2mgYZXFiV5fG4eJ+n3EIIg0KDUpEhZvEMLw4HIFwzEYOgmAUg59Hgb5LkMQJencHhMk4MgMrq5Dl&#10;OYNyikjCckyU9h/lvJC1OwrivLAgixBIsgSrMtCrgCJg6SXMEwzFMcyIicZSF8dpfGkAICgIAgHg&#10;Ufk5v4AM7H0fp/H0fgDAqBwRDcJwDgsCEy0NQ9EIZCL0mKNYnEeHo/kUKgZhEAklmwYRPESRpYHi&#10;A4UDWOAjFkT5OnmAwkRMhZlEiJ5CGkKg+D2LobBEhJ/nqYRQqKVxki0RRYimFC6SGoKCKHIznUTZ&#10;lmqQf5fk6AB1G8AAGq2A4FO27rvyusp9nwAB4sICYOgCIg0WddV13ZdqmHCThcnSWZlAMCYG0GCB&#10;/X3OZ+TrNoCgKy56GwcgEhCC4WkgM13Ybhzp0W9BiCqAIelYgoRBEK4oDEJAhBgFYSBiFgTg0BL1&#10;nEaZfGCaYCiYLQegic5nDgP5GHkAoj1WhJtlGMo5lsBI1j6PIjhVIKEn2aZZEyQhPl0Gg0EsOojg&#10;4ihdawiJja2SWunfr41bCR2x4fst3GSVYCHgcyrAKcJznUbG5YxjIShBqx+n4foGAsfwcYoAQB7N&#10;wfCcLMRxEoWp3mKawFBHpAAMvfZ/IQAfLIKfh4ns/5+hUS408N0NDgN0k7P6x+IvOdxkFWXBSlMT&#10;5NFmX88JcBTEhAFYTheEgdiMLQ0DAJgMOklqDcuAGZ5rm+c52hBkkgKBCmgEo8D4PAdBICaFH8bp&#10;ek+PhLFiEQskSQoqBSigafWo5m/cMv4EN+XRfpMACHccYEmyX4Bnodbmh8jsHYWgggEQIgQAkA0B&#10;TewKD4BGDsfYFgSP1gpBWCxkxyiJFgPgbg5wEMIKO5kew/B1DxBGJ8NcF4VIMQIBN0xkHUoNGAJ0&#10;QQdBECjG2Ogco9h7D5QA5RywKgrIvEAHcHIGQJgJiUAYAgA3TmUeUzZnDOiQInee9EQo1AUB+D2H&#10;gGgIVCkKHEMMUIeBIitBCFh8z6H1PsJ4+4Zr8AyvyENCuOyCwGDOFaPMdg5x3jkG+QUB4GAOyDA6&#10;PQGQU47yLkZI0pEGYNwdg+Bcf6eSpGYP4nUAYAoRQkhNCiR0oTKwthe6ggaYh1jWGAKgVowxoDUG&#10;SMUYAyxsjqPuQQBIKQWhUCUFEGQNAdBMCADsEgGAGGRii8yKhqiEvQelFqLkXowELjHGWM8aY1vp&#10;ImIubhERtTfFzOEcc4w0Tlm4IuUU6TNCgnYHmdxBQ6TxDnPOdU9Z7SOHGJAWg8hmDbAJAkfY6h4D&#10;/T25wgydgBAFKuBoCY/h8D6AEQQE4mg1T3osXMBdGZSl6ICAgD/gQAgkFg0HhEJhULhkNh0IfT1d&#10;7lcLlaTOWKQOSLYDreMGBQSEYeFAtHxlSCXL4fAQBh8vh7nZxwP6MeQFI6ESpfDUKZKQKCFZYgNx&#10;8PBEFIYhT8ay1TSBTi4EhbRKFKgpmFZg6orhZr0FN1hSNjrVls1ntFptVrtltt1vtCbuRyukFPV3&#10;PN5uF7vl9v1/wGBwWDwmFw1vcKaXDoWbKfz3fIAfz/AIJAwAgcHf77fuYygDAYLEwaFqTNGH1Gp1&#10;Wr1mttECf+ut78ejudbpibNWy/UqaOyyakGBgNCYXDITAoCfrvdDpdjwemdF6IXChN5DF4IAmAmU&#10;0m04nU8hTpWJ1Mqme5nPp5JYsDcKfTQV6XQyhXpBOigNI8CWBrhUK8LKwLEsjZQNA8EQSva5E2ug&#10;5LsvC9QVCcKQrC0LwxDKXn2d56GcLxGn8fB9AEA7LpazyFACgTJnyfYTD4LAJh+FsNRtG8cRyhrY&#10;R0gp3GQXJZl6ZhnGkYBhF2ZpoHed4AAEAQCBgHImCOIYYhkF4fCGJIbgiBJ8maXBaFWThDkSVprA&#10;iFAilKV5UiSFAIr+7qapunKdp6hRylaMY0lWFg0j6OIkhWhJ9HiWJMkOT5dnoORPEoHwKME/8AwG&#10;NyxkjHtN05TqFwZB0ID0vI809U1T1RVNVL2xLFloZR/n0fjNn4AACAGgjYoRWYAgKAYAyeBQRgw0&#10;rT1XY9kWSh8eQy2pmkeQo9E+V5pnedh3nkep8H8fyCAiD4tjiQo0jAH4UAYCAIAeBYBxQhJ/H0cB&#10;YB2EIpmYAQSkKWxXj0I9Cr9Ojvzu8SFnyTI5iqXR8iQSxKDUC6DnkdBnEYPJBmgEAylaP4lAKwdK&#10;q+giw0xAtlZNk6/n+YhSnWihzG0aqCguEISAwEATACHgt5Rnme59n7CmwPxSHkahwgWEILnscB0n&#10;6e59xEyKCpaAYEgOBgTA2fh5HsfR2nmGpXD3oGybLC9mQuYgqgCHpWIMBoQhQEoNheFAnioNoxCo&#10;HD+rUfRmC6BAbFIBAVEeWpWjgIITzmmc6vBPCGmuX5PEQS5aHqCwjjQLYdAufhvFqT5PGcfgTjAQ&#10;A/CUEQGMJkEBZFAlNbN2myH+dRvAAZ5bAAeBznhbR2+EgoI+KCQGgWAAIKUFYhACDgVdr6Xp+pkx&#10;rj2UR6GwcgGBLPLJW4fnxIKAPygL86Cn34B8HOdwbFiPvq/l+a/bRCxiC2BY1HkLYoCYDUGgOAgg&#10;5BSB4CoBjLlvHuOUTwkRcgAZqEYIYQQOJecad5Ox4XvlLHwPAaAxBdCnFILYbY7h3EFA6CAGoTQv&#10;BiSsBtXxhXXqXUy/SGypx/jJFaAB3CTgBjhHSO0a0QyCgkiMCUDxPR+q1AmB0AAOG1gCVxDeKkVY&#10;rGpeu9l7b3XvrcH8+JWpBHyq9fQQR9S2n2vvfjFeNkbTNGZQuP4eo3Rwj3BCB8CawHymCIHHswpA&#10;h+yBMpFJdpLiXyAW42h8qT0nx+MNDN2LJHZxukogcf4wBPAAHSN0AADQKgAAOAocMo4hjWiLEcEo&#10;JQAD7HwAAeI6QAAUA8AEIYZ5Ky3lxLkhY4BMi3HWLoZ8XCCxejA+R80ZZVvAVsAIFwlA0y6mg9R+&#10;yFR1iABwBYSo3QeiHFoLMMgNwHzRQNJAADI4azinQYAf4uBJgAHuPIAADpPkElGOGUspwSSplUQU&#10;eg7VbAHACEtB86aCUFemOsXo0BxCeF2AMA4BQDgWAhMR8cYpjgFNhHMc6MwWgiDaE2g1IVlEBIA/&#10;4EAIJBYNB4RCYVC4ZCWIVQCPVYABemW4vzMIwjDY5HY9H5BIZFI5JIFRJyzKYKbpYkZdJZhMZlM5&#10;pNZtN5xMn+rEAAAGBQADgrBXDRWtR4KJKUJaZBno7QA+HoASuhZzV6xWa1W65Xa9X7BYa272Y2nC&#10;l1u/Xw+gQGwm/LhBQDc388Xu/Xs+QiOhQHjCRQICwRYsJhcNh8RiY9An/io45D6NxGhGUFjuumOh&#10;SKHAHjs9n49J1RKSzK5bL9BqdVq9VO57P6DQ4JRXDR2tSaXTYLT6jU6rrOBweFw+JxcO+3k9W+kF&#10;k82u4n4930AH6/oQAQKBAgMBEDReIQyTxxxvJ5fN54NjOI5mClzMeUMuHMLEGfDURBsJhIHQtcwC&#10;kIEAcBwEAEAT0PO0TSNMNyXEjA8Hwg4h/loRgAH2fLYqIoykIIpQSKYEqnKgggAiePMIxRFMVRXF&#10;iSnYX5pHydp5Hmcx1oKAgEgOBgMAoDAmhtFshSHIiRvU4Rnj+MBHmkdJiFqXpvn6AAHgwDIJAiBo&#10;FJIF5El8TAlgsBsitBBKVIIlkGNRMk2TbIxfk6AB1m+AAGqGAwEto2zcQ+psLgAeR1AACQNgCIg0&#10;TdRNFUXRisLgfh4UigoC0oB9LUbTFMvJI7gmIKwFCMWishiTRuFqLgNAhTSwzM0s0NPB1V1lNh/l&#10;8TYAHseYAAKA5+gCAR+2CgoB2IzrrH46YCgSAAhDIAIBgJWdpWnakhUfSJ4UnStL2rbtvK1TjgHG&#10;WZRF+d6sgWGoqCWFIFMHb6c1bBcG3heryn+dRvAAZhYgAeZ2H9HZ/YGgsCwKfJ6gABgJIoJAAg4F&#10;V7YlieKMJa9JIJSgC0sB+K49j6EXDkGRoXeVXzVWOSZUsR/n6fkLQwYRQn+e56H+e1zxIBIHACBW&#10;Oh8L9dgNZ6gZXo2j6Pi9s4zbeO6Rp9pZFqGQZMAE03pqesq4e+uHrryCgVsOxa1smy3rpVtY3bmz&#10;bZIiAoA/4EAIJBYNB4RCYVC4ZCnm4GSql6yWOx2k/YxCAaDRaKh6NikPx4FgtDZNJ5RKZVK5ZLZa&#10;qJgWZlBTdNUjN5dOZ1O55PZ9P6BQaFKnvRXrR4KCqVS6HTadT6hUalU6pVatV6xKH5W3hXYKBbAD&#10;7FWbJZbNZ7RaZbAn/aoQ72+vDYdS2qVg7H8/rZbYYAb8AQEBgSPzYkFOfi6FgcB7djavMFRMizNJ&#10;tOMdl8xmc1DKK96O9aTS6Vm9JpdNp9RqdLW35XXhX7DY9Vs9ptdtCbZjXszVejzOdkgzW47AAAwG&#10;EhCKBWGhADwcAbe6XS4Wo1HJRYKHRqX0CkD+Wx0IQNt/JkMllDdN0j5PZ7fJnc/odF7vp9ft9/xQ&#10;tZrtgBbEB78wDAUBpY3K0m0WA6CYMBGm2eKCBCHRFEEP4dhgEARAsDQGgW6CDnkdp2nObpumQahc&#10;kmQhEmwdQAAgFYkFQVxVCOEwGwIzDzJmgiavSy0cSBIKgPgpCCNE0chSTJUlyYqj9q8giwP82Umy&#10;rKzSwMsp/Hgao3CWKJKmMbYDBkK5YFkTYkg3G6dH6cJgEIJIrEEa51gaLZBlETQ9iaBS/Suq0dMn&#10;HjKvXQFDyZIjQSNI9EUdR9ISFJ7Xyi2MAUjTFMqbLKyHYaJXiYKQtGUcYCDYR5dEUNYcgQoB2laM&#10;goCoTpiAiIQ2GsV5GgwBzx00oVBPQ9Vf2I9tFPkpli2VZdmLPSb+v/ZtpWmgtOKybReEiKArjgcJ&#10;/B+VppF4JAOgIoR9GsTAWhWNJtBGKBlGOUYagqBlqJzYNCR9Q1736t1j0Y+d/YHgmCoVZ9KynS+D&#10;YZK9rKwZJSDqKgukYeYKjmY51EYFKnmIKoAh6VgABsUZylyLgNAhhqTXyAEe2HlmZKhgAASOBWZ5&#10;znUrH+fp/HydZ4nEThcnwcp2nucjiIIAYEgMBANAoEg8CppoDP8Bed609qAggD/gQAgkFg0HhEJh&#10;ULgrJUh1KhdRjzCpzY7qRgphkbjgAYhVAI9VgAGyjcq5LgaCEdlktl0vmExmUIVE1LM3gpunSRnk&#10;zn0/oFBoVDolFo1Hg73pT1pkFBVPqFIqVTqlVq1XrFZrVbrlVfbxerYPije7kdgFCQMfz9f0GAIA&#10;f71fQEBgICxJGgaKo8rt9v1/wGBwUMgT/wEOiESikWjEaqUfkMjksnlMrweXqc1VE3LM5nc9zGh0&#10;Wj0ktpT3pj1p1Qp+l12v2Gx2Wz1zYP6lfDjdYFCINAADAL84UFAPFAgCAdrfz8eb2Ex6K4KEIX2n&#10;V63X7Fwgd/xERicVi8ZqeQkUkk0olXZ6+azmeN08SPq+Xz+gA0+p1es+v7/n9/z/pgcJNFwdJbGW&#10;A4LgiAwIrUfzluGgjigCAsKMKexvHQA4MAiFpJjRAEQRDESEMKw6Hu8xbwscpDyMk87KxGzD2Jwg&#10;idPe0EYxzHSiPupqCNY1sdyFIciSKoZtEMVR4mabgGBKDSCwdB5+OI4sKAKgp9ngep9nkeoZlMO0&#10;jTHMjBxK7kTokdAEB6JQvhUDKpm4ZJMl6aDzMo9MyqzGbOxqz74z3QUix61UfyBQdE0VRb+GuPZR&#10;HobBySdKCCSk4UqQjK0KSzLZ8HOdwbFiPtGVLUyZzOvzuokci/Mm9DLVOos+vc+FZVu2h/nweYAH&#10;gdAAGaWZ/n0e9dHo4gDgUAIDgWAAZiaAAHAsAIFAfXFr2xbKiUdSFJUpKMHUxKsJ04gktHrT9Q1H&#10;bV2VPVK+nOaRaFWWJnnivwOiMN4sBuBwEXan1aT/G9A4Bgy+n+dRvAAZCRnueJ+gWCcpIKAWLAGe&#10;x3gBZlnCcAIOBVg+RZHbRvEiWJ2mEatv0tcMIABCUr06erln6GBODdkmdSHd+d4NgQARtW2faIod&#10;hnuABdEsADkY2BR+6hqKCgHqmqgAfZ8aufIACINAAgS32i7FscYnGURenOV5kQWBYDgsCFL5fmMK&#10;oEehsnIBYTA2FZFDFsm/vqgIgD/gQAgkFg0HhEJhULhkNh0PiERiUTikVi0XiKojRZjkFN0fSMhj&#10;Ejkklk0nlEplUriD/X6dADscQABwVAAEAz9nU7goDn0/AD9fYAeTrAAQDABIhollNp1PqFRqVTql&#10;Vq1XkjmVbDdS3ZoBAYCAgRBj8s0FANpAD4fj+fT7BAbCYhNhNA4UB1YvV7vl9v1/hMCf+AwmFw1Q&#10;jSojhZj0gkWHyGRyWEf6vQsGmsFnc8gk/oEFejtAD7fIBKiAyep1Wr1mt11UfbxeraQaoezfdIAA&#10;QBf7+f0GAMEfr/BQfCwSHYqDRVHmv53P6HQwXR6nVpuJxeNN0hSPW73fyL/VmoAYFmk24Wbfs9zw&#10;Dg2htb0AJXy/g+33/H5/UKcaiXp8HKdp6HC3KCAIBYEAWDgKhEOIoP3CEIwkhrpwnCzquwjqCI+7&#10;bHwvD8QIY8TyPMzL0s29jPPe0R8Pk+kQxhGMZRmiizH4eEcIKAsdgfHsaR/IDwoHIMiL3DLGQ2xz&#10;uyLJjvn+XpNKIo0TKC9UUs+gj4ASBwAiMNcmzBMMxNdG0cHhHUeR9Mc1zYkcKzbOCRyO7TuTjOzD&#10;H+aBbgAbhkgABQIAAA4FPU9bOva0Z8AAebRBEGYAhmJ070nSlKovMscoJHYCx6B9LU/OE31BUaCT&#10;nJMOyXUlVKef5rGAABtmQACBH7QDOAAzx7nigjBhCGgABYIYAgEAVV2NY810xM9NTTT1kWfGFRWh&#10;O1TABDk62nbKLH+dRvAAaRdgAdpxH8wUhgAtNhrUCYPAAFAegCDgVW1el6wtZU0U5NV7X476AoA/&#10;4EAIJBYNB4RCYVC4ZDYdD4hEYlE4pFYtF4iqI0WY5BTdH0jIYxI5JJZNJ5RKZVK5G/2qvn49no+3&#10;o8IKBQWDgJOQCKyFLKBQaFQ6JRaNR6RSaVSX5TXhT5uBQKD6pS6tV6xWa1W4rAn/XLBYbFQ40qI4&#10;WY9IJFY7Zbbdb4O97k9bpBQVd7xcL1e75fb9f7FTX5T5tBKlU6rgMVi8ZjYJXsdkclJ7LZ7SbpCk&#10;cnm85fLk97o9bteLvndNp9RqdVDsFhKjiAfq9ls9pCMhtdxisrHYJH8xa9zweFEs/odHpOHyeVy+&#10;ZFtbUMNUqpseb1etW9v1+1SN3aN7as12/FquLdYJpNL4/V6/ZiufhQBh+n7fp9Yp2ft+Yp3cvmf0&#10;/69vK0TzvRAEDQPBCSve175wTBz1PxB8Ev477fvDCUMKTATjrzDMPQ/AEFui2EQRK4MIxM+sKAA3&#10;z/RTF6Tw3AjkRhGsbOFET4ukxMbx6yKAgIA/4EAIJBYNB4RCYVC4ZDYdD4hEYlE4pFYtF4iqI0WY&#10;5BTdH0jIYxI5JJZNJ5RKZVK5M95c9ZhBQVM5pLJtN5xOZ1O55PZ9P6BQQA/KI8KNBQLSQfS6FTad&#10;T6hUalDoE/6nV6xWZZGlRHCzHpBIq1Y7JZbNLnvMHrMppM7Nb7hcblc7pWKI/KM8KRSqZdb9f8Bg&#10;YJVcFhcNJ65XrAbpCkcPj8hcbRarZbcjl8xmc1m4dd7zewLSwfnNJpdNCMJp9VfsTHYJH8ZYtXs9&#10;pEsnMYJbbdtd5vd9v4rnqPBKTob7wORyahqeVzZ9ra/r7Djud1c3t7Xud11u53e9f+FeuJfNH3/N&#10;54nzPR64p0MXjfZ8bh2MrNfl9/x+ZJ4dBov0/7uvVAD9Pc6TYupAcEp++jtMtBUHwg+T+PG4zywj&#10;C7VQFDDzwKADYPhDcQpPBgAN0BURRRFLawmADiv9FUYMMgKAP+BACCQWDQeEQmFQuGQ2HQ+IRGJR&#10;OKRWLReIqiNFmOQU3R9IyGMSOSSWTSeUSmVSuTPeXPWYQUFTOaSybTecTmdTueT2fT+gUEAPyiPC&#10;jQUC0kH0uhU2nU+oVGpQ6BP+p1esVmWRpURwsx6QSKtWOyWWzS57zB6zKaTOzW+4XG5XO6ViiPyj&#10;PCkUqmXW/X/AYGCVXBYXDSeuV6wG6QpHD4/IXG0Wq2W3I5fMZnNZuHXe83sC0sH5zSaXTQjCafVX&#10;7Ex2CR/GWLV7PaRLJzGCW23bXeb3fb+K56jwSk6G+8Dkcmoanlc2fa2v6+w47ndXN7e17nddbud3&#10;vX/hXriXzR9/zeeJ8z0euKdDF432fG4djKzX5ff8fmSeHQaL9P+7r1QA/T3Ok2LqQHBKfvo7TLQV&#10;B8IPk/jxuM8sIwu1UBQw88CgA2D4Q3EKTwYADdAVEUURS2sJgA4r/RVGDDICgD/gQAgkFg0HhEJh&#10;ULhkNh0PiERiUTikVi0XiKojRZjkFN0fSMhjEjkklk0nlEplUrkz3lz1mEFBUzmksm03nE5nU7nk&#10;9n0/oFBAD8ojwo0FAtJB9LoVNp1PqFRqUOgT/qdXrFZlkaVEcLMekEirVjslls0ue8wesymkzs1v&#10;uFxuVzulYoj8ozwpFKpl1v1/wGBglVwWFw0nrlegprxiNx2HyGRuL6yj5y0FA2ZA+byWdz2f0Ghh&#10;z90j200FAepmui1mtn2ZAwB2VCwmu22AxMdgmMNaM3234HBi774mWfOY2GZ4XL5nN50l0j9tGo1I&#10;J63P7HZgubA+yAO0gfa8VB3Nf3eM3yM8fr1vEffG5HJ9nz+n1wvR6cE1ID6wJ+z/s87jvPAq0AQM&#10;kjyoKNsFpCSMDweui0NMeyCv61cIQxDMNJWu54w8goCRCpYHw3Eq4wGoLaxNFaCwSgiPjdBsWRmp&#10;q0LUti2xpHUdxMu68r2AsRx5IblxVIkIRcAEYRlI8mpTGyYoItq3SdKsrObHyjoIpMgr7K8vsOgI&#10;gD/gQAgkFg0HhEJhULhkNh0PiERiUTikVi0XiKojRZjkFN0fSMhjEjkklk0nlEplUrkz3lz1mEFB&#10;Uzmksm03nE5nU7nk9n0/oFBAD8ojwo0FAtJB9LoVNp1PqFRqUOgT/qdXrFZlkaVEcLMekEirVjsl&#10;ls0ue8wesymkzs1vuFxuVzulYoj8ozwpFKpl1v1/wGBglVwWFw0nrlesBukKRw+PyFxtFqtltyOX&#10;zGZzWbh13vN7AtLB+c0ml00Iwmn1V+xMdgkfxli1ez2kSycxgltt213m932/iueo8EpOhvvA5HJq&#10;Gp5XNn2tr+vsOO53Vze3te53XW7nd71/4V64l80ff83nifM9HrinQxeN9nxuHYys1+X3/H5knh0G&#10;i/T/u69UAP09zpNi6kBwSn76O0y0FQfCD5P48bjPLCMLtVAUMPPAoANg+ENxCk8GAA3QFRFFEUtr&#10;CYAOK/0VRgwyAoA/4EAIJBYNB4RCYVC4ZDYdD4hEYlE4pFYtF4iqI0WY5BTdH0jIYxI5JJZNJ5RK&#10;ZVK5M95c9ZhBQVM5pLJtN5xOZ1O55PZ9P6BQQA/KI8KNBQLSQfS6FTadT6hUalDoE/6nV6xWZZGl&#10;RHCzHpBIq1Y7JZbNLnvMHrMppM7Nb7hcblc7pWKI/KM8KRSqZdb9f8BgYJVcFhcNJ65XrAbpCkcP&#10;j8hcbRarZbcjl8xmc1m4dd7zewLSwfnNJpdNCMJp9VfsTHYJH8ZYtXs9pEsnMYJbbdtd5vd9v4rn&#10;qPBKTob7wORyahqeVzZ9ra/r7Djud1c3t7Xud11u53e9f+FeuJfNH3/N54nzPR64p0MXjfZ8bh2M&#10;rNfl9/x+ZJ4dBov0/7uvVAD9Pc6TYupAcEp++jtMtBUHwg+T+PG4zywjC7VQFDDzwKADYPhDcQpP&#10;BgAN0BURRRFLawmADiv9FUYMMgKAP+BACCQWDQeEQmFQuGQ2HQ+IRGJROKRWLReIqiNFmOQU3R9I&#10;yGMSOSSWTSeUSmVSuTPeXPWYQUFTOaSybTecTmdTueT2fT+gUEAPyiPCjQUC0kH0uhU2nU+oVGpQ&#10;6BP+p1esVmWRpURwsx6QSKtWOyWWzS57zB6zKaTOzW+4XG5XO6ViiPyjPCkUqmXW/X/AYGCVXBYX&#10;DSeuV6wG6QpHD4/IXG0Wq2W3I5fMZnNZuHXe83sC0sH5zSaXTQjCafVX7Ex2CR/GWLV7PaRLJzGC&#10;W23bXeb3fb+K56jwSk6G+8Dkcmoanlc2fa2v6+w47ndXN7e17nddbud3vX/hXriXzR9/zeeJ8z0e&#10;uKdDF432fG4djKzX5ff8fmSeHQaL9P+7r1QA/T3Ok2LqQHBKfvo7TLQVB8IPk/jxuM8sIwu1UBQw&#10;88CgA2D4Q3EKTwYADdAVEUURS2sJgA4r/RVGDDICgD/gQAgkFg0HhEJhULhkNh0PiERiUTikVi0X&#10;iKojRZjkFN0fSMhjEjkklk0nlEplUrkz3lz1mEFBUzmksm03nE5nU7nk9n0/oFBAD8ojwo0FAtJB&#10;9LoVNp1PqFRqUOgT/qdXrFZlkaVEcLMekEirVjslls0ue8wesymkzs1vuFxuVzulYoj8ozwpFKpl&#10;1v1/wGBglVwWFw0nrlesBukKRw+PyFxtFqtltyOXzGZzWbh13vN7AtLB+c0ml00Iwmn1V+xMdgkf&#10;xli1ez2kSycxgltt213m932/iueo8EpOhvvA5HJqGp5XNn2tr+vsOO53Vze3te53XW7nd71/4V64&#10;l80ff83nifM9HrinQxeN9nxuHYys1+X3/H5knh0Gi/T/u69UAP09zpNi6kBwSn76O0y0FQfCD5P4&#10;8bjPLCMLtVAUMPPAoANg+ENxCk8GAA3QFRFFEUtrCYAOK/0VRgwyAoA/4EAIJBYNB4RCYVC4ZDYd&#10;D4hEYlE4pFYtF4iqI0WY5BTdH0jIYxI5JJZNJ5RKZVK5M95c9ZhBQVM5pLJtN5xOZ1O55PZ9P6BQ&#10;QA/KI8KNBQLSQfS6FTadT6hUalDoE/6nV6xWZZGlRHCzHpBIq1Y7JZbNLnvMHrMppM7Nb7hcblc7&#10;pWKI/KM8KRSqZdb9f8BgYJVcFhcNJ65XrAbpCkcPj8hcbRarZbcjl8xmc1m4dd7zewLSwfnNJpdN&#10;CMJp9VfsTHYJH8ZYtXs9pEsnMYJbbdtd5vd9v4rnqPBKTob7wORyahqeVzZ9ra/r7Djud1c3t7Xu&#10;d11u53e9f+FeuJfNH3/N54nzPR64p0MXjfZ8bh2MrNfl9/x+ZJ4dBov0/7uvVAD9Pc6TYupAcEp+&#10;+jtMtBUHwg+T+PG4zywjC7VQFDDzwKADYPhDcQpPBgAN0BURRRFLawmADiv9FUYMMgKAP+BACCQW&#10;DQeEQmFQuGQ2HQ+IRGJROKRWLReIqiNFmOQU3R9IyGMSOSSWTSeUSmVSuTPeXPWYQUFTOaSybTec&#10;TmdTueT2fT+gUEAPyiPCjQUC0kH0uhU2nU+oVGpQ6BP+p1esVmWRpURwsx6QSKtWOyWWzS57zB6z&#10;KaTOzW+4XG5XO6ViiPyjPCkUqmXW/X/AYGCVXBYXDSeuV6wG6QpHD4/IXG0Wq2W3I5fMZnNZuHXe&#10;83sC0sH5zSaXTQjCafVX7Ex2CR/GWLV7PaRLJzGCW23bXeb3fb+K56jwSk6G+8Dkcmoanlc2fa2v&#10;6+w47ndXN7e17nddbud3vX/hXriXzR9/zeeJ8z0euKdDF432fG4djKzX5ff8fmSeHQaL9P+7r1QA&#10;/T3Ok2LqQHBKfvo7TLQVB8IPk/jxuM8sIwu1UBQw88CgA2D4Q3EKTwYADdAVEUURS2sJgA4r/RVG&#10;DDICgD/gQAgkFg0HhEJhULhkNh0PiERiUTikVi0XiKojRZjkFN0fSMhjEjkklk0nlEplUrkz3lz1&#10;mEFBUzmksm03nE5nU7nk9n0/oFBAD8ojwo0FAtJB9LoVNp1PqFRqUOgT/qdXrFZlkaVEcLMekEir&#10;Vjslls0ue8wesymkzs1vuFxuVzulYoj8ozwpFKpl1v1/wGBglVwWFw0nrlesBukKRw+PyFxtFqtl&#10;tyOXzGZzWbh13vN7AtLB+c0ml00Iwmn1V+xMdgkfxli1ez2kSycxgltt213m932/iueo8EpOhvvA&#10;5HJqGp5XNn2tr+vsOO53Vze3te53XW7nd71/4V64l80ff83nifM9HrinQxeN9nxuHYys1+X3/H5k&#10;nh0Gi/T/u69UAP09zpNi6kBwSn76O0y0FQfCD5P48bjPLCMLtVAUMPPAoANg+ENxCk8GAA3QFRFF&#10;EUtrCYAOK/0VRgwyAoA/4EAIJBYNB4RCYVC4ZDYdD4hEYlE4pFYtF4iqI0WY5BTdH0jIYxI5JJZN&#10;J5RKZVK5M95c9ZhBQVM5pLJtN5xOZ1O55PZ9P6BQQA/KI8KNBQLSQfS6FTadT6hUalDoE/6nV6xW&#10;ZZGlRHCzHpBIq1Y7JZbNLnvMHrMppM7Nb7hcblc7pWKI/KM8KRSqZdb9f8BgYJVcFhZ4/X073c8X&#10;xRIKBwODAcEAaBAFQK5XrAbpCkcNn9BdLRarZbdDp9RqdVq4pd7zewLSwfrNptdtDMJt91B3s7GA&#10;uFgrFewXE8XjBQwGhYRSyZCePBEBgHPczHYJH85Yt32+5FdHMYJbbd3fJ5fN55JrqPBKTsb76Ph8&#10;anuflp2muEqiU0u3yHyoO40CGDZ9myVRIkcYJ4g6LZCEOKYTAcnjqq+66ws8+sMNu761vC8UMw/E&#10;EQtC9S9PYvjZxFFMVJG+kVroeZKjcLZhgKJ5KEaMYKIOeh1GkRw+EEZgKC4VBDCgBSdwmzbOxdJq&#10;/Q20qaydKcqSqnMSNg2UrS3J0Wy4rJvlOL43lmGo3D6NgiBShJ9nkWpNkSThcHUNhMk2IYMp1JUK&#10;uzC8vz+p8oQ601AULQ1DyxEz3RRQ9GvNL1HKEcxXDkNBVH2NQ+jyJAVg0hR9GkWJMkIT5dh+OJOj&#10;WH4KpzPYAOxJlI1km1BAA8UkVnXNdPrRIAPbLVd2C1KAgIA/4EAIJBYNB4RCYVC4ZDYdD4hEYlE4&#10;pCGSkCghWYITifDwQRQF4U/Gut04gE0thIW0ShSoKYoNJlFYIzZsZZwhp1NJ5PZ9P6BQaFQ6JRaN&#10;R6RSaVS6ZTadT6hUalU6pVatV6xWaGE64Aa9VIE/61Y7JPIvGWoKD8ezwNBCEIW4mGoTwkVaISxL&#10;ZfMZnNJszZwZZ0hrLhcNh8RicVi8Zjcdj8hkclk8pia4E68AbBA8rnaRZ0LabXbbfcbndbveZdMI&#10;mPddEX5sXxs2htcDg89ud1u95vd9v+BweFw+Jxcvmc3YuLy4LoGeIzsfDyPBKFIU/W2u08fUusxG&#10;Wr1rKSqPIWfNBTd6Uj6+Z7fdP3v8Xr84KCvt9/f+f1+/5Rdifh4QCgoCwIB8DP7BEEsOsMFN6bxT&#10;DSOBZgKNY+jyI4VAyhR9mmWRMkIT5dBuNZMDkIgNKW8hUPMLL0PU9kGxi9r4nu+Z6vq+77RlHceR&#10;64D/wCeEBwLA8fSNI6gwZJDJGgTApj8ZAmDwPgwh0EiEn8ehfE+R5KliaYvkcVQnSvFLyvOgj0jc&#10;9ZIyXNzKRpG0cRzN86ztO6oSBASCQIAsDAfPFAzvJVBMSchFjGNRshCL5Hj4KYGoOfB3G2SpBkCY&#10;J9CMTpKi8CqmxVFkXTXGFC1MrM4vogkcx1U9XVfWCDT1IU+SJQFY1w/tCVyrJjFQQRHlSagKhwMw&#10;9jSIgNn0bBTkaQxWGsfwhj2Ro1BskVQTPFs0xfNteW+pFUxvVdWXBc1zxlWchz9It0Xc3yAggD/g&#10;QAgkFg0HhEJhULhkNh0PiERiUTikLfDwcKgTqbYjIbLyfL5goLBgXGRMMxrKo1BQFisvAComRZmk&#10;FN03SM5mE7nk9n0/oFBoVDokHe9HetJgoKplNotPqFRqVTqlVq1XrFZrQAfldeFfgoFsQPslbs1n&#10;tFptVrh0Cf9suFxnz3d7QZrVdD0ekFCYVEIqFonBYGrMyVE0LM2nE6uWNx2PyFGpFKglNp2RzGZz&#10;WbzmduFdflfeFhsdlz2n1Gp1UEt2r12voGGxGKN05SOw3G5zVHe9JetLywK3XD4nF43Hh2g0WkAt&#10;kB/I6HR6UI1vT62n2U1gk32uM6/f8ES3m+4GW8Pn9Hp9Uv5Vggli5um9fz+lp6v1/FX7OJ7eL278&#10;wA47xsoADguFAMEQTBTTva0b3tK58FwlCaJvvCkLoo/baNtDEOszAbfsq4MPRJEsTJ9BrmOdE8WQ&#10;TC0WxPDT+u6/8YRsrEQPKy8bx5HsOxTB74wjH0iOtF8iwnGQAO5DkkScoEcxE80nypKrwSAAD4RX&#10;K0uNegKAP+BACCQWDQeEQmFQuGQ2HQ+IRGJROKRWLReIqiNFmOQU3R9IyGMSOSSWTSeUSmVSuTPe&#10;XPWYQUFTOaSybTecTmdTueT2fT+gUEAPyiPCjQUC0kH0uhU2nU+oVGpQ6BP+p1esVmWRpURwsx6Q&#10;SKtWOyWWzS57zB6zKaTOzW+4XG5XO6ViiPyjPCkUqmXW/X/AYGCVXBYXDSeuV6Cg3GBLHYfIZG41&#10;XCQQA5fMZLNZvOZ3PRF/aGC5jM5/TaefN/VaWgZXUa+/rzZIHaMTbbDcbmT0kCgffQV88F98PdcX&#10;jcfkSUBcuawS7vjocnpdOC6F/ayf67qdun9jud/XhXxB7yQVzedz+nwev2e3CzQU/GCvH6Nz7e78&#10;Zvrd6e9r8v+k7oHxAECMEV0DkdBKCjFBkGwLB8IQimxsQoMkLIKG8MkbDcJQ6szfAO/ieP9D0SxN&#10;E63lXFRExYgozRfGEURlGcPGvGwuxwgodR2SUexpH7ixJIEhyJIqSRUVcWETF0YRfI0nyg4sbGvH&#10;Aux1HkfSjLTDICCAP+BACCQWDQeEQmFQuGQ2HQ+IRGJROKRWLReMRmNRuOR2PR+QSGRRpVyVEyeC&#10;maVSuRy2XS+YTGZTOaTWbTeRtedF2eQUdT9JUGcUOiUWjUekQ6BP+k02nU+oVGpVOqUWSquTomUy&#10;uVVWvV+wWGxWOiTprzwuz6gUKyW23W+20u4XO6XW7Xe8R2r1mt1y83/AYHBYOEWa0WodUFJYTGY3&#10;HQS5Y/JZPKZXLQS9yiCVyu5fPZ/QaGF4aewSf4m2aLVaubZHWa/YbHZRtrbVj7eCjHdDLebPfb/g&#10;VF2cNY8WChzkEflcHmc2F67ndHpdPqdXrdfsdntavodvvd/weHxePyeXzdHu+f1ev2e33e/4fH5R&#10;GAiAP+BACCQWDQeEQmFQuGQ2HQ+IRGJROKRWLReMRmNRuOR2PR+QSGRSOSSWTSeUSmVSuWS2XS+Y&#10;TGZTOaTWbTGBP+bzueT2fT+gUGhUOiUWjUekUmlUumU2nU+PTmoVOqVWrVesVmtVuuV2vV+wWGxR&#10;CpWOzWe0Wm1Wu2W23W+4XG5S+y3O7Xe8S56NtpNZuOV2vzBAADAYFhMOC0UisKgusPx3t5zvoRB0&#10;Lz5+PRqsxmN92vYXjwlB0H3nTaeZPRnr1fuR7RDChcPCgWCkPgqHv97O11vIDAwMA3cQV7OFfL1p&#10;AQOisdC0RAQB6jpWO69PrdfsAB9OVlLhIqpeOt0ut3vN7v70AABAICgoHBkNh8oF4wkDnASnstaJ&#10;NTq56CyTw8hqnx7nKTpDkOWZqnSNpGFWIYQuzCUJoucxIDKNBfHSiABgGBYHAmEYVh+Mw2C6Dzho&#10;OdJpFISpLmuGI2DQKIVg6gx0l0NAykoBQiDGQo0ieBICwpIqnurI0kyUsBwmcV5GEUUJ3uAIQqDA&#10;KYgBgB4EAQep6nYZxdFST5XmCdh+hAN5AjqIYSAqppaEaMhNGCCw+lkQ0Bp7AsDwTBcGwfCMl0HJ&#10;MLQwXwJigWREDEhR+nqdRqluUZMlMYJ2hyLg3jeKgcAMAQAoKcRVDcNhSHwLZCD4K4XA9QlXqpJF&#10;YVnWijHMZg9D+QR0AeII4j2NwWgi6KGnIahbkSRRLnCBQgkgRo4hExylTjOc6zvPMCQNBEFQZB0I&#10;VrcLT0NDNE0XRqHHqaRAjMPhqg8JhOj8MIGyHUVSVNVFVVZV1xX8oaAggD/gQAgkFg0HhEJhULhk&#10;Nh0PiERiUTikVi0XjEZjUbjkdj0fj7zXyJOaQaQBMZwPpOGgcAIBh7/fTxWKYQihaj1N5yQZAFAT&#10;hDvbrLVKgWTKcrlgokFBEKhdJomDINhLoXB1PSqChKNhxGz8RKRVLfd7vAYIBZCK5tKI7EwIAkEc&#10;TDM6DUDyeDter5AQOCgQDosIBvMxeArgVKDRzVKCIL71UibVrUdQADY3NRyM40CIAfz9fjKWKiUy&#10;6ZT0fT6BwODg9KZfKY9EcJe7lTqHQ6zarpNqMVZDEMg4XD4nF43H5HJ5XHcyQMpoXwTKCyRBiiD9&#10;Vp/KKhcY1RqTOwlfjpTCWSbGaLceD2f4K1YPCAUMR5Rw3AzBPJ3UIJHhXOwuiOBACuXAkCwNA8EQ&#10;SiiBH/BUHQfCEIwlCcKQqgx3GiPI4kOcoGhMO5AEEFYKOKbJglESBOFmdwBAwD4NgauJ9nccJwHk&#10;BYTiyOA2CaFQMIMcxXjINBPgWEIQnudB4AYD4Lrgf53HQcBzHYAoeDeQo7OAABzmaP5LFfKRrnOe&#10;IDA+FkjhMG4vCsJ5/myTw5j+ZANBUdxynkDYNAgA57HmFg7EmLwJnYaZXkeSRWGyeoOBADoGgMAR&#10;8nkdhvnIdQUCKNY1C+IAOAYAwANq27ct23rfuDC1VVXVlW1cj7mue6Lpuqh59HcTw9jAXICiYTg/&#10;DEBp+HWVBTFIZdkG2dJ/AsEMXgoCopjMPAXAAXQ0DKSgFCIMZCjSJ4EwHV9x3JctyQZc103Vdd2X&#10;bCJ7m0XY1EATADg2Jg+kMMIN3EkB3maPY3kCcALh+N4wi8F4VAqA9RHCZBhE0URPGmfIYkUSA8BQ&#10;qgASDIZPsqDQnD2NorhgEgGgOfxvGgX5KkiTBtgEJZLk6M4NoOWhGjITRggsPpZEMGqDnWZ84j+W&#10;B4AiGI7kOOAbA0BR4HWfgKgefRZkuQxNl+boeisOQwCeGwKgWAh6nScBelQSJOGEdokjIOwzCOFw&#10;Bny2zcN03jfS3d2/8BwPBIZWLoOk6jrIUfB4HOZZbEySpVmyG4ujkNYoBrSKDHEVQ3DYUh8C2Qg+&#10;CuFwPIMdNr2zbdu2/cPB9h2PZIPdHZ9t2/cdzBJ5GqWo3EIToIBuNpCDgIIGOGcpXjqNJPnaKY8j&#10;0L4chIhCBHuYpSkiSJVGMHg5E6N4gArjshSIf4fDKTY6CaAXaHud5TEmPxUmIDJDlkPQV5znee5+&#10;0FoZBmitHFgAsJ4gBLBjBkTAgxtRoiGEMIcao6gdCLFSG0EYAoGEGH+P4ZwfwoCAHGDcLImA7hXA&#10;OPsc6pG9qnb87qGEMYZKwOcdAdIAQCAEAGQtBg/jPgWB0FUQAdQuAag1BsuTnXPuhdG6V05BXUrY&#10;W0txby4F+wzixFlAztYtRdi9F92zvHfPAAcC8Mwgw8BIAecId4rg6BkFGPIEwew9B4BoCCNZCh0D&#10;LFUHYRgpQJg5Dg8UIIC2PJEAsFQPQhgvA4IS4t+QfhUDDH4HETolggvkIKzpnjPmgNCaI0ZOQsAU&#10;BqE0HoJCPyDjlGiLSCImh6hFEMKAMYLCHC0EOFYTQ2gXiPhMCMfw6YWKmb6qmMEx5kO5cKL4e4Gw&#10;egvBEQwfY+2pjZG0OwCYUwzhlCoDkE8On3RJc86B0TpHTOodVFN1sVpkztncRKLk755TznogQfY3&#10;hghnD6JMAgGAiB7EKGgD4CCQDiE0F0OAvgHgtjoHgFoGgEkLd4LZLAnAFgkC6iEKIFJDifkTIuRs&#10;jx4SRknJWS8mSDScf9J+AJBYByjlLKeVJCBujJFMbgVAEQviYEWFEDRDhhCWDOIwXoEQ+CkEEDYA&#10;A65ht8VRPWqFUVVTLcOrUhY/B+DyHcN8WAmRCixG0BMNIhRCBEA9RGcUS5yxOnRFJ1kVXX1SrlGC&#10;eNc67V3rwQgcooA0B4F2AIDQdQ/CHBgBicJER/jgGGKMPgrRjBDCcG4KwQgMi5jeKke4K6GguA2A&#10;ohY8Rpi0DeIYToEQbu/eNIZ81HpFSMkcQiSD86SyWkxJoglKpPQAlDASmMqJVEGlZK4Q4mgDhVEs&#10;I4KYHCHDAEoGURwzQQS+DvMCYTepiVPrzdm7UNFZVVcSQ8cYxhMh5EQLUCAVxFiUC2CcgrnJxxMn&#10;NE8gkUXVxUddFe7d+XBV1v1f2/0XRyCyD4GoUg4gmhiDsGMI4LINEPH8PoeQsybChF4NgHYbhNBz&#10;CIA4YojQ1iJGYAwNUdAkAsAyQofg1hbidEGJsWoJQpCED2FwFwB6O0ftdSKkklLaUok2/23MoIBS&#10;iaRb2mZBx2DZGBBESQ4gMhhNuE2PJCh1iZDUGMXoBgiiTEUGkC4/bqqlqdC+/+ZczEFqorS75Dhv&#10;i8EeHYSQvwL3ovVeytM5ImznihOmt998z5/XIQGAP+BACCQWDQeEQmFQuGQ2HQ+IRGJROKRWLReM&#10;RmNRuOR2PR+QAB7OxMH8xL1ziQxolEkgNgWHNdhJlCpRcPISFJQH0uhIEgB9NpRGU6LAIks1pAzk&#10;OEPx6u1So88q5lP4zJRLksPTBzK8yGhPhYqHpDF4cQl8PBTJM/Khhvw4p1LEEKwZaI0yJpghY+rJ&#10;DDWDutnp45n9YCg1Jo9EgMQh/PNwpdDIZdNl9GVCpImCkGwh2MVImtEsITFI1n4ukECvpzJ1DodZ&#10;tV0m1GKshiGQ7ndbveb3fb/gcGOOZIGU0L4JlBZIgxRFcIssJZhgQloBJmcZBGCuJVG42KR8FtCH&#10;wri4PQZ0ro0GVKAoiGNCmkngmYcL7ff8fn9fuGQJ/v5AEAwFAcCQLA0DnScRbkcRBSGuch5hmJou&#10;imIAYAcA4Dnsex2l2UxVF2aJrgeEAXjMQI6B6CDOoOVhEDAVBkneDQcDQM4shWzp3GGTJKlWbB5g&#10;oIg1k4NIeoMrqvrCsayrOhC0rWtq3riua6oKY5SD4RBVHIKA/kEIoOAUCwJgkeJplAwrDsSxbGoU&#10;cBfEsQJNF6e4FhILo1DAFoKgQdJol2SBQlufgKBSNI4DkIAUAoAB7nK1zYNk2jbNxA9L0xTNNU2j&#10;7iOMXwGCESg4ikhh6nqbRclESRfGuBoYCcTA9C6BoEPqAB+mWSIqEGY4bC6NYuByEQIAoDAGniXr&#10;1va974vnW9OWjaVp04/1qWvbFs21bdMn4c5vmqYxfl8Y5mGqb50nUfZ9oIAwDAaDASByG4dCGIQd&#10;BODYKAEhR7nccBeFkWJdl8ZpwHgeCCgwDQUB8JgliOIgdz6AkkK8sCxLIsy0LUti3LguS6IMchpF&#10;sSZIFEa52HsBoTB8Qg8jaBhxFLNTEMUxiGnucRjmCVBaFyZZrHAfJ+n6BAEAgGQfByH4hCoGYVAq&#10;AyC0fSLYtm2rb25rmu69r6G08450oiA4HAcDAWB0HYliWIwVg+CV+IMfx4msSJCkaYZsHWf4EgeM&#10;I+EoJwLGTZb3Pg+T6bBxnG8cg9rcfyXJ8pytMn6fR6Hqe583WgYAACAIBgKBAF9MAwBokfp9nyex&#10;6Htop+oKAoDdKBgFAIAW5oOft/HeeoBgSBoHgWA6En+f3XHl2B/gYCIIgR1KC+QfZ6nkeZ8H4fwA&#10;gIA4HgaBgAn6ex4nke4CecB3ooc/x9dcep8H0fyBd0AgFAaBdbWh6Z++t8z2gGAPAmAhirloDQHg&#10;QSAfo8x3jvaKREAQAwBgEASAx/IBXpPHIEPkeo8X4D8H+AEAQCwHAQASAIfUDR6ABAOAsB4DAEuh&#10;gTDOGh+nIw1hxDmHUO4eQ9h9D+IEQYhRDiISCG8RYkRJiVEuJkTYnRPihFGKS3IjxTitFeLEWYtR&#10;bi5F2L0X1LxVjBGOMkZYzRnjRGmNUa2vEBCAP+BACCQWDQeEQmFQuGQ2HQ+IRGJROKRWLReMRmNR&#10;uOR2PR+QSGRSOSSWTSeUSmVSuWS2XS+YTGZTOaTWbTGBP+bzueT2fT+gUGhUOiUWjUekUmlUumU2&#10;nU+PTmoVOqVWrVesVmtVuuV2vV+wWGxRCpWOzWe0Wm1Wu2W23W+4XG5S+y3O7Xe8Xm9Xu+X2/X/A&#10;Vy64HCYXDYfEYnFYvGY2lYPHZHJZPKZXLZfMZmu5DNZ3PZ/QaHRaPSZSAoA/4EAIJBYNB4RCYVC4&#10;ZDYdD4hEYlE4pFYtF4xGY1G45HY9H5BIZFI5JJZNJ5RKZVK5ZLZdL5hMZlM5pNZtMYE/5vO55PZ9&#10;P6BQaFQ6JRaNR6RSaVS6ZTadT49OahU6pVatV6xWa1W65Xa9X7BYbFEKlY7NZ7RabVa7Zbbdb7hc&#10;blL7Lc7td7xeb1e75fb9f8BXLrgcJhcNh8RicVi8ZjaVg8dkclk8plctl8xma7AQDwD+AAQAAQAA&#10;AAAAAAAAAQQAAQAAANwBAAABAQQAAQAAAAcCAAACAQMAAwAAAMa6AAADAQMAAQAAAAUAAAAGAQMA&#10;AQAAAAIAAAARAQQAQQAAAMy6AAAVAQMAAQAAAAMAAAAWAQQAAQAAAAgAAAAXAQQAQQAAANC7AAAa&#10;AQUAAQAAANS8AAAbAQUAAQAAANy8AAAcAQMAAQAAAAEAAAAoAQMAAQAAAAIAAAA9AQMAAQAAAAIA&#10;AAAAAAAACAAIAAgACAAAAMQAAACAAQAAlgkAAEMdAADVLgAAYDAAABwxAAA6MgAAmjMAAPo0AABa&#10;NgAABDgAAD46AACwOwAAED0AAHA+AADQPwAAMEEAAJBCAAAJRAAACEcAAFpKAAD5TAAA4VAAAO5T&#10;AAD5VwAALlsAAEddAADDXwAAjmEAANxkAAAyaAAA2msAAFpvAADtcgAA0XYAAKB6AABmfQAAj4IA&#10;AMGHAACsigAAgY0AAISQAADjkgAAVJQAALSVAAAUlwAAr5gAAA+aAABvmwAAz5wAAC+eAACPnwAA&#10;76AAAE+iAABlpAAAs6YAAEqoAADfqQAA86oAAFWtAABotAAAoLgAAFy5AAC8AAAAvAAAABYIAACt&#10;EwAAkhEAAIsBAAC8AAAAHgEAAGABAABgAQAAYAEAAKoBAAA6AgAAcgEAAGABAABgAQAAYAEAAGAB&#10;AABgAQAAeQEAAP8CAABSAwAAnwIAAOgDAAANAwAACwQAADUDAAAZAgAAfAIAAMsBAABOAwAAVgMA&#10;AKgDAACAAwAAkwMAAOQDAADPAwAAxgIAACkFAAAyBQAA6wIAANUCAAADAwAAXwIAAHEBAABgAQAA&#10;YAEAAJsBAABgAQAAYAEAAGABAABgAQAAYAEAAGABAABgAQAAFgIAAE4CAACXAQAAlQEAABQBAABi&#10;AgAAEwcAADgEAAC8AAAAsAAAAGBbAwDoAwAAYFsDAOgDAABQSwECLQAUAAYACAAAACEAIu0OHAkB&#10;AAAVAgAAEwAAAAAAAAAAAAAAAAAAAAAAW0NvbnRlbnRfVHlwZXNdLnhtbFBLAQItABQABgAIAAAA&#10;IQA4/SH/1gAAAJQBAAALAAAAAAAAAAAAAAAAADoBAABfcmVscy8ucmVsc1BLAQItABQABgAIAAAA&#10;IQBBW5Sd7gMAAM8IAAAOAAAAAAAAAAAAAAAAADkCAABkcnMvZTJvRG9jLnhtbFBLAQItABQABgAI&#10;AAAAIQBsZlfuugAAACIBAAAZAAAAAAAAAAAAAAAAAFMGAABkcnMvX3JlbHMvZTJvRG9jLnhtbC5y&#10;ZWxzUEsBAi0AFAAGAAgAAAAhAIxBjEThAAAACQEAAA8AAAAAAAAAAAAAAAAARAcAAGRycy9kb3du&#10;cmV2LnhtbFBLAQItAAoAAAAAAAAAIQBgReZj5LwAAOS8AAAVAAAAAAAAAAAAAAAAAFIIAABkcnMv&#10;bWVkaWEvaW1hZ2UxLnRpZmZQSwUGAAAAAAYABgB9AQAAacUAAAAA&#10;">
                <v:shape id="Grafik 2" o:spid="_x0000_s1031" type="#_x0000_t75" style="position:absolute;left:1296;top:2146;width:19781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AJrwwAAANoAAAAPAAAAZHJzL2Rvd25yZXYueG1sRI9Ba8JA&#10;FITvgv9heQVvuqmgSHQVEaQFtaCmnl+zzyR0923IrjH++64g9DjMzDfMYtVZI1pqfOVYwfsoAUGc&#10;O11xoSA7b4czED4gazSOScGDPKyW/d4CU+3ufKT2FAoRIexTVFCGUKdS+rwki37kauLoXV1jMUTZ&#10;FFI3eI9wa+Q4SabSYsVxocSaNiXlv6ebVbC5rb/NZV/ow+R8bb92u8x8/GRKDd669RxEoC78h1/t&#10;T61gDM8r8QbI5R8AAAD//wMAUEsBAi0AFAAGAAgAAAAhANvh9svuAAAAhQEAABMAAAAAAAAAAAAA&#10;AAAAAAAAAFtDb250ZW50X1R5cGVzXS54bWxQSwECLQAUAAYACAAAACEAWvQsW78AAAAVAQAACwAA&#10;AAAAAAAAAAAAAAAfAQAAX3JlbHMvLnJlbHNQSwECLQAUAAYACAAAACEAmOQCa8MAAADaAAAADwAA&#10;AAAAAAAAAAAAAAAHAgAAZHJzL2Rvd25yZXYueG1sUEsFBgAAAAADAAMAtwAAAPcCAAAAAA==&#10;">
                  <v:imagedata r:id="rId10" o:title="" croptop="6520f"/>
                </v:shape>
                <v:shape id="Textfeld 3" o:spid="_x0000_s1032" type="#_x0000_t202" style="position:absolute;top:22103;width:22524;height:4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P9IxAAAANoAAAAPAAAAZHJzL2Rvd25yZXYueG1sRI9BawIx&#10;FITvhf6H8ApeimZbRWQ1ikgL2ot068XbY/PcrG5eliSr679vCgWPw8x8wyxWvW3ElXyoHSt4G2Ug&#10;iEuna64UHH4+hzMQISJrbByTgjsFWC2fnxaYa3fjb7oWsRIJwiFHBSbGNpcylIYshpFriZN3ct5i&#10;TNJXUnu8Jbht5HuWTaXFmtOCwZY2hspL0VkF+8lxb16708fXejL2u0O3mZ6rQqnBS7+eg4jUx0f4&#10;v73VCsbwdyXdALn8BQAA//8DAFBLAQItABQABgAIAAAAIQDb4fbL7gAAAIUBAAATAAAAAAAAAAAA&#10;AAAAAAAAAABbQ29udGVudF9UeXBlc10ueG1sUEsBAi0AFAAGAAgAAAAhAFr0LFu/AAAAFQEAAAsA&#10;AAAAAAAAAAAAAAAAHwEAAF9yZWxzLy5yZWxzUEsBAi0AFAAGAAgAAAAhAPNI/0jEAAAA2gAAAA8A&#10;AAAAAAAAAAAAAAAABwIAAGRycy9kb3ducmV2LnhtbFBLBQYAAAAAAwADALcAAAD4AgAAAAA=&#10;" stroked="f">
                  <v:textbox style="mso-fit-shape-to-text:t" inset="0,0,0,0">
                    <w:txbxContent>
                      <w:p w:rsidR="00553B07" w:rsidRPr="00553B07" w:rsidRDefault="00553B07" w:rsidP="00553B07">
                        <w:pPr>
                          <w:pStyle w:val="KeinLeerraum"/>
                          <w:rPr>
                            <w:b/>
                            <w:i/>
                            <w:noProof/>
                            <w:sz w:val="24"/>
                          </w:rPr>
                        </w:pPr>
                        <w:r w:rsidRPr="00553B07">
                          <w:t xml:space="preserve">Figure S </w:t>
                        </w:r>
                        <w:r w:rsidRPr="00553B07">
                          <w:rPr>
                            <w:noProof/>
                          </w:rPr>
                          <w:fldChar w:fldCharType="begin"/>
                        </w:r>
                        <w:r w:rsidRPr="00553B07">
                          <w:rPr>
                            <w:noProof/>
                          </w:rPr>
                          <w:instrText xml:space="preserve"> SEQ Figure_S \* ARABIC </w:instrText>
                        </w:r>
                        <w:r w:rsidRPr="00553B07">
                          <w:rPr>
                            <w:noProof/>
                          </w:rPr>
                          <w:fldChar w:fldCharType="separate"/>
                        </w:r>
                        <w:r w:rsidRPr="00553B07">
                          <w:rPr>
                            <w:noProof/>
                          </w:rPr>
                          <w:t>2</w:t>
                        </w:r>
                        <w:r w:rsidRPr="00553B07">
                          <w:rPr>
                            <w:noProof/>
                          </w:rPr>
                          <w:fldChar w:fldCharType="end"/>
                        </w:r>
                        <w:r w:rsidRPr="00553B07">
                          <w:t xml:space="preserve">: </w:t>
                        </w:r>
                        <w:r w:rsidRPr="00553B07">
                          <w:rPr>
                            <w:rStyle w:val="Buchtitel"/>
                            <w:b w:val="0"/>
                            <w:i w:val="0"/>
                            <w:iCs w:val="0"/>
                          </w:rPr>
                          <w:t>Dry weight (mg) of newts for NLFA analyses. Different colors indicate different FPMs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553B07" w:rsidRDefault="00553B07" w:rsidP="00553B07"/>
    <w:p w:rsidR="00D33689" w:rsidRDefault="00D33689"/>
    <w:sectPr w:rsidR="00D33689" w:rsidSect="00154DCA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082F" w:rsidRDefault="00EE082F" w:rsidP="00553B07">
      <w:pPr>
        <w:spacing w:line="240" w:lineRule="auto"/>
      </w:pPr>
      <w:r>
        <w:separator/>
      </w:r>
    </w:p>
  </w:endnote>
  <w:endnote w:type="continuationSeparator" w:id="0">
    <w:p w:rsidR="00EE082F" w:rsidRDefault="00EE082F" w:rsidP="00553B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725729"/>
      <w:docPartObj>
        <w:docPartGallery w:val="Page Numbers (Bottom of Page)"/>
        <w:docPartUnique/>
      </w:docPartObj>
    </w:sdtPr>
    <w:sdtEndPr/>
    <w:sdtContent>
      <w:p w:rsidR="00857565" w:rsidRDefault="00EE082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857565" w:rsidRDefault="00EE08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082F" w:rsidRDefault="00EE082F" w:rsidP="00553B07">
      <w:pPr>
        <w:spacing w:line="240" w:lineRule="auto"/>
      </w:pPr>
      <w:r>
        <w:separator/>
      </w:r>
    </w:p>
  </w:footnote>
  <w:footnote w:type="continuationSeparator" w:id="0">
    <w:p w:rsidR="00EE082F" w:rsidRDefault="00EE082F" w:rsidP="00553B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3B07" w:rsidRPr="00553B07" w:rsidRDefault="00553B07" w:rsidP="00553B07">
    <w:pPr>
      <w:pStyle w:val="Kopfzeile"/>
    </w:pPr>
    <w:r w:rsidRPr="00553B07">
      <w:t>Trophic effects of Bti-based mosquito control on two top predators in floodplain pond mesocos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C45B3A"/>
    <w:multiLevelType w:val="multilevel"/>
    <w:tmpl w:val="0409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07"/>
    <w:rsid w:val="000E58B7"/>
    <w:rsid w:val="001F3693"/>
    <w:rsid w:val="0030675E"/>
    <w:rsid w:val="00553B07"/>
    <w:rsid w:val="006D5A62"/>
    <w:rsid w:val="00794C45"/>
    <w:rsid w:val="008A3BE6"/>
    <w:rsid w:val="00D33689"/>
    <w:rsid w:val="00E3118B"/>
    <w:rsid w:val="00E3213E"/>
    <w:rsid w:val="00E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496CAB"/>
  <w15:chartTrackingRefBased/>
  <w15:docId w15:val="{06546076-1A4C-4CB3-947D-E1609775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3B07"/>
    <w:pPr>
      <w:spacing w:after="0" w:line="480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3B07"/>
    <w:pPr>
      <w:keepNext/>
      <w:keepLines/>
      <w:numPr>
        <w:numId w:val="1"/>
      </w:numPr>
      <w:spacing w:before="240" w:after="120" w:line="360" w:lineRule="auto"/>
      <w:ind w:left="0"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3B07"/>
    <w:pPr>
      <w:keepNext/>
      <w:keepLines/>
      <w:numPr>
        <w:ilvl w:val="1"/>
        <w:numId w:val="1"/>
      </w:numPr>
      <w:spacing w:before="120"/>
      <w:ind w:left="680" w:hanging="68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3B07"/>
    <w:pPr>
      <w:keepNext/>
      <w:keepLines/>
      <w:numPr>
        <w:ilvl w:val="2"/>
        <w:numId w:val="1"/>
      </w:numPr>
      <w:spacing w:before="120"/>
      <w:ind w:left="680" w:hanging="6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53B07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3B0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3B0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3B0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3B0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3B0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3B07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3B07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3B07"/>
    <w:rPr>
      <w:rFonts w:ascii="Times New Roman" w:eastAsiaTheme="majorEastAsia" w:hAnsi="Times New Roman" w:cstheme="majorBidi"/>
      <w:b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53B07"/>
    <w:rPr>
      <w:rFonts w:ascii="Times New Roman" w:eastAsiaTheme="majorEastAsia" w:hAnsi="Times New Roman" w:cstheme="majorBidi"/>
      <w:i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3B07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3B07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3B07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3B0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3B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553B07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3B07"/>
    <w:rPr>
      <w:rFonts w:ascii="Times New Roman" w:hAnsi="Times New Roman"/>
      <w:sz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53B07"/>
    <w:pPr>
      <w:spacing w:after="200" w:line="240" w:lineRule="auto"/>
    </w:pPr>
    <w:rPr>
      <w:iCs/>
      <w:color w:val="000000" w:themeColor="text1"/>
      <w:szCs w:val="18"/>
    </w:rPr>
  </w:style>
  <w:style w:type="table" w:styleId="EinfacheTabelle4">
    <w:name w:val="Plain Table 4"/>
    <w:basedOn w:val="NormaleTabelle"/>
    <w:uiPriority w:val="44"/>
    <w:rsid w:val="00553B07"/>
    <w:pPr>
      <w:spacing w:after="0" w:line="240" w:lineRule="auto"/>
      <w:jc w:val="both"/>
    </w:pPr>
    <w:rPr>
      <w:rFonts w:ascii="Arial" w:eastAsia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uiPriority w:val="33"/>
    <w:qFormat/>
    <w:rsid w:val="00553B07"/>
    <w:rPr>
      <w:b/>
      <w:bCs/>
      <w:i/>
      <w:iCs/>
      <w:spacing w:val="5"/>
    </w:rPr>
  </w:style>
  <w:style w:type="table" w:styleId="EinfacheTabelle2">
    <w:name w:val="Plain Table 2"/>
    <w:basedOn w:val="NormaleTabelle"/>
    <w:uiPriority w:val="42"/>
    <w:rsid w:val="00553B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553B07"/>
  </w:style>
  <w:style w:type="paragraph" w:styleId="KeinLeerraum">
    <w:name w:val="No Spacing"/>
    <w:uiPriority w:val="1"/>
    <w:qFormat/>
    <w:rsid w:val="00553B07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Kopfzeile">
    <w:name w:val="header"/>
    <w:basedOn w:val="Standard"/>
    <w:link w:val="KopfzeileZchn"/>
    <w:uiPriority w:val="99"/>
    <w:unhideWhenUsed/>
    <w:rsid w:val="00553B07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3B07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Gerstle</dc:creator>
  <cp:keywords/>
  <dc:description/>
  <cp:lastModifiedBy>Verena Gerstle</cp:lastModifiedBy>
  <cp:revision>1</cp:revision>
  <dcterms:created xsi:type="dcterms:W3CDTF">2024-04-20T17:42:00Z</dcterms:created>
  <dcterms:modified xsi:type="dcterms:W3CDTF">2024-04-20T17:47:00Z</dcterms:modified>
</cp:coreProperties>
</file>